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90F8F" w14:textId="1D280175" w:rsidR="00753CAE" w:rsidRPr="000C48AF" w:rsidRDefault="00050014" w:rsidP="000C48AF">
      <w:pPr>
        <w:tabs>
          <w:tab w:val="left" w:pos="900"/>
        </w:tabs>
        <w:jc w:val="center"/>
        <w:rPr>
          <w:rFonts w:ascii="Arial" w:hAnsi="Arial" w:cs="Arial"/>
          <w:b/>
          <w:bCs/>
          <w:sz w:val="22"/>
          <w:szCs w:val="22"/>
        </w:rPr>
      </w:pPr>
      <w:r w:rsidRPr="000C48AF">
        <w:rPr>
          <w:rFonts w:ascii="Arial" w:hAnsi="Arial" w:cs="Arial"/>
          <w:b/>
          <w:bCs/>
          <w:sz w:val="22"/>
          <w:szCs w:val="22"/>
        </w:rPr>
        <w:t>Appendix</w:t>
      </w:r>
      <w:r w:rsidR="00753CAE" w:rsidRPr="000C48AF">
        <w:rPr>
          <w:rFonts w:ascii="Arial" w:hAnsi="Arial" w:cs="Arial"/>
          <w:b/>
          <w:bCs/>
          <w:sz w:val="22"/>
          <w:szCs w:val="22"/>
        </w:rPr>
        <w:t xml:space="preserve"> </w:t>
      </w:r>
      <w:r w:rsidR="002B7B62" w:rsidRPr="000C48AF">
        <w:rPr>
          <w:rFonts w:ascii="Arial" w:hAnsi="Arial" w:cs="Arial"/>
          <w:b/>
          <w:bCs/>
          <w:sz w:val="22"/>
          <w:szCs w:val="22"/>
        </w:rPr>
        <w:t>Tables</w:t>
      </w:r>
    </w:p>
    <w:p w14:paraId="4D39308A" w14:textId="77777777" w:rsidR="000C48AF" w:rsidRPr="00A721C7" w:rsidRDefault="000C48AF" w:rsidP="000C48AF">
      <w:pPr>
        <w:jc w:val="center"/>
        <w:rPr>
          <w:rFonts w:ascii="Arial" w:hAnsi="Arial" w:cs="Arial"/>
          <w:color w:val="000000" w:themeColor="text1"/>
          <w:sz w:val="22"/>
          <w:szCs w:val="22"/>
        </w:rPr>
      </w:pPr>
      <w:r w:rsidRPr="00A721C7">
        <w:rPr>
          <w:rFonts w:ascii="Arial" w:hAnsi="Arial" w:cs="Arial"/>
          <w:color w:val="000000" w:themeColor="text1"/>
          <w:sz w:val="22"/>
          <w:szCs w:val="22"/>
        </w:rPr>
        <w:t xml:space="preserve">Identifying what works for whom: Implementation outcomes following </w:t>
      </w:r>
      <w:proofErr w:type="spellStart"/>
      <w:r w:rsidRPr="00A721C7">
        <w:rPr>
          <w:rFonts w:ascii="Arial" w:hAnsi="Arial" w:cs="Arial"/>
          <w:i/>
          <w:iCs/>
          <w:color w:val="000000" w:themeColor="text1"/>
          <w:sz w:val="22"/>
          <w:szCs w:val="22"/>
        </w:rPr>
        <w:t>iLookOut</w:t>
      </w:r>
      <w:proofErr w:type="spellEnd"/>
      <w:r w:rsidRPr="00A721C7">
        <w:rPr>
          <w:rFonts w:ascii="Arial" w:hAnsi="Arial" w:cs="Arial"/>
          <w:color w:val="000000" w:themeColor="text1"/>
          <w:sz w:val="22"/>
          <w:szCs w:val="22"/>
        </w:rPr>
        <w:t>, a child abuse identification and referral training program.</w:t>
      </w:r>
    </w:p>
    <w:p w14:paraId="65857DD5" w14:textId="77777777" w:rsidR="000C48AF" w:rsidRPr="00FD41FE" w:rsidRDefault="000C48AF" w:rsidP="004A55AB">
      <w:pPr>
        <w:tabs>
          <w:tab w:val="left" w:pos="900"/>
        </w:tabs>
        <w:rPr>
          <w:rFonts w:ascii="Arial" w:hAnsi="Arial" w:cs="Arial"/>
          <w:sz w:val="22"/>
          <w:szCs w:val="22"/>
        </w:rPr>
      </w:pPr>
    </w:p>
    <w:p w14:paraId="20602144" w14:textId="7274D721" w:rsidR="00B32352" w:rsidRDefault="00B32352" w:rsidP="00B323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ppendix</w:t>
      </w:r>
      <w:r w:rsidRPr="00FD41FE">
        <w:rPr>
          <w:rFonts w:ascii="Arial" w:hAnsi="Arial" w:cs="Arial"/>
          <w:b/>
          <w:bCs/>
          <w:sz w:val="22"/>
          <w:szCs w:val="22"/>
        </w:rPr>
        <w:t xml:space="preserve"> Table 1.</w:t>
      </w:r>
      <w:r w:rsidRPr="00FD41FE">
        <w:rPr>
          <w:rFonts w:ascii="Arial" w:hAnsi="Arial" w:cs="Arial"/>
          <w:sz w:val="22"/>
          <w:szCs w:val="22"/>
        </w:rPr>
        <w:t xml:space="preserve"> Baseline and post-training knowledge scores and knowledge change </w:t>
      </w:r>
    </w:p>
    <w:p w14:paraId="22E8ED65" w14:textId="77777777" w:rsidR="00B32352" w:rsidRPr="00FD41FE" w:rsidRDefault="00B32352" w:rsidP="00B32352">
      <w:pPr>
        <w:rPr>
          <w:rFonts w:ascii="Arial" w:hAnsi="Arial" w:cs="Arial"/>
          <w:sz w:val="22"/>
          <w:szCs w:val="22"/>
        </w:rPr>
      </w:pPr>
      <w:r w:rsidRPr="00FD41FE">
        <w:rPr>
          <w:rFonts w:ascii="Arial" w:hAnsi="Arial" w:cs="Arial"/>
          <w:sz w:val="22"/>
          <w:szCs w:val="22"/>
        </w:rPr>
        <w:t>(pre- to post-training) by learner characteristic</w:t>
      </w:r>
    </w:p>
    <w:tbl>
      <w:tblPr>
        <w:tblW w:w="8730" w:type="dxa"/>
        <w:tblLayout w:type="fixed"/>
        <w:tblLook w:val="04A0" w:firstRow="1" w:lastRow="0" w:firstColumn="1" w:lastColumn="0" w:noHBand="0" w:noVBand="1"/>
      </w:tblPr>
      <w:tblGrid>
        <w:gridCol w:w="572"/>
        <w:gridCol w:w="2700"/>
        <w:gridCol w:w="1858"/>
        <w:gridCol w:w="1800"/>
        <w:gridCol w:w="1800"/>
      </w:tblGrid>
      <w:tr w:rsidR="00B32352" w:rsidRPr="00B96B3E" w14:paraId="4EA2BEEA" w14:textId="77777777" w:rsidTr="00966D78">
        <w:trPr>
          <w:trHeight w:val="566"/>
        </w:trPr>
        <w:tc>
          <w:tcPr>
            <w:tcW w:w="57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7FE4D" w14:textId="77777777" w:rsidR="00B32352" w:rsidRPr="00FD41FE" w:rsidRDefault="00B32352" w:rsidP="00966D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3BC2B" w14:textId="77777777" w:rsidR="00B32352" w:rsidRPr="00FD41FE" w:rsidRDefault="00B32352" w:rsidP="00966D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6A28D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Baseline knowledge score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6C867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Post-training knowledge score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2CE58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Knowledge change</w:t>
            </w:r>
          </w:p>
        </w:tc>
      </w:tr>
      <w:tr w:rsidR="00B32352" w:rsidRPr="00B96B3E" w14:paraId="59888FA7" w14:textId="77777777" w:rsidTr="00966D78">
        <w:trPr>
          <w:trHeight w:val="279"/>
        </w:trPr>
        <w:tc>
          <w:tcPr>
            <w:tcW w:w="5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5482F2A5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3EA38367" w14:textId="77777777" w:rsidR="00B32352" w:rsidRPr="00FD41FE" w:rsidRDefault="00B32352" w:rsidP="00966D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21F4C9A1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mean (S.D.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46E7FCB4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mean (S.D.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4CD66FB7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mean (S.D.)</w:t>
            </w:r>
          </w:p>
        </w:tc>
      </w:tr>
      <w:tr w:rsidR="00B32352" w:rsidRPr="00B96B3E" w14:paraId="1D9E66FE" w14:textId="77777777" w:rsidTr="00966D78">
        <w:trPr>
          <w:trHeight w:val="320"/>
        </w:trPr>
        <w:tc>
          <w:tcPr>
            <w:tcW w:w="3272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E124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85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1C5C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E00B" w14:textId="77777777" w:rsidR="00B32352" w:rsidRPr="00FD41FE" w:rsidRDefault="00B32352" w:rsidP="00966D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F20B" w14:textId="77777777" w:rsidR="00B32352" w:rsidRPr="00FD41FE" w:rsidRDefault="00B32352" w:rsidP="00966D7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32352" w:rsidRPr="00B96B3E" w14:paraId="05659826" w14:textId="77777777" w:rsidTr="00966D78">
        <w:trPr>
          <w:trHeight w:val="32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CD54" w14:textId="77777777" w:rsidR="00B32352" w:rsidRPr="00FD41FE" w:rsidRDefault="00B32352" w:rsidP="00966D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EC0D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9512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3.8 (2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D863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6.9 (2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29C1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3.1 (3.2)</w:t>
            </w:r>
          </w:p>
        </w:tc>
      </w:tr>
      <w:tr w:rsidR="00B32352" w:rsidRPr="00B96B3E" w14:paraId="6112934E" w14:textId="77777777" w:rsidTr="00966D78">
        <w:trPr>
          <w:trHeight w:val="32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A4C6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17E5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8F78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3.8 (3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E249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7.0 (3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CF61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3.2 (3.4)</w:t>
            </w:r>
          </w:p>
        </w:tc>
      </w:tr>
      <w:tr w:rsidR="00B32352" w:rsidRPr="00B96B3E" w14:paraId="0097E9FC" w14:textId="77777777" w:rsidTr="00966D78">
        <w:trPr>
          <w:trHeight w:val="320"/>
        </w:trPr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F3BA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Race/ethnicity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D8A0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327C" w14:textId="77777777" w:rsidR="00B32352" w:rsidRPr="00FD41FE" w:rsidRDefault="00B32352" w:rsidP="00966D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C060" w14:textId="77777777" w:rsidR="00B32352" w:rsidRPr="00FD41FE" w:rsidRDefault="00B32352" w:rsidP="00966D7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32352" w:rsidRPr="00B96B3E" w14:paraId="0BB1186B" w14:textId="77777777" w:rsidTr="00966D78">
        <w:trPr>
          <w:trHeight w:val="32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2A7B" w14:textId="77777777" w:rsidR="00B32352" w:rsidRPr="00FD41FE" w:rsidRDefault="00B32352" w:rsidP="00966D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AAE4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DBF3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4.0 (2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BB23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7.4 (2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20F4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3.4 (3.2)</w:t>
            </w:r>
          </w:p>
        </w:tc>
      </w:tr>
      <w:tr w:rsidR="00B32352" w:rsidRPr="00B96B3E" w14:paraId="5401DDE4" w14:textId="77777777" w:rsidTr="00966D78">
        <w:trPr>
          <w:trHeight w:val="32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8A61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65FC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379C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3.3 (3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24F3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6.1 (3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70D8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2.8 (3.2)</w:t>
            </w:r>
          </w:p>
        </w:tc>
      </w:tr>
      <w:tr w:rsidR="00B32352" w:rsidRPr="00B96B3E" w14:paraId="3D899291" w14:textId="77777777" w:rsidTr="00966D78">
        <w:trPr>
          <w:trHeight w:val="32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6258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C71A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F0F5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3.3 (2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CFE6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6.0 (2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B626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2.7 (3.0)</w:t>
            </w:r>
          </w:p>
        </w:tc>
      </w:tr>
      <w:tr w:rsidR="00B32352" w:rsidRPr="00B96B3E" w14:paraId="11DC79CA" w14:textId="77777777" w:rsidTr="00966D78">
        <w:trPr>
          <w:trHeight w:val="32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9872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2A19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F55F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3.5 (2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13C1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5.8 (2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AF94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2.3 (2.9)</w:t>
            </w:r>
          </w:p>
        </w:tc>
      </w:tr>
      <w:tr w:rsidR="00B32352" w:rsidRPr="00B96B3E" w14:paraId="458F2183" w14:textId="77777777" w:rsidTr="00966D78">
        <w:trPr>
          <w:trHeight w:val="32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F6A0" w14:textId="77777777" w:rsidR="00B32352" w:rsidRPr="00FD41FE" w:rsidRDefault="00B32352" w:rsidP="00966D78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3376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1FD2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3.2 (3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68C5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6.4 (3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3138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3.2 (3.4)</w:t>
            </w:r>
          </w:p>
        </w:tc>
      </w:tr>
      <w:tr w:rsidR="00B32352" w:rsidRPr="00B96B3E" w14:paraId="259C8D02" w14:textId="77777777" w:rsidTr="00966D78">
        <w:trPr>
          <w:trHeight w:val="320"/>
        </w:trPr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7549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Age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2B11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F1D6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5D3C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32352" w:rsidRPr="00B96B3E" w14:paraId="3A867C21" w14:textId="77777777" w:rsidTr="00966D78">
        <w:trPr>
          <w:trHeight w:val="32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40C6" w14:textId="77777777" w:rsidR="00B32352" w:rsidRPr="00FD41FE" w:rsidRDefault="00B32352" w:rsidP="00966D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A481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21C7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&gt;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year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A1AA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3.9 (3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B519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7.4 (2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5EB8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3.5 (3.3)</w:t>
            </w:r>
          </w:p>
        </w:tc>
      </w:tr>
      <w:tr w:rsidR="00B32352" w:rsidRPr="00B96B3E" w14:paraId="2BAA9CD8" w14:textId="77777777" w:rsidTr="00966D78">
        <w:trPr>
          <w:trHeight w:val="32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DC2C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6A2F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8-29 year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83FC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3.6 (2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3E80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6.6 (3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9A2D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2.9 (3.1)</w:t>
            </w:r>
          </w:p>
        </w:tc>
      </w:tr>
      <w:tr w:rsidR="00B32352" w:rsidRPr="00B96B3E" w14:paraId="41E06D65" w14:textId="77777777" w:rsidTr="00966D78">
        <w:trPr>
          <w:trHeight w:val="32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E4E8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7B56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30-44 year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7107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4.1 (3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EAC4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7.2 (2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3726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3.0 (3.2)</w:t>
            </w:r>
          </w:p>
        </w:tc>
      </w:tr>
      <w:tr w:rsidR="00B32352" w:rsidRPr="00B96B3E" w14:paraId="57A1B449" w14:textId="77777777" w:rsidTr="00966D78">
        <w:trPr>
          <w:trHeight w:val="320"/>
        </w:trPr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8532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Education (highest level completed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B045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307D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1B0E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32352" w:rsidRPr="00B96B3E" w14:paraId="3522A686" w14:textId="77777777" w:rsidTr="00966D78">
        <w:trPr>
          <w:trHeight w:val="32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4A4E" w14:textId="77777777" w:rsidR="00B32352" w:rsidRPr="00FD41FE" w:rsidRDefault="00B32352" w:rsidP="00966D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80DA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High school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2868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3.4 (2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BEF9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6.3 (3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4234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2.9 (3.1)</w:t>
            </w:r>
          </w:p>
        </w:tc>
      </w:tr>
      <w:tr w:rsidR="00B32352" w:rsidRPr="00B96B3E" w14:paraId="78C18891" w14:textId="77777777" w:rsidTr="00966D78">
        <w:trPr>
          <w:trHeight w:val="32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3029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4153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8th grade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0257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2.7 (3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A0BD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5.2 (3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6A65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2.5 (3.6)</w:t>
            </w:r>
          </w:p>
        </w:tc>
      </w:tr>
      <w:tr w:rsidR="00B32352" w:rsidRPr="00B96B3E" w14:paraId="370B783A" w14:textId="77777777" w:rsidTr="00966D78">
        <w:trPr>
          <w:trHeight w:val="32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27C0" w14:textId="77777777" w:rsidR="00B32352" w:rsidRPr="00FD41FE" w:rsidRDefault="00B32352" w:rsidP="00966D78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BB01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CDA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EF6D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3.9 (3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0F2C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6.3 (2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FE60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2.4 (3.1)</w:t>
            </w:r>
          </w:p>
        </w:tc>
      </w:tr>
      <w:tr w:rsidR="00B32352" w:rsidRPr="00B96B3E" w14:paraId="53E166A4" w14:textId="77777777" w:rsidTr="00966D78">
        <w:trPr>
          <w:trHeight w:val="32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0A42" w14:textId="77777777" w:rsidR="00B32352" w:rsidRPr="00FD41FE" w:rsidRDefault="00B32352" w:rsidP="00966D78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60DD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Associate</w:t>
            </w:r>
            <w:proofErr w:type="gramEnd"/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degre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E4C9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3.9 (2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DF70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6.8 (2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C584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2.9 (3.0)</w:t>
            </w:r>
          </w:p>
        </w:tc>
      </w:tr>
      <w:tr w:rsidR="00B32352" w:rsidRPr="00B96B3E" w14:paraId="7A0A9BEF" w14:textId="77777777" w:rsidTr="00966D78">
        <w:trPr>
          <w:trHeight w:val="32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8E01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6978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Bachelor’s degre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07C6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4.2 (2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EEF9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7.8 (2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C191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3.6 (3.3)</w:t>
            </w:r>
          </w:p>
        </w:tc>
      </w:tr>
      <w:tr w:rsidR="00B32352" w:rsidRPr="00B96B3E" w14:paraId="46972064" w14:textId="77777777" w:rsidTr="00966D78">
        <w:trPr>
          <w:trHeight w:val="32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0BE0" w14:textId="77777777" w:rsidR="00B32352" w:rsidRPr="00FD41FE" w:rsidRDefault="00B32352" w:rsidP="00966D78">
            <w:pPr>
              <w:rPr>
                <w:rFonts w:ascii="Arial" w:hAnsi="Arial" w:cs="Arial"/>
                <w:color w:val="00B05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4128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Graduate degre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5885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4.5 (3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E0F9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8.1 (2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978E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3.6 (3.2)</w:t>
            </w:r>
          </w:p>
        </w:tc>
      </w:tr>
      <w:tr w:rsidR="00B32352" w:rsidRPr="00B96B3E" w14:paraId="1DFADC53" w14:textId="77777777" w:rsidTr="00966D78">
        <w:trPr>
          <w:trHeight w:val="320"/>
        </w:trPr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7545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Years as childcare professional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A2D8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1CF2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6014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32352" w:rsidRPr="00B96B3E" w14:paraId="3F3B1762" w14:textId="77777777" w:rsidTr="00966D78">
        <w:trPr>
          <w:trHeight w:val="32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15C6" w14:textId="77777777" w:rsidR="00B32352" w:rsidRPr="00FD41FE" w:rsidRDefault="00B32352" w:rsidP="00966D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1A8F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 6 year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9A52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3.7 (2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025F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6.8 (3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D465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3.1 (3.2)</w:t>
            </w:r>
          </w:p>
        </w:tc>
      </w:tr>
      <w:tr w:rsidR="00B32352" w:rsidRPr="00B96B3E" w14:paraId="01ABEE88" w14:textId="77777777" w:rsidTr="00966D78">
        <w:trPr>
          <w:trHeight w:val="32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EBA2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884E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6-10 year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0C19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4.0 (3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0D58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7.1 (2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E93F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3.1 (3.2)</w:t>
            </w:r>
          </w:p>
        </w:tc>
      </w:tr>
      <w:tr w:rsidR="00B32352" w:rsidRPr="00B96B3E" w14:paraId="0F3EBD31" w14:textId="77777777" w:rsidTr="00966D78">
        <w:trPr>
          <w:trHeight w:val="32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8650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79AA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1-15 year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4DFE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4.0 (3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DDF2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7.0 (2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4A22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3.0 (3.2)</w:t>
            </w:r>
          </w:p>
        </w:tc>
      </w:tr>
      <w:tr w:rsidR="00B32352" w:rsidRPr="00B96B3E" w14:paraId="6B8E81C2" w14:textId="77777777" w:rsidTr="00966D78">
        <w:trPr>
          <w:trHeight w:val="32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B52C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57EA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gt;15 year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7A74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4.3 (3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BB2A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7.5 (2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FA05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3.1 (3.2)</w:t>
            </w:r>
          </w:p>
        </w:tc>
      </w:tr>
      <w:tr w:rsidR="00B32352" w:rsidRPr="00B96B3E" w14:paraId="4C986923" w14:textId="77777777" w:rsidTr="00966D78">
        <w:trPr>
          <w:trHeight w:val="320"/>
        </w:trPr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D78D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Childcare setting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219A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E192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6299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32352" w:rsidRPr="00B96B3E" w14:paraId="28519BB4" w14:textId="77777777" w:rsidTr="00966D78">
        <w:trPr>
          <w:trHeight w:val="32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5097" w14:textId="77777777" w:rsidR="00B32352" w:rsidRPr="00FD41FE" w:rsidRDefault="00B32352" w:rsidP="00966D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6169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Commercial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C799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3.6 (2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F2E1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6.3 (2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615A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2.8 (3.0)</w:t>
            </w:r>
          </w:p>
        </w:tc>
      </w:tr>
      <w:tr w:rsidR="00B32352" w:rsidRPr="00B96B3E" w14:paraId="0BF2FB5B" w14:textId="77777777" w:rsidTr="00966D78">
        <w:trPr>
          <w:trHeight w:val="32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1258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9E85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Non-commercial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4B61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3.8 (2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93D7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6.9 (2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8382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3.1 (3.1)</w:t>
            </w:r>
          </w:p>
        </w:tc>
      </w:tr>
      <w:tr w:rsidR="00B32352" w:rsidRPr="00B96B3E" w14:paraId="441E4852" w14:textId="77777777" w:rsidTr="00966D78">
        <w:trPr>
          <w:trHeight w:val="32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7F8B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B4C9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Religiou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7330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3.5 (3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CF0F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7.6 (2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2506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4.0 (3.4)</w:t>
            </w:r>
          </w:p>
        </w:tc>
      </w:tr>
      <w:tr w:rsidR="00B32352" w:rsidRPr="00B96B3E" w14:paraId="546851C5" w14:textId="77777777" w:rsidTr="00966D78">
        <w:trPr>
          <w:trHeight w:val="32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5644" w14:textId="77777777" w:rsidR="00B32352" w:rsidRPr="00FD41FE" w:rsidRDefault="00B32352" w:rsidP="00966D78">
            <w:pPr>
              <w:rPr>
                <w:rFonts w:ascii="Arial" w:hAnsi="Arial" w:cs="Arial"/>
                <w:color w:val="00B05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5ECC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Head star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87C2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4.1 (2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FA8B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6.8 (2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4A8A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2.7 (3.0)</w:t>
            </w:r>
          </w:p>
        </w:tc>
      </w:tr>
      <w:tr w:rsidR="00B32352" w:rsidRPr="00B96B3E" w14:paraId="5D94A990" w14:textId="77777777" w:rsidTr="00966D78">
        <w:trPr>
          <w:trHeight w:val="32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D0E7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FBB1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Home based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A3F8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3.9 (3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45DF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6.6 (3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619E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2.7 (3.1)</w:t>
            </w:r>
          </w:p>
        </w:tc>
      </w:tr>
      <w:tr w:rsidR="00B32352" w:rsidRPr="00B96B3E" w14:paraId="15A18B38" w14:textId="77777777" w:rsidTr="00966D78">
        <w:trPr>
          <w:trHeight w:val="32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D7E0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68B1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309B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4.2 (2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9024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7.7 (2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62C8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3.5 (3.3)</w:t>
            </w:r>
          </w:p>
        </w:tc>
      </w:tr>
      <w:tr w:rsidR="00B32352" w:rsidRPr="00B96B3E" w14:paraId="6734A9BD" w14:textId="77777777" w:rsidTr="00966D78">
        <w:trPr>
          <w:trHeight w:val="320"/>
        </w:trPr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A0DB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Prior training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F6A3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6F1A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38E0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32352" w:rsidRPr="00B96B3E" w14:paraId="669A9440" w14:textId="77777777" w:rsidTr="00966D78">
        <w:trPr>
          <w:trHeight w:val="320"/>
        </w:trPr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929F" w14:textId="77777777" w:rsidR="00B32352" w:rsidRPr="00FD41FE" w:rsidRDefault="00B32352" w:rsidP="00966D7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CB3C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7EBC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4.2 (2.8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C623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7.1 (2.9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36BC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2.9 (3.0)</w:t>
            </w:r>
          </w:p>
        </w:tc>
      </w:tr>
      <w:tr w:rsidR="00B32352" w:rsidRPr="00B96B3E" w14:paraId="13495F12" w14:textId="77777777" w:rsidTr="00966D78">
        <w:trPr>
          <w:trHeight w:val="320"/>
        </w:trPr>
        <w:tc>
          <w:tcPr>
            <w:tcW w:w="5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3363FCE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33A9288" w14:textId="77777777" w:rsidR="00B32352" w:rsidRPr="00FD41FE" w:rsidRDefault="00B32352" w:rsidP="00966D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9145D4C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3.1 (2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D4C0A0B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16.5 (3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92A353D" w14:textId="77777777" w:rsidR="00B32352" w:rsidRPr="00FD41FE" w:rsidRDefault="00B32352" w:rsidP="00966D7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 w:themeColor="text1"/>
                <w:sz w:val="22"/>
                <w:szCs w:val="22"/>
              </w:rPr>
              <w:t>3.5 (3.4)</w:t>
            </w:r>
          </w:p>
        </w:tc>
      </w:tr>
    </w:tbl>
    <w:p w14:paraId="00D0FD53" w14:textId="77777777" w:rsidR="00B32352" w:rsidRPr="00FD41FE" w:rsidRDefault="00B32352" w:rsidP="00B32352">
      <w:pPr>
        <w:rPr>
          <w:rFonts w:ascii="Arial" w:hAnsi="Arial" w:cs="Arial"/>
          <w:sz w:val="22"/>
          <w:szCs w:val="22"/>
        </w:rPr>
      </w:pPr>
      <w:r w:rsidRPr="00FD41FE">
        <w:rPr>
          <w:rFonts w:ascii="Arial" w:hAnsi="Arial" w:cs="Arial"/>
          <w:sz w:val="22"/>
          <w:szCs w:val="22"/>
        </w:rPr>
        <w:t>Note: CDA = Child Development Associate credential</w:t>
      </w:r>
    </w:p>
    <w:p w14:paraId="6D795A3B" w14:textId="076E08B3" w:rsidR="009B5D53" w:rsidRPr="00B96B3E" w:rsidRDefault="0005001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Appendix</w:t>
      </w:r>
      <w:r w:rsidR="00753CAE" w:rsidRPr="00B96B3E">
        <w:rPr>
          <w:rFonts w:ascii="Arial" w:hAnsi="Arial" w:cs="Arial"/>
          <w:b/>
          <w:bCs/>
          <w:sz w:val="22"/>
          <w:szCs w:val="22"/>
        </w:rPr>
        <w:t xml:space="preserve"> Table </w:t>
      </w:r>
      <w:r w:rsidR="00AC3F4B">
        <w:rPr>
          <w:rFonts w:ascii="Arial" w:hAnsi="Arial" w:cs="Arial"/>
          <w:b/>
          <w:bCs/>
          <w:sz w:val="22"/>
          <w:szCs w:val="22"/>
        </w:rPr>
        <w:t>2</w:t>
      </w:r>
      <w:r w:rsidR="00EA500E" w:rsidRPr="00B96B3E">
        <w:rPr>
          <w:rFonts w:ascii="Arial" w:hAnsi="Arial" w:cs="Arial"/>
          <w:b/>
          <w:bCs/>
          <w:sz w:val="22"/>
          <w:szCs w:val="22"/>
        </w:rPr>
        <w:t>.</w:t>
      </w:r>
      <w:r w:rsidR="00EA500E" w:rsidRPr="00B96B3E">
        <w:rPr>
          <w:rFonts w:ascii="Arial" w:hAnsi="Arial" w:cs="Arial"/>
          <w:sz w:val="22"/>
          <w:szCs w:val="22"/>
        </w:rPr>
        <w:t xml:space="preserve"> </w:t>
      </w:r>
      <w:r w:rsidR="002B7B62" w:rsidRPr="00B96B3E">
        <w:rPr>
          <w:rFonts w:ascii="Arial" w:hAnsi="Arial" w:cs="Arial"/>
          <w:sz w:val="22"/>
          <w:szCs w:val="22"/>
        </w:rPr>
        <w:t>Unstandardized and standardized path coefficients, indirect effects, and bootstrapped confidence intervals (direct effects to knowledge change)</w:t>
      </w:r>
    </w:p>
    <w:tbl>
      <w:tblPr>
        <w:tblW w:w="9810" w:type="dxa"/>
        <w:tblLayout w:type="fixed"/>
        <w:tblLook w:val="04A0" w:firstRow="1" w:lastRow="0" w:firstColumn="1" w:lastColumn="0" w:noHBand="0" w:noVBand="1"/>
      </w:tblPr>
      <w:tblGrid>
        <w:gridCol w:w="450"/>
        <w:gridCol w:w="3386"/>
        <w:gridCol w:w="214"/>
        <w:gridCol w:w="90"/>
        <w:gridCol w:w="754"/>
        <w:gridCol w:w="90"/>
        <w:gridCol w:w="810"/>
        <w:gridCol w:w="90"/>
        <w:gridCol w:w="985"/>
        <w:gridCol w:w="197"/>
        <w:gridCol w:w="90"/>
        <w:gridCol w:w="584"/>
        <w:gridCol w:w="202"/>
        <w:gridCol w:w="90"/>
        <w:gridCol w:w="968"/>
        <w:gridCol w:w="810"/>
      </w:tblGrid>
      <w:tr w:rsidR="0062006E" w:rsidRPr="00B96B3E" w14:paraId="3D59F8B6" w14:textId="77777777" w:rsidTr="001416AF">
        <w:trPr>
          <w:trHeight w:val="107"/>
        </w:trPr>
        <w:tc>
          <w:tcPr>
            <w:tcW w:w="3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236F" w14:textId="6FB8C53C" w:rsidR="0062006E" w:rsidRPr="00FD41FE" w:rsidRDefault="0062006E" w:rsidP="00EA500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Path</w:t>
            </w:r>
          </w:p>
        </w:tc>
        <w:tc>
          <w:tcPr>
            <w:tcW w:w="303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1A84" w14:textId="77777777" w:rsidR="0062006E" w:rsidRPr="00FD41FE" w:rsidRDefault="0062006E" w:rsidP="00EA500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EE7A" w14:textId="77777777" w:rsidR="0062006E" w:rsidRPr="00FD41FE" w:rsidRDefault="0062006E" w:rsidP="009F01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2A4D3" w14:textId="55F51A10" w:rsidR="0062006E" w:rsidRPr="00FD41FE" w:rsidRDefault="0062006E" w:rsidP="009F019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B869CF" w:rsidRPr="00B96B3E" w14:paraId="7837F509" w14:textId="77777777" w:rsidTr="00753CAE">
        <w:trPr>
          <w:trHeight w:val="73"/>
        </w:trPr>
        <w:tc>
          <w:tcPr>
            <w:tcW w:w="41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73196" w14:textId="24EF3A31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Direct effects to </w:t>
            </w:r>
            <w:r w:rsidR="000E75C7" w:rsidRPr="00FD41FE">
              <w:rPr>
                <w:rFonts w:ascii="Arial" w:hAnsi="Arial" w:cs="Arial"/>
                <w:color w:val="000000"/>
                <w:sz w:val="22"/>
                <w:szCs w:val="22"/>
              </w:rPr>
              <w:t>knowledge change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62EAC" w14:textId="77777777" w:rsidR="00EA500E" w:rsidRPr="00FD41FE" w:rsidRDefault="00EA500E" w:rsidP="009F019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93488" w14:textId="77777777" w:rsidR="00EA500E" w:rsidRPr="00FD41FE" w:rsidRDefault="00EA500E" w:rsidP="009F019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2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11A27" w14:textId="35B417C5" w:rsidR="00EA500E" w:rsidRPr="00FD41FE" w:rsidRDefault="008579F9" w:rsidP="009F019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62"/>
            </w:r>
          </w:p>
        </w:tc>
        <w:tc>
          <w:tcPr>
            <w:tcW w:w="8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50E5B" w14:textId="799119AC" w:rsidR="00EA500E" w:rsidRPr="00FD41FE" w:rsidRDefault="00EA500E" w:rsidP="009F019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 w:rsidR="002D285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477C6" w14:textId="77777777" w:rsidR="00EA500E" w:rsidRPr="00FD41FE" w:rsidRDefault="00EA500E" w:rsidP="008579F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3C20B" w14:textId="77777777" w:rsidR="00EA500E" w:rsidRPr="00FD41FE" w:rsidRDefault="00EA500E" w:rsidP="008579F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L</w:t>
            </w:r>
          </w:p>
        </w:tc>
      </w:tr>
      <w:tr w:rsidR="0023337B" w:rsidRPr="00B96B3E" w14:paraId="68618142" w14:textId="77777777" w:rsidTr="00753CAE">
        <w:trPr>
          <w:trHeight w:val="240"/>
        </w:trPr>
        <w:tc>
          <w:tcPr>
            <w:tcW w:w="405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60B2" w14:textId="77777777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Gender: Female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4A3B0C" w14:textId="5FB99D61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C7FF8C" w14:textId="1A741F22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8</w:t>
            </w:r>
          </w:p>
        </w:tc>
        <w:tc>
          <w:tcPr>
            <w:tcW w:w="127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A35C93" w14:textId="1B4B58B9" w:rsidR="00EA500E" w:rsidRPr="00FD41FE" w:rsidRDefault="00E60101" w:rsidP="008579F9">
            <w:pPr>
              <w:ind w:left="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7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234E84" w14:textId="08C4A5C0" w:rsidR="00EA500E" w:rsidRPr="00FD41FE" w:rsidRDefault="00E60101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470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87F300" w14:textId="20D1189F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1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8200B1" w14:textId="71629754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1</w:t>
            </w:r>
          </w:p>
        </w:tc>
      </w:tr>
      <w:tr w:rsidR="0023337B" w:rsidRPr="00B96B3E" w14:paraId="06E0007E" w14:textId="77777777" w:rsidTr="00753CAE">
        <w:trPr>
          <w:trHeight w:val="240"/>
        </w:trPr>
        <w:tc>
          <w:tcPr>
            <w:tcW w:w="4050" w:type="dxa"/>
            <w:gridSpan w:val="3"/>
            <w:shd w:val="clear" w:color="auto" w:fill="auto"/>
            <w:noWrap/>
            <w:vAlign w:val="bottom"/>
            <w:hideMark/>
          </w:tcPr>
          <w:p w14:paraId="7FA8A933" w14:textId="77777777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Race/ethnicity (Reference: White)</w:t>
            </w:r>
          </w:p>
        </w:tc>
        <w:tc>
          <w:tcPr>
            <w:tcW w:w="844" w:type="dxa"/>
            <w:gridSpan w:val="2"/>
            <w:shd w:val="clear" w:color="auto" w:fill="auto"/>
            <w:noWrap/>
            <w:vAlign w:val="bottom"/>
          </w:tcPr>
          <w:p w14:paraId="046FFCC5" w14:textId="77777777" w:rsidR="00EA500E" w:rsidRPr="00FD41FE" w:rsidRDefault="00EA500E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</w:tcPr>
          <w:p w14:paraId="5740D321" w14:textId="77777777" w:rsidR="00EA500E" w:rsidRPr="00FD41FE" w:rsidRDefault="00EA500E" w:rsidP="0085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2" w:type="dxa"/>
            <w:gridSpan w:val="3"/>
            <w:shd w:val="clear" w:color="auto" w:fill="auto"/>
            <w:noWrap/>
            <w:vAlign w:val="bottom"/>
          </w:tcPr>
          <w:p w14:paraId="6CF0705A" w14:textId="77777777" w:rsidR="00EA500E" w:rsidRPr="00FD41FE" w:rsidRDefault="00EA500E" w:rsidP="0085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6" w:type="dxa"/>
            <w:gridSpan w:val="3"/>
            <w:shd w:val="clear" w:color="auto" w:fill="auto"/>
            <w:noWrap/>
            <w:vAlign w:val="bottom"/>
          </w:tcPr>
          <w:p w14:paraId="5F1324F4" w14:textId="77777777" w:rsidR="00EA500E" w:rsidRPr="00FD41FE" w:rsidRDefault="00EA500E" w:rsidP="0085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8" w:type="dxa"/>
            <w:gridSpan w:val="2"/>
            <w:shd w:val="clear" w:color="auto" w:fill="auto"/>
            <w:noWrap/>
            <w:vAlign w:val="bottom"/>
          </w:tcPr>
          <w:p w14:paraId="7C7D9302" w14:textId="77777777" w:rsidR="00EA500E" w:rsidRPr="00FD41FE" w:rsidRDefault="00EA500E" w:rsidP="0085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87DA2EB" w14:textId="77777777" w:rsidR="00EA500E" w:rsidRPr="00FD41FE" w:rsidRDefault="00EA500E" w:rsidP="0085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337B" w:rsidRPr="00B96B3E" w14:paraId="2F883DC4" w14:textId="77777777" w:rsidTr="0062006E">
        <w:trPr>
          <w:trHeight w:val="24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A7FA3A2" w14:textId="77777777" w:rsidR="00EA500E" w:rsidRPr="00FD41FE" w:rsidRDefault="00EA500E" w:rsidP="00EA500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gridSpan w:val="2"/>
            <w:shd w:val="clear" w:color="auto" w:fill="auto"/>
            <w:noWrap/>
            <w:vAlign w:val="bottom"/>
            <w:hideMark/>
          </w:tcPr>
          <w:p w14:paraId="6DB57117" w14:textId="645ABF99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Asian</w:t>
            </w:r>
            <w:r w:rsidR="00E60101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44" w:type="dxa"/>
            <w:gridSpan w:val="2"/>
            <w:shd w:val="clear" w:color="auto" w:fill="auto"/>
            <w:noWrap/>
            <w:vAlign w:val="bottom"/>
          </w:tcPr>
          <w:p w14:paraId="64C06721" w14:textId="38DD8F55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1.37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</w:tcPr>
          <w:p w14:paraId="44414CDB" w14:textId="6D5DC7FE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2" w:type="dxa"/>
            <w:gridSpan w:val="3"/>
            <w:shd w:val="clear" w:color="auto" w:fill="auto"/>
            <w:noWrap/>
            <w:vAlign w:val="bottom"/>
          </w:tcPr>
          <w:p w14:paraId="182E4EAB" w14:textId="3497794A" w:rsidR="00EA500E" w:rsidRPr="00FD41FE" w:rsidRDefault="00E60101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6</w:t>
            </w:r>
          </w:p>
        </w:tc>
        <w:tc>
          <w:tcPr>
            <w:tcW w:w="876" w:type="dxa"/>
            <w:gridSpan w:val="3"/>
            <w:shd w:val="clear" w:color="auto" w:fill="auto"/>
            <w:noWrap/>
            <w:vAlign w:val="bottom"/>
          </w:tcPr>
          <w:p w14:paraId="438CB92F" w14:textId="7B177D2E" w:rsidR="007C2D52" w:rsidRPr="00FD41FE" w:rsidRDefault="00E60101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058" w:type="dxa"/>
            <w:gridSpan w:val="2"/>
            <w:shd w:val="clear" w:color="auto" w:fill="auto"/>
            <w:noWrap/>
            <w:vAlign w:val="bottom"/>
          </w:tcPr>
          <w:p w14:paraId="08A9095C" w14:textId="00F8D3D0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7D8B442" w14:textId="79A05420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23337B" w:rsidRPr="00B96B3E" w14:paraId="50A6DD0E" w14:textId="77777777" w:rsidTr="0062006E">
        <w:trPr>
          <w:trHeight w:val="24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8B6505D" w14:textId="77777777" w:rsidR="00EA500E" w:rsidRPr="00FD41FE" w:rsidRDefault="00EA500E" w:rsidP="00EA500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00" w:type="dxa"/>
            <w:gridSpan w:val="2"/>
            <w:shd w:val="clear" w:color="auto" w:fill="auto"/>
            <w:noWrap/>
            <w:vAlign w:val="bottom"/>
            <w:hideMark/>
          </w:tcPr>
          <w:p w14:paraId="2535B031" w14:textId="4B066A20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Hispanic</w:t>
            </w:r>
            <w:r w:rsidR="00E60101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44" w:type="dxa"/>
            <w:gridSpan w:val="2"/>
            <w:shd w:val="clear" w:color="auto" w:fill="auto"/>
            <w:noWrap/>
            <w:vAlign w:val="bottom"/>
          </w:tcPr>
          <w:p w14:paraId="17B50851" w14:textId="26D08A8B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</w:tcPr>
          <w:p w14:paraId="170CCDF7" w14:textId="41CE39D5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0</w:t>
            </w:r>
          </w:p>
        </w:tc>
        <w:tc>
          <w:tcPr>
            <w:tcW w:w="1272" w:type="dxa"/>
            <w:gridSpan w:val="3"/>
            <w:shd w:val="clear" w:color="auto" w:fill="auto"/>
            <w:noWrap/>
            <w:vAlign w:val="bottom"/>
          </w:tcPr>
          <w:p w14:paraId="61463B98" w14:textId="5F0212C7" w:rsidR="00EA500E" w:rsidRPr="00FD41FE" w:rsidRDefault="00E60101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876" w:type="dxa"/>
            <w:gridSpan w:val="3"/>
            <w:shd w:val="clear" w:color="auto" w:fill="auto"/>
            <w:noWrap/>
            <w:vAlign w:val="bottom"/>
          </w:tcPr>
          <w:p w14:paraId="5E691F44" w14:textId="4F2A4406" w:rsidR="00EA500E" w:rsidRPr="00FD41FE" w:rsidRDefault="00E60101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058" w:type="dxa"/>
            <w:gridSpan w:val="2"/>
            <w:shd w:val="clear" w:color="auto" w:fill="auto"/>
            <w:noWrap/>
            <w:vAlign w:val="bottom"/>
          </w:tcPr>
          <w:p w14:paraId="01E166DF" w14:textId="64E28630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F343375" w14:textId="16C84BB6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6</w:t>
            </w:r>
          </w:p>
        </w:tc>
      </w:tr>
      <w:tr w:rsidR="0023337B" w:rsidRPr="00B96B3E" w14:paraId="0CD76AD1" w14:textId="77777777" w:rsidTr="0062006E">
        <w:trPr>
          <w:trHeight w:val="24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C7B52DB" w14:textId="77777777" w:rsidR="00EA500E" w:rsidRPr="00FD41FE" w:rsidRDefault="00EA500E" w:rsidP="00EA500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00" w:type="dxa"/>
            <w:gridSpan w:val="2"/>
            <w:shd w:val="clear" w:color="auto" w:fill="auto"/>
            <w:noWrap/>
            <w:vAlign w:val="bottom"/>
            <w:hideMark/>
          </w:tcPr>
          <w:p w14:paraId="12265D33" w14:textId="511CE30B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Black</w:t>
            </w:r>
            <w:r w:rsidR="00E60101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44" w:type="dxa"/>
            <w:gridSpan w:val="2"/>
            <w:shd w:val="clear" w:color="auto" w:fill="auto"/>
            <w:noWrap/>
            <w:vAlign w:val="bottom"/>
          </w:tcPr>
          <w:p w14:paraId="64D2257F" w14:textId="4AC71E6D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1.2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</w:tcPr>
          <w:p w14:paraId="6CF56D46" w14:textId="1F8D8336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6</w:t>
            </w:r>
          </w:p>
        </w:tc>
        <w:tc>
          <w:tcPr>
            <w:tcW w:w="1272" w:type="dxa"/>
            <w:gridSpan w:val="3"/>
            <w:shd w:val="clear" w:color="auto" w:fill="auto"/>
            <w:noWrap/>
            <w:vAlign w:val="bottom"/>
          </w:tcPr>
          <w:p w14:paraId="1E6E051A" w14:textId="4A9F77E3" w:rsidR="00EA500E" w:rsidRPr="00FD41FE" w:rsidRDefault="00E60101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1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76" w:type="dxa"/>
            <w:gridSpan w:val="3"/>
            <w:shd w:val="clear" w:color="auto" w:fill="auto"/>
            <w:noWrap/>
            <w:vAlign w:val="bottom"/>
          </w:tcPr>
          <w:p w14:paraId="7DC674DB" w14:textId="23806CD4" w:rsidR="00EA500E" w:rsidRPr="00FD41FE" w:rsidRDefault="00E60101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058" w:type="dxa"/>
            <w:gridSpan w:val="2"/>
            <w:shd w:val="clear" w:color="auto" w:fill="auto"/>
            <w:noWrap/>
            <w:vAlign w:val="bottom"/>
          </w:tcPr>
          <w:p w14:paraId="417E0186" w14:textId="6142BF0C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1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A0D5736" w14:textId="1D0D30CE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14</w:t>
            </w:r>
          </w:p>
        </w:tc>
      </w:tr>
      <w:tr w:rsidR="0023337B" w:rsidRPr="00B96B3E" w14:paraId="0896BF4A" w14:textId="77777777" w:rsidTr="0062006E">
        <w:trPr>
          <w:trHeight w:val="24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3F29903E" w14:textId="77777777" w:rsidR="00EA500E" w:rsidRPr="00FD41FE" w:rsidRDefault="00EA500E" w:rsidP="00EA500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00" w:type="dxa"/>
            <w:gridSpan w:val="2"/>
            <w:shd w:val="clear" w:color="auto" w:fill="auto"/>
            <w:noWrap/>
            <w:vAlign w:val="bottom"/>
            <w:hideMark/>
          </w:tcPr>
          <w:p w14:paraId="388F7CD5" w14:textId="22B2CE64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  <w:r w:rsidR="00E60101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44" w:type="dxa"/>
            <w:gridSpan w:val="2"/>
            <w:shd w:val="clear" w:color="auto" w:fill="auto"/>
            <w:noWrap/>
            <w:vAlign w:val="bottom"/>
          </w:tcPr>
          <w:p w14:paraId="73B4B6D7" w14:textId="5C923CE9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</w:tcPr>
          <w:p w14:paraId="76D75089" w14:textId="6359F706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2" w:type="dxa"/>
            <w:gridSpan w:val="3"/>
            <w:shd w:val="clear" w:color="auto" w:fill="auto"/>
            <w:noWrap/>
            <w:vAlign w:val="bottom"/>
          </w:tcPr>
          <w:p w14:paraId="3D39907B" w14:textId="16005D12" w:rsidR="00EA500E" w:rsidRPr="00FD41FE" w:rsidRDefault="00E60101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76" w:type="dxa"/>
            <w:gridSpan w:val="3"/>
            <w:shd w:val="clear" w:color="auto" w:fill="auto"/>
            <w:noWrap/>
            <w:vAlign w:val="bottom"/>
          </w:tcPr>
          <w:p w14:paraId="64688A22" w14:textId="10DBC1E8" w:rsidR="00EA500E" w:rsidRPr="00FD41FE" w:rsidRDefault="00E60101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250</w:t>
            </w:r>
          </w:p>
        </w:tc>
        <w:tc>
          <w:tcPr>
            <w:tcW w:w="1058" w:type="dxa"/>
            <w:gridSpan w:val="2"/>
            <w:shd w:val="clear" w:color="auto" w:fill="auto"/>
            <w:noWrap/>
            <w:vAlign w:val="bottom"/>
          </w:tcPr>
          <w:p w14:paraId="1988372F" w14:textId="58A80BF8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9B9D115" w14:textId="1E15FE58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2</w:t>
            </w:r>
          </w:p>
        </w:tc>
      </w:tr>
      <w:tr w:rsidR="0023337B" w:rsidRPr="00B96B3E" w14:paraId="076173CE" w14:textId="77777777" w:rsidTr="00753CAE">
        <w:trPr>
          <w:trHeight w:val="240"/>
        </w:trPr>
        <w:tc>
          <w:tcPr>
            <w:tcW w:w="4050" w:type="dxa"/>
            <w:gridSpan w:val="3"/>
            <w:shd w:val="clear" w:color="auto" w:fill="auto"/>
            <w:noWrap/>
            <w:vAlign w:val="bottom"/>
            <w:hideMark/>
          </w:tcPr>
          <w:p w14:paraId="1A353740" w14:textId="5328D004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Age (Reference: </w:t>
            </w:r>
            <w:r w:rsidR="00825173" w:rsidRPr="00A721C7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&gt;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82517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years)</w:t>
            </w:r>
          </w:p>
        </w:tc>
        <w:tc>
          <w:tcPr>
            <w:tcW w:w="844" w:type="dxa"/>
            <w:gridSpan w:val="2"/>
            <w:shd w:val="clear" w:color="auto" w:fill="auto"/>
            <w:noWrap/>
            <w:vAlign w:val="bottom"/>
          </w:tcPr>
          <w:p w14:paraId="06956307" w14:textId="77777777" w:rsidR="00EA500E" w:rsidRPr="00FD41FE" w:rsidRDefault="00EA500E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</w:tcPr>
          <w:p w14:paraId="2C04AFAD" w14:textId="77777777" w:rsidR="00EA500E" w:rsidRPr="00FD41FE" w:rsidRDefault="00EA500E" w:rsidP="0085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2" w:type="dxa"/>
            <w:gridSpan w:val="3"/>
            <w:shd w:val="clear" w:color="auto" w:fill="auto"/>
            <w:noWrap/>
            <w:vAlign w:val="bottom"/>
          </w:tcPr>
          <w:p w14:paraId="4AD45929" w14:textId="77777777" w:rsidR="00EA500E" w:rsidRPr="00FD41FE" w:rsidRDefault="00EA500E" w:rsidP="0085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6" w:type="dxa"/>
            <w:gridSpan w:val="3"/>
            <w:shd w:val="clear" w:color="auto" w:fill="auto"/>
            <w:noWrap/>
            <w:vAlign w:val="bottom"/>
          </w:tcPr>
          <w:p w14:paraId="4F6D6784" w14:textId="77777777" w:rsidR="00EA500E" w:rsidRPr="00FD41FE" w:rsidRDefault="00EA500E" w:rsidP="0085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8" w:type="dxa"/>
            <w:gridSpan w:val="2"/>
            <w:shd w:val="clear" w:color="auto" w:fill="auto"/>
            <w:noWrap/>
            <w:vAlign w:val="bottom"/>
          </w:tcPr>
          <w:p w14:paraId="332902D4" w14:textId="77777777" w:rsidR="00EA500E" w:rsidRPr="00FD41FE" w:rsidRDefault="00EA500E" w:rsidP="0085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75E4A9E" w14:textId="77777777" w:rsidR="00EA500E" w:rsidRPr="00FD41FE" w:rsidRDefault="00EA500E" w:rsidP="0085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337B" w:rsidRPr="00B96B3E" w14:paraId="39ECF8F9" w14:textId="77777777" w:rsidTr="0062006E">
        <w:trPr>
          <w:trHeight w:val="24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0A46899" w14:textId="77777777" w:rsidR="00EA500E" w:rsidRPr="00FD41FE" w:rsidRDefault="00EA500E" w:rsidP="00EA500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gridSpan w:val="2"/>
            <w:shd w:val="clear" w:color="auto" w:fill="auto"/>
            <w:noWrap/>
            <w:vAlign w:val="bottom"/>
            <w:hideMark/>
          </w:tcPr>
          <w:p w14:paraId="7E4D8959" w14:textId="34F25A78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8-29 years</w:t>
            </w:r>
            <w:r w:rsidR="00E60101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44" w:type="dxa"/>
            <w:gridSpan w:val="2"/>
            <w:shd w:val="clear" w:color="auto" w:fill="auto"/>
            <w:noWrap/>
            <w:vAlign w:val="bottom"/>
          </w:tcPr>
          <w:p w14:paraId="7F9B1E61" w14:textId="2B109CE7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4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</w:tcPr>
          <w:p w14:paraId="7CE96399" w14:textId="0D6692B3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7</w:t>
            </w:r>
          </w:p>
        </w:tc>
        <w:tc>
          <w:tcPr>
            <w:tcW w:w="1272" w:type="dxa"/>
            <w:gridSpan w:val="3"/>
            <w:shd w:val="clear" w:color="auto" w:fill="auto"/>
            <w:noWrap/>
            <w:vAlign w:val="bottom"/>
          </w:tcPr>
          <w:p w14:paraId="209EE83C" w14:textId="4AEDE1BB" w:rsidR="00EA500E" w:rsidRPr="00FD41FE" w:rsidRDefault="00E60101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876" w:type="dxa"/>
            <w:gridSpan w:val="3"/>
            <w:shd w:val="clear" w:color="auto" w:fill="auto"/>
            <w:noWrap/>
            <w:vAlign w:val="bottom"/>
          </w:tcPr>
          <w:p w14:paraId="0B3FFED2" w14:textId="59AAA04B" w:rsidR="00EA500E" w:rsidRPr="00FD41FE" w:rsidRDefault="00E60101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058" w:type="dxa"/>
            <w:gridSpan w:val="2"/>
            <w:shd w:val="clear" w:color="auto" w:fill="auto"/>
            <w:noWrap/>
            <w:vAlign w:val="bottom"/>
          </w:tcPr>
          <w:p w14:paraId="311F7A88" w14:textId="4BB5D919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FAC8EBF" w14:textId="4CCB2F97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4</w:t>
            </w:r>
          </w:p>
        </w:tc>
      </w:tr>
      <w:tr w:rsidR="0023337B" w:rsidRPr="00B96B3E" w14:paraId="1AE6FACD" w14:textId="77777777" w:rsidTr="0062006E">
        <w:trPr>
          <w:trHeight w:val="24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3183C27" w14:textId="77777777" w:rsidR="00EA500E" w:rsidRPr="00FD41FE" w:rsidRDefault="00EA500E" w:rsidP="00EA500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00" w:type="dxa"/>
            <w:gridSpan w:val="2"/>
            <w:shd w:val="clear" w:color="auto" w:fill="auto"/>
            <w:noWrap/>
            <w:vAlign w:val="bottom"/>
            <w:hideMark/>
          </w:tcPr>
          <w:p w14:paraId="63C879E2" w14:textId="1F1D2A8A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30-44 years</w:t>
            </w:r>
            <w:r w:rsidR="00E60101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44" w:type="dxa"/>
            <w:gridSpan w:val="2"/>
            <w:shd w:val="clear" w:color="auto" w:fill="auto"/>
            <w:noWrap/>
            <w:vAlign w:val="bottom"/>
          </w:tcPr>
          <w:p w14:paraId="1CF8CB84" w14:textId="3760021E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14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</w:tcPr>
          <w:p w14:paraId="0FA43676" w14:textId="5C9B8AC5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2" w:type="dxa"/>
            <w:gridSpan w:val="3"/>
            <w:shd w:val="clear" w:color="auto" w:fill="auto"/>
            <w:noWrap/>
            <w:vAlign w:val="bottom"/>
          </w:tcPr>
          <w:p w14:paraId="29CA067D" w14:textId="22F992CF" w:rsidR="00EA500E" w:rsidRPr="00FD41FE" w:rsidRDefault="00E60101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2</w:t>
            </w:r>
          </w:p>
        </w:tc>
        <w:tc>
          <w:tcPr>
            <w:tcW w:w="876" w:type="dxa"/>
            <w:gridSpan w:val="3"/>
            <w:shd w:val="clear" w:color="auto" w:fill="auto"/>
            <w:noWrap/>
            <w:vAlign w:val="bottom"/>
          </w:tcPr>
          <w:p w14:paraId="4667B709" w14:textId="01D4543D" w:rsidR="00EA500E" w:rsidRPr="00FD41FE" w:rsidRDefault="00E60101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36</w:t>
            </w:r>
          </w:p>
        </w:tc>
        <w:tc>
          <w:tcPr>
            <w:tcW w:w="1058" w:type="dxa"/>
            <w:gridSpan w:val="2"/>
            <w:shd w:val="clear" w:color="auto" w:fill="auto"/>
            <w:noWrap/>
            <w:vAlign w:val="bottom"/>
          </w:tcPr>
          <w:p w14:paraId="13E5B501" w14:textId="113423F2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E5DADF1" w14:textId="0D50B160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01</w:t>
            </w:r>
          </w:p>
        </w:tc>
      </w:tr>
      <w:tr w:rsidR="0023337B" w:rsidRPr="00B96B3E" w14:paraId="503FF1CF" w14:textId="77777777" w:rsidTr="00753CAE">
        <w:trPr>
          <w:trHeight w:val="240"/>
        </w:trPr>
        <w:tc>
          <w:tcPr>
            <w:tcW w:w="4050" w:type="dxa"/>
            <w:gridSpan w:val="3"/>
            <w:shd w:val="clear" w:color="auto" w:fill="auto"/>
            <w:noWrap/>
            <w:vAlign w:val="bottom"/>
            <w:hideMark/>
          </w:tcPr>
          <w:p w14:paraId="2A3054E1" w14:textId="22C20DC7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Education (Reference: High</w:t>
            </w:r>
            <w:r w:rsidR="00753CAE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school)</w:t>
            </w:r>
            <w:r w:rsidR="00F90FEB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(highest level completed)</w:t>
            </w:r>
          </w:p>
        </w:tc>
        <w:tc>
          <w:tcPr>
            <w:tcW w:w="844" w:type="dxa"/>
            <w:gridSpan w:val="2"/>
            <w:shd w:val="clear" w:color="auto" w:fill="auto"/>
            <w:noWrap/>
            <w:vAlign w:val="bottom"/>
          </w:tcPr>
          <w:p w14:paraId="1B34FD61" w14:textId="77777777" w:rsidR="00EA500E" w:rsidRPr="00FD41FE" w:rsidRDefault="00EA500E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</w:tcPr>
          <w:p w14:paraId="5AE92A35" w14:textId="77777777" w:rsidR="00EA500E" w:rsidRPr="00FD41FE" w:rsidRDefault="00EA500E" w:rsidP="0085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2" w:type="dxa"/>
            <w:gridSpan w:val="3"/>
            <w:shd w:val="clear" w:color="auto" w:fill="auto"/>
            <w:noWrap/>
            <w:vAlign w:val="bottom"/>
          </w:tcPr>
          <w:p w14:paraId="3E052765" w14:textId="77777777" w:rsidR="00EA500E" w:rsidRPr="00FD41FE" w:rsidRDefault="00EA500E" w:rsidP="0085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6" w:type="dxa"/>
            <w:gridSpan w:val="3"/>
            <w:shd w:val="clear" w:color="auto" w:fill="auto"/>
            <w:noWrap/>
            <w:vAlign w:val="bottom"/>
          </w:tcPr>
          <w:p w14:paraId="66C515FF" w14:textId="77777777" w:rsidR="00EA500E" w:rsidRPr="00FD41FE" w:rsidRDefault="00EA500E" w:rsidP="0085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8" w:type="dxa"/>
            <w:gridSpan w:val="2"/>
            <w:shd w:val="clear" w:color="auto" w:fill="auto"/>
            <w:noWrap/>
            <w:vAlign w:val="bottom"/>
          </w:tcPr>
          <w:p w14:paraId="31E9BC57" w14:textId="77777777" w:rsidR="00EA500E" w:rsidRPr="00FD41FE" w:rsidRDefault="00EA500E" w:rsidP="0085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EEB343D" w14:textId="77777777" w:rsidR="00EA500E" w:rsidRPr="00FD41FE" w:rsidRDefault="00EA500E" w:rsidP="008579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337B" w:rsidRPr="00B96B3E" w14:paraId="40630295" w14:textId="77777777" w:rsidTr="0062006E">
        <w:trPr>
          <w:trHeight w:val="24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02C7089" w14:textId="77777777" w:rsidR="00EA500E" w:rsidRPr="00FD41FE" w:rsidRDefault="00EA500E" w:rsidP="00EA500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gridSpan w:val="2"/>
            <w:shd w:val="clear" w:color="auto" w:fill="auto"/>
            <w:noWrap/>
            <w:vAlign w:val="bottom"/>
            <w:hideMark/>
          </w:tcPr>
          <w:p w14:paraId="03E6058D" w14:textId="39174EDF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8th grade </w:t>
            </w:r>
          </w:p>
        </w:tc>
        <w:tc>
          <w:tcPr>
            <w:tcW w:w="844" w:type="dxa"/>
            <w:gridSpan w:val="2"/>
            <w:shd w:val="clear" w:color="auto" w:fill="auto"/>
            <w:noWrap/>
            <w:vAlign w:val="bottom"/>
          </w:tcPr>
          <w:p w14:paraId="2A6F942B" w14:textId="03DA3E5C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5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</w:tcPr>
          <w:p w14:paraId="1593F3F7" w14:textId="56279962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32</w:t>
            </w:r>
          </w:p>
        </w:tc>
        <w:tc>
          <w:tcPr>
            <w:tcW w:w="1272" w:type="dxa"/>
            <w:gridSpan w:val="3"/>
            <w:shd w:val="clear" w:color="auto" w:fill="auto"/>
            <w:noWrap/>
            <w:vAlign w:val="bottom"/>
          </w:tcPr>
          <w:p w14:paraId="68030300" w14:textId="50145080" w:rsidR="00EA500E" w:rsidRPr="00FD41FE" w:rsidRDefault="00E60101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76" w:type="dxa"/>
            <w:gridSpan w:val="3"/>
            <w:shd w:val="clear" w:color="auto" w:fill="auto"/>
            <w:noWrap/>
            <w:vAlign w:val="bottom"/>
          </w:tcPr>
          <w:p w14:paraId="569700A6" w14:textId="49B0465B" w:rsidR="00EA500E" w:rsidRPr="00FD41FE" w:rsidRDefault="00E60101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86</w:t>
            </w:r>
          </w:p>
        </w:tc>
        <w:tc>
          <w:tcPr>
            <w:tcW w:w="1058" w:type="dxa"/>
            <w:gridSpan w:val="2"/>
            <w:shd w:val="clear" w:color="auto" w:fill="auto"/>
            <w:noWrap/>
            <w:vAlign w:val="bottom"/>
          </w:tcPr>
          <w:p w14:paraId="7A00BE7D" w14:textId="5445E2E3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998A79E" w14:textId="6BB17734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03</w:t>
            </w:r>
          </w:p>
        </w:tc>
      </w:tr>
      <w:tr w:rsidR="0023337B" w:rsidRPr="00B96B3E" w14:paraId="59B11619" w14:textId="77777777" w:rsidTr="0062006E">
        <w:trPr>
          <w:trHeight w:val="24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3166F216" w14:textId="77777777" w:rsidR="00EA500E" w:rsidRPr="00FD41FE" w:rsidRDefault="00EA500E" w:rsidP="00EA500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00" w:type="dxa"/>
            <w:gridSpan w:val="2"/>
            <w:shd w:val="clear" w:color="auto" w:fill="auto"/>
            <w:noWrap/>
            <w:vAlign w:val="bottom"/>
            <w:hideMark/>
          </w:tcPr>
          <w:p w14:paraId="5561F54E" w14:textId="7C22EEF6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CDA</w:t>
            </w:r>
            <w:r w:rsidR="00E60101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44" w:type="dxa"/>
            <w:gridSpan w:val="2"/>
            <w:shd w:val="clear" w:color="auto" w:fill="auto"/>
            <w:noWrap/>
            <w:vAlign w:val="bottom"/>
          </w:tcPr>
          <w:p w14:paraId="2A0C9DD5" w14:textId="6696F855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6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</w:tcPr>
          <w:p w14:paraId="410FCED1" w14:textId="7F7AC458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2" w:type="dxa"/>
            <w:gridSpan w:val="3"/>
            <w:shd w:val="clear" w:color="auto" w:fill="auto"/>
            <w:noWrap/>
            <w:vAlign w:val="bottom"/>
          </w:tcPr>
          <w:p w14:paraId="167E0AFC" w14:textId="2EAA630A" w:rsidR="00EA500E" w:rsidRPr="00FD41FE" w:rsidRDefault="00E60101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76" w:type="dxa"/>
            <w:gridSpan w:val="3"/>
            <w:shd w:val="clear" w:color="auto" w:fill="auto"/>
            <w:noWrap/>
            <w:vAlign w:val="bottom"/>
          </w:tcPr>
          <w:p w14:paraId="7C781DF7" w14:textId="0A87F29F" w:rsidR="00EA500E" w:rsidRPr="00FD41FE" w:rsidRDefault="00E60101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524</w:t>
            </w:r>
          </w:p>
        </w:tc>
        <w:tc>
          <w:tcPr>
            <w:tcW w:w="1058" w:type="dxa"/>
            <w:gridSpan w:val="2"/>
            <w:shd w:val="clear" w:color="auto" w:fill="auto"/>
            <w:noWrap/>
            <w:vAlign w:val="bottom"/>
          </w:tcPr>
          <w:p w14:paraId="27228451" w14:textId="181E1108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23AED5E" w14:textId="29ED817C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1</w:t>
            </w:r>
          </w:p>
        </w:tc>
      </w:tr>
      <w:tr w:rsidR="0023337B" w:rsidRPr="00B96B3E" w14:paraId="05A7E6A1" w14:textId="77777777" w:rsidTr="0062006E">
        <w:trPr>
          <w:trHeight w:val="24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79A9AD19" w14:textId="77777777" w:rsidR="00EA500E" w:rsidRPr="00FD41FE" w:rsidRDefault="00EA500E" w:rsidP="00EA500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00" w:type="dxa"/>
            <w:gridSpan w:val="2"/>
            <w:shd w:val="clear" w:color="auto" w:fill="auto"/>
            <w:noWrap/>
            <w:vAlign w:val="bottom"/>
            <w:hideMark/>
          </w:tcPr>
          <w:p w14:paraId="7D62871F" w14:textId="62F50195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Associate</w:t>
            </w:r>
            <w:proofErr w:type="gramEnd"/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degree</w:t>
            </w:r>
            <w:r w:rsidR="00E60101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44" w:type="dxa"/>
            <w:gridSpan w:val="2"/>
            <w:shd w:val="clear" w:color="auto" w:fill="auto"/>
            <w:noWrap/>
            <w:vAlign w:val="bottom"/>
          </w:tcPr>
          <w:p w14:paraId="47E6B7F5" w14:textId="2BEDCD81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2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</w:tcPr>
          <w:p w14:paraId="792C0A0B" w14:textId="23CB5CD5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7</w:t>
            </w:r>
          </w:p>
        </w:tc>
        <w:tc>
          <w:tcPr>
            <w:tcW w:w="1272" w:type="dxa"/>
            <w:gridSpan w:val="3"/>
            <w:shd w:val="clear" w:color="auto" w:fill="auto"/>
            <w:noWrap/>
            <w:vAlign w:val="bottom"/>
          </w:tcPr>
          <w:p w14:paraId="298A323F" w14:textId="59A64CE0" w:rsidR="00EA500E" w:rsidRPr="00FD41FE" w:rsidRDefault="00E60101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876" w:type="dxa"/>
            <w:gridSpan w:val="3"/>
            <w:shd w:val="clear" w:color="auto" w:fill="auto"/>
            <w:noWrap/>
            <w:vAlign w:val="bottom"/>
          </w:tcPr>
          <w:p w14:paraId="35B6643E" w14:textId="1C7374E9" w:rsidR="00EA500E" w:rsidRPr="00FD41FE" w:rsidRDefault="00E60101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02</w:t>
            </w:r>
          </w:p>
        </w:tc>
        <w:tc>
          <w:tcPr>
            <w:tcW w:w="1058" w:type="dxa"/>
            <w:gridSpan w:val="2"/>
            <w:shd w:val="clear" w:color="auto" w:fill="auto"/>
            <w:noWrap/>
            <w:vAlign w:val="bottom"/>
          </w:tcPr>
          <w:p w14:paraId="313071B2" w14:textId="54802F54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A8684F8" w14:textId="178D2C6B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4</w:t>
            </w:r>
          </w:p>
        </w:tc>
      </w:tr>
      <w:tr w:rsidR="0023337B" w:rsidRPr="00B96B3E" w14:paraId="6AEE0D76" w14:textId="77777777" w:rsidTr="0062006E">
        <w:trPr>
          <w:trHeight w:val="24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5475B60" w14:textId="77777777" w:rsidR="00EA500E" w:rsidRPr="00FD41FE" w:rsidRDefault="00EA500E" w:rsidP="00EA500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00" w:type="dxa"/>
            <w:gridSpan w:val="2"/>
            <w:shd w:val="clear" w:color="auto" w:fill="auto"/>
            <w:noWrap/>
            <w:vAlign w:val="bottom"/>
            <w:hideMark/>
          </w:tcPr>
          <w:p w14:paraId="6D891DC8" w14:textId="1B12D193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Bachelor</w:t>
            </w:r>
            <w:r w:rsidR="00BE41E2" w:rsidRPr="00FD41FE">
              <w:rPr>
                <w:rFonts w:ascii="Arial" w:hAnsi="Arial" w:cs="Arial"/>
                <w:color w:val="000000"/>
                <w:sz w:val="22"/>
                <w:szCs w:val="22"/>
              </w:rPr>
              <w:t>’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s degree</w:t>
            </w:r>
            <w:r w:rsidR="00E60101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44" w:type="dxa"/>
            <w:gridSpan w:val="2"/>
            <w:shd w:val="clear" w:color="auto" w:fill="auto"/>
            <w:noWrap/>
            <w:vAlign w:val="bottom"/>
          </w:tcPr>
          <w:p w14:paraId="40486C6E" w14:textId="61FD5AED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9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</w:tcPr>
          <w:p w14:paraId="35748BA8" w14:textId="3ABC467B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2" w:type="dxa"/>
            <w:gridSpan w:val="3"/>
            <w:shd w:val="clear" w:color="auto" w:fill="auto"/>
            <w:noWrap/>
            <w:vAlign w:val="bottom"/>
          </w:tcPr>
          <w:p w14:paraId="531E81C0" w14:textId="5BE009D6" w:rsidR="00EA500E" w:rsidRPr="00FD41FE" w:rsidRDefault="00E60101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3</w:t>
            </w:r>
          </w:p>
        </w:tc>
        <w:tc>
          <w:tcPr>
            <w:tcW w:w="876" w:type="dxa"/>
            <w:gridSpan w:val="3"/>
            <w:shd w:val="clear" w:color="auto" w:fill="auto"/>
            <w:noWrap/>
            <w:vAlign w:val="bottom"/>
          </w:tcPr>
          <w:p w14:paraId="546474CC" w14:textId="1458DC7F" w:rsidR="00EA500E" w:rsidRPr="00FD41FE" w:rsidRDefault="00E60101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058" w:type="dxa"/>
            <w:gridSpan w:val="2"/>
            <w:shd w:val="clear" w:color="auto" w:fill="auto"/>
            <w:noWrap/>
            <w:vAlign w:val="bottom"/>
          </w:tcPr>
          <w:p w14:paraId="2CE18BFB" w14:textId="3B996757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  <w:r w:rsidR="0091586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3C3D5CD" w14:textId="1DEDCB75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5</w:t>
            </w:r>
          </w:p>
        </w:tc>
      </w:tr>
      <w:tr w:rsidR="0023337B" w:rsidRPr="00B96B3E" w14:paraId="1CA5BDAA" w14:textId="77777777" w:rsidTr="0062006E">
        <w:trPr>
          <w:trHeight w:val="24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9874899" w14:textId="77777777" w:rsidR="00EA500E" w:rsidRPr="00FD41FE" w:rsidRDefault="00EA500E" w:rsidP="00EA500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00" w:type="dxa"/>
            <w:gridSpan w:val="2"/>
            <w:shd w:val="clear" w:color="auto" w:fill="auto"/>
            <w:noWrap/>
            <w:vAlign w:val="bottom"/>
            <w:hideMark/>
          </w:tcPr>
          <w:p w14:paraId="65F9029A" w14:textId="305ABBCB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Graduate degree</w:t>
            </w:r>
            <w:r w:rsidR="00E60101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44" w:type="dxa"/>
            <w:gridSpan w:val="2"/>
            <w:shd w:val="clear" w:color="auto" w:fill="auto"/>
            <w:noWrap/>
            <w:vAlign w:val="bottom"/>
          </w:tcPr>
          <w:p w14:paraId="1CE5B2CD" w14:textId="31E5AFF3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9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</w:tcPr>
          <w:p w14:paraId="330928AE" w14:textId="63E8A8BC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9</w:t>
            </w:r>
          </w:p>
        </w:tc>
        <w:tc>
          <w:tcPr>
            <w:tcW w:w="1272" w:type="dxa"/>
            <w:gridSpan w:val="3"/>
            <w:shd w:val="clear" w:color="auto" w:fill="auto"/>
            <w:noWrap/>
            <w:vAlign w:val="bottom"/>
          </w:tcPr>
          <w:p w14:paraId="016A7C9F" w14:textId="356C2CA6" w:rsidR="00EA500E" w:rsidRPr="00FD41FE" w:rsidRDefault="00E60101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76" w:type="dxa"/>
            <w:gridSpan w:val="3"/>
            <w:shd w:val="clear" w:color="auto" w:fill="auto"/>
            <w:noWrap/>
            <w:vAlign w:val="bottom"/>
          </w:tcPr>
          <w:p w14:paraId="6D3B9855" w14:textId="300FC36A" w:rsidR="00EA500E" w:rsidRPr="00FD41FE" w:rsidRDefault="00E60101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058" w:type="dxa"/>
            <w:gridSpan w:val="2"/>
            <w:shd w:val="clear" w:color="auto" w:fill="auto"/>
            <w:noWrap/>
            <w:vAlign w:val="bottom"/>
          </w:tcPr>
          <w:p w14:paraId="224FD40B" w14:textId="7B3A866D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B865CDF" w14:textId="46A2FF07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1</w:t>
            </w:r>
          </w:p>
        </w:tc>
      </w:tr>
      <w:tr w:rsidR="00753CAE" w:rsidRPr="00B96B3E" w14:paraId="7D6DC6DF" w14:textId="77777777" w:rsidTr="00F97EE8">
        <w:trPr>
          <w:trHeight w:val="240"/>
        </w:trPr>
        <w:tc>
          <w:tcPr>
            <w:tcW w:w="4894" w:type="dxa"/>
            <w:gridSpan w:val="5"/>
            <w:shd w:val="clear" w:color="auto" w:fill="auto"/>
            <w:noWrap/>
            <w:vAlign w:val="bottom"/>
            <w:hideMark/>
          </w:tcPr>
          <w:p w14:paraId="4792AEBC" w14:textId="77777777" w:rsidR="00D11206" w:rsidRDefault="00753CAE" w:rsidP="008579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Years as childcare professional </w:t>
            </w:r>
          </w:p>
          <w:p w14:paraId="0531D516" w14:textId="788CAB40" w:rsidR="00753CAE" w:rsidRPr="00FD41FE" w:rsidRDefault="00753CAE" w:rsidP="008579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(Reference: &lt;6 years)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</w:tcPr>
          <w:p w14:paraId="63C8664F" w14:textId="77777777" w:rsidR="00753CAE" w:rsidRPr="00FD41FE" w:rsidRDefault="00753CAE" w:rsidP="009F01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2" w:type="dxa"/>
            <w:gridSpan w:val="3"/>
            <w:shd w:val="clear" w:color="auto" w:fill="auto"/>
            <w:noWrap/>
            <w:vAlign w:val="bottom"/>
          </w:tcPr>
          <w:p w14:paraId="1A09E32E" w14:textId="77777777" w:rsidR="00753CAE" w:rsidRPr="00FD41FE" w:rsidRDefault="00753CAE" w:rsidP="009F01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6" w:type="dxa"/>
            <w:gridSpan w:val="3"/>
            <w:shd w:val="clear" w:color="auto" w:fill="auto"/>
            <w:noWrap/>
            <w:vAlign w:val="bottom"/>
          </w:tcPr>
          <w:p w14:paraId="085D2691" w14:textId="77777777" w:rsidR="00753CAE" w:rsidRPr="00FD41FE" w:rsidRDefault="00753CAE" w:rsidP="009F01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8" w:type="dxa"/>
            <w:gridSpan w:val="2"/>
            <w:shd w:val="clear" w:color="auto" w:fill="auto"/>
            <w:noWrap/>
            <w:vAlign w:val="bottom"/>
          </w:tcPr>
          <w:p w14:paraId="789D4DC2" w14:textId="77777777" w:rsidR="00753CAE" w:rsidRPr="00FD41FE" w:rsidRDefault="00753CAE" w:rsidP="009F01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5BCF773" w14:textId="77777777" w:rsidR="00753CAE" w:rsidRPr="00FD41FE" w:rsidRDefault="00753CAE" w:rsidP="009F01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337B" w:rsidRPr="00B96B3E" w14:paraId="015ECC0D" w14:textId="77777777" w:rsidTr="0062006E">
        <w:trPr>
          <w:trHeight w:val="24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77735FE1" w14:textId="77777777" w:rsidR="00EA500E" w:rsidRPr="00FD41FE" w:rsidRDefault="00EA500E" w:rsidP="00EA500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gridSpan w:val="2"/>
            <w:shd w:val="clear" w:color="auto" w:fill="auto"/>
            <w:noWrap/>
            <w:vAlign w:val="bottom"/>
            <w:hideMark/>
          </w:tcPr>
          <w:p w14:paraId="20323925" w14:textId="77777777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6-10 years</w:t>
            </w:r>
          </w:p>
        </w:tc>
        <w:tc>
          <w:tcPr>
            <w:tcW w:w="844" w:type="dxa"/>
            <w:gridSpan w:val="2"/>
            <w:shd w:val="clear" w:color="auto" w:fill="auto"/>
            <w:noWrap/>
            <w:vAlign w:val="bottom"/>
          </w:tcPr>
          <w:p w14:paraId="41C70467" w14:textId="3A5A5280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</w:tcPr>
          <w:p w14:paraId="0B00B398" w14:textId="71E9D6FB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2" w:type="dxa"/>
            <w:gridSpan w:val="3"/>
            <w:shd w:val="clear" w:color="auto" w:fill="auto"/>
            <w:noWrap/>
            <w:vAlign w:val="bottom"/>
          </w:tcPr>
          <w:p w14:paraId="34F68F55" w14:textId="3BD820F0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76" w:type="dxa"/>
            <w:gridSpan w:val="3"/>
            <w:shd w:val="clear" w:color="auto" w:fill="auto"/>
            <w:noWrap/>
            <w:vAlign w:val="bottom"/>
          </w:tcPr>
          <w:p w14:paraId="71E583CC" w14:textId="67C873BA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497</w:t>
            </w:r>
          </w:p>
        </w:tc>
        <w:tc>
          <w:tcPr>
            <w:tcW w:w="1058" w:type="dxa"/>
            <w:gridSpan w:val="2"/>
            <w:shd w:val="clear" w:color="auto" w:fill="auto"/>
            <w:noWrap/>
            <w:vAlign w:val="bottom"/>
          </w:tcPr>
          <w:p w14:paraId="0CFE13BC" w14:textId="0F43F6C4" w:rsidR="00EA500E" w:rsidRPr="00FD41FE" w:rsidRDefault="0062006E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BD3DFB" w:rsidRPr="00FD41FE">
              <w:rPr>
                <w:rFonts w:ascii="Arial" w:hAnsi="Arial" w:cs="Arial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A47D90F" w14:textId="5E6A2586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23337B" w:rsidRPr="00B96B3E" w14:paraId="76346AB8" w14:textId="77777777" w:rsidTr="0062006E">
        <w:trPr>
          <w:trHeight w:val="24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CC6B9A8" w14:textId="77777777" w:rsidR="00EA500E" w:rsidRPr="00FD41FE" w:rsidRDefault="00EA500E" w:rsidP="00EA500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00" w:type="dxa"/>
            <w:gridSpan w:val="2"/>
            <w:shd w:val="clear" w:color="auto" w:fill="auto"/>
            <w:noWrap/>
            <w:vAlign w:val="bottom"/>
            <w:hideMark/>
          </w:tcPr>
          <w:p w14:paraId="5ECD3EF1" w14:textId="77777777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1-15 years</w:t>
            </w:r>
          </w:p>
        </w:tc>
        <w:tc>
          <w:tcPr>
            <w:tcW w:w="844" w:type="dxa"/>
            <w:gridSpan w:val="2"/>
            <w:shd w:val="clear" w:color="auto" w:fill="auto"/>
            <w:noWrap/>
            <w:vAlign w:val="bottom"/>
          </w:tcPr>
          <w:p w14:paraId="02F491E3" w14:textId="5EB6FE84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</w:tcPr>
          <w:p w14:paraId="7B8D63AA" w14:textId="32E95013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9</w:t>
            </w:r>
          </w:p>
        </w:tc>
        <w:tc>
          <w:tcPr>
            <w:tcW w:w="1272" w:type="dxa"/>
            <w:gridSpan w:val="3"/>
            <w:shd w:val="clear" w:color="auto" w:fill="auto"/>
            <w:noWrap/>
            <w:vAlign w:val="bottom"/>
          </w:tcPr>
          <w:p w14:paraId="7A35656C" w14:textId="077A6168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76" w:type="dxa"/>
            <w:gridSpan w:val="3"/>
            <w:shd w:val="clear" w:color="auto" w:fill="auto"/>
            <w:noWrap/>
            <w:vAlign w:val="bottom"/>
          </w:tcPr>
          <w:p w14:paraId="6D80C9F5" w14:textId="100C8595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418</w:t>
            </w:r>
          </w:p>
        </w:tc>
        <w:tc>
          <w:tcPr>
            <w:tcW w:w="1058" w:type="dxa"/>
            <w:gridSpan w:val="2"/>
            <w:shd w:val="clear" w:color="auto" w:fill="auto"/>
            <w:noWrap/>
            <w:vAlign w:val="bottom"/>
          </w:tcPr>
          <w:p w14:paraId="00D0A13C" w14:textId="3D5E77B9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EC63D8E" w14:textId="5FBD534D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23337B" w:rsidRPr="00B96B3E" w14:paraId="3FF855B7" w14:textId="77777777" w:rsidTr="0062006E">
        <w:trPr>
          <w:trHeight w:val="24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3EEFCFE" w14:textId="77777777" w:rsidR="00EA500E" w:rsidRPr="00FD41FE" w:rsidRDefault="00EA500E" w:rsidP="00EA500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00" w:type="dxa"/>
            <w:gridSpan w:val="2"/>
            <w:shd w:val="clear" w:color="auto" w:fill="auto"/>
            <w:noWrap/>
            <w:vAlign w:val="bottom"/>
            <w:hideMark/>
          </w:tcPr>
          <w:p w14:paraId="126C88B3" w14:textId="77777777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gt;15 years</w:t>
            </w:r>
          </w:p>
        </w:tc>
        <w:tc>
          <w:tcPr>
            <w:tcW w:w="844" w:type="dxa"/>
            <w:gridSpan w:val="2"/>
            <w:shd w:val="clear" w:color="auto" w:fill="auto"/>
            <w:noWrap/>
            <w:vAlign w:val="bottom"/>
          </w:tcPr>
          <w:p w14:paraId="68C4E822" w14:textId="2D4F0996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11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</w:tcPr>
          <w:p w14:paraId="650A4787" w14:textId="3BB1AA2A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8</w:t>
            </w:r>
          </w:p>
        </w:tc>
        <w:tc>
          <w:tcPr>
            <w:tcW w:w="1272" w:type="dxa"/>
            <w:gridSpan w:val="3"/>
            <w:shd w:val="clear" w:color="auto" w:fill="auto"/>
            <w:noWrap/>
            <w:vAlign w:val="bottom"/>
          </w:tcPr>
          <w:p w14:paraId="5666E474" w14:textId="7CF7995C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1</w:t>
            </w:r>
          </w:p>
        </w:tc>
        <w:tc>
          <w:tcPr>
            <w:tcW w:w="876" w:type="dxa"/>
            <w:gridSpan w:val="3"/>
            <w:shd w:val="clear" w:color="auto" w:fill="auto"/>
            <w:noWrap/>
            <w:vAlign w:val="bottom"/>
          </w:tcPr>
          <w:p w14:paraId="44570AE2" w14:textId="4B6D64E4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66</w:t>
            </w:r>
          </w:p>
        </w:tc>
        <w:tc>
          <w:tcPr>
            <w:tcW w:w="1058" w:type="dxa"/>
            <w:gridSpan w:val="2"/>
            <w:shd w:val="clear" w:color="auto" w:fill="auto"/>
            <w:noWrap/>
            <w:vAlign w:val="bottom"/>
          </w:tcPr>
          <w:p w14:paraId="5A496AA6" w14:textId="0E7CD223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D8D4762" w14:textId="6432CB36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62006E" w:rsidRPr="00B96B3E" w14:paraId="5F8C516C" w14:textId="77777777" w:rsidTr="00ED3E5A">
        <w:trPr>
          <w:trHeight w:val="240"/>
        </w:trPr>
        <w:tc>
          <w:tcPr>
            <w:tcW w:w="4894" w:type="dxa"/>
            <w:gridSpan w:val="5"/>
            <w:shd w:val="clear" w:color="auto" w:fill="auto"/>
            <w:noWrap/>
            <w:vAlign w:val="bottom"/>
            <w:hideMark/>
          </w:tcPr>
          <w:p w14:paraId="6E224EBC" w14:textId="38BC703D" w:rsidR="0062006E" w:rsidRPr="00FD41FE" w:rsidRDefault="0062006E" w:rsidP="008579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Childcare setting (Reference: Commercial center)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</w:tcPr>
          <w:p w14:paraId="35337D41" w14:textId="77777777" w:rsidR="0062006E" w:rsidRPr="00FD41FE" w:rsidRDefault="0062006E" w:rsidP="009F01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2" w:type="dxa"/>
            <w:gridSpan w:val="3"/>
            <w:shd w:val="clear" w:color="auto" w:fill="auto"/>
            <w:noWrap/>
            <w:vAlign w:val="bottom"/>
          </w:tcPr>
          <w:p w14:paraId="1359034D" w14:textId="77777777" w:rsidR="0062006E" w:rsidRPr="00FD41FE" w:rsidRDefault="0062006E" w:rsidP="009F01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6" w:type="dxa"/>
            <w:gridSpan w:val="3"/>
            <w:shd w:val="clear" w:color="auto" w:fill="auto"/>
            <w:noWrap/>
            <w:vAlign w:val="bottom"/>
          </w:tcPr>
          <w:p w14:paraId="58E06EE6" w14:textId="77777777" w:rsidR="0062006E" w:rsidRPr="00FD41FE" w:rsidRDefault="0062006E" w:rsidP="009F01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8" w:type="dxa"/>
            <w:gridSpan w:val="2"/>
            <w:shd w:val="clear" w:color="auto" w:fill="auto"/>
            <w:noWrap/>
            <w:vAlign w:val="bottom"/>
          </w:tcPr>
          <w:p w14:paraId="350B43CC" w14:textId="77777777" w:rsidR="0062006E" w:rsidRPr="00FD41FE" w:rsidRDefault="0062006E" w:rsidP="009F01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C34C593" w14:textId="77777777" w:rsidR="0062006E" w:rsidRPr="00FD41FE" w:rsidRDefault="0062006E" w:rsidP="009F01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337B" w:rsidRPr="00B96B3E" w14:paraId="32E77E9C" w14:textId="77777777" w:rsidTr="0062006E">
        <w:trPr>
          <w:trHeight w:val="24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51C7ED8" w14:textId="77777777" w:rsidR="00EA500E" w:rsidRPr="00FD41FE" w:rsidRDefault="00EA500E" w:rsidP="00EA500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gridSpan w:val="2"/>
            <w:shd w:val="clear" w:color="auto" w:fill="auto"/>
            <w:noWrap/>
            <w:vAlign w:val="bottom"/>
            <w:hideMark/>
          </w:tcPr>
          <w:p w14:paraId="513AD971" w14:textId="77777777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Non-commercial</w:t>
            </w:r>
          </w:p>
        </w:tc>
        <w:tc>
          <w:tcPr>
            <w:tcW w:w="844" w:type="dxa"/>
            <w:gridSpan w:val="2"/>
            <w:shd w:val="clear" w:color="auto" w:fill="auto"/>
            <w:noWrap/>
            <w:vAlign w:val="bottom"/>
          </w:tcPr>
          <w:p w14:paraId="59B4AE00" w14:textId="3D90A603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4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</w:tcPr>
          <w:p w14:paraId="038409B3" w14:textId="29D9EF1E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6</w:t>
            </w:r>
          </w:p>
        </w:tc>
        <w:tc>
          <w:tcPr>
            <w:tcW w:w="1272" w:type="dxa"/>
            <w:gridSpan w:val="3"/>
            <w:shd w:val="clear" w:color="auto" w:fill="auto"/>
            <w:noWrap/>
            <w:vAlign w:val="bottom"/>
          </w:tcPr>
          <w:p w14:paraId="7B74C761" w14:textId="41C362AC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6</w:t>
            </w:r>
          </w:p>
        </w:tc>
        <w:tc>
          <w:tcPr>
            <w:tcW w:w="876" w:type="dxa"/>
            <w:gridSpan w:val="3"/>
            <w:shd w:val="clear" w:color="auto" w:fill="auto"/>
            <w:noWrap/>
            <w:vAlign w:val="bottom"/>
          </w:tcPr>
          <w:p w14:paraId="4A11CCA6" w14:textId="3EC46EC5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058" w:type="dxa"/>
            <w:gridSpan w:val="2"/>
            <w:shd w:val="clear" w:color="auto" w:fill="auto"/>
            <w:noWrap/>
            <w:vAlign w:val="bottom"/>
          </w:tcPr>
          <w:p w14:paraId="27E4D240" w14:textId="6596434F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062A1D7" w14:textId="01372A9E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23337B" w:rsidRPr="00B96B3E" w14:paraId="33DD715B" w14:textId="77777777" w:rsidTr="0062006E">
        <w:trPr>
          <w:trHeight w:val="24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75F107C7" w14:textId="77777777" w:rsidR="00EA500E" w:rsidRPr="00FD41FE" w:rsidRDefault="00EA500E" w:rsidP="00EA500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00" w:type="dxa"/>
            <w:gridSpan w:val="2"/>
            <w:shd w:val="clear" w:color="auto" w:fill="auto"/>
            <w:noWrap/>
            <w:vAlign w:val="bottom"/>
            <w:hideMark/>
          </w:tcPr>
          <w:p w14:paraId="3AC446B8" w14:textId="77777777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Religious</w:t>
            </w:r>
          </w:p>
        </w:tc>
        <w:tc>
          <w:tcPr>
            <w:tcW w:w="844" w:type="dxa"/>
            <w:gridSpan w:val="2"/>
            <w:shd w:val="clear" w:color="auto" w:fill="auto"/>
            <w:noWrap/>
            <w:vAlign w:val="bottom"/>
          </w:tcPr>
          <w:p w14:paraId="16D9CA34" w14:textId="3AE220CE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8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</w:tcPr>
          <w:p w14:paraId="3C2ED9B3" w14:textId="28B70DEB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9</w:t>
            </w:r>
          </w:p>
        </w:tc>
        <w:tc>
          <w:tcPr>
            <w:tcW w:w="1272" w:type="dxa"/>
            <w:gridSpan w:val="3"/>
            <w:shd w:val="clear" w:color="auto" w:fill="auto"/>
            <w:noWrap/>
            <w:vAlign w:val="bottom"/>
          </w:tcPr>
          <w:p w14:paraId="6C627354" w14:textId="5F2A6990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876" w:type="dxa"/>
            <w:gridSpan w:val="3"/>
            <w:shd w:val="clear" w:color="auto" w:fill="auto"/>
            <w:noWrap/>
            <w:vAlign w:val="bottom"/>
          </w:tcPr>
          <w:p w14:paraId="17EF4C6A" w14:textId="10DA63A5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058" w:type="dxa"/>
            <w:gridSpan w:val="2"/>
            <w:shd w:val="clear" w:color="auto" w:fill="auto"/>
            <w:noWrap/>
            <w:vAlign w:val="bottom"/>
          </w:tcPr>
          <w:p w14:paraId="52532B64" w14:textId="52D773D2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BB46D99" w14:textId="3C6A9444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9</w:t>
            </w:r>
          </w:p>
        </w:tc>
      </w:tr>
      <w:tr w:rsidR="0023337B" w:rsidRPr="00B96B3E" w14:paraId="1C2ACC99" w14:textId="77777777" w:rsidTr="0062006E">
        <w:trPr>
          <w:trHeight w:val="24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15283AE" w14:textId="77777777" w:rsidR="00EA500E" w:rsidRPr="00FD41FE" w:rsidRDefault="00EA500E" w:rsidP="00EA500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00" w:type="dxa"/>
            <w:gridSpan w:val="2"/>
            <w:shd w:val="clear" w:color="auto" w:fill="auto"/>
            <w:noWrap/>
            <w:vAlign w:val="bottom"/>
            <w:hideMark/>
          </w:tcPr>
          <w:p w14:paraId="659278F5" w14:textId="77777777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Head start</w:t>
            </w:r>
          </w:p>
        </w:tc>
        <w:tc>
          <w:tcPr>
            <w:tcW w:w="844" w:type="dxa"/>
            <w:gridSpan w:val="2"/>
            <w:shd w:val="clear" w:color="auto" w:fill="auto"/>
            <w:noWrap/>
            <w:vAlign w:val="bottom"/>
          </w:tcPr>
          <w:p w14:paraId="3F374B89" w14:textId="10115A40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7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</w:tcPr>
          <w:p w14:paraId="47599C43" w14:textId="119DB6CF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9</w:t>
            </w:r>
          </w:p>
        </w:tc>
        <w:tc>
          <w:tcPr>
            <w:tcW w:w="1272" w:type="dxa"/>
            <w:gridSpan w:val="3"/>
            <w:shd w:val="clear" w:color="auto" w:fill="auto"/>
            <w:noWrap/>
            <w:vAlign w:val="bottom"/>
          </w:tcPr>
          <w:p w14:paraId="53CC99D8" w14:textId="3CB01131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76" w:type="dxa"/>
            <w:gridSpan w:val="3"/>
            <w:shd w:val="clear" w:color="auto" w:fill="auto"/>
            <w:noWrap/>
            <w:vAlign w:val="bottom"/>
          </w:tcPr>
          <w:p w14:paraId="6B36D5B3" w14:textId="252D6FE2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447</w:t>
            </w:r>
          </w:p>
        </w:tc>
        <w:tc>
          <w:tcPr>
            <w:tcW w:w="1058" w:type="dxa"/>
            <w:gridSpan w:val="2"/>
            <w:shd w:val="clear" w:color="auto" w:fill="auto"/>
            <w:noWrap/>
            <w:vAlign w:val="bottom"/>
          </w:tcPr>
          <w:p w14:paraId="31B112E3" w14:textId="268F07B5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12E66CD" w14:textId="5FC6B644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2</w:t>
            </w:r>
          </w:p>
        </w:tc>
      </w:tr>
      <w:tr w:rsidR="0023337B" w:rsidRPr="00B96B3E" w14:paraId="26B4F44E" w14:textId="77777777" w:rsidTr="0062006E">
        <w:trPr>
          <w:trHeight w:val="24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30F7C274" w14:textId="77777777" w:rsidR="00EA500E" w:rsidRPr="00FD41FE" w:rsidRDefault="00EA500E" w:rsidP="00EA500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00" w:type="dxa"/>
            <w:gridSpan w:val="2"/>
            <w:shd w:val="clear" w:color="auto" w:fill="auto"/>
            <w:noWrap/>
            <w:vAlign w:val="bottom"/>
            <w:hideMark/>
          </w:tcPr>
          <w:p w14:paraId="2BEBB0D0" w14:textId="77777777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Home based</w:t>
            </w:r>
          </w:p>
        </w:tc>
        <w:tc>
          <w:tcPr>
            <w:tcW w:w="844" w:type="dxa"/>
            <w:gridSpan w:val="2"/>
            <w:shd w:val="clear" w:color="auto" w:fill="auto"/>
            <w:noWrap/>
            <w:vAlign w:val="bottom"/>
          </w:tcPr>
          <w:p w14:paraId="0BEAD8C8" w14:textId="04C013CF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5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</w:tcPr>
          <w:p w14:paraId="4B8B337E" w14:textId="6A7ACCC8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1</w:t>
            </w:r>
          </w:p>
        </w:tc>
        <w:tc>
          <w:tcPr>
            <w:tcW w:w="1272" w:type="dxa"/>
            <w:gridSpan w:val="3"/>
            <w:shd w:val="clear" w:color="auto" w:fill="auto"/>
            <w:noWrap/>
            <w:vAlign w:val="bottom"/>
          </w:tcPr>
          <w:p w14:paraId="36434383" w14:textId="49906A7A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876" w:type="dxa"/>
            <w:gridSpan w:val="3"/>
            <w:shd w:val="clear" w:color="auto" w:fill="auto"/>
            <w:noWrap/>
            <w:vAlign w:val="bottom"/>
          </w:tcPr>
          <w:p w14:paraId="4D81D128" w14:textId="5B29FAC1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74</w:t>
            </w:r>
          </w:p>
        </w:tc>
        <w:tc>
          <w:tcPr>
            <w:tcW w:w="1058" w:type="dxa"/>
            <w:gridSpan w:val="2"/>
            <w:shd w:val="clear" w:color="auto" w:fill="auto"/>
            <w:noWrap/>
            <w:vAlign w:val="bottom"/>
          </w:tcPr>
          <w:p w14:paraId="0841B9D6" w14:textId="6EA2B1C3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C82F319" w14:textId="027CA3E5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23337B" w:rsidRPr="00B96B3E" w14:paraId="2F110C39" w14:textId="77777777" w:rsidTr="0062006E">
        <w:trPr>
          <w:trHeight w:val="24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070D0F3C" w14:textId="77777777" w:rsidR="00EA500E" w:rsidRPr="00FD41FE" w:rsidRDefault="00EA500E" w:rsidP="00EA500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00" w:type="dxa"/>
            <w:gridSpan w:val="2"/>
            <w:shd w:val="clear" w:color="auto" w:fill="auto"/>
            <w:noWrap/>
            <w:vAlign w:val="bottom"/>
            <w:hideMark/>
          </w:tcPr>
          <w:p w14:paraId="1B0E1B6F" w14:textId="77777777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844" w:type="dxa"/>
            <w:gridSpan w:val="2"/>
            <w:shd w:val="clear" w:color="auto" w:fill="auto"/>
            <w:noWrap/>
            <w:vAlign w:val="bottom"/>
          </w:tcPr>
          <w:p w14:paraId="073F325E" w14:textId="687CF9AF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5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</w:tcPr>
          <w:p w14:paraId="1E7BE6BD" w14:textId="040F0D98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8</w:t>
            </w:r>
          </w:p>
        </w:tc>
        <w:tc>
          <w:tcPr>
            <w:tcW w:w="1272" w:type="dxa"/>
            <w:gridSpan w:val="3"/>
            <w:shd w:val="clear" w:color="auto" w:fill="auto"/>
            <w:noWrap/>
            <w:vAlign w:val="bottom"/>
          </w:tcPr>
          <w:p w14:paraId="124FA90B" w14:textId="4A34B4D7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876" w:type="dxa"/>
            <w:gridSpan w:val="3"/>
            <w:shd w:val="clear" w:color="auto" w:fill="auto"/>
            <w:noWrap/>
            <w:vAlign w:val="bottom"/>
          </w:tcPr>
          <w:p w14:paraId="1514D04F" w14:textId="7485AD27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058" w:type="dxa"/>
            <w:gridSpan w:val="2"/>
            <w:shd w:val="clear" w:color="auto" w:fill="auto"/>
            <w:noWrap/>
            <w:vAlign w:val="bottom"/>
          </w:tcPr>
          <w:p w14:paraId="5A881AD9" w14:textId="2D1F4F1D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27AE0DB" w14:textId="02A836A7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8</w:t>
            </w:r>
          </w:p>
        </w:tc>
      </w:tr>
      <w:tr w:rsidR="0023337B" w:rsidRPr="00B96B3E" w14:paraId="45D4DF59" w14:textId="77777777" w:rsidTr="00753CAE">
        <w:trPr>
          <w:trHeight w:val="240"/>
        </w:trPr>
        <w:tc>
          <w:tcPr>
            <w:tcW w:w="4050" w:type="dxa"/>
            <w:gridSpan w:val="3"/>
            <w:shd w:val="clear" w:color="auto" w:fill="auto"/>
            <w:noWrap/>
            <w:vAlign w:val="bottom"/>
            <w:hideMark/>
          </w:tcPr>
          <w:p w14:paraId="2285D8BA" w14:textId="77777777" w:rsidR="004E23CC" w:rsidRPr="00FD41FE" w:rsidRDefault="00EA500E" w:rsidP="00F1134F">
            <w:pPr>
              <w:ind w:right="-14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Previously completed mandated reporter</w:t>
            </w:r>
            <w:r w:rsidR="00F1134F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training</w:t>
            </w:r>
            <w:r w:rsidR="004E23CC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  </w:t>
            </w:r>
          </w:p>
          <w:p w14:paraId="3C0EB84E" w14:textId="52E4BEB7" w:rsidR="00EA500E" w:rsidRPr="00FD41FE" w:rsidRDefault="004E23CC" w:rsidP="00F1134F">
            <w:pPr>
              <w:ind w:right="-14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(Reference: no pr</w:t>
            </w:r>
            <w:r w:rsidR="00BE41E2" w:rsidRPr="00FD41FE">
              <w:rPr>
                <w:rFonts w:ascii="Arial" w:hAnsi="Arial" w:cs="Arial"/>
                <w:color w:val="000000"/>
                <w:sz w:val="22"/>
                <w:szCs w:val="22"/>
              </w:rPr>
              <w:t>ior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train</w:t>
            </w:r>
            <w:r w:rsidR="00BE41E2" w:rsidRPr="00FD41FE">
              <w:rPr>
                <w:rFonts w:ascii="Arial" w:hAnsi="Arial" w:cs="Arial"/>
                <w:color w:val="000000"/>
                <w:sz w:val="22"/>
                <w:szCs w:val="22"/>
              </w:rPr>
              <w:t>ing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44" w:type="dxa"/>
            <w:gridSpan w:val="2"/>
            <w:shd w:val="clear" w:color="auto" w:fill="auto"/>
            <w:noWrap/>
            <w:vAlign w:val="bottom"/>
          </w:tcPr>
          <w:p w14:paraId="1BC15AC2" w14:textId="1D839634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13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</w:tcPr>
          <w:p w14:paraId="63C396D2" w14:textId="50893A23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1272" w:type="dxa"/>
            <w:gridSpan w:val="3"/>
            <w:shd w:val="clear" w:color="auto" w:fill="auto"/>
            <w:noWrap/>
            <w:vAlign w:val="bottom"/>
          </w:tcPr>
          <w:p w14:paraId="617DE807" w14:textId="79D41EAA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76" w:type="dxa"/>
            <w:gridSpan w:val="3"/>
            <w:shd w:val="clear" w:color="auto" w:fill="auto"/>
            <w:noWrap/>
            <w:vAlign w:val="bottom"/>
          </w:tcPr>
          <w:p w14:paraId="363B4A68" w14:textId="4750B8B7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15</w:t>
            </w:r>
          </w:p>
        </w:tc>
        <w:tc>
          <w:tcPr>
            <w:tcW w:w="1058" w:type="dxa"/>
            <w:gridSpan w:val="2"/>
            <w:shd w:val="clear" w:color="auto" w:fill="auto"/>
            <w:noWrap/>
            <w:vAlign w:val="bottom"/>
          </w:tcPr>
          <w:p w14:paraId="1BA246E8" w14:textId="252ADA5D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B8704EE" w14:textId="184BA770" w:rsidR="00EA500E" w:rsidRPr="00FD41FE" w:rsidRDefault="0062006E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BD3DFB" w:rsidRPr="00FD41FE">
              <w:rPr>
                <w:rFonts w:ascii="Arial" w:hAnsi="Arial" w:cs="Arial"/>
                <w:color w:val="000000"/>
                <w:sz w:val="22"/>
                <w:szCs w:val="22"/>
              </w:rPr>
              <w:t>.003</w:t>
            </w:r>
          </w:p>
        </w:tc>
      </w:tr>
      <w:tr w:rsidR="0023337B" w:rsidRPr="00B96B3E" w14:paraId="7F69FA2B" w14:textId="77777777" w:rsidTr="00753CAE">
        <w:trPr>
          <w:trHeight w:val="240"/>
        </w:trPr>
        <w:tc>
          <w:tcPr>
            <w:tcW w:w="4050" w:type="dxa"/>
            <w:gridSpan w:val="3"/>
            <w:shd w:val="clear" w:color="auto" w:fill="auto"/>
            <w:noWrap/>
            <w:vAlign w:val="bottom"/>
            <w:hideMark/>
          </w:tcPr>
          <w:p w14:paraId="12893EB7" w14:textId="77777777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Baseline knowledge</w:t>
            </w:r>
          </w:p>
        </w:tc>
        <w:tc>
          <w:tcPr>
            <w:tcW w:w="844" w:type="dxa"/>
            <w:gridSpan w:val="2"/>
            <w:shd w:val="clear" w:color="auto" w:fill="auto"/>
            <w:noWrap/>
            <w:vAlign w:val="bottom"/>
          </w:tcPr>
          <w:p w14:paraId="36379CBE" w14:textId="5C260462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62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</w:tcPr>
          <w:p w14:paraId="0E84E996" w14:textId="3B883A37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1272" w:type="dxa"/>
            <w:gridSpan w:val="3"/>
            <w:shd w:val="clear" w:color="auto" w:fill="auto"/>
            <w:noWrap/>
            <w:vAlign w:val="bottom"/>
          </w:tcPr>
          <w:p w14:paraId="1C01DAB0" w14:textId="59A946B5" w:rsidR="00EA500E" w:rsidRPr="00FD41FE" w:rsidRDefault="00E60101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57</w:t>
            </w:r>
          </w:p>
        </w:tc>
        <w:tc>
          <w:tcPr>
            <w:tcW w:w="876" w:type="dxa"/>
            <w:gridSpan w:val="3"/>
            <w:shd w:val="clear" w:color="auto" w:fill="auto"/>
            <w:noWrap/>
            <w:vAlign w:val="bottom"/>
          </w:tcPr>
          <w:p w14:paraId="0E2F5873" w14:textId="7ECB0E95" w:rsidR="00EA500E" w:rsidRPr="00FD41FE" w:rsidRDefault="00E60101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058" w:type="dxa"/>
            <w:gridSpan w:val="2"/>
            <w:shd w:val="clear" w:color="auto" w:fill="auto"/>
            <w:noWrap/>
            <w:vAlign w:val="bottom"/>
          </w:tcPr>
          <w:p w14:paraId="4960E455" w14:textId="3C84A8D2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5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5245F55" w14:textId="2A7E4AAA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5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753CAE" w:rsidRPr="00B96B3E" w14:paraId="13B28C4C" w14:textId="77777777" w:rsidTr="004311BA">
        <w:trPr>
          <w:trHeight w:val="240"/>
        </w:trPr>
        <w:tc>
          <w:tcPr>
            <w:tcW w:w="4050" w:type="dxa"/>
            <w:gridSpan w:val="3"/>
            <w:shd w:val="clear" w:color="auto" w:fill="auto"/>
            <w:noWrap/>
            <w:vAlign w:val="bottom"/>
            <w:hideMark/>
          </w:tcPr>
          <w:p w14:paraId="239B7273" w14:textId="3CBDF58F" w:rsidR="00753CAE" w:rsidRPr="00FD41FE" w:rsidRDefault="00753CA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Acceptability</w:t>
            </w:r>
          </w:p>
        </w:tc>
        <w:tc>
          <w:tcPr>
            <w:tcW w:w="844" w:type="dxa"/>
            <w:gridSpan w:val="2"/>
            <w:shd w:val="clear" w:color="auto" w:fill="auto"/>
            <w:noWrap/>
            <w:vAlign w:val="bottom"/>
          </w:tcPr>
          <w:p w14:paraId="1D8276B4" w14:textId="398305FC" w:rsidR="00753CAE" w:rsidRPr="00FD41FE" w:rsidRDefault="00753CAE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22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</w:tcPr>
          <w:p w14:paraId="31109176" w14:textId="742E203A" w:rsidR="00753CAE" w:rsidRPr="00FD41FE" w:rsidRDefault="00753CAE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1272" w:type="dxa"/>
            <w:gridSpan w:val="3"/>
            <w:shd w:val="clear" w:color="auto" w:fill="auto"/>
            <w:noWrap/>
            <w:vAlign w:val="bottom"/>
          </w:tcPr>
          <w:p w14:paraId="63A92CF0" w14:textId="4E0A7DC5" w:rsidR="00753CAE" w:rsidRPr="00FD41FE" w:rsidRDefault="00753CAE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8</w:t>
            </w:r>
          </w:p>
        </w:tc>
        <w:tc>
          <w:tcPr>
            <w:tcW w:w="876" w:type="dxa"/>
            <w:gridSpan w:val="3"/>
            <w:shd w:val="clear" w:color="auto" w:fill="auto"/>
            <w:noWrap/>
            <w:vAlign w:val="bottom"/>
          </w:tcPr>
          <w:p w14:paraId="6C2DE18E" w14:textId="4EFB5C9E" w:rsidR="00753CAE" w:rsidRPr="00FD41FE" w:rsidRDefault="00753CAE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058" w:type="dxa"/>
            <w:gridSpan w:val="2"/>
            <w:shd w:val="clear" w:color="auto" w:fill="auto"/>
            <w:noWrap/>
            <w:vAlign w:val="bottom"/>
          </w:tcPr>
          <w:p w14:paraId="3732F3C8" w14:textId="2BEFB853" w:rsidR="00753CAE" w:rsidRPr="00FD41FE" w:rsidRDefault="00753CAE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8BF086A" w14:textId="3B3FE4F5" w:rsidR="00753CAE" w:rsidRPr="00FD41FE" w:rsidRDefault="00753CAE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23337B" w:rsidRPr="00B96B3E" w14:paraId="6984134B" w14:textId="77777777" w:rsidTr="00753CAE">
        <w:trPr>
          <w:trHeight w:val="240"/>
        </w:trPr>
        <w:tc>
          <w:tcPr>
            <w:tcW w:w="405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0584" w14:textId="77777777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Appropriateness</w:t>
            </w:r>
          </w:p>
        </w:tc>
        <w:tc>
          <w:tcPr>
            <w:tcW w:w="84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8984DA" w14:textId="72895AFA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75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BA6840" w14:textId="55B3C27D" w:rsidR="00EA500E" w:rsidRPr="00FD41FE" w:rsidRDefault="00B56773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3E3CE9" w14:textId="4FD4BD96" w:rsidR="00EA500E" w:rsidRPr="00FD41FE" w:rsidRDefault="00E60101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  <w:r w:rsidR="00E8050A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7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B3926E" w14:textId="1C1D0838" w:rsidR="00EA500E" w:rsidRPr="00FD41FE" w:rsidRDefault="00E60101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05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05735B" w14:textId="267F0153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274B63" w14:textId="1D3F673E" w:rsidR="00EA500E" w:rsidRPr="00FD41FE" w:rsidRDefault="00BD3DFB" w:rsidP="00857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6</w:t>
            </w:r>
          </w:p>
        </w:tc>
      </w:tr>
    </w:tbl>
    <w:p w14:paraId="79D81D5F" w14:textId="22367F93" w:rsidR="00EA500E" w:rsidRPr="00FD41FE" w:rsidRDefault="009B26F2">
      <w:pPr>
        <w:rPr>
          <w:rFonts w:ascii="Arial" w:hAnsi="Arial" w:cs="Arial"/>
          <w:sz w:val="22"/>
          <w:szCs w:val="22"/>
        </w:rPr>
      </w:pPr>
      <w:r w:rsidRPr="00FD41FE">
        <w:rPr>
          <w:rFonts w:ascii="Arial" w:hAnsi="Arial" w:cs="Arial"/>
          <w:sz w:val="22"/>
          <w:szCs w:val="22"/>
        </w:rPr>
        <w:t>Note: CDA = Child Development Associate credential</w:t>
      </w:r>
    </w:p>
    <w:p w14:paraId="7B8413A3" w14:textId="14F2425D" w:rsidR="00EA500E" w:rsidRPr="00FD41FE" w:rsidRDefault="00EA500E">
      <w:pPr>
        <w:rPr>
          <w:rFonts w:ascii="Arial" w:hAnsi="Arial" w:cs="Arial"/>
          <w:sz w:val="22"/>
          <w:szCs w:val="22"/>
        </w:rPr>
      </w:pPr>
    </w:p>
    <w:p w14:paraId="2CE89DDD" w14:textId="72FCE3F9" w:rsidR="00EA500E" w:rsidRPr="00FD41FE" w:rsidRDefault="00EA500E">
      <w:pPr>
        <w:rPr>
          <w:rFonts w:ascii="Arial" w:hAnsi="Arial" w:cs="Arial"/>
          <w:sz w:val="22"/>
          <w:szCs w:val="22"/>
        </w:rPr>
      </w:pPr>
    </w:p>
    <w:p w14:paraId="6AC2CC9A" w14:textId="4E30279B" w:rsidR="00EA500E" w:rsidRPr="00FD41FE" w:rsidRDefault="00EA500E">
      <w:pPr>
        <w:rPr>
          <w:rFonts w:ascii="Arial" w:hAnsi="Arial" w:cs="Arial"/>
          <w:sz w:val="22"/>
          <w:szCs w:val="22"/>
        </w:rPr>
      </w:pPr>
    </w:p>
    <w:p w14:paraId="286C4239" w14:textId="5C35412C" w:rsidR="00EA500E" w:rsidRPr="00FD41FE" w:rsidRDefault="00EA500E">
      <w:pPr>
        <w:rPr>
          <w:rFonts w:ascii="Arial" w:hAnsi="Arial" w:cs="Arial"/>
          <w:sz w:val="22"/>
          <w:szCs w:val="22"/>
        </w:rPr>
      </w:pPr>
    </w:p>
    <w:p w14:paraId="0212253B" w14:textId="0D2AFFA9" w:rsidR="00EA500E" w:rsidRPr="00FD41FE" w:rsidRDefault="00EA500E">
      <w:pPr>
        <w:rPr>
          <w:rFonts w:ascii="Arial" w:hAnsi="Arial" w:cs="Arial"/>
          <w:sz w:val="22"/>
          <w:szCs w:val="22"/>
        </w:rPr>
      </w:pPr>
    </w:p>
    <w:p w14:paraId="459EA4DA" w14:textId="72272157" w:rsidR="00EA500E" w:rsidRPr="00FD41FE" w:rsidRDefault="00EA500E">
      <w:pPr>
        <w:rPr>
          <w:rFonts w:ascii="Arial" w:hAnsi="Arial" w:cs="Arial"/>
          <w:sz w:val="22"/>
          <w:szCs w:val="22"/>
        </w:rPr>
      </w:pPr>
    </w:p>
    <w:p w14:paraId="6236F593" w14:textId="7177E2B0" w:rsidR="00EA500E" w:rsidRPr="00FD41FE" w:rsidRDefault="00EA500E">
      <w:pPr>
        <w:rPr>
          <w:rFonts w:ascii="Arial" w:hAnsi="Arial" w:cs="Arial"/>
          <w:sz w:val="22"/>
          <w:szCs w:val="22"/>
        </w:rPr>
      </w:pPr>
    </w:p>
    <w:p w14:paraId="1F40756C" w14:textId="06E570E7" w:rsidR="00EA500E" w:rsidRPr="00FD41FE" w:rsidRDefault="00EA500E">
      <w:pPr>
        <w:rPr>
          <w:rFonts w:ascii="Arial" w:hAnsi="Arial" w:cs="Arial"/>
          <w:sz w:val="22"/>
          <w:szCs w:val="22"/>
        </w:rPr>
      </w:pPr>
    </w:p>
    <w:p w14:paraId="2B28F807" w14:textId="5DC00187" w:rsidR="00EA500E" w:rsidRPr="00FD41FE" w:rsidRDefault="00EA500E">
      <w:pPr>
        <w:rPr>
          <w:rFonts w:ascii="Arial" w:hAnsi="Arial" w:cs="Arial"/>
          <w:sz w:val="22"/>
          <w:szCs w:val="22"/>
        </w:rPr>
      </w:pPr>
    </w:p>
    <w:p w14:paraId="2A0781D8" w14:textId="7D0D0139" w:rsidR="00EA500E" w:rsidRPr="00FD41FE" w:rsidRDefault="00EA500E">
      <w:pPr>
        <w:rPr>
          <w:rFonts w:ascii="Arial" w:hAnsi="Arial" w:cs="Arial"/>
          <w:sz w:val="22"/>
          <w:szCs w:val="22"/>
        </w:rPr>
      </w:pPr>
    </w:p>
    <w:p w14:paraId="76F4EC07" w14:textId="2D0FC05B" w:rsidR="00EA500E" w:rsidRPr="00FD41FE" w:rsidRDefault="00EA500E">
      <w:pPr>
        <w:rPr>
          <w:rFonts w:ascii="Arial" w:hAnsi="Arial" w:cs="Arial"/>
          <w:sz w:val="22"/>
          <w:szCs w:val="22"/>
        </w:rPr>
      </w:pPr>
    </w:p>
    <w:p w14:paraId="5053279E" w14:textId="2123B9F5" w:rsidR="00EA500E" w:rsidRPr="00FD41FE" w:rsidRDefault="00EA500E">
      <w:pPr>
        <w:rPr>
          <w:rFonts w:ascii="Arial" w:hAnsi="Arial" w:cs="Arial"/>
          <w:sz w:val="22"/>
          <w:szCs w:val="22"/>
        </w:rPr>
      </w:pPr>
    </w:p>
    <w:p w14:paraId="72A1B282" w14:textId="404A2282" w:rsidR="00EA500E" w:rsidRPr="00FD41FE" w:rsidRDefault="00EA500E">
      <w:pPr>
        <w:rPr>
          <w:rFonts w:ascii="Arial" w:hAnsi="Arial" w:cs="Arial"/>
          <w:sz w:val="22"/>
          <w:szCs w:val="22"/>
        </w:rPr>
      </w:pPr>
    </w:p>
    <w:p w14:paraId="771AA3AC" w14:textId="54060481" w:rsidR="00EA500E" w:rsidRPr="00FD41FE" w:rsidRDefault="00EA500E">
      <w:pPr>
        <w:rPr>
          <w:rFonts w:ascii="Arial" w:hAnsi="Arial" w:cs="Arial"/>
          <w:sz w:val="22"/>
          <w:szCs w:val="22"/>
        </w:rPr>
      </w:pPr>
    </w:p>
    <w:p w14:paraId="05E7AEFF" w14:textId="24310FDB" w:rsidR="00EA500E" w:rsidRPr="00FD41FE" w:rsidRDefault="00EA500E">
      <w:pPr>
        <w:rPr>
          <w:rFonts w:ascii="Arial" w:hAnsi="Arial" w:cs="Arial"/>
          <w:sz w:val="22"/>
          <w:szCs w:val="22"/>
        </w:rPr>
      </w:pPr>
    </w:p>
    <w:p w14:paraId="093A0646" w14:textId="120F6A5F" w:rsidR="00EA500E" w:rsidRPr="00FD41FE" w:rsidRDefault="00EA500E">
      <w:pPr>
        <w:rPr>
          <w:rFonts w:ascii="Arial" w:hAnsi="Arial" w:cs="Arial"/>
          <w:sz w:val="22"/>
          <w:szCs w:val="22"/>
        </w:rPr>
      </w:pPr>
    </w:p>
    <w:p w14:paraId="78A7DB11" w14:textId="23506A4F" w:rsidR="00753CAE" w:rsidRPr="00B96B3E" w:rsidRDefault="00050014" w:rsidP="00753CA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Appendix</w:t>
      </w:r>
      <w:r w:rsidR="00753CAE" w:rsidRPr="00B96B3E">
        <w:rPr>
          <w:rFonts w:ascii="Arial" w:hAnsi="Arial" w:cs="Arial"/>
          <w:b/>
          <w:bCs/>
          <w:sz w:val="22"/>
          <w:szCs w:val="22"/>
        </w:rPr>
        <w:t xml:space="preserve"> Table </w:t>
      </w:r>
      <w:r w:rsidR="00AC3F4B">
        <w:rPr>
          <w:rFonts w:ascii="Arial" w:hAnsi="Arial" w:cs="Arial"/>
          <w:b/>
          <w:bCs/>
          <w:sz w:val="22"/>
          <w:szCs w:val="22"/>
        </w:rPr>
        <w:t>3</w:t>
      </w:r>
      <w:r w:rsidR="00753CAE" w:rsidRPr="00B96B3E">
        <w:rPr>
          <w:rFonts w:ascii="Arial" w:hAnsi="Arial" w:cs="Arial"/>
          <w:b/>
          <w:bCs/>
          <w:sz w:val="22"/>
          <w:szCs w:val="22"/>
        </w:rPr>
        <w:t>.</w:t>
      </w:r>
      <w:r w:rsidR="00753CAE" w:rsidRPr="00B96B3E">
        <w:rPr>
          <w:rFonts w:ascii="Arial" w:hAnsi="Arial" w:cs="Arial"/>
          <w:sz w:val="22"/>
          <w:szCs w:val="22"/>
        </w:rPr>
        <w:t xml:space="preserve"> </w:t>
      </w:r>
      <w:r w:rsidR="002B7B62" w:rsidRPr="00B96B3E">
        <w:rPr>
          <w:rFonts w:ascii="Arial" w:hAnsi="Arial" w:cs="Arial"/>
          <w:sz w:val="22"/>
          <w:szCs w:val="22"/>
        </w:rPr>
        <w:t>Unstandardized and standardized path coefficients, indirect effects, and bootstrapped confidence intervals (d</w:t>
      </w:r>
      <w:r w:rsidR="00753CAE" w:rsidRPr="00B96B3E">
        <w:rPr>
          <w:rFonts w:ascii="Arial" w:hAnsi="Arial" w:cs="Arial"/>
          <w:sz w:val="22"/>
          <w:szCs w:val="22"/>
        </w:rPr>
        <w:t xml:space="preserve">irect effects </w:t>
      </w:r>
      <w:r w:rsidR="002B7B62" w:rsidRPr="00B96B3E">
        <w:rPr>
          <w:rFonts w:ascii="Arial" w:hAnsi="Arial" w:cs="Arial"/>
          <w:sz w:val="22"/>
          <w:szCs w:val="22"/>
        </w:rPr>
        <w:t>to</w:t>
      </w:r>
      <w:r w:rsidR="00753CAE" w:rsidRPr="00B96B3E">
        <w:rPr>
          <w:rFonts w:ascii="Arial" w:hAnsi="Arial" w:cs="Arial"/>
          <w:sz w:val="22"/>
          <w:szCs w:val="22"/>
        </w:rPr>
        <w:t xml:space="preserve"> acceptability</w:t>
      </w:r>
      <w:r w:rsidR="002B7B62" w:rsidRPr="00B96B3E">
        <w:rPr>
          <w:rFonts w:ascii="Arial" w:hAnsi="Arial" w:cs="Arial"/>
          <w:sz w:val="22"/>
          <w:szCs w:val="22"/>
        </w:rPr>
        <w:t>)</w:t>
      </w:r>
    </w:p>
    <w:tbl>
      <w:tblPr>
        <w:tblW w:w="9956" w:type="dxa"/>
        <w:tblLook w:val="04A0" w:firstRow="1" w:lastRow="0" w:firstColumn="1" w:lastColumn="0" w:noHBand="0" w:noVBand="1"/>
      </w:tblPr>
      <w:tblGrid>
        <w:gridCol w:w="222"/>
        <w:gridCol w:w="4091"/>
        <w:gridCol w:w="780"/>
        <w:gridCol w:w="937"/>
        <w:gridCol w:w="1260"/>
        <w:gridCol w:w="1106"/>
        <w:gridCol w:w="780"/>
        <w:gridCol w:w="780"/>
      </w:tblGrid>
      <w:tr w:rsidR="00753CAE" w:rsidRPr="00B96B3E" w14:paraId="2D340C56" w14:textId="77777777" w:rsidTr="004E23CC">
        <w:trPr>
          <w:trHeight w:val="89"/>
        </w:trPr>
        <w:tc>
          <w:tcPr>
            <w:tcW w:w="43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11369" w14:textId="68F40E4C" w:rsidR="00753CAE" w:rsidRPr="00FD41FE" w:rsidRDefault="00753CA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Path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2702B" w14:textId="77777777" w:rsidR="00753CAE" w:rsidRPr="00FD41FE" w:rsidRDefault="00753CAE" w:rsidP="00EA500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61756" w14:textId="77777777" w:rsidR="00753CAE" w:rsidRPr="00FD41FE" w:rsidRDefault="00753CAE" w:rsidP="00EA500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9FF6D" w14:textId="77777777" w:rsidR="00753CAE" w:rsidRPr="00FD41FE" w:rsidRDefault="00753CAE" w:rsidP="00EA500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8F9DA" w14:textId="77777777" w:rsidR="00753CAE" w:rsidRPr="00FD41FE" w:rsidRDefault="00753CAE" w:rsidP="00EA500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AEE92D" w14:textId="67AA0C93" w:rsidR="00753CAE" w:rsidRPr="00FD41FE" w:rsidRDefault="00753CAE" w:rsidP="00EA500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L</w:t>
            </w:r>
          </w:p>
        </w:tc>
      </w:tr>
      <w:tr w:rsidR="00BB137E" w:rsidRPr="00B96B3E" w14:paraId="6FD70B0B" w14:textId="77777777" w:rsidTr="004E23CC">
        <w:trPr>
          <w:trHeight w:val="240"/>
        </w:trPr>
        <w:tc>
          <w:tcPr>
            <w:tcW w:w="4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1E5C7" w14:textId="290ED1A9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Direct effects to acceptabilit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8ECF2" w14:textId="77777777" w:rsidR="00EA500E" w:rsidRPr="00FD41FE" w:rsidRDefault="00EA500E" w:rsidP="00EA500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6B7BC" w14:textId="77777777" w:rsidR="00EA500E" w:rsidRPr="00FD41FE" w:rsidRDefault="00EA500E" w:rsidP="00EA500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38D7F" w14:textId="1FC8FC27" w:rsidR="00EA500E" w:rsidRPr="00FD41FE" w:rsidRDefault="009B26F2" w:rsidP="00EA500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62"/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8380D" w14:textId="77777777" w:rsidR="00EA500E" w:rsidRPr="00FD41FE" w:rsidRDefault="00EA500E" w:rsidP="00EA500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B0864" w14:textId="77777777" w:rsidR="00EA500E" w:rsidRPr="00FD41FE" w:rsidRDefault="00EA500E" w:rsidP="00EA500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L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DAA9C" w14:textId="77777777" w:rsidR="00EA500E" w:rsidRPr="00FD41FE" w:rsidRDefault="00EA500E" w:rsidP="00EA500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L</w:t>
            </w:r>
          </w:p>
        </w:tc>
      </w:tr>
      <w:tr w:rsidR="001F2462" w:rsidRPr="00B96B3E" w14:paraId="463F3F97" w14:textId="77777777" w:rsidTr="004E23CC">
        <w:trPr>
          <w:trHeight w:val="240"/>
        </w:trPr>
        <w:tc>
          <w:tcPr>
            <w:tcW w:w="431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A62D" w14:textId="785F6D0D" w:rsidR="001F2462" w:rsidRPr="00FD41FE" w:rsidRDefault="001F2462" w:rsidP="001F24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Gender: Female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26C584" w14:textId="3637B8BD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29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74497F" w14:textId="51C8D9A9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34603C" w14:textId="7DF28BAE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5CA223" w14:textId="60ED35C9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C4BF01" w14:textId="2EEFAE90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E05C3B" w14:textId="6DDADCDA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0</w:t>
            </w:r>
          </w:p>
        </w:tc>
      </w:tr>
      <w:tr w:rsidR="00BB137E" w:rsidRPr="00B96B3E" w14:paraId="650809C6" w14:textId="77777777" w:rsidTr="004E23CC">
        <w:trPr>
          <w:trHeight w:val="240"/>
        </w:trPr>
        <w:tc>
          <w:tcPr>
            <w:tcW w:w="4313" w:type="dxa"/>
            <w:gridSpan w:val="2"/>
            <w:shd w:val="clear" w:color="auto" w:fill="auto"/>
            <w:noWrap/>
            <w:vAlign w:val="bottom"/>
            <w:hideMark/>
          </w:tcPr>
          <w:p w14:paraId="03775CF3" w14:textId="77777777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Race/ethnicity (Reference: White)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153588A2" w14:textId="77777777" w:rsidR="00EA500E" w:rsidRPr="00FD41FE" w:rsidRDefault="00EA500E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41C764BA" w14:textId="77777777" w:rsidR="00EA500E" w:rsidRPr="00FD41FE" w:rsidRDefault="00EA500E" w:rsidP="00753C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96FFE0D" w14:textId="77777777" w:rsidR="00EA500E" w:rsidRPr="00FD41FE" w:rsidRDefault="00EA500E" w:rsidP="00753C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78720153" w14:textId="77777777" w:rsidR="00EA500E" w:rsidRPr="00FD41FE" w:rsidRDefault="00EA500E" w:rsidP="00753C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48A9CDBB" w14:textId="77777777" w:rsidR="00EA500E" w:rsidRPr="00FD41FE" w:rsidRDefault="00EA500E" w:rsidP="00753C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35464D16" w14:textId="77777777" w:rsidR="00EA500E" w:rsidRPr="00FD41FE" w:rsidRDefault="00EA500E" w:rsidP="00753C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462" w:rsidRPr="00B96B3E" w14:paraId="015310EE" w14:textId="77777777" w:rsidTr="004E23CC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06BE765" w14:textId="77777777" w:rsidR="001F2462" w:rsidRPr="00FD41FE" w:rsidRDefault="001F2462" w:rsidP="001F246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4698C7D6" w14:textId="77777777" w:rsidR="001F2462" w:rsidRPr="00FD41FE" w:rsidRDefault="001F2462" w:rsidP="001F24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6E3734C8" w14:textId="12B709BF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8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56F0D25E" w14:textId="5215E6B6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FC347C6" w14:textId="5CE58FF0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31A558CA" w14:textId="07353FA2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69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2F4BF98D" w14:textId="3C088701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1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10B16A98" w14:textId="0057930E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5</w:t>
            </w:r>
          </w:p>
        </w:tc>
      </w:tr>
      <w:tr w:rsidR="001F2462" w:rsidRPr="00B96B3E" w14:paraId="46722A7D" w14:textId="77777777" w:rsidTr="004E23CC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ABD276A" w14:textId="77777777" w:rsidR="001F2462" w:rsidRPr="00FD41FE" w:rsidRDefault="001F2462" w:rsidP="001F246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759E0D1C" w14:textId="77777777" w:rsidR="001F2462" w:rsidRPr="00FD41FE" w:rsidRDefault="001F2462" w:rsidP="001F24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4B69DD4A" w14:textId="12FDAB1F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30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375B2BF0" w14:textId="2D40C0C4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FB157AD" w14:textId="6DCFE298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6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117D5840" w14:textId="20D6D4A3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10AF3EE8" w14:textId="2E301026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2E0D11D7" w14:textId="3AB13D4E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9</w:t>
            </w:r>
          </w:p>
        </w:tc>
      </w:tr>
      <w:tr w:rsidR="001F2462" w:rsidRPr="00B96B3E" w14:paraId="7980EF33" w14:textId="77777777" w:rsidTr="004E23CC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4D4DEE5" w14:textId="77777777" w:rsidR="001F2462" w:rsidRPr="00FD41FE" w:rsidRDefault="001F2462" w:rsidP="001F246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1577B6BC" w14:textId="77777777" w:rsidR="001F2462" w:rsidRPr="00FD41FE" w:rsidRDefault="001F2462" w:rsidP="001F24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2CA9FEF9" w14:textId="289A89B9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8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10A76489" w14:textId="2FC68657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0C89997" w14:textId="07FED5CC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2AB8E3B7" w14:textId="6CA84030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85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12049D41" w14:textId="4B66C0FF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56118750" w14:textId="5A845EF1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1F2462" w:rsidRPr="00B96B3E" w14:paraId="46D5477D" w14:textId="77777777" w:rsidTr="004E23CC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26565AC" w14:textId="77777777" w:rsidR="001F2462" w:rsidRPr="00FD41FE" w:rsidRDefault="001F2462" w:rsidP="001F246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66FA51EC" w14:textId="77777777" w:rsidR="001F2462" w:rsidRPr="00FD41FE" w:rsidRDefault="001F2462" w:rsidP="001F24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2C25ADCB" w14:textId="730F6AF4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3C88FD2B" w14:textId="7EC132D5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E652BD7" w14:textId="6FDC977A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3A4FD36A" w14:textId="0DB35C83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949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236E4A2C" w14:textId="7CBCEEC8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59204A75" w14:textId="233B203D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3</w:t>
            </w:r>
          </w:p>
        </w:tc>
      </w:tr>
      <w:tr w:rsidR="00BB137E" w:rsidRPr="00B96B3E" w14:paraId="1E10F630" w14:textId="77777777" w:rsidTr="004E23CC">
        <w:trPr>
          <w:trHeight w:val="240"/>
        </w:trPr>
        <w:tc>
          <w:tcPr>
            <w:tcW w:w="4313" w:type="dxa"/>
            <w:gridSpan w:val="2"/>
            <w:shd w:val="clear" w:color="auto" w:fill="auto"/>
            <w:noWrap/>
            <w:vAlign w:val="bottom"/>
            <w:hideMark/>
          </w:tcPr>
          <w:p w14:paraId="7F247035" w14:textId="49D04663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Age (Reference: </w:t>
            </w:r>
            <w:r w:rsidR="00825173" w:rsidRPr="00A721C7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&gt;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82517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years)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33F18D60" w14:textId="77777777" w:rsidR="00EA500E" w:rsidRPr="00FD41FE" w:rsidRDefault="00EA500E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54C979E9" w14:textId="77777777" w:rsidR="00EA500E" w:rsidRPr="00FD41FE" w:rsidRDefault="00EA500E" w:rsidP="00753C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056B7E9" w14:textId="77777777" w:rsidR="00EA500E" w:rsidRPr="00FD41FE" w:rsidRDefault="00EA500E" w:rsidP="00753C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29DA3E70" w14:textId="77777777" w:rsidR="00EA500E" w:rsidRPr="00FD41FE" w:rsidRDefault="00EA500E" w:rsidP="00753C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349A0B88" w14:textId="77777777" w:rsidR="00EA500E" w:rsidRPr="00FD41FE" w:rsidRDefault="00EA500E" w:rsidP="00753C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14B926C4" w14:textId="77777777" w:rsidR="00EA500E" w:rsidRPr="00FD41FE" w:rsidRDefault="00EA500E" w:rsidP="00753C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462" w:rsidRPr="00B96B3E" w14:paraId="7D279613" w14:textId="77777777" w:rsidTr="004E23CC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BC13FC5" w14:textId="77777777" w:rsidR="001F2462" w:rsidRPr="00FD41FE" w:rsidRDefault="001F2462" w:rsidP="001F246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0FB8221D" w14:textId="77777777" w:rsidR="001F2462" w:rsidRPr="00FD41FE" w:rsidRDefault="001F2462" w:rsidP="001F24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8-29 years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26017932" w14:textId="3187038F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219331A8" w14:textId="54C81881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6E4C03E" w14:textId="6F6A2793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04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30AFC591" w14:textId="567D2CD6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864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623B2A9C" w14:textId="77216471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5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12DE81D5" w14:textId="1C0AD643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1F2462" w:rsidRPr="00B96B3E" w14:paraId="20FDA7AE" w14:textId="77777777" w:rsidTr="004E23CC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2B564F7" w14:textId="77777777" w:rsidR="001F2462" w:rsidRPr="00FD41FE" w:rsidRDefault="001F2462" w:rsidP="001F246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33EF408E" w14:textId="77777777" w:rsidR="001F2462" w:rsidRPr="00FD41FE" w:rsidRDefault="001F2462" w:rsidP="001F24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30-44 years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7C8C65EB" w14:textId="23A0549A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14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312EDC83" w14:textId="1B60E1E9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DCE560B" w14:textId="7CAC1715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5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1FC7D6A4" w14:textId="49FA9DBC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07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508201C2" w14:textId="2D579996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268A4173" w14:textId="66CA815C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1</w:t>
            </w:r>
          </w:p>
        </w:tc>
      </w:tr>
      <w:tr w:rsidR="001F2462" w:rsidRPr="00B96B3E" w14:paraId="22D419FE" w14:textId="77777777" w:rsidTr="004E23CC">
        <w:trPr>
          <w:trHeight w:val="240"/>
        </w:trPr>
        <w:tc>
          <w:tcPr>
            <w:tcW w:w="4313" w:type="dxa"/>
            <w:gridSpan w:val="2"/>
            <w:shd w:val="clear" w:color="auto" w:fill="auto"/>
            <w:noWrap/>
            <w:vAlign w:val="bottom"/>
            <w:hideMark/>
          </w:tcPr>
          <w:p w14:paraId="3E167BF4" w14:textId="4881DD49" w:rsidR="001F2462" w:rsidRPr="00FD41FE" w:rsidRDefault="001F2462" w:rsidP="001F24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Education (Reference: High</w:t>
            </w:r>
            <w:r w:rsidR="00D266EE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school)</w:t>
            </w:r>
            <w:r w:rsidR="00F90FEB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(highest level completed)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7F9E0CE3" w14:textId="77777777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6D616B14" w14:textId="77777777" w:rsidR="001F2462" w:rsidRPr="00FD41FE" w:rsidRDefault="001F2462" w:rsidP="00753CA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D55DFF7" w14:textId="77777777" w:rsidR="001F2462" w:rsidRPr="00FD41FE" w:rsidRDefault="001F2462" w:rsidP="00753C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727DF0C0" w14:textId="77777777" w:rsidR="001F2462" w:rsidRPr="00FD41FE" w:rsidRDefault="001F2462" w:rsidP="00753C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6489F6C6" w14:textId="77777777" w:rsidR="001F2462" w:rsidRPr="00FD41FE" w:rsidRDefault="001F2462" w:rsidP="00753C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1BCD020B" w14:textId="77777777" w:rsidR="001F2462" w:rsidRPr="00FD41FE" w:rsidRDefault="001F2462" w:rsidP="00753C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462" w:rsidRPr="00B96B3E" w14:paraId="2CE12C1F" w14:textId="77777777" w:rsidTr="004E23CC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DF5EF61" w14:textId="77777777" w:rsidR="001F2462" w:rsidRPr="00FD41FE" w:rsidRDefault="001F2462" w:rsidP="001F246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1EED285E" w14:textId="77777777" w:rsidR="001F2462" w:rsidRPr="00FD41FE" w:rsidRDefault="001F2462" w:rsidP="001F24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8th grade 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0B32669C" w14:textId="58DA4EA4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29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27971496" w14:textId="6EC76156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2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9FD94E2" w14:textId="70FE72E4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2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40458C80" w14:textId="4CFED53C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38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472BE1A4" w14:textId="12D21DA2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797C33EE" w14:textId="63CDE0DD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1F2462" w:rsidRPr="00B96B3E" w14:paraId="477E9F81" w14:textId="77777777" w:rsidTr="004E23CC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5666213" w14:textId="77777777" w:rsidR="001F2462" w:rsidRPr="00FD41FE" w:rsidRDefault="001F2462" w:rsidP="001F246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53CD5150" w14:textId="77777777" w:rsidR="001F2462" w:rsidRPr="00FD41FE" w:rsidRDefault="001F2462" w:rsidP="001F24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CDA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06B53ECF" w14:textId="4A07DA58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72374F62" w14:textId="210562D8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EED47AE" w14:textId="14322BE3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7FE3B965" w14:textId="3140A34E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677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5E4C5A11" w14:textId="21C7880D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2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32281A1D" w14:textId="4440AE43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1F2462" w:rsidRPr="00B96B3E" w14:paraId="5F277554" w14:textId="77777777" w:rsidTr="004E23CC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FB9F0F4" w14:textId="77777777" w:rsidR="001F2462" w:rsidRPr="00FD41FE" w:rsidRDefault="001F2462" w:rsidP="001F246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7B5D995A" w14:textId="1F0DBB56" w:rsidR="001F2462" w:rsidRPr="00FD41FE" w:rsidRDefault="001F2462" w:rsidP="001F24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Associate</w:t>
            </w:r>
            <w:proofErr w:type="gramEnd"/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degree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50D1144B" w14:textId="5F6882BC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0004722B" w14:textId="66ADBF46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59C84D5" w14:textId="2AE63BF9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20A0B57A" w14:textId="148B9B52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08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505EBF58" w14:textId="7EBB1709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5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5DDF6B62" w14:textId="76A8DCA1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1F2462" w:rsidRPr="00B96B3E" w14:paraId="23462DC5" w14:textId="77777777" w:rsidTr="004E23CC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7CCF27B" w14:textId="77777777" w:rsidR="001F2462" w:rsidRPr="00FD41FE" w:rsidRDefault="001F2462" w:rsidP="001F246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5C7F1FCA" w14:textId="29E3FACC" w:rsidR="001F2462" w:rsidRPr="00FD41FE" w:rsidRDefault="001F2462" w:rsidP="001F24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Bachelor</w:t>
            </w:r>
            <w:r w:rsidR="00D266EE" w:rsidRPr="00FD41FE">
              <w:rPr>
                <w:rFonts w:ascii="Arial" w:hAnsi="Arial" w:cs="Arial"/>
                <w:color w:val="000000"/>
                <w:sz w:val="22"/>
                <w:szCs w:val="22"/>
              </w:rPr>
              <w:t>’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s degree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13F370B0" w14:textId="476C54F7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4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7D36BD6A" w14:textId="69457BA3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80D9587" w14:textId="2C506768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7C2E25FE" w14:textId="035400E5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355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11748C32" w14:textId="10225287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3F3304A6" w14:textId="2A18040F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1F2462" w:rsidRPr="00B96B3E" w14:paraId="33D4D684" w14:textId="77777777" w:rsidTr="004E23CC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656B3C2" w14:textId="77777777" w:rsidR="001F2462" w:rsidRPr="00FD41FE" w:rsidRDefault="001F2462" w:rsidP="001F246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573B0778" w14:textId="77777777" w:rsidR="001F2462" w:rsidRPr="00FD41FE" w:rsidRDefault="001F2462" w:rsidP="001F24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Graduate degree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0E9A7950" w14:textId="02D00157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572CA90F" w14:textId="29A51A78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75E8AB9" w14:textId="5EC98307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30FCD916" w14:textId="13E1472A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73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6F2100D3" w14:textId="47B06D74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602984B4" w14:textId="7288B6E6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1</w:t>
            </w:r>
          </w:p>
        </w:tc>
      </w:tr>
      <w:tr w:rsidR="0062006E" w:rsidRPr="00B96B3E" w14:paraId="617FF749" w14:textId="77777777" w:rsidTr="004E23CC">
        <w:trPr>
          <w:trHeight w:val="240"/>
        </w:trPr>
        <w:tc>
          <w:tcPr>
            <w:tcW w:w="5093" w:type="dxa"/>
            <w:gridSpan w:val="3"/>
            <w:shd w:val="clear" w:color="auto" w:fill="auto"/>
            <w:noWrap/>
            <w:vAlign w:val="bottom"/>
            <w:hideMark/>
          </w:tcPr>
          <w:p w14:paraId="2582EA9C" w14:textId="77777777" w:rsidR="00D11206" w:rsidRDefault="0062006E" w:rsidP="006200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Years as childcare professional </w:t>
            </w:r>
          </w:p>
          <w:p w14:paraId="4B1CEAE5" w14:textId="4C6DA5EA" w:rsidR="0062006E" w:rsidRPr="00FD41FE" w:rsidRDefault="0062006E" w:rsidP="006200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(Reference: &lt;6 years)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2F6C211E" w14:textId="77777777" w:rsidR="0062006E" w:rsidRPr="00FD41FE" w:rsidRDefault="0062006E" w:rsidP="00753C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23F5224" w14:textId="77777777" w:rsidR="0062006E" w:rsidRPr="00FD41FE" w:rsidRDefault="0062006E" w:rsidP="00753C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323F0B8A" w14:textId="77777777" w:rsidR="0062006E" w:rsidRPr="00FD41FE" w:rsidRDefault="0062006E" w:rsidP="00753C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37AA8C84" w14:textId="77777777" w:rsidR="0062006E" w:rsidRPr="00FD41FE" w:rsidRDefault="0062006E" w:rsidP="00753C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24DD8690" w14:textId="77777777" w:rsidR="0062006E" w:rsidRPr="00FD41FE" w:rsidRDefault="0062006E" w:rsidP="00753C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462" w:rsidRPr="00B96B3E" w14:paraId="71E341E4" w14:textId="77777777" w:rsidTr="004E23CC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53E9579" w14:textId="77777777" w:rsidR="001F2462" w:rsidRPr="00FD41FE" w:rsidRDefault="001F2462" w:rsidP="001F246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4CF8F04A" w14:textId="77777777" w:rsidR="001F2462" w:rsidRPr="00FD41FE" w:rsidRDefault="001F2462" w:rsidP="001F24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6-10 years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05271C9B" w14:textId="00D00A20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5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488111FE" w14:textId="3DF549E8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A9C1325" w14:textId="4DACF969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70972C0F" w14:textId="2ACC8EED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328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72822F6F" w14:textId="5663C984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4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0762BC6C" w14:textId="6A06072F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1F2462" w:rsidRPr="00B96B3E" w14:paraId="3006072C" w14:textId="77777777" w:rsidTr="004E23CC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663ACAF" w14:textId="77777777" w:rsidR="001F2462" w:rsidRPr="00FD41FE" w:rsidRDefault="001F2462" w:rsidP="001F246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28E47BEF" w14:textId="77777777" w:rsidR="001F2462" w:rsidRPr="00FD41FE" w:rsidRDefault="001F2462" w:rsidP="001F24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1-15 years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607348CD" w14:textId="482124D9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9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41BCDD87" w14:textId="2D19AF76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58B63F4" w14:textId="7FE91612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2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4F864E4C" w14:textId="37339BB4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74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6E769E76" w14:textId="4D36A6A4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5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57AA0170" w14:textId="22DA93DF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1F2462" w:rsidRPr="00B96B3E" w14:paraId="24797A64" w14:textId="77777777" w:rsidTr="004E23CC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24DE285" w14:textId="77777777" w:rsidR="001F2462" w:rsidRPr="00FD41FE" w:rsidRDefault="001F2462" w:rsidP="001F246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30F809B8" w14:textId="77777777" w:rsidR="001F2462" w:rsidRPr="00FD41FE" w:rsidRDefault="001F2462" w:rsidP="001F24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gt;15 years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3699A5FF" w14:textId="7BD91ADF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3F81EC6C" w14:textId="4D6D0C7F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657BB54" w14:textId="51E90B60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1EBA8C64" w14:textId="74664A8C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940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75A88A01" w14:textId="44A3CBAD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3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5DC3329C" w14:textId="421F673D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1F2462" w:rsidRPr="00B96B3E" w14:paraId="63B57FA5" w14:textId="77777777" w:rsidTr="004E23CC">
        <w:trPr>
          <w:trHeight w:val="240"/>
        </w:trPr>
        <w:tc>
          <w:tcPr>
            <w:tcW w:w="4313" w:type="dxa"/>
            <w:gridSpan w:val="2"/>
            <w:shd w:val="clear" w:color="auto" w:fill="auto"/>
            <w:noWrap/>
            <w:vAlign w:val="bottom"/>
            <w:hideMark/>
          </w:tcPr>
          <w:p w14:paraId="6359217F" w14:textId="77777777" w:rsidR="001F2462" w:rsidRPr="00FD41FE" w:rsidRDefault="001F2462" w:rsidP="001F24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Childcare setting (Reference: Commercial center)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6D66F6CD" w14:textId="77777777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2217055E" w14:textId="77777777" w:rsidR="001F2462" w:rsidRPr="00FD41FE" w:rsidRDefault="001F2462" w:rsidP="00753C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835BA64" w14:textId="77777777" w:rsidR="001F2462" w:rsidRPr="00FD41FE" w:rsidRDefault="001F2462" w:rsidP="00753C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703C86F6" w14:textId="77777777" w:rsidR="001F2462" w:rsidRPr="00FD41FE" w:rsidRDefault="001F2462" w:rsidP="00753C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5D127623" w14:textId="77777777" w:rsidR="001F2462" w:rsidRPr="00FD41FE" w:rsidRDefault="001F2462" w:rsidP="00753C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284B16C6" w14:textId="77777777" w:rsidR="001F2462" w:rsidRPr="00FD41FE" w:rsidRDefault="001F2462" w:rsidP="00753C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462" w:rsidRPr="00B96B3E" w14:paraId="4F522E62" w14:textId="77777777" w:rsidTr="004E23CC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4EED55A" w14:textId="77777777" w:rsidR="001F2462" w:rsidRPr="00FD41FE" w:rsidRDefault="001F2462" w:rsidP="001F246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197BB391" w14:textId="77777777" w:rsidR="001F2462" w:rsidRPr="00FD41FE" w:rsidRDefault="001F2462" w:rsidP="001F24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Non-commercial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39A47B4C" w14:textId="0D43C3A4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761AE03B" w14:textId="4B9F9520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0193E89" w14:textId="2C00A414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6380AE10" w14:textId="1F2E70E9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585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5AA280AB" w14:textId="12FBCD3A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272EF3F8" w14:textId="49C867A6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4</w:t>
            </w:r>
          </w:p>
        </w:tc>
      </w:tr>
      <w:tr w:rsidR="001F2462" w:rsidRPr="00B96B3E" w14:paraId="0A33621E" w14:textId="77777777" w:rsidTr="004E23CC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ECA55C6" w14:textId="77777777" w:rsidR="001F2462" w:rsidRPr="00FD41FE" w:rsidRDefault="001F2462" w:rsidP="001F246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53493D2F" w14:textId="77777777" w:rsidR="001F2462" w:rsidRPr="00FD41FE" w:rsidRDefault="001F2462" w:rsidP="001F24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Religious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3BBD0D04" w14:textId="3DB0DC19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5EA91D3B" w14:textId="5E7177DC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8D344EA" w14:textId="2FA370B4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7C078EBC" w14:textId="64984329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54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48FBB84F" w14:textId="7BB3A3DE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7BDA8BD5" w14:textId="28C1A4F4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1F2462" w:rsidRPr="00B96B3E" w14:paraId="41C8905A" w14:textId="77777777" w:rsidTr="004E23CC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047D690" w14:textId="77777777" w:rsidR="001F2462" w:rsidRPr="00FD41FE" w:rsidRDefault="001F2462" w:rsidP="001F246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0EFF3EF6" w14:textId="77777777" w:rsidR="001F2462" w:rsidRPr="00FD41FE" w:rsidRDefault="001F2462" w:rsidP="001F24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Head start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711F2587" w14:textId="6833E179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52EF94CB" w14:textId="42102DCE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C2C0730" w14:textId="124E6426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501C954D" w14:textId="26732BB3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597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73989525" w14:textId="35A26A8B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2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3F9E950B" w14:textId="1B3FC678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1F2462" w:rsidRPr="00B96B3E" w14:paraId="520094B9" w14:textId="77777777" w:rsidTr="004E23CC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6569FDE" w14:textId="77777777" w:rsidR="001F2462" w:rsidRPr="00FD41FE" w:rsidRDefault="001F2462" w:rsidP="001F246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043FD2F5" w14:textId="77777777" w:rsidR="001F2462" w:rsidRPr="00FD41FE" w:rsidRDefault="001F2462" w:rsidP="001F24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Home based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1F8CA32C" w14:textId="59C3047D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715CA23A" w14:textId="01BA0D7C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9C883B5" w14:textId="64F0459A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6C717B50" w14:textId="2831767C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564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58948D9E" w14:textId="25ED9805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5609D36B" w14:textId="78ADA1C9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2</w:t>
            </w:r>
          </w:p>
        </w:tc>
      </w:tr>
      <w:tr w:rsidR="001F2462" w:rsidRPr="00B96B3E" w14:paraId="5AAE0C6D" w14:textId="77777777" w:rsidTr="004E23CC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B5669C6" w14:textId="77777777" w:rsidR="001F2462" w:rsidRPr="00FD41FE" w:rsidRDefault="001F2462" w:rsidP="001F246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3D24D8B3" w14:textId="77777777" w:rsidR="001F2462" w:rsidRPr="00FD41FE" w:rsidRDefault="001F2462" w:rsidP="001F24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499A29F6" w14:textId="0E96FC47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3A48A187" w14:textId="318447A1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F6985BF" w14:textId="0C9B4B2A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03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5E3CB1B9" w14:textId="3C9F551D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888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597AEF08" w14:textId="26EDCB70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4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5C30E42A" w14:textId="3824A510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3</w:t>
            </w:r>
          </w:p>
        </w:tc>
      </w:tr>
      <w:tr w:rsidR="001F2462" w:rsidRPr="00B96B3E" w14:paraId="7B33CBB9" w14:textId="77777777" w:rsidTr="004E23CC">
        <w:trPr>
          <w:trHeight w:val="240"/>
        </w:trPr>
        <w:tc>
          <w:tcPr>
            <w:tcW w:w="431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A463" w14:textId="75E5BE07" w:rsidR="004E23CC" w:rsidRPr="00FD41FE" w:rsidRDefault="001F2462" w:rsidP="00B96B3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Previously completed mandated reporter training</w:t>
            </w:r>
            <w:r w:rsidR="004E23CC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(Reference: no pr</w:t>
            </w:r>
            <w:r w:rsidR="00D266EE" w:rsidRPr="00FD41FE">
              <w:rPr>
                <w:rFonts w:ascii="Arial" w:hAnsi="Arial" w:cs="Arial"/>
                <w:color w:val="000000"/>
                <w:sz w:val="22"/>
                <w:szCs w:val="22"/>
              </w:rPr>
              <w:t>ior</w:t>
            </w:r>
            <w:r w:rsidR="004E23CC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train</w:t>
            </w:r>
            <w:r w:rsidR="00D266EE" w:rsidRPr="00FD41FE">
              <w:rPr>
                <w:rFonts w:ascii="Arial" w:hAnsi="Arial" w:cs="Arial"/>
                <w:color w:val="000000"/>
                <w:sz w:val="22"/>
                <w:szCs w:val="22"/>
              </w:rPr>
              <w:t>ing</w:t>
            </w:r>
            <w:r w:rsidR="004E23CC" w:rsidRPr="00FD41F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F24E4B" w14:textId="5158F134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25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B27567" w14:textId="19EFB3EE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4EC875" w14:textId="70AB16D5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10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6D1AC1" w14:textId="29B1C42A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A82752" w14:textId="0BA25671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13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F93A06" w14:textId="70DD3931" w:rsidR="001F2462" w:rsidRPr="00FD41FE" w:rsidRDefault="001F2462" w:rsidP="00753C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7</w:t>
            </w:r>
          </w:p>
        </w:tc>
      </w:tr>
    </w:tbl>
    <w:p w14:paraId="2FF14AAB" w14:textId="77777777" w:rsidR="004E23CC" w:rsidRPr="00FD41FE" w:rsidRDefault="004E23CC" w:rsidP="004E23CC">
      <w:pPr>
        <w:rPr>
          <w:rFonts w:ascii="Arial" w:hAnsi="Arial" w:cs="Arial"/>
          <w:sz w:val="22"/>
          <w:szCs w:val="22"/>
        </w:rPr>
      </w:pPr>
      <w:r w:rsidRPr="00FD41FE">
        <w:rPr>
          <w:rFonts w:ascii="Arial" w:hAnsi="Arial" w:cs="Arial"/>
          <w:sz w:val="22"/>
          <w:szCs w:val="22"/>
        </w:rPr>
        <w:t>Note: CDA = Child Development Associate credential</w:t>
      </w:r>
    </w:p>
    <w:p w14:paraId="4C7F9336" w14:textId="77777777" w:rsidR="00C6685B" w:rsidRPr="00FD41FE" w:rsidRDefault="00C6685B">
      <w:pPr>
        <w:rPr>
          <w:rFonts w:ascii="Arial" w:hAnsi="Arial" w:cs="Arial"/>
          <w:sz w:val="22"/>
          <w:szCs w:val="22"/>
        </w:rPr>
      </w:pPr>
      <w:r w:rsidRPr="00FD41FE">
        <w:rPr>
          <w:rFonts w:ascii="Arial" w:hAnsi="Arial" w:cs="Arial"/>
          <w:sz w:val="22"/>
          <w:szCs w:val="22"/>
        </w:rPr>
        <w:br w:type="page"/>
      </w:r>
    </w:p>
    <w:p w14:paraId="49A37FB8" w14:textId="5F0B23C7" w:rsidR="002B7B62" w:rsidRPr="00B96B3E" w:rsidRDefault="00050014" w:rsidP="002B7B6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Appendix</w:t>
      </w:r>
      <w:r w:rsidR="002B7B62" w:rsidRPr="00B96B3E">
        <w:rPr>
          <w:rFonts w:ascii="Arial" w:hAnsi="Arial" w:cs="Arial"/>
          <w:b/>
          <w:bCs/>
          <w:sz w:val="22"/>
          <w:szCs w:val="22"/>
        </w:rPr>
        <w:t xml:space="preserve"> Table </w:t>
      </w:r>
      <w:r w:rsidR="00AC3F4B">
        <w:rPr>
          <w:rFonts w:ascii="Arial" w:hAnsi="Arial" w:cs="Arial"/>
          <w:b/>
          <w:bCs/>
          <w:sz w:val="22"/>
          <w:szCs w:val="22"/>
        </w:rPr>
        <w:t>4</w:t>
      </w:r>
      <w:r w:rsidR="002B7B62" w:rsidRPr="00B96B3E">
        <w:rPr>
          <w:rFonts w:ascii="Arial" w:hAnsi="Arial" w:cs="Arial"/>
          <w:b/>
          <w:bCs/>
          <w:sz w:val="22"/>
          <w:szCs w:val="22"/>
        </w:rPr>
        <w:t>.</w:t>
      </w:r>
      <w:r w:rsidR="002B7B62" w:rsidRPr="00B96B3E">
        <w:rPr>
          <w:rFonts w:ascii="Arial" w:hAnsi="Arial" w:cs="Arial"/>
          <w:sz w:val="22"/>
          <w:szCs w:val="22"/>
        </w:rPr>
        <w:t xml:space="preserve"> Unstandardized and standardized path coefficients, indirect effects, and bootstrapped confidence intervals (direct effects to appropriateness)</w:t>
      </w:r>
    </w:p>
    <w:tbl>
      <w:tblPr>
        <w:tblW w:w="9390" w:type="dxa"/>
        <w:tblLook w:val="04A0" w:firstRow="1" w:lastRow="0" w:firstColumn="1" w:lastColumn="0" w:noHBand="0" w:noVBand="1"/>
      </w:tblPr>
      <w:tblGrid>
        <w:gridCol w:w="222"/>
        <w:gridCol w:w="4091"/>
        <w:gridCol w:w="780"/>
        <w:gridCol w:w="780"/>
        <w:gridCol w:w="877"/>
        <w:gridCol w:w="1080"/>
        <w:gridCol w:w="780"/>
        <w:gridCol w:w="780"/>
      </w:tblGrid>
      <w:tr w:rsidR="002B7B62" w:rsidRPr="00B96B3E" w14:paraId="2D6A993C" w14:textId="77777777" w:rsidTr="00FD41FE">
        <w:trPr>
          <w:trHeight w:val="240"/>
        </w:trPr>
        <w:tc>
          <w:tcPr>
            <w:tcW w:w="43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2A23C" w14:textId="2FC9902B" w:rsidR="002B7B62" w:rsidRPr="00FD41FE" w:rsidRDefault="002B7B62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Path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6BDEC" w14:textId="77777777" w:rsidR="002B7B62" w:rsidRPr="00FD41FE" w:rsidRDefault="002B7B62" w:rsidP="00EA500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0F6AD" w14:textId="77777777" w:rsidR="002B7B62" w:rsidRPr="00FD41FE" w:rsidRDefault="002B7B62" w:rsidP="00EA500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43312" w14:textId="77777777" w:rsidR="002B7B62" w:rsidRPr="00FD41FE" w:rsidRDefault="002B7B62" w:rsidP="00EA500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82CC7" w14:textId="77777777" w:rsidR="002B7B62" w:rsidRPr="00FD41FE" w:rsidRDefault="002B7B62" w:rsidP="00EA500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C799F8" w14:textId="7D865A50" w:rsidR="002B7B62" w:rsidRPr="00FD41FE" w:rsidRDefault="002B7B62" w:rsidP="00EA500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L</w:t>
            </w:r>
          </w:p>
        </w:tc>
      </w:tr>
      <w:tr w:rsidR="00CD0AA3" w:rsidRPr="00B96B3E" w14:paraId="381593D8" w14:textId="77777777" w:rsidTr="00FD41FE">
        <w:trPr>
          <w:trHeight w:val="240"/>
        </w:trPr>
        <w:tc>
          <w:tcPr>
            <w:tcW w:w="4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B665B" w14:textId="0BB93572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Direct effects to appropriatenes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26522" w14:textId="77777777" w:rsidR="00EA500E" w:rsidRPr="00FD41FE" w:rsidRDefault="00EA500E" w:rsidP="00EA500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EAC67" w14:textId="77777777" w:rsidR="00EA500E" w:rsidRPr="00FD41FE" w:rsidRDefault="00EA500E" w:rsidP="00EA500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8F0B6" w14:textId="7797D0AB" w:rsidR="00EA500E" w:rsidRPr="00FD41FE" w:rsidRDefault="009B26F2" w:rsidP="001667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62"/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77BB7" w14:textId="77777777" w:rsidR="00EA500E" w:rsidRPr="00FD41FE" w:rsidRDefault="00EA500E" w:rsidP="00EA500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1F039" w14:textId="77777777" w:rsidR="00EA500E" w:rsidRPr="00FD41FE" w:rsidRDefault="00EA500E" w:rsidP="00EA500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L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9A542" w14:textId="77777777" w:rsidR="00EA500E" w:rsidRPr="00FD41FE" w:rsidRDefault="00EA500E" w:rsidP="00EA500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L</w:t>
            </w:r>
          </w:p>
        </w:tc>
      </w:tr>
      <w:tr w:rsidR="001E6410" w:rsidRPr="00B96B3E" w14:paraId="5233E6A6" w14:textId="77777777" w:rsidTr="00FD41FE">
        <w:trPr>
          <w:trHeight w:val="240"/>
        </w:trPr>
        <w:tc>
          <w:tcPr>
            <w:tcW w:w="431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8828" w14:textId="77777777" w:rsidR="001E6410" w:rsidRPr="00FD41FE" w:rsidRDefault="001E6410" w:rsidP="001E64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Gender: Female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D53355" w14:textId="71E7F998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6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1F24B0" w14:textId="3C0563D3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CF417D" w14:textId="4271241C" w:rsidR="001E6410" w:rsidRPr="00FD41FE" w:rsidRDefault="001E6410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10322D" w14:textId="61593634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64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61B30E" w14:textId="3681601A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04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1ED73B" w14:textId="3B0B28B2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6</w:t>
            </w:r>
          </w:p>
        </w:tc>
      </w:tr>
      <w:tr w:rsidR="00EA500E" w:rsidRPr="00B96B3E" w14:paraId="0C615C1A" w14:textId="77777777" w:rsidTr="00FD41FE">
        <w:trPr>
          <w:trHeight w:val="240"/>
        </w:trPr>
        <w:tc>
          <w:tcPr>
            <w:tcW w:w="4313" w:type="dxa"/>
            <w:gridSpan w:val="2"/>
            <w:shd w:val="clear" w:color="auto" w:fill="auto"/>
            <w:noWrap/>
            <w:vAlign w:val="bottom"/>
            <w:hideMark/>
          </w:tcPr>
          <w:p w14:paraId="2C243DA8" w14:textId="77777777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Race/ethnicity (Reference: White)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055E1739" w14:textId="77777777" w:rsidR="00EA500E" w:rsidRPr="00FD41FE" w:rsidRDefault="00EA500E" w:rsidP="00BB137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05AD9A3C" w14:textId="77777777" w:rsidR="00EA500E" w:rsidRPr="00FD41FE" w:rsidRDefault="00EA500E" w:rsidP="00BB137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7002AFEF" w14:textId="77777777" w:rsidR="00EA500E" w:rsidRPr="00FD41FE" w:rsidRDefault="00EA500E" w:rsidP="001667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224503F" w14:textId="77777777" w:rsidR="00EA500E" w:rsidRPr="00FD41FE" w:rsidRDefault="00EA500E" w:rsidP="00BB137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3627546F" w14:textId="77777777" w:rsidR="00EA500E" w:rsidRPr="00FD41FE" w:rsidRDefault="00EA500E" w:rsidP="00BB137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1DDEEE1C" w14:textId="77777777" w:rsidR="00EA500E" w:rsidRPr="00FD41FE" w:rsidRDefault="00EA500E" w:rsidP="00BB137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6410" w:rsidRPr="00B96B3E" w14:paraId="7021D979" w14:textId="77777777" w:rsidTr="00FD41FE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E170034" w14:textId="77777777" w:rsidR="001E6410" w:rsidRPr="00FD41FE" w:rsidRDefault="001E6410" w:rsidP="001E64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236F8B8E" w14:textId="77777777" w:rsidR="001E6410" w:rsidRPr="00FD41FE" w:rsidRDefault="001E6410" w:rsidP="001E64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09499710" w14:textId="477F000C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6734F76F" w14:textId="35D36AFF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7605471F" w14:textId="7E328B80" w:rsidR="001E6410" w:rsidRPr="00FD41FE" w:rsidRDefault="001E6410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3865C62" w14:textId="18BE1D35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48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1492F9A4" w14:textId="50733453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657FBA7A" w14:textId="36251699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5</w:t>
            </w:r>
          </w:p>
        </w:tc>
      </w:tr>
      <w:tr w:rsidR="001E6410" w:rsidRPr="00B96B3E" w14:paraId="416EEF43" w14:textId="77777777" w:rsidTr="00FD41FE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DA0DA29" w14:textId="77777777" w:rsidR="001E6410" w:rsidRPr="00FD41FE" w:rsidRDefault="001E6410" w:rsidP="001E641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7EDE439D" w14:textId="77777777" w:rsidR="001E6410" w:rsidRPr="00FD41FE" w:rsidRDefault="001E6410" w:rsidP="001E64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2FD4CD61" w14:textId="6780DCFC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2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11D7D915" w14:textId="19600CE6" w:rsidR="001E6410" w:rsidRPr="00FD41FE" w:rsidRDefault="002B7B62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1E6410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20AFC21D" w14:textId="741EB39E" w:rsidR="001E6410" w:rsidRPr="00FD41FE" w:rsidRDefault="001E6410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1B690F4" w14:textId="7B83CA2B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23E39FE2" w14:textId="66E8A063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6E796043" w14:textId="3CC02205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0A6144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1E6410" w:rsidRPr="00B96B3E" w14:paraId="26402D0B" w14:textId="77777777" w:rsidTr="00FD41FE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7DDC02B" w14:textId="77777777" w:rsidR="001E6410" w:rsidRPr="00FD41FE" w:rsidRDefault="001E6410" w:rsidP="001E641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712221DC" w14:textId="77777777" w:rsidR="001E6410" w:rsidRPr="00FD41FE" w:rsidRDefault="001E6410" w:rsidP="001E64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4579F8DF" w14:textId="2F52A781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734D57E7" w14:textId="14DB8C6E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79323166" w14:textId="0EF3B3CA" w:rsidR="001E6410" w:rsidRPr="00FD41FE" w:rsidRDefault="001E6410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59E1942" w14:textId="2303EB5A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6D3BAE8C" w14:textId="60C60109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25A42C31" w14:textId="31E5E8DE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7</w:t>
            </w:r>
          </w:p>
        </w:tc>
      </w:tr>
      <w:tr w:rsidR="001E6410" w:rsidRPr="00B96B3E" w14:paraId="135C7153" w14:textId="77777777" w:rsidTr="00FD41FE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70CBF4A" w14:textId="77777777" w:rsidR="001E6410" w:rsidRPr="00FD41FE" w:rsidRDefault="001E6410" w:rsidP="001E641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0F132784" w14:textId="77777777" w:rsidR="001E6410" w:rsidRPr="00FD41FE" w:rsidRDefault="001E6410" w:rsidP="001E64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6CDFBE2E" w14:textId="0DDD6225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03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5E8FD2A3" w14:textId="5903AD5B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4E908EA8" w14:textId="4907D300" w:rsidR="001E6410" w:rsidRPr="00FD41FE" w:rsidRDefault="001E6410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0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ABD9BE6" w14:textId="4C367A18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948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77128A5D" w14:textId="2E465EC0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1D52FA63" w14:textId="5C235853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2</w:t>
            </w:r>
          </w:p>
        </w:tc>
      </w:tr>
      <w:tr w:rsidR="00EA500E" w:rsidRPr="00B96B3E" w14:paraId="4B86BB75" w14:textId="77777777" w:rsidTr="00FD41FE">
        <w:trPr>
          <w:trHeight w:val="240"/>
        </w:trPr>
        <w:tc>
          <w:tcPr>
            <w:tcW w:w="4313" w:type="dxa"/>
            <w:gridSpan w:val="2"/>
            <w:shd w:val="clear" w:color="auto" w:fill="auto"/>
            <w:noWrap/>
            <w:vAlign w:val="bottom"/>
            <w:hideMark/>
          </w:tcPr>
          <w:p w14:paraId="5C7429F5" w14:textId="6485468C" w:rsidR="00EA500E" w:rsidRPr="00FD41FE" w:rsidRDefault="00EA500E" w:rsidP="00EA5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Age (Reference: </w:t>
            </w:r>
            <w:r w:rsidR="00825173" w:rsidRPr="00A721C7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&gt;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82517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years)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6F7A8DAB" w14:textId="77777777" w:rsidR="00EA500E" w:rsidRPr="00FD41FE" w:rsidRDefault="00EA500E" w:rsidP="00BB137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4B99C804" w14:textId="77777777" w:rsidR="00EA500E" w:rsidRPr="00FD41FE" w:rsidRDefault="00EA500E" w:rsidP="00BB137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659B14B2" w14:textId="77777777" w:rsidR="00EA500E" w:rsidRPr="00FD41FE" w:rsidRDefault="00EA500E" w:rsidP="001667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975E94D" w14:textId="77777777" w:rsidR="00EA500E" w:rsidRPr="00FD41FE" w:rsidRDefault="00EA500E" w:rsidP="00BB137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0B83F363" w14:textId="77777777" w:rsidR="00EA500E" w:rsidRPr="00FD41FE" w:rsidRDefault="00EA500E" w:rsidP="00BB137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601CCA38" w14:textId="77777777" w:rsidR="00EA500E" w:rsidRPr="00FD41FE" w:rsidRDefault="00EA500E" w:rsidP="00BB137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6410" w:rsidRPr="00B96B3E" w14:paraId="76C230BF" w14:textId="77777777" w:rsidTr="00FD41FE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AD24DAD" w14:textId="77777777" w:rsidR="001E6410" w:rsidRPr="00FD41FE" w:rsidRDefault="001E6410" w:rsidP="001E64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40FA94FA" w14:textId="77777777" w:rsidR="001E6410" w:rsidRPr="00FD41FE" w:rsidRDefault="001E6410" w:rsidP="001E64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8-29 years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68321E53" w14:textId="4C3BC011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65C23862" w14:textId="7D1E56CB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66F9E675" w14:textId="36450B19" w:rsidR="001E6410" w:rsidRPr="00FD41FE" w:rsidRDefault="001E6410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C0B150F" w14:textId="1F2DE472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06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7033B245" w14:textId="5CADC570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9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0A4AE865" w14:textId="309FADB8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0A614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1E6410" w:rsidRPr="00B96B3E" w14:paraId="2D3D7150" w14:textId="77777777" w:rsidTr="00FD41FE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2D50939" w14:textId="77777777" w:rsidR="001E6410" w:rsidRPr="00FD41FE" w:rsidRDefault="001E6410" w:rsidP="001E641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11CF90AC" w14:textId="77777777" w:rsidR="001E6410" w:rsidRPr="00FD41FE" w:rsidRDefault="001E6410" w:rsidP="001E64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30-44 years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62EDDC77" w14:textId="2B44384D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14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5A2FB418" w14:textId="0FF4A8AE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731CE803" w14:textId="769597B7" w:rsidR="001E6410" w:rsidRPr="00FD41FE" w:rsidRDefault="001E6410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1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6FDBF7D" w14:textId="76BB1630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3FA7F6C0" w14:textId="50CC6F25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1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29B20383" w14:textId="78D84501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7</w:t>
            </w:r>
          </w:p>
        </w:tc>
      </w:tr>
      <w:tr w:rsidR="001E6410" w:rsidRPr="00B96B3E" w14:paraId="0276392C" w14:textId="77777777" w:rsidTr="00FD41FE">
        <w:trPr>
          <w:trHeight w:val="240"/>
        </w:trPr>
        <w:tc>
          <w:tcPr>
            <w:tcW w:w="4313" w:type="dxa"/>
            <w:gridSpan w:val="2"/>
            <w:shd w:val="clear" w:color="auto" w:fill="auto"/>
            <w:noWrap/>
            <w:vAlign w:val="bottom"/>
            <w:hideMark/>
          </w:tcPr>
          <w:p w14:paraId="2930D0CC" w14:textId="1CC89C52" w:rsidR="001E6410" w:rsidRPr="00FD41FE" w:rsidRDefault="001E6410" w:rsidP="001E64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Education (Reference: High</w:t>
            </w:r>
            <w:r w:rsidR="00E07EF1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school)</w:t>
            </w:r>
            <w:r w:rsidR="00F90FEB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(highest level completed)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50C6E791" w14:textId="77777777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79AE8E1F" w14:textId="77777777" w:rsidR="001E6410" w:rsidRPr="00FD41FE" w:rsidRDefault="001E6410" w:rsidP="001E6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388F4368" w14:textId="77777777" w:rsidR="001E6410" w:rsidRPr="00FD41FE" w:rsidRDefault="001E6410" w:rsidP="001667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B19C844" w14:textId="77777777" w:rsidR="001E6410" w:rsidRPr="00FD41FE" w:rsidRDefault="001E6410" w:rsidP="001E6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5724D096" w14:textId="77777777" w:rsidR="001E6410" w:rsidRPr="00FD41FE" w:rsidRDefault="001E6410" w:rsidP="001E6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3A62FC4F" w14:textId="77777777" w:rsidR="001E6410" w:rsidRPr="00FD41FE" w:rsidRDefault="001E6410" w:rsidP="001E6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6410" w:rsidRPr="00B96B3E" w14:paraId="5CDA1BFD" w14:textId="77777777" w:rsidTr="00FD41FE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C7BF1A1" w14:textId="77777777" w:rsidR="001E6410" w:rsidRPr="00FD41FE" w:rsidRDefault="001E6410" w:rsidP="001E64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09F15A27" w14:textId="77777777" w:rsidR="001E6410" w:rsidRPr="00FD41FE" w:rsidRDefault="001E6410" w:rsidP="001E64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8th grade 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0B1C382B" w14:textId="73309991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28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54A38212" w14:textId="37F7C34C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9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1FC1C52C" w14:textId="63EA3BC4" w:rsidR="001E6410" w:rsidRPr="00FD41FE" w:rsidRDefault="001E6410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7B5EEF7" w14:textId="69F2AF28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02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499D6C98" w14:textId="6E9F83AE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375BEE84" w14:textId="2E685E11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0A6144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1E6410" w:rsidRPr="00B96B3E" w14:paraId="6BCA356B" w14:textId="77777777" w:rsidTr="00FD41FE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670912D" w14:textId="77777777" w:rsidR="001E6410" w:rsidRPr="00FD41FE" w:rsidRDefault="001E6410" w:rsidP="001E641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177E4424" w14:textId="77777777" w:rsidR="001E6410" w:rsidRPr="00FD41FE" w:rsidRDefault="001E6410" w:rsidP="001E64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CDA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6208D5EB" w14:textId="2A804757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4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08038519" w14:textId="370C1B45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0A15B2B4" w14:textId="0E9889C8" w:rsidR="001E6410" w:rsidRPr="00FD41FE" w:rsidRDefault="001E6410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D7553B7" w14:textId="7172949A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77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191999C1" w14:textId="7AB70BEE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0A614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062C47C6" w14:textId="0C611C78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0A614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1E6410" w:rsidRPr="00B96B3E" w14:paraId="789FEA8F" w14:textId="77777777" w:rsidTr="00FD41FE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7703671" w14:textId="77777777" w:rsidR="001E6410" w:rsidRPr="00FD41FE" w:rsidRDefault="001E6410" w:rsidP="001E641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36E56E89" w14:textId="5BAB7442" w:rsidR="001E6410" w:rsidRPr="00FD41FE" w:rsidRDefault="001E6410" w:rsidP="001E64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Associate</w:t>
            </w:r>
            <w:proofErr w:type="gramEnd"/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degree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1ACE3D50" w14:textId="163D8B3B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7512DABC" w14:textId="6B4FCFD7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6F5E52BC" w14:textId="07F9DFC8" w:rsidR="001E6410" w:rsidRPr="00FD41FE" w:rsidRDefault="001E6410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098DAA1" w14:textId="09081646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287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53080E5B" w14:textId="5B51B13B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1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771B97EA" w14:textId="048DD41B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5</w:t>
            </w:r>
          </w:p>
        </w:tc>
      </w:tr>
      <w:tr w:rsidR="001E6410" w:rsidRPr="00B96B3E" w14:paraId="24E31C4B" w14:textId="77777777" w:rsidTr="00FD41FE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9F66836" w14:textId="77777777" w:rsidR="001E6410" w:rsidRPr="00FD41FE" w:rsidRDefault="001E6410" w:rsidP="001E641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6D08A79F" w14:textId="15C2CF20" w:rsidR="001E6410" w:rsidRPr="00FD41FE" w:rsidRDefault="001E6410" w:rsidP="001E64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Bachelor</w:t>
            </w:r>
            <w:r w:rsidR="00E07EF1" w:rsidRPr="00FD41FE">
              <w:rPr>
                <w:rFonts w:ascii="Arial" w:hAnsi="Arial" w:cs="Arial"/>
                <w:color w:val="000000"/>
                <w:sz w:val="22"/>
                <w:szCs w:val="22"/>
              </w:rPr>
              <w:t>’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s degree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00136DF6" w14:textId="521319DE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0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046E18C3" w14:textId="6FE55859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0EB8B2A2" w14:textId="1B543D8A" w:rsidR="001E6410" w:rsidRPr="00FD41FE" w:rsidRDefault="001E6410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EA99E0D" w14:textId="673AF3E6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2C213F05" w14:textId="078C0067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0A6144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127B7278" w14:textId="75357017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  <w:r w:rsidR="000A6144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1E6410" w:rsidRPr="00B96B3E" w14:paraId="71159B0E" w14:textId="77777777" w:rsidTr="00FD41FE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7C133A7" w14:textId="77777777" w:rsidR="001E6410" w:rsidRPr="00FD41FE" w:rsidRDefault="001E6410" w:rsidP="001E641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09E74F4F" w14:textId="77777777" w:rsidR="001E6410" w:rsidRPr="00FD41FE" w:rsidRDefault="001E6410" w:rsidP="001E64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Graduate degree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09DA41AD" w14:textId="25D43058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15163143" w14:textId="4C7B483D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4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0F6C9FA6" w14:textId="607E0B0B" w:rsidR="001E6410" w:rsidRPr="00FD41FE" w:rsidRDefault="001E6410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53561A5" w14:textId="43E83048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02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7BEFD593" w14:textId="20F830C2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3AE1520D" w14:textId="5181FE61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  <w:r w:rsidR="000A614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2B7B62" w:rsidRPr="00B96B3E" w14:paraId="37A7512B" w14:textId="77777777" w:rsidTr="00FD41FE">
        <w:trPr>
          <w:trHeight w:val="240"/>
        </w:trPr>
        <w:tc>
          <w:tcPr>
            <w:tcW w:w="5093" w:type="dxa"/>
            <w:gridSpan w:val="3"/>
            <w:shd w:val="clear" w:color="auto" w:fill="auto"/>
            <w:noWrap/>
            <w:vAlign w:val="bottom"/>
            <w:hideMark/>
          </w:tcPr>
          <w:p w14:paraId="2D32E257" w14:textId="77777777" w:rsidR="00D11206" w:rsidRDefault="002B7B62" w:rsidP="006200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Years as childcare professional </w:t>
            </w:r>
          </w:p>
          <w:p w14:paraId="0DE0E588" w14:textId="30AB0D88" w:rsidR="002B7B62" w:rsidRPr="00FD41FE" w:rsidRDefault="002B7B62" w:rsidP="006200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(Reference: &lt;6 years)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07D23853" w14:textId="77777777" w:rsidR="002B7B62" w:rsidRPr="00FD41FE" w:rsidRDefault="002B7B62" w:rsidP="001E6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26C7782F" w14:textId="77777777" w:rsidR="002B7B62" w:rsidRPr="00FD41FE" w:rsidRDefault="002B7B62" w:rsidP="001667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D5A671C" w14:textId="77777777" w:rsidR="002B7B62" w:rsidRPr="00FD41FE" w:rsidRDefault="002B7B62" w:rsidP="001E6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20327451" w14:textId="77777777" w:rsidR="002B7B62" w:rsidRPr="00FD41FE" w:rsidRDefault="002B7B62" w:rsidP="001E6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4AA5046B" w14:textId="77777777" w:rsidR="002B7B62" w:rsidRPr="00FD41FE" w:rsidRDefault="002B7B62" w:rsidP="001E6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6410" w:rsidRPr="00B96B3E" w14:paraId="202E6FF0" w14:textId="77777777" w:rsidTr="00FD41FE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8E19F5C" w14:textId="77777777" w:rsidR="001E6410" w:rsidRPr="00FD41FE" w:rsidRDefault="001E6410" w:rsidP="001E64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72AB63DC" w14:textId="77777777" w:rsidR="001E6410" w:rsidRPr="00FD41FE" w:rsidRDefault="001E6410" w:rsidP="001E64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6-10 years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3422EE27" w14:textId="584F5684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3B171221" w14:textId="308F3A62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7F1F4C28" w14:textId="0BFE404C" w:rsidR="001E6410" w:rsidRPr="00FD41FE" w:rsidRDefault="001E6410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EB9A85E" w14:textId="29B01465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559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637D1881" w14:textId="372DC7BC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0A6144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5121FE87" w14:textId="3DB036C6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0A6144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1E6410" w:rsidRPr="00B96B3E" w14:paraId="2A30569F" w14:textId="77777777" w:rsidTr="00FD41FE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0891D6F" w14:textId="77777777" w:rsidR="001E6410" w:rsidRPr="00FD41FE" w:rsidRDefault="001E6410" w:rsidP="001E641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173AFD99" w14:textId="77777777" w:rsidR="001E6410" w:rsidRPr="00FD41FE" w:rsidRDefault="001E6410" w:rsidP="001E64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1-15 years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4D1F9AFE" w14:textId="76B6E8C8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2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5089D5E5" w14:textId="71BE30C1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52DF80F1" w14:textId="67A20E48" w:rsidR="001E6410" w:rsidRPr="00FD41FE" w:rsidRDefault="001E6410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36273B7" w14:textId="4F0ACA54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426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52FE2F56" w14:textId="15F8FDAB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0A6144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7C6AD9BE" w14:textId="2C3222DE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1</w:t>
            </w:r>
          </w:p>
        </w:tc>
      </w:tr>
      <w:tr w:rsidR="001E6410" w:rsidRPr="00B96B3E" w14:paraId="0D3825F9" w14:textId="77777777" w:rsidTr="00FD41FE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B77CA56" w14:textId="77777777" w:rsidR="001E6410" w:rsidRPr="00FD41FE" w:rsidRDefault="001E6410" w:rsidP="001E641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5D99FE09" w14:textId="77777777" w:rsidR="001E6410" w:rsidRPr="00FD41FE" w:rsidRDefault="001E6410" w:rsidP="001E64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gt;15 years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77B39355" w14:textId="620D30E6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8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3F280B94" w14:textId="7B30A46E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7E511596" w14:textId="441BE30C" w:rsidR="001E6410" w:rsidRPr="00FD41FE" w:rsidRDefault="001E6410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7B6201E" w14:textId="45460745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04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70FAE5DA" w14:textId="0C283A94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6450DCEC" w14:textId="686189B8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0A6144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1E6410" w:rsidRPr="00B96B3E" w14:paraId="5314E567" w14:textId="77777777" w:rsidTr="00FD41FE">
        <w:trPr>
          <w:trHeight w:val="240"/>
        </w:trPr>
        <w:tc>
          <w:tcPr>
            <w:tcW w:w="4313" w:type="dxa"/>
            <w:gridSpan w:val="2"/>
            <w:shd w:val="clear" w:color="auto" w:fill="auto"/>
            <w:noWrap/>
            <w:vAlign w:val="bottom"/>
            <w:hideMark/>
          </w:tcPr>
          <w:p w14:paraId="3E158BF0" w14:textId="77777777" w:rsidR="001E6410" w:rsidRPr="00FD41FE" w:rsidRDefault="001E6410" w:rsidP="001E64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Childcare setting (Reference: Commercial center)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5BA63ECB" w14:textId="77777777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13C3CBF6" w14:textId="77777777" w:rsidR="001E6410" w:rsidRPr="00FD41FE" w:rsidRDefault="001E6410" w:rsidP="001E6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59746A84" w14:textId="77777777" w:rsidR="001E6410" w:rsidRPr="00FD41FE" w:rsidRDefault="001E6410" w:rsidP="001667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2273519" w14:textId="77777777" w:rsidR="001E6410" w:rsidRPr="00FD41FE" w:rsidRDefault="001E6410" w:rsidP="001E6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152CF68C" w14:textId="77777777" w:rsidR="001E6410" w:rsidRPr="00FD41FE" w:rsidRDefault="001E6410" w:rsidP="001E6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78FB1300" w14:textId="77777777" w:rsidR="001E6410" w:rsidRPr="00FD41FE" w:rsidRDefault="001E6410" w:rsidP="001E6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6410" w:rsidRPr="00B96B3E" w14:paraId="4E97D374" w14:textId="77777777" w:rsidTr="00FD41FE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3B18ABD" w14:textId="77777777" w:rsidR="001E6410" w:rsidRPr="00FD41FE" w:rsidRDefault="001E6410" w:rsidP="001E64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2D246B33" w14:textId="77777777" w:rsidR="001E6410" w:rsidRPr="00FD41FE" w:rsidRDefault="001E6410" w:rsidP="001E64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Non-commercial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693144A3" w14:textId="2F19C54B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22231B80" w14:textId="14210886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37E2C1C3" w14:textId="7CE21A1F" w:rsidR="001E6410" w:rsidRPr="00FD41FE" w:rsidRDefault="001E6410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1301B87" w14:textId="4982AFFF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482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7D9CBAAB" w14:textId="7E5BEEBE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2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00B22DE8" w14:textId="00ED494A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4</w:t>
            </w:r>
          </w:p>
        </w:tc>
      </w:tr>
      <w:tr w:rsidR="001E6410" w:rsidRPr="00B96B3E" w14:paraId="554F8DC0" w14:textId="77777777" w:rsidTr="00FD41FE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197EF7F" w14:textId="77777777" w:rsidR="001E6410" w:rsidRPr="00FD41FE" w:rsidRDefault="001E6410" w:rsidP="001E641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2CCB9EB9" w14:textId="77777777" w:rsidR="001E6410" w:rsidRPr="00FD41FE" w:rsidRDefault="001E6410" w:rsidP="001E64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Religious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1A94F2E8" w14:textId="2E84351E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5F375DA2" w14:textId="77EFD1A0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6A100842" w14:textId="09112481" w:rsidR="001E6410" w:rsidRPr="00FD41FE" w:rsidRDefault="001E6410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419C836" w14:textId="595C217B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6C22793C" w14:textId="423E5F63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0A6144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0191E6CA" w14:textId="5FC3A764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0A6144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1E6410" w:rsidRPr="00B96B3E" w14:paraId="3D21F346" w14:textId="77777777" w:rsidTr="00FD41FE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7FDEBB2" w14:textId="77777777" w:rsidR="001E6410" w:rsidRPr="00FD41FE" w:rsidRDefault="001E6410" w:rsidP="001E641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1347F504" w14:textId="77777777" w:rsidR="001E6410" w:rsidRPr="00FD41FE" w:rsidRDefault="001E6410" w:rsidP="001E64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Head start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4A8F5CC4" w14:textId="28290324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78E69B86" w14:textId="4649E7A1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41E95918" w14:textId="71B22B79" w:rsidR="001E6410" w:rsidRPr="00FD41FE" w:rsidRDefault="001E6410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00BB979" w14:textId="3B13D293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101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4CD722EF" w14:textId="028217C4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02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74640BB4" w14:textId="6FF984FC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5</w:t>
            </w:r>
          </w:p>
        </w:tc>
      </w:tr>
      <w:tr w:rsidR="001E6410" w:rsidRPr="00B96B3E" w14:paraId="3D2D9158" w14:textId="77777777" w:rsidTr="00FD41FE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A7E9A12" w14:textId="77777777" w:rsidR="001E6410" w:rsidRPr="00FD41FE" w:rsidRDefault="001E6410" w:rsidP="001E641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45E995FB" w14:textId="77777777" w:rsidR="001E6410" w:rsidRPr="00FD41FE" w:rsidRDefault="001E6410" w:rsidP="001E64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Home based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2D2B982D" w14:textId="42728923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03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7C79AF97" w14:textId="080C0AF2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63522B5D" w14:textId="61B3BAFB" w:rsidR="001E6410" w:rsidRPr="00FD41FE" w:rsidRDefault="001E6410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2568432" w14:textId="47192618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940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2C1A6435" w14:textId="4E0F92BA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0A6144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0B830A44" w14:textId="526FB9B2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3</w:t>
            </w:r>
          </w:p>
        </w:tc>
      </w:tr>
      <w:tr w:rsidR="001E6410" w:rsidRPr="00B96B3E" w14:paraId="09FEE612" w14:textId="77777777" w:rsidTr="00FD41FE">
        <w:trPr>
          <w:trHeight w:val="240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82DB11E" w14:textId="77777777" w:rsidR="001E6410" w:rsidRPr="00FD41FE" w:rsidRDefault="001E6410" w:rsidP="001E641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bottom"/>
            <w:hideMark/>
          </w:tcPr>
          <w:p w14:paraId="2BF07EB4" w14:textId="77777777" w:rsidR="001E6410" w:rsidRPr="00FD41FE" w:rsidRDefault="001E6410" w:rsidP="001E64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443978B6" w14:textId="194243B7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6BD8B63B" w14:textId="685C22F9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73D3E6A6" w14:textId="3EB80A42" w:rsidR="001E6410" w:rsidRPr="00FD41FE" w:rsidRDefault="001E6410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34459D4" w14:textId="7DEC81C3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40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1036E6AC" w14:textId="66810E8D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  <w:r w:rsidR="00705F3C" w:rsidRPr="00FD41F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253C00FE" w14:textId="71306183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0A6144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1E6410" w:rsidRPr="00B96B3E" w14:paraId="1060FF95" w14:textId="77777777" w:rsidTr="00FD41FE">
        <w:trPr>
          <w:trHeight w:val="240"/>
        </w:trPr>
        <w:tc>
          <w:tcPr>
            <w:tcW w:w="431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F332" w14:textId="71C8C857" w:rsidR="0016679B" w:rsidRPr="00FD41FE" w:rsidRDefault="001E6410" w:rsidP="00B96B3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Previously completed mandated reporter training</w:t>
            </w:r>
            <w:r w:rsidR="0016679B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(Reference: no pr</w:t>
            </w:r>
            <w:r w:rsidR="00E07EF1" w:rsidRPr="00FD41FE">
              <w:rPr>
                <w:rFonts w:ascii="Arial" w:hAnsi="Arial" w:cs="Arial"/>
                <w:color w:val="000000"/>
                <w:sz w:val="22"/>
                <w:szCs w:val="22"/>
              </w:rPr>
              <w:t>ior</w:t>
            </w:r>
            <w:r w:rsidR="0016679B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train</w:t>
            </w:r>
            <w:r w:rsidR="00E07EF1" w:rsidRPr="00FD41FE">
              <w:rPr>
                <w:rFonts w:ascii="Arial" w:hAnsi="Arial" w:cs="Arial"/>
                <w:color w:val="000000"/>
                <w:sz w:val="22"/>
                <w:szCs w:val="22"/>
              </w:rPr>
              <w:t>ing</w:t>
            </w:r>
            <w:r w:rsidR="0016679B" w:rsidRPr="00FD41F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9A708C" w14:textId="527DB7EA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 w:rsidR="00B26FC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DC8B37" w14:textId="31B6874B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D5AD72" w14:textId="356E636A" w:rsidR="001E6410" w:rsidRPr="00FD41FE" w:rsidRDefault="001E6410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6BE0E8" w14:textId="11BCEB5E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40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9FECBE" w14:textId="467CC129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.05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49DAF0" w14:textId="3D4F80A9" w:rsidR="001E6410" w:rsidRPr="00FD41FE" w:rsidRDefault="001E6410" w:rsidP="001E64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0A614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</w:tbl>
    <w:p w14:paraId="1BC7302E" w14:textId="77777777" w:rsidR="004E23CC" w:rsidRPr="00FD41FE" w:rsidRDefault="004E23CC" w:rsidP="004E23CC">
      <w:pPr>
        <w:rPr>
          <w:rFonts w:ascii="Arial" w:hAnsi="Arial" w:cs="Arial"/>
          <w:sz w:val="22"/>
          <w:szCs w:val="22"/>
        </w:rPr>
      </w:pPr>
      <w:r w:rsidRPr="00FD41FE">
        <w:rPr>
          <w:rFonts w:ascii="Arial" w:hAnsi="Arial" w:cs="Arial"/>
          <w:sz w:val="22"/>
          <w:szCs w:val="22"/>
        </w:rPr>
        <w:t>Note: CDA = Child Development Associate credential</w:t>
      </w:r>
    </w:p>
    <w:p w14:paraId="565BD113" w14:textId="15DC1AA8" w:rsidR="00EA500E" w:rsidRPr="00FD41FE" w:rsidRDefault="00EA500E">
      <w:pPr>
        <w:rPr>
          <w:rFonts w:ascii="Arial" w:hAnsi="Arial" w:cs="Arial"/>
          <w:sz w:val="22"/>
          <w:szCs w:val="22"/>
        </w:rPr>
      </w:pPr>
    </w:p>
    <w:p w14:paraId="65CE1166" w14:textId="2D7E597C" w:rsidR="00EA500E" w:rsidRPr="00FD41FE" w:rsidRDefault="00EA500E">
      <w:pPr>
        <w:rPr>
          <w:rFonts w:ascii="Arial" w:hAnsi="Arial" w:cs="Arial"/>
          <w:sz w:val="22"/>
          <w:szCs w:val="22"/>
        </w:rPr>
      </w:pPr>
    </w:p>
    <w:p w14:paraId="633BC54F" w14:textId="070D4AAF" w:rsidR="00EA500E" w:rsidRPr="00FD41FE" w:rsidRDefault="00EA500E">
      <w:pPr>
        <w:rPr>
          <w:rFonts w:ascii="Arial" w:hAnsi="Arial" w:cs="Arial"/>
          <w:sz w:val="22"/>
          <w:szCs w:val="22"/>
        </w:rPr>
      </w:pPr>
    </w:p>
    <w:p w14:paraId="23F6CD07" w14:textId="4E245AE3" w:rsidR="00EA500E" w:rsidRPr="00FD41FE" w:rsidRDefault="00EA500E">
      <w:pPr>
        <w:rPr>
          <w:rFonts w:ascii="Arial" w:hAnsi="Arial" w:cs="Arial"/>
          <w:sz w:val="22"/>
          <w:szCs w:val="22"/>
        </w:rPr>
      </w:pPr>
    </w:p>
    <w:p w14:paraId="27B193BD" w14:textId="297D8ED2" w:rsidR="00237059" w:rsidRPr="00313594" w:rsidRDefault="00024647" w:rsidP="00D1043C">
      <w:pPr>
        <w:rPr>
          <w:rFonts w:ascii="Arial" w:hAnsi="Arial" w:cs="Arial"/>
          <w:sz w:val="22"/>
          <w:szCs w:val="22"/>
        </w:rPr>
      </w:pPr>
      <w:r w:rsidRPr="00FD41FE">
        <w:rPr>
          <w:rFonts w:ascii="Arial" w:hAnsi="Arial" w:cs="Arial"/>
          <w:sz w:val="22"/>
          <w:szCs w:val="22"/>
        </w:rPr>
        <w:br w:type="page"/>
      </w:r>
    </w:p>
    <w:p w14:paraId="21271803" w14:textId="77777777" w:rsidR="00237059" w:rsidRDefault="00237059" w:rsidP="00D1043C">
      <w:pPr>
        <w:rPr>
          <w:rFonts w:ascii="Arial" w:hAnsi="Arial" w:cs="Arial"/>
          <w:b/>
          <w:bCs/>
          <w:sz w:val="22"/>
          <w:szCs w:val="22"/>
        </w:rPr>
        <w:sectPr w:rsidR="00237059" w:rsidSect="00EA500E">
          <w:pgSz w:w="12240" w:h="15840"/>
          <w:pgMar w:top="675" w:right="1440" w:bottom="531" w:left="1440" w:header="720" w:footer="720" w:gutter="0"/>
          <w:cols w:space="720"/>
          <w:docGrid w:linePitch="360"/>
        </w:sectPr>
      </w:pPr>
    </w:p>
    <w:p w14:paraId="23BB6E53" w14:textId="49686348" w:rsidR="00AD5FC1" w:rsidRPr="00B96B3E" w:rsidRDefault="00AD5FC1" w:rsidP="00AD5FC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Appendix</w:t>
      </w:r>
      <w:r w:rsidRPr="00B96B3E">
        <w:rPr>
          <w:rFonts w:ascii="Arial" w:hAnsi="Arial" w:cs="Arial"/>
          <w:b/>
          <w:bCs/>
          <w:sz w:val="22"/>
          <w:szCs w:val="22"/>
        </w:rPr>
        <w:t xml:space="preserve"> Table </w:t>
      </w:r>
      <w:r w:rsidR="00AC3F4B">
        <w:rPr>
          <w:rFonts w:ascii="Arial" w:hAnsi="Arial" w:cs="Arial"/>
          <w:b/>
          <w:bCs/>
          <w:sz w:val="22"/>
          <w:szCs w:val="22"/>
        </w:rPr>
        <w:t>5</w:t>
      </w:r>
      <w:r w:rsidRPr="00B96B3E">
        <w:rPr>
          <w:rFonts w:ascii="Arial" w:hAnsi="Arial" w:cs="Arial"/>
          <w:b/>
          <w:bCs/>
          <w:sz w:val="22"/>
          <w:szCs w:val="22"/>
        </w:rPr>
        <w:t>.</w:t>
      </w:r>
      <w:r w:rsidRPr="00B96B3E">
        <w:rPr>
          <w:rFonts w:ascii="Arial" w:hAnsi="Arial" w:cs="Arial"/>
          <w:sz w:val="22"/>
          <w:szCs w:val="22"/>
        </w:rPr>
        <w:t xml:space="preserve"> Unstandardized and standardized path coefficients, indirect effects, and bootstrapped confidence intervals (indirect effect</w:t>
      </w:r>
      <w:r>
        <w:rPr>
          <w:rFonts w:ascii="Arial" w:hAnsi="Arial" w:cs="Arial"/>
          <w:sz w:val="22"/>
          <w:szCs w:val="22"/>
        </w:rPr>
        <w:t>s</w:t>
      </w:r>
      <w:r w:rsidRPr="00B96B3E">
        <w:rPr>
          <w:rFonts w:ascii="Arial" w:hAnsi="Arial" w:cs="Arial"/>
          <w:sz w:val="22"/>
          <w:szCs w:val="22"/>
        </w:rPr>
        <w:t xml:space="preserve"> via </w:t>
      </w:r>
      <w:r>
        <w:rPr>
          <w:rFonts w:ascii="Arial" w:hAnsi="Arial" w:cs="Arial"/>
          <w:sz w:val="22"/>
          <w:szCs w:val="22"/>
        </w:rPr>
        <w:t xml:space="preserve">acceptability and </w:t>
      </w:r>
      <w:r w:rsidRPr="00B96B3E">
        <w:rPr>
          <w:rFonts w:ascii="Arial" w:hAnsi="Arial" w:cs="Arial"/>
          <w:sz w:val="22"/>
          <w:szCs w:val="22"/>
        </w:rPr>
        <w:t>appropriateness)</w:t>
      </w:r>
      <w:r w:rsidRPr="00FD41FE">
        <w:rPr>
          <w:rFonts w:ascii="Arial" w:hAnsi="Arial" w:cs="Arial"/>
          <w:sz w:val="22"/>
          <w:szCs w:val="22"/>
        </w:rPr>
        <w:tab/>
      </w:r>
    </w:p>
    <w:tbl>
      <w:tblPr>
        <w:tblW w:w="14819" w:type="dxa"/>
        <w:tblLayout w:type="fixed"/>
        <w:tblLook w:val="04A0" w:firstRow="1" w:lastRow="0" w:firstColumn="1" w:lastColumn="0" w:noHBand="0" w:noVBand="1"/>
      </w:tblPr>
      <w:tblGrid>
        <w:gridCol w:w="236"/>
        <w:gridCol w:w="3454"/>
        <w:gridCol w:w="990"/>
        <w:gridCol w:w="491"/>
        <w:gridCol w:w="331"/>
        <w:gridCol w:w="426"/>
        <w:gridCol w:w="461"/>
        <w:gridCol w:w="398"/>
        <w:gridCol w:w="722"/>
        <w:gridCol w:w="396"/>
        <w:gridCol w:w="554"/>
        <w:gridCol w:w="392"/>
        <w:gridCol w:w="518"/>
        <w:gridCol w:w="380"/>
        <w:gridCol w:w="481"/>
        <w:gridCol w:w="255"/>
        <w:gridCol w:w="570"/>
        <w:gridCol w:w="370"/>
        <w:gridCol w:w="564"/>
        <w:gridCol w:w="377"/>
        <w:gridCol w:w="392"/>
        <w:gridCol w:w="221"/>
        <w:gridCol w:w="325"/>
        <w:gridCol w:w="569"/>
        <w:gridCol w:w="46"/>
        <w:gridCol w:w="315"/>
        <w:gridCol w:w="539"/>
        <w:gridCol w:w="46"/>
      </w:tblGrid>
      <w:tr w:rsidR="00AD5FC1" w14:paraId="36DF59B8" w14:textId="77777777" w:rsidTr="00201F79">
        <w:trPr>
          <w:trHeight w:val="340"/>
        </w:trPr>
        <w:tc>
          <w:tcPr>
            <w:tcW w:w="36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43965" w14:textId="77777777" w:rsidR="00AD5FC1" w:rsidRDefault="00AD5FC1" w:rsidP="00201F7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79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AD054" w14:textId="77777777" w:rsidR="00AD5FC1" w:rsidRPr="0076555E" w:rsidRDefault="00AD5FC1" w:rsidP="00201F7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6555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direct effects via acceptability</w:t>
            </w:r>
          </w:p>
        </w:tc>
        <w:tc>
          <w:tcPr>
            <w:tcW w:w="5450" w:type="dxa"/>
            <w:gridSpan w:val="1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6EAED" w14:textId="77777777" w:rsidR="00AD5FC1" w:rsidRPr="0076555E" w:rsidRDefault="00AD5FC1" w:rsidP="00201F7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6555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direct effects via appropriateness</w:t>
            </w:r>
          </w:p>
        </w:tc>
      </w:tr>
      <w:tr w:rsidR="00AD5FC1" w14:paraId="50602573" w14:textId="77777777" w:rsidTr="00201F79">
        <w:trPr>
          <w:trHeight w:val="340"/>
        </w:trPr>
        <w:tc>
          <w:tcPr>
            <w:tcW w:w="36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B698" w14:textId="77777777" w:rsidR="00AD5FC1" w:rsidRDefault="00AD5FC1" w:rsidP="00201F7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th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BB63" w14:textId="77777777" w:rsidR="00AD5FC1" w:rsidRDefault="00AD5FC1" w:rsidP="00201F7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9A76" w14:textId="77777777" w:rsidR="00AD5FC1" w:rsidRDefault="00AD5FC1" w:rsidP="00201F7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5E03" w14:textId="77777777" w:rsidR="00AD5FC1" w:rsidRDefault="00AD5FC1" w:rsidP="00201F7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54F5" w14:textId="77777777" w:rsidR="00AD5FC1" w:rsidRDefault="00AD5FC1" w:rsidP="00201F7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C19DD" w14:textId="77777777" w:rsidR="00AD5FC1" w:rsidRDefault="00AD5FC1" w:rsidP="00201F7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L</w:t>
            </w:r>
          </w:p>
        </w:tc>
        <w:tc>
          <w:tcPr>
            <w:tcW w:w="86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0B79" w14:textId="77777777" w:rsidR="00AD5FC1" w:rsidRDefault="00AD5FC1" w:rsidP="00201F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2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1924" w14:textId="77777777" w:rsidR="00AD5FC1" w:rsidRDefault="00AD5FC1" w:rsidP="00201F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6167" w14:textId="77777777" w:rsidR="00AD5FC1" w:rsidRDefault="00AD5FC1" w:rsidP="00201F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98D7" w14:textId="77777777" w:rsidR="00AD5FC1" w:rsidRDefault="00AD5FC1" w:rsidP="00201F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043A7" w14:textId="77777777" w:rsidR="00AD5FC1" w:rsidRDefault="00AD5FC1" w:rsidP="00201F7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L</w:t>
            </w:r>
          </w:p>
        </w:tc>
      </w:tr>
      <w:tr w:rsidR="00AD5FC1" w14:paraId="54E46EC9" w14:textId="77777777" w:rsidTr="00201F79">
        <w:trPr>
          <w:trHeight w:val="340"/>
        </w:trPr>
        <w:tc>
          <w:tcPr>
            <w:tcW w:w="36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98712" w14:textId="77777777" w:rsidR="00AD5FC1" w:rsidRDefault="00AD5FC1" w:rsidP="00201F7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F6C4C" w14:textId="77777777" w:rsidR="00AD5FC1" w:rsidRDefault="00AD5FC1" w:rsidP="00201F7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A6046" w14:textId="77777777" w:rsidR="00AD5FC1" w:rsidRDefault="00AD5FC1" w:rsidP="00201F7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C2DE8" w14:textId="77777777" w:rsidR="00AD5FC1" w:rsidRDefault="00AD5FC1" w:rsidP="00201F79">
            <w:pPr>
              <w:jc w:val="center"/>
              <w:rPr>
                <w:rFonts w:ascii="Symbol" w:hAnsi="Symbol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ymbol" w:hAnsi="Symbol" w:cs="Calibri"/>
                <w:b/>
                <w:bCs/>
                <w:color w:val="000000"/>
                <w:sz w:val="22"/>
                <w:szCs w:val="22"/>
              </w:rPr>
              <w:sym w:font="Symbol" w:char="F062"/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9D3E8" w14:textId="77777777" w:rsidR="00AD5FC1" w:rsidRDefault="00AD5FC1" w:rsidP="00201F7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32EB8" w14:textId="77777777" w:rsidR="00AD5FC1" w:rsidRDefault="00AD5FC1" w:rsidP="00201F7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L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40E9C" w14:textId="77777777" w:rsidR="00AD5FC1" w:rsidRDefault="00AD5FC1" w:rsidP="00201F7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L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11EE9" w14:textId="77777777" w:rsidR="00AD5FC1" w:rsidRDefault="00AD5FC1" w:rsidP="00201F7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B98E0" w14:textId="77777777" w:rsidR="00AD5FC1" w:rsidRDefault="00AD5FC1" w:rsidP="00201F7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4A71C" w14:textId="77777777" w:rsidR="00AD5FC1" w:rsidRDefault="00AD5FC1" w:rsidP="00201F79">
            <w:pPr>
              <w:jc w:val="center"/>
              <w:rPr>
                <w:rFonts w:ascii="Symbol" w:hAnsi="Symbol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ymbol" w:hAnsi="Symbol" w:cs="Calibri"/>
                <w:b/>
                <w:bCs/>
                <w:color w:val="000000"/>
                <w:sz w:val="22"/>
                <w:szCs w:val="22"/>
              </w:rPr>
              <w:sym w:font="Symbol" w:char="F062"/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BBFEE" w14:textId="77777777" w:rsidR="00AD5FC1" w:rsidRDefault="00AD5FC1" w:rsidP="00201F7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ED060" w14:textId="77777777" w:rsidR="00AD5FC1" w:rsidRDefault="00AD5FC1" w:rsidP="00201F7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L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CAE38" w14:textId="77777777" w:rsidR="00AD5FC1" w:rsidRDefault="00AD5FC1" w:rsidP="00201F7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L</w:t>
            </w:r>
          </w:p>
        </w:tc>
      </w:tr>
      <w:tr w:rsidR="00AD5FC1" w14:paraId="13A7FAE6" w14:textId="77777777" w:rsidTr="00201F79">
        <w:trPr>
          <w:trHeight w:val="196"/>
        </w:trPr>
        <w:tc>
          <w:tcPr>
            <w:tcW w:w="36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0A0E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Gender: Fe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B0A6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A9EC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7F81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3741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9CB6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DE16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E862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AAC7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7075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FC04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71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F22E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0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A88E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AD5FC1" w14:paraId="46DC8E9F" w14:textId="77777777" w:rsidTr="00201F79">
        <w:trPr>
          <w:trHeight w:val="135"/>
        </w:trPr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FC95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Race/ethnicity (Reference: Whit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AE5A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A4CF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8B9D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EDE3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EDDC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0D4D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30E5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86A7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76C0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ABE4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4BAE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23CF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FC1" w14:paraId="0862FC51" w14:textId="77777777" w:rsidTr="00201F79">
        <w:trPr>
          <w:trHeight w:val="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3C1C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C98D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F5B8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8954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5486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7FEF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184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B2FD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7279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4846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87BC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1D20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28B1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52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06DC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09B9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AD5FC1" w14:paraId="5DF12B08" w14:textId="77777777" w:rsidTr="00201F79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5783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1D3F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DFDE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034A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1E34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6F29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2932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50EE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BEA2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3693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8A8E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4BAB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B00B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766D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AD5FC1" w14:paraId="786ECD83" w14:textId="77777777" w:rsidTr="00201F79">
        <w:trPr>
          <w:trHeight w:val="171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C06E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EC5D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92A9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465E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7059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C4E5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93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78BB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7B38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F2A8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CC4D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ABCB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7479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04BF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F578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AD5FC1" w14:paraId="067D07A9" w14:textId="77777777" w:rsidTr="00201F79">
        <w:trPr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2163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A41D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BB83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554C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341B" w14:textId="77777777" w:rsidR="00AD5FC1" w:rsidRPr="00E43008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3008"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AE13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951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E691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0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3672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913A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02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216F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5E1E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609E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9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7551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04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9138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3</w:t>
            </w:r>
          </w:p>
        </w:tc>
      </w:tr>
      <w:tr w:rsidR="00AD5FC1" w14:paraId="18DDAD9D" w14:textId="77777777" w:rsidTr="00201F79">
        <w:trPr>
          <w:trHeight w:val="320"/>
        </w:trPr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8A9B" w14:textId="4C7CA683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Age (Reference:</w:t>
            </w:r>
            <w:r w:rsidRPr="0082517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825173" w:rsidRPr="00825173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&gt;</w:t>
            </w: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82517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 xml:space="preserve"> year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163B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9891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E949" w14:textId="77777777" w:rsidR="00AD5FC1" w:rsidRPr="00E43008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840A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4A7A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F1CD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2A40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BEDA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96B9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15C4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E2E1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DA69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FC1" w14:paraId="0DEDC879" w14:textId="77777777" w:rsidTr="00201F79">
        <w:trPr>
          <w:trHeight w:val="19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0DBF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0439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18-29 yea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BC26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03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D58C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2A3D" w14:textId="77777777" w:rsidR="00AD5FC1" w:rsidRPr="00E43008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3008"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197C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8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9424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3113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7374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02E8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48FC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C910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117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124D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E340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AD5FC1" w14:paraId="5C9C2143" w14:textId="77777777" w:rsidTr="00201F79">
        <w:trPr>
          <w:trHeight w:val="7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829A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3F93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30-44 yea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C2BE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D2C9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21BE" w14:textId="77777777" w:rsidR="00AD5FC1" w:rsidRPr="00E43008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3008">
              <w:rPr>
                <w:rFonts w:ascii="Arial" w:hAnsi="Arial" w:cs="Arial"/>
                <w:color w:val="000000"/>
                <w:sz w:val="20"/>
                <w:szCs w:val="20"/>
              </w:rPr>
              <w:t>-.004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3CC2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A3EF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F045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8F36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1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E61B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6B55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6756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FE59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6756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1</w:t>
            </w:r>
          </w:p>
        </w:tc>
      </w:tr>
      <w:tr w:rsidR="00AD5FC1" w14:paraId="6EC41A59" w14:textId="77777777" w:rsidTr="00201F79">
        <w:trPr>
          <w:trHeight w:val="320"/>
        </w:trPr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EB11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Education (Reference: High school) (highest level complet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E24F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E9B4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AC15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67AF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9E68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E31B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6F27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1E08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0434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1CEC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885D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30BA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FC1" w14:paraId="4B8EB658" w14:textId="77777777" w:rsidTr="00201F79">
        <w:trPr>
          <w:trHeight w:val="1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ACCF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715D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 xml:space="preserve">8th grad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F9D7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8D16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78FB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0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15EA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149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9EF4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D486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095F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2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628B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50F5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6E0B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67D3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DC9A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02</w:t>
            </w:r>
          </w:p>
        </w:tc>
      </w:tr>
      <w:tr w:rsidR="00AD5FC1" w14:paraId="68730CA2" w14:textId="77777777" w:rsidTr="00201F79">
        <w:trPr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22DD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4A68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CD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549E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0D44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9158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93D2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6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9EED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9DE5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1987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0E53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7C54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AC29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184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6E4C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0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2571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AD5FC1" w14:paraId="4576A0C7" w14:textId="77777777" w:rsidTr="00201F79">
        <w:trPr>
          <w:trHeight w:val="261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7F9D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7EED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Associate</w:t>
            </w:r>
            <w:proofErr w:type="gramEnd"/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 xml:space="preserve"> degre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4296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2AF7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2198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0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9238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127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4B8E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5EEE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89DC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75A4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01AC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0F4E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289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0BDD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02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DFAC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AD5FC1" w14:paraId="48EFB1CE" w14:textId="77777777" w:rsidTr="00201F79">
        <w:trPr>
          <w:trHeight w:val="1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BD38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FFC2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Bachelor’s degre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9D66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4FCA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A411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0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F60C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373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E3FC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E1D0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B9ED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8DBA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0BCF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EC20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5F11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E80B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</w:tr>
      <w:tr w:rsidR="00AD5FC1" w14:paraId="6C92DDD0" w14:textId="77777777" w:rsidTr="00201F79">
        <w:trPr>
          <w:trHeight w:val="21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1470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D60B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Graduate degre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372C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37EC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47A0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0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BEBC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196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04A4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F953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8E4B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7C03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2B5F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C2C3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A3C2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190C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</w:tr>
      <w:tr w:rsidR="00AD5FC1" w:rsidRPr="00237059" w14:paraId="5DF25C9E" w14:textId="77777777" w:rsidTr="00201F79">
        <w:trPr>
          <w:gridAfter w:val="2"/>
          <w:wAfter w:w="585" w:type="dxa"/>
          <w:trHeight w:val="320"/>
        </w:trPr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6986" w14:textId="77777777" w:rsidR="00AD5FC1" w:rsidRPr="00237059" w:rsidRDefault="00AD5FC1" w:rsidP="00201F79">
            <w:pPr>
              <w:ind w:right="-10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 xml:space="preserve">Years as childcare professional </w:t>
            </w:r>
          </w:p>
        </w:tc>
        <w:tc>
          <w:tcPr>
            <w:tcW w:w="148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285A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C30A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0EE7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9D92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A202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1ADF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7EF4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3B58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7D9A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6698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B367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FC1" w:rsidRPr="00237059" w14:paraId="5278540D" w14:textId="77777777" w:rsidTr="00201F79">
        <w:trPr>
          <w:gridAfter w:val="2"/>
          <w:wAfter w:w="585" w:type="dxa"/>
          <w:trHeight w:val="74"/>
        </w:trPr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1050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(Reference: &lt;6 years)</w:t>
            </w:r>
          </w:p>
        </w:tc>
        <w:tc>
          <w:tcPr>
            <w:tcW w:w="148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68AA7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20E58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D3276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5D9AB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C5840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7500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F7476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3CF8C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E114B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A1F26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9B16B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FC1" w14:paraId="0BEA953D" w14:textId="77777777" w:rsidTr="00201F79">
        <w:trPr>
          <w:gridAfter w:val="1"/>
          <w:wAfter w:w="46" w:type="dxa"/>
          <w:trHeight w:val="15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4C10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FDBE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6-10 yea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4CA5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41FD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5E0E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0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FC13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337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5F8F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0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D80E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422B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1E20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7570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0BEC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561</w:t>
            </w:r>
          </w:p>
        </w:tc>
        <w:tc>
          <w:tcPr>
            <w:tcW w:w="11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4C75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03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D162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AD5FC1" w14:paraId="1FF2F428" w14:textId="77777777" w:rsidTr="00201F79">
        <w:trPr>
          <w:gridAfter w:val="1"/>
          <w:wAfter w:w="46" w:type="dxa"/>
          <w:trHeight w:val="10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0992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F9A8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11-15 yea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9724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3C9B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0252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0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A895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194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16B9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A9B1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A478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8023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91F6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02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5CA4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427</w:t>
            </w:r>
          </w:p>
        </w:tc>
        <w:tc>
          <w:tcPr>
            <w:tcW w:w="11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C3FD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9487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2</w:t>
            </w:r>
          </w:p>
        </w:tc>
      </w:tr>
      <w:tr w:rsidR="00AD5FC1" w14:paraId="3CD2D218" w14:textId="77777777" w:rsidTr="00201F79">
        <w:trPr>
          <w:gridAfter w:val="1"/>
          <w:wAfter w:w="46" w:type="dxa"/>
          <w:trHeight w:val="15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78C6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2064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 xml:space="preserve"> &gt;15 yea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7BB7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D7BA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AF8C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5172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937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561C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0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45E4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0DE0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203E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CA83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AADA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11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4DEE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7582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AD5FC1" w14:paraId="4A8EF196" w14:textId="77777777" w:rsidTr="00201F79">
        <w:trPr>
          <w:gridAfter w:val="1"/>
          <w:wAfter w:w="46" w:type="dxa"/>
          <w:trHeight w:val="320"/>
        </w:trPr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C2B3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Childcare setting (Reference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Commercial cen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4103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172F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5319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A492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619D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7F15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0134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E0AF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8DA4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8DFD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12B4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5D87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5FC1" w14:paraId="62AA8955" w14:textId="77777777" w:rsidTr="00201F79">
        <w:trPr>
          <w:gridAfter w:val="1"/>
          <w:wAfter w:w="46" w:type="dxa"/>
          <w:trHeight w:val="1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F6C2" w14:textId="77777777" w:rsidR="00AD5FC1" w:rsidRPr="00237059" w:rsidRDefault="00AD5FC1" w:rsidP="00201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6691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Non-commerci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8657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A441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13A0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BBF0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5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C5B8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0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1462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ED10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4326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D575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BC5F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485</w:t>
            </w:r>
          </w:p>
        </w:tc>
        <w:tc>
          <w:tcPr>
            <w:tcW w:w="11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84AB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03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6D37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AD5FC1" w14:paraId="6BF21E5A" w14:textId="77777777" w:rsidTr="00201F79">
        <w:trPr>
          <w:gridAfter w:val="1"/>
          <w:wAfter w:w="46" w:type="dxa"/>
          <w:trHeight w:val="22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5E1E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6F60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Religio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A4D7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CCAE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23BA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5B5B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162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8229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190A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6CAC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ECBC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B181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671A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FDA0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D145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AD5FC1" w14:paraId="2DD39771" w14:textId="77777777" w:rsidTr="00201F79">
        <w:trPr>
          <w:gridAfter w:val="1"/>
          <w:wAfter w:w="46" w:type="dxa"/>
          <w:trHeight w:val="81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5E2D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CB60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Head sta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F259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1D51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963A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F4D4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596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46FA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B61F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79CF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DD07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45C9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0DC2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105</w:t>
            </w:r>
          </w:p>
        </w:tc>
        <w:tc>
          <w:tcPr>
            <w:tcW w:w="11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87DE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38ED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AD5FC1" w14:paraId="0C545CD4" w14:textId="77777777" w:rsidTr="00201F79">
        <w:trPr>
          <w:gridAfter w:val="1"/>
          <w:wAfter w:w="46" w:type="dxa"/>
          <w:trHeight w:val="21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9E7F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3CD0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Home ba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C6C4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0074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4545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0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4DD2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572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3E65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0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58A4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955E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38D9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C6DC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9A39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9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4E4D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04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D8C1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AD5FC1" w14:paraId="2940FB57" w14:textId="77777777" w:rsidTr="00201F79">
        <w:trPr>
          <w:gridAfter w:val="1"/>
          <w:wAfter w:w="46" w:type="dxa"/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D61C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A047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8ECC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FB21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04B8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D79E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889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9AE5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0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1C81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6E7B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5AEB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DB7D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1663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11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B4D9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BD59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AD5FC1" w14:paraId="2DE43055" w14:textId="77777777" w:rsidTr="00201F79">
        <w:trPr>
          <w:gridAfter w:val="1"/>
          <w:wAfter w:w="46" w:type="dxa"/>
          <w:trHeight w:val="340"/>
        </w:trPr>
        <w:tc>
          <w:tcPr>
            <w:tcW w:w="36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703C2" w14:textId="77777777" w:rsidR="00AD5FC1" w:rsidRPr="00237059" w:rsidRDefault="00AD5FC1" w:rsidP="00201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Previously completed mandated reporter training (Reference: no prior training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80A6E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6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51FD0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2402A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43750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AF0C6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3A763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93112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C4A8C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48985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03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C70AF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139</w:t>
            </w:r>
          </w:p>
        </w:tc>
        <w:tc>
          <w:tcPr>
            <w:tcW w:w="111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BBA59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8BAD4" w14:textId="77777777" w:rsidR="00AD5FC1" w:rsidRPr="00237059" w:rsidRDefault="00AD5FC1" w:rsidP="00201F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059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</w:tr>
    </w:tbl>
    <w:p w14:paraId="261EF423" w14:textId="0E808005" w:rsidR="00AD5FC1" w:rsidRDefault="009F5AA1" w:rsidP="00AD5FC1">
      <w:pPr>
        <w:rPr>
          <w:rFonts w:ascii="Arial" w:hAnsi="Arial" w:cs="Arial"/>
          <w:b/>
          <w:bCs/>
          <w:sz w:val="22"/>
          <w:szCs w:val="22"/>
        </w:rPr>
        <w:sectPr w:rsidR="00AD5FC1" w:rsidSect="00237059">
          <w:pgSz w:w="15840" w:h="12240" w:orient="landscape"/>
          <w:pgMar w:top="837" w:right="531" w:bottom="846" w:left="675" w:header="720" w:footer="720" w:gutter="0"/>
          <w:cols w:space="720"/>
          <w:docGrid w:linePitch="360"/>
        </w:sectPr>
      </w:pPr>
      <w:r w:rsidRPr="00FD41FE">
        <w:rPr>
          <w:rFonts w:ascii="Arial" w:hAnsi="Arial" w:cs="Arial"/>
          <w:sz w:val="22"/>
          <w:szCs w:val="22"/>
        </w:rPr>
        <w:t>Note: CDA = Child Development Associate credential</w:t>
      </w:r>
    </w:p>
    <w:p w14:paraId="224F46C1" w14:textId="44B5A0C4" w:rsidR="00D1043C" w:rsidRPr="00B96B3E" w:rsidRDefault="00050014" w:rsidP="00D1043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Appendix</w:t>
      </w:r>
      <w:r w:rsidR="00D1043C" w:rsidRPr="00B96B3E">
        <w:rPr>
          <w:rFonts w:ascii="Arial" w:hAnsi="Arial" w:cs="Arial"/>
          <w:b/>
          <w:bCs/>
          <w:sz w:val="22"/>
          <w:szCs w:val="22"/>
        </w:rPr>
        <w:t xml:space="preserve"> Table </w:t>
      </w:r>
      <w:r w:rsidR="00AC3F4B">
        <w:rPr>
          <w:rFonts w:ascii="Arial" w:hAnsi="Arial" w:cs="Arial"/>
          <w:b/>
          <w:bCs/>
          <w:sz w:val="22"/>
          <w:szCs w:val="22"/>
        </w:rPr>
        <w:t>6</w:t>
      </w:r>
      <w:r w:rsidR="00D1043C" w:rsidRPr="00B96B3E">
        <w:rPr>
          <w:rFonts w:ascii="Arial" w:hAnsi="Arial" w:cs="Arial"/>
          <w:b/>
          <w:bCs/>
          <w:sz w:val="22"/>
          <w:szCs w:val="22"/>
        </w:rPr>
        <w:t>.</w:t>
      </w:r>
      <w:r w:rsidR="00D1043C" w:rsidRPr="00B96B3E">
        <w:rPr>
          <w:rFonts w:ascii="Arial" w:hAnsi="Arial" w:cs="Arial"/>
          <w:sz w:val="22"/>
          <w:szCs w:val="22"/>
        </w:rPr>
        <w:t xml:space="preserve"> Unstandardized and standardized path coefficients, indirect effects, and bootstrapped confidence intervals (</w:t>
      </w:r>
      <w:r w:rsidR="00133B40" w:rsidRPr="00B96B3E">
        <w:rPr>
          <w:rFonts w:ascii="Arial" w:hAnsi="Arial" w:cs="Arial"/>
          <w:sz w:val="22"/>
          <w:szCs w:val="22"/>
        </w:rPr>
        <w:t>total effects</w:t>
      </w:r>
      <w:r w:rsidR="00D1043C" w:rsidRPr="00B96B3E">
        <w:rPr>
          <w:rFonts w:ascii="Arial" w:hAnsi="Arial" w:cs="Arial"/>
          <w:sz w:val="22"/>
          <w:szCs w:val="22"/>
        </w:rPr>
        <w:t>)</w:t>
      </w:r>
      <w:r w:rsidR="00D1043C" w:rsidRPr="00FD41FE">
        <w:rPr>
          <w:rFonts w:ascii="Arial" w:hAnsi="Arial" w:cs="Arial"/>
          <w:sz w:val="22"/>
          <w:szCs w:val="22"/>
        </w:rPr>
        <w:tab/>
      </w:r>
    </w:p>
    <w:tbl>
      <w:tblPr>
        <w:tblW w:w="9210" w:type="dxa"/>
        <w:tblLayout w:type="fixed"/>
        <w:tblLook w:val="04A0" w:firstRow="1" w:lastRow="0" w:firstColumn="1" w:lastColumn="0" w:noHBand="0" w:noVBand="1"/>
      </w:tblPr>
      <w:tblGrid>
        <w:gridCol w:w="360"/>
        <w:gridCol w:w="3780"/>
        <w:gridCol w:w="840"/>
        <w:gridCol w:w="780"/>
        <w:gridCol w:w="900"/>
        <w:gridCol w:w="990"/>
        <w:gridCol w:w="780"/>
        <w:gridCol w:w="780"/>
      </w:tblGrid>
      <w:tr w:rsidR="00003A0C" w:rsidRPr="00B96B3E" w14:paraId="376DEDF4" w14:textId="77777777" w:rsidTr="00FD41FE">
        <w:trPr>
          <w:trHeight w:val="240"/>
        </w:trPr>
        <w:tc>
          <w:tcPr>
            <w:tcW w:w="4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A5366" w14:textId="76D64582" w:rsidR="00003A0C" w:rsidRPr="00FD41FE" w:rsidRDefault="00003A0C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E7640" w14:textId="77777777" w:rsidR="00003A0C" w:rsidRPr="00FD41FE" w:rsidRDefault="00003A0C" w:rsidP="00C20F8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B5B61" w14:textId="77777777" w:rsidR="00003A0C" w:rsidRPr="00FD41FE" w:rsidRDefault="00003A0C" w:rsidP="00C20F8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D61D2" w14:textId="77777777" w:rsidR="00003A0C" w:rsidRPr="00FD41FE" w:rsidRDefault="00003A0C" w:rsidP="00C20F8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E7700" w14:textId="77777777" w:rsidR="00003A0C" w:rsidRPr="00FD41FE" w:rsidRDefault="00003A0C" w:rsidP="00C20F8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AC19FD" w14:textId="25CD8863" w:rsidR="00003A0C" w:rsidRPr="00FD41FE" w:rsidRDefault="00003A0C" w:rsidP="00C20F8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L</w:t>
            </w:r>
          </w:p>
        </w:tc>
      </w:tr>
      <w:tr w:rsidR="00D1043C" w:rsidRPr="00B96B3E" w14:paraId="15047445" w14:textId="77777777" w:rsidTr="00FD41FE">
        <w:trPr>
          <w:trHeight w:val="240"/>
        </w:trPr>
        <w:tc>
          <w:tcPr>
            <w:tcW w:w="4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9BE0D" w14:textId="7C11622B" w:rsidR="00D1043C" w:rsidRPr="00FD41FE" w:rsidRDefault="00D1043C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Total effect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CE020" w14:textId="77777777" w:rsidR="00D1043C" w:rsidRPr="00FD41FE" w:rsidRDefault="00D1043C" w:rsidP="00C20F8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EF894" w14:textId="77777777" w:rsidR="00D1043C" w:rsidRPr="00FD41FE" w:rsidRDefault="00D1043C" w:rsidP="00C20F8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30E25" w14:textId="0CA91207" w:rsidR="00D1043C" w:rsidRPr="00FD41FE" w:rsidRDefault="009B26F2" w:rsidP="001667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62"/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28D1C" w14:textId="77777777" w:rsidR="00D1043C" w:rsidRPr="00FD41FE" w:rsidRDefault="00D1043C" w:rsidP="00C20F8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C6C0D" w14:textId="77777777" w:rsidR="00D1043C" w:rsidRPr="00FD41FE" w:rsidRDefault="00D1043C" w:rsidP="00C20F8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L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9F261" w14:textId="77777777" w:rsidR="00D1043C" w:rsidRPr="00FD41FE" w:rsidRDefault="00D1043C" w:rsidP="00C20F8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L</w:t>
            </w:r>
          </w:p>
        </w:tc>
      </w:tr>
      <w:tr w:rsidR="00C20F82" w:rsidRPr="00B96B3E" w14:paraId="44859644" w14:textId="77777777" w:rsidTr="00FD41FE">
        <w:trPr>
          <w:trHeight w:val="240"/>
        </w:trPr>
        <w:tc>
          <w:tcPr>
            <w:tcW w:w="4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264C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Gender: Femal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2A65" w14:textId="2F6BE9FC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3709" w14:textId="4A4E09F9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4603" w14:textId="041D0A62" w:rsidR="00C20F82" w:rsidRPr="00FD41FE" w:rsidRDefault="0085616A" w:rsidP="009F01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B096" w14:textId="2753ACBD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D9280E" w:rsidRPr="00FD41FE">
              <w:rPr>
                <w:rFonts w:ascii="Arial" w:hAnsi="Arial" w:cs="Arial"/>
                <w:color w:val="000000"/>
                <w:sz w:val="22"/>
                <w:szCs w:val="22"/>
              </w:rPr>
              <w:t>0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5FFB" w14:textId="7990F776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F2D3" w14:textId="2385AD83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2</w:t>
            </w:r>
          </w:p>
        </w:tc>
      </w:tr>
      <w:tr w:rsidR="00C20F82" w:rsidRPr="00B96B3E" w14:paraId="69B5A5CF" w14:textId="77777777" w:rsidTr="00FD41FE">
        <w:trPr>
          <w:trHeight w:val="24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943B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Race/ethnicity (Reference: White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79FE" w14:textId="77777777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E7F4" w14:textId="77777777" w:rsidR="00C20F82" w:rsidRPr="00FD41FE" w:rsidRDefault="00C20F82" w:rsidP="00003A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5DF3" w14:textId="77777777" w:rsidR="00C20F82" w:rsidRPr="00FD41FE" w:rsidRDefault="00C20F82" w:rsidP="009F01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F2BE" w14:textId="77777777" w:rsidR="00C20F82" w:rsidRPr="00FD41FE" w:rsidRDefault="00C20F82" w:rsidP="00003A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3718" w14:textId="77777777" w:rsidR="00C20F82" w:rsidRPr="00FD41FE" w:rsidRDefault="00C20F82" w:rsidP="00003A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65EB" w14:textId="77777777" w:rsidR="00C20F82" w:rsidRPr="00FD41FE" w:rsidRDefault="00C20F82" w:rsidP="00003A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F82" w:rsidRPr="00B96B3E" w14:paraId="1DC2012C" w14:textId="77777777" w:rsidTr="00FD41FE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F44D" w14:textId="77777777" w:rsidR="00C20F82" w:rsidRPr="00FD41FE" w:rsidRDefault="00C20F82" w:rsidP="00C20F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22B6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79F5" w14:textId="59FC368C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1.2</w:t>
            </w:r>
            <w:r w:rsidR="004D3BED" w:rsidRPr="00FD41F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7DAD" w14:textId="2EE17883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4D3BED" w:rsidRPr="00FD41FE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2F3D" w14:textId="54729B96" w:rsidR="00C20F82" w:rsidRPr="00FD41FE" w:rsidRDefault="00C20F82" w:rsidP="009F01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0562" w14:textId="7376D2B8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72B8" w14:textId="49726F9D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C8D2" w14:textId="6B1FA814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4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C20F82" w:rsidRPr="00B96B3E" w14:paraId="3E39237A" w14:textId="77777777" w:rsidTr="00FD41FE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C981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2F82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594E" w14:textId="3BC57612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DF53" w14:textId="0C95F3DC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52C3" w14:textId="6DED84A4" w:rsidR="00C20F82" w:rsidRPr="00FD41FE" w:rsidRDefault="00C20F82" w:rsidP="009F01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D3FD" w14:textId="0F698738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5FE3" w14:textId="00998E1E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4C2D" w14:textId="098D5029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C20F82" w:rsidRPr="00B96B3E" w14:paraId="5CA23219" w14:textId="77777777" w:rsidTr="00FD41FE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E3F3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B8F2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E353" w14:textId="3B37DC91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1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9E99" w14:textId="280EB63F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3D4F" w14:textId="378C50BE" w:rsidR="00C20F82" w:rsidRPr="00FD41FE" w:rsidRDefault="00C20F82" w:rsidP="009F01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BE7D" w14:textId="77FC6E4B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A37F" w14:textId="0CAACF36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E9B3" w14:textId="0D48DF3C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</w:tr>
      <w:tr w:rsidR="00C20F82" w:rsidRPr="00B96B3E" w14:paraId="6922155B" w14:textId="77777777" w:rsidTr="00FD41FE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C5A8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94A6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7D40" w14:textId="7E9BD260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A4AB" w14:textId="57725B76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4D3BED" w:rsidRPr="00FD41FE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F23D" w14:textId="488598EB" w:rsidR="00C20F82" w:rsidRPr="00FD41FE" w:rsidRDefault="0085616A" w:rsidP="009F01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E643" w14:textId="04341423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D9280E" w:rsidRPr="00FD41FE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44B2" w14:textId="63249A9D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4EE2" w14:textId="7612C4B7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C20F82" w:rsidRPr="00B96B3E" w14:paraId="3BEEBF0D" w14:textId="77777777" w:rsidTr="00FD41FE">
        <w:trPr>
          <w:trHeight w:val="24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3B6B" w14:textId="7A067B8A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Age (Reference: </w:t>
            </w:r>
            <w:r w:rsidR="00825173" w:rsidRPr="00A721C7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&gt;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82517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years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5F46" w14:textId="77777777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CD62" w14:textId="77777777" w:rsidR="00C20F82" w:rsidRPr="00FD41FE" w:rsidRDefault="00C20F82" w:rsidP="00003A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F0FC" w14:textId="77777777" w:rsidR="00C20F82" w:rsidRPr="00FD41FE" w:rsidRDefault="00C20F82" w:rsidP="009F01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B8DB" w14:textId="77777777" w:rsidR="00C20F82" w:rsidRPr="00FD41FE" w:rsidRDefault="00C20F82" w:rsidP="00003A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8412" w14:textId="77777777" w:rsidR="00C20F82" w:rsidRPr="00FD41FE" w:rsidRDefault="00C20F82" w:rsidP="00003A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9091" w14:textId="77777777" w:rsidR="00C20F82" w:rsidRPr="00FD41FE" w:rsidRDefault="00C20F82" w:rsidP="00003A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F82" w:rsidRPr="00B96B3E" w14:paraId="5F6B8BD4" w14:textId="77777777" w:rsidTr="00FD41FE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2E4A" w14:textId="77777777" w:rsidR="00C20F82" w:rsidRPr="00FD41FE" w:rsidRDefault="00C20F82" w:rsidP="00C20F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9B2E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8-29 year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2CCC" w14:textId="32B6C1B2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55F7" w14:textId="592BB022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2829E1" w:rsidRPr="00FD41F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C5FD" w14:textId="48485533" w:rsidR="00C20F82" w:rsidRPr="00FD41FE" w:rsidRDefault="00C20F82" w:rsidP="009F01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4C0F" w14:textId="7453A3B8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AA6C" w14:textId="0E4C6935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DC33E1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DC4E" w14:textId="49119A3D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5</w:t>
            </w:r>
          </w:p>
        </w:tc>
      </w:tr>
      <w:tr w:rsidR="00C20F82" w:rsidRPr="00B96B3E" w14:paraId="4992A181" w14:textId="77777777" w:rsidTr="00FD41FE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28A5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199C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30-44 year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3D14" w14:textId="2831902C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0613" w14:textId="5BE9BC50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F0A1" w14:textId="27FCFA19" w:rsidR="00C20F82" w:rsidRPr="00FD41FE" w:rsidRDefault="00C20F82" w:rsidP="009F01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0F48" w14:textId="798BC182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F8DF" w14:textId="63DF3666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7A4D" w14:textId="4356F671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2</w:t>
            </w:r>
          </w:p>
        </w:tc>
      </w:tr>
      <w:tr w:rsidR="00C20F82" w:rsidRPr="00B96B3E" w14:paraId="7FC7823D" w14:textId="77777777" w:rsidTr="00FD41FE">
        <w:trPr>
          <w:trHeight w:val="24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C149" w14:textId="313119B4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Education (Reference: High</w:t>
            </w:r>
            <w:r w:rsidR="0064238B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school)</w:t>
            </w:r>
            <w:r w:rsidR="00F90FEB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(highest level completed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C4D1" w14:textId="77777777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61B8" w14:textId="77777777" w:rsidR="00C20F82" w:rsidRPr="00FD41FE" w:rsidRDefault="00C20F82" w:rsidP="00003A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7083" w14:textId="77777777" w:rsidR="00C20F82" w:rsidRPr="00FD41FE" w:rsidRDefault="00C20F82" w:rsidP="009F01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32EB" w14:textId="77777777" w:rsidR="00C20F82" w:rsidRPr="00FD41FE" w:rsidRDefault="00C20F82" w:rsidP="00003A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6B29" w14:textId="77777777" w:rsidR="00C20F82" w:rsidRPr="00FD41FE" w:rsidRDefault="00C20F82" w:rsidP="00003A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0598" w14:textId="77777777" w:rsidR="00C20F82" w:rsidRPr="00FD41FE" w:rsidRDefault="00C20F82" w:rsidP="00003A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F82" w:rsidRPr="00B96B3E" w14:paraId="6C000768" w14:textId="77777777" w:rsidTr="00FD41FE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5F43" w14:textId="77777777" w:rsidR="00C20F82" w:rsidRPr="00FD41FE" w:rsidRDefault="00C20F82" w:rsidP="00C20F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65FB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8th grade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2374" w14:textId="1074BEE8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E7BD" w14:textId="30EA1EA2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2829E1" w:rsidRPr="00FD41FE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2C42" w14:textId="2F1368D3" w:rsidR="00C20F82" w:rsidRPr="00FD41FE" w:rsidRDefault="00C20F82" w:rsidP="009F01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975A" w14:textId="65448A16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1416" w14:textId="0536CBB0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7944" w14:textId="7E02DD1C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C20F82" w:rsidRPr="00B96B3E" w14:paraId="06E905C3" w14:textId="77777777" w:rsidTr="00FD41FE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1B96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3E9B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CD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9679" w14:textId="69CC725E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9BD1" w14:textId="58FD0331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5E25" w14:textId="4C96488D" w:rsidR="00C20F82" w:rsidRPr="00FD41FE" w:rsidRDefault="00C20F82" w:rsidP="009F01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7447" w14:textId="2DD47112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C57079" w:rsidRPr="00FD41FE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A288" w14:textId="4A9E0545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13FA" w14:textId="4EE97860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1</w:t>
            </w:r>
          </w:p>
        </w:tc>
      </w:tr>
      <w:tr w:rsidR="00C20F82" w:rsidRPr="00B96B3E" w14:paraId="36D5C5EB" w14:textId="77777777" w:rsidTr="00FD41FE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B633" w14:textId="77777777" w:rsidR="00C20F82" w:rsidRPr="00FD41FE" w:rsidRDefault="00C20F82" w:rsidP="00C20F8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A160" w14:textId="3346EE44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Associate</w:t>
            </w:r>
            <w:proofErr w:type="gramEnd"/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degre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CF2E" w14:textId="634C60CE" w:rsidR="00C20F82" w:rsidRPr="00FD41FE" w:rsidRDefault="00243EE9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FE10" w14:textId="6D5D754C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8A4D" w14:textId="4141EC88" w:rsidR="00C20F82" w:rsidRPr="00FD41FE" w:rsidRDefault="0085616A" w:rsidP="009F01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6152" w14:textId="3354B62F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6D37" w14:textId="2B3D11CB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BC6E" w14:textId="6DBBE8CB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4</w:t>
            </w:r>
          </w:p>
        </w:tc>
      </w:tr>
      <w:tr w:rsidR="00C20F82" w:rsidRPr="00B96B3E" w14:paraId="23A933A1" w14:textId="77777777" w:rsidTr="00FD41FE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88E2" w14:textId="77777777" w:rsidR="00C20F82" w:rsidRPr="00FD41FE" w:rsidRDefault="00C20F82" w:rsidP="00C20F8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2F00" w14:textId="33B97DD8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Bachelor</w:t>
            </w:r>
            <w:r w:rsidR="0064238B" w:rsidRPr="00FD41FE">
              <w:rPr>
                <w:rFonts w:ascii="Arial" w:hAnsi="Arial" w:cs="Arial"/>
                <w:color w:val="000000"/>
                <w:sz w:val="22"/>
                <w:szCs w:val="22"/>
              </w:rPr>
              <w:t>’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s degre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F83A" w14:textId="20A027FF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B232" w14:textId="3569E03E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921B9C" w:rsidRPr="00FD41F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FBEF" w14:textId="191BFF0A" w:rsidR="00C20F82" w:rsidRPr="00FD41FE" w:rsidRDefault="0085616A" w:rsidP="009F01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C57079" w:rsidRPr="00FD41F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DC82" w14:textId="390483A9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5B84" w14:textId="0545F01F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AD31" w14:textId="5CDE9F7E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</w:tr>
      <w:tr w:rsidR="00C20F82" w:rsidRPr="00B96B3E" w14:paraId="3CB1EA9A" w14:textId="77777777" w:rsidTr="00FD41FE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60A9" w14:textId="77777777" w:rsidR="00C20F82" w:rsidRPr="00FD41FE" w:rsidRDefault="00C20F82" w:rsidP="00C20F8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FD92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Graduate degre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C37F" w14:textId="3B2B1FE7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C9D5" w14:textId="06CEEB14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E365" w14:textId="6213F01B" w:rsidR="00C20F82" w:rsidRPr="00FD41FE" w:rsidRDefault="0085616A" w:rsidP="009F01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C57079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6CA3" w14:textId="19318720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85F9" w14:textId="67198F54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9CB7" w14:textId="63998667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</w:tr>
      <w:tr w:rsidR="003F2B53" w:rsidRPr="00B96B3E" w14:paraId="1D8AE4D2" w14:textId="77777777" w:rsidTr="00FD41FE">
        <w:trPr>
          <w:trHeight w:val="240"/>
        </w:trPr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2D85" w14:textId="77777777" w:rsidR="00FD41FE" w:rsidRDefault="003F2B53" w:rsidP="003F2B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Years as childcare professional </w:t>
            </w:r>
          </w:p>
          <w:p w14:paraId="644BBE84" w14:textId="007367F7" w:rsidR="003F2B53" w:rsidRPr="00FD41FE" w:rsidRDefault="003F2B53" w:rsidP="003F2B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(Reference: &lt;6 years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C251" w14:textId="77777777" w:rsidR="003F2B53" w:rsidRPr="00FD41FE" w:rsidRDefault="003F2B53" w:rsidP="00003A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7AA3" w14:textId="77777777" w:rsidR="003F2B53" w:rsidRPr="00FD41FE" w:rsidRDefault="003F2B53" w:rsidP="009F01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978F" w14:textId="77777777" w:rsidR="003F2B53" w:rsidRPr="00FD41FE" w:rsidRDefault="003F2B53" w:rsidP="00003A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0258" w14:textId="77777777" w:rsidR="003F2B53" w:rsidRPr="00FD41FE" w:rsidRDefault="003F2B53" w:rsidP="00003A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C90D" w14:textId="77777777" w:rsidR="003F2B53" w:rsidRPr="00FD41FE" w:rsidRDefault="003F2B53" w:rsidP="00003A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F82" w:rsidRPr="00B96B3E" w14:paraId="3A55EE7A" w14:textId="77777777" w:rsidTr="00FD41FE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11BF" w14:textId="77777777" w:rsidR="00C20F82" w:rsidRPr="00FD41FE" w:rsidRDefault="00C20F82" w:rsidP="00C20F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B4D6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6-10 year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57AD" w14:textId="44576A5E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4AD6" w14:textId="384486D7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B60E" w14:textId="015B0083" w:rsidR="00C20F82" w:rsidRPr="00FD41FE" w:rsidRDefault="0085616A" w:rsidP="009F01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076A" w14:textId="6EE35FC9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  <w:r w:rsidR="00984D9F" w:rsidRPr="00FD41F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1631" w14:textId="5A9C80F3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47D7" w14:textId="13C61143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2</w:t>
            </w:r>
          </w:p>
        </w:tc>
      </w:tr>
      <w:tr w:rsidR="00C20F82" w:rsidRPr="00B96B3E" w14:paraId="27A862A0" w14:textId="77777777" w:rsidTr="00FD41FE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A367" w14:textId="77777777" w:rsidR="00C20F82" w:rsidRPr="00FD41FE" w:rsidRDefault="00C20F82" w:rsidP="00C20F8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5B2A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1-15 year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55A9" w14:textId="6898670C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3AD1" w14:textId="66C213FE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38AC" w14:textId="3F663214" w:rsidR="00C20F82" w:rsidRPr="00FD41FE" w:rsidRDefault="00C20F82" w:rsidP="009F01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E2AC" w14:textId="0B0DCFC4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9F33" w14:textId="079B0479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42A4" w14:textId="3E0D5640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C20F82" w:rsidRPr="00B96B3E" w14:paraId="01AEBCAF" w14:textId="77777777" w:rsidTr="00FD41FE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4DD3" w14:textId="77777777" w:rsidR="00C20F82" w:rsidRPr="00FD41FE" w:rsidRDefault="00C20F82" w:rsidP="00C20F8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45E1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gt;15 year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CBB8" w14:textId="39B61B77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0984" w14:textId="3E85EEA2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A0D51" w:rsidRPr="00FD41F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E539" w14:textId="340BFC97" w:rsidR="00C20F82" w:rsidRPr="00FD41FE" w:rsidRDefault="00C20F82" w:rsidP="009F01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6E22" w14:textId="6B67B7C6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5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F18F" w14:textId="610757D1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C14F" w14:textId="20B2A6A0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1</w:t>
            </w:r>
          </w:p>
        </w:tc>
      </w:tr>
      <w:tr w:rsidR="00C20F82" w:rsidRPr="00B96B3E" w14:paraId="0E5CBBFC" w14:textId="77777777" w:rsidTr="00FD41FE">
        <w:trPr>
          <w:trHeight w:val="24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35E8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Childcare setting (Reference: Commercial center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BED4" w14:textId="77777777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A8AC" w14:textId="77777777" w:rsidR="00C20F82" w:rsidRPr="00FD41FE" w:rsidRDefault="00C20F82" w:rsidP="00003A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D0A2" w14:textId="77777777" w:rsidR="00C20F82" w:rsidRPr="00FD41FE" w:rsidRDefault="00C20F82" w:rsidP="009F01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C440" w14:textId="77777777" w:rsidR="00C20F82" w:rsidRPr="00FD41FE" w:rsidRDefault="00C20F82" w:rsidP="00003A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8637" w14:textId="77777777" w:rsidR="00C20F82" w:rsidRPr="00FD41FE" w:rsidRDefault="00C20F82" w:rsidP="00003A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EA4F" w14:textId="77777777" w:rsidR="00C20F82" w:rsidRPr="00FD41FE" w:rsidRDefault="00C20F82" w:rsidP="00003A0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F82" w:rsidRPr="00B96B3E" w14:paraId="2F001609" w14:textId="77777777" w:rsidTr="00FD41FE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5983" w14:textId="77777777" w:rsidR="00C20F82" w:rsidRPr="00FD41FE" w:rsidRDefault="00C20F82" w:rsidP="00C20F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BB73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Non-commerci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01D8" w14:textId="090B5561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97DA" w14:textId="3320A441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A0D51" w:rsidRPr="00FD41F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84F9" w14:textId="4AE5F6CF" w:rsidR="00C20F82" w:rsidRPr="00FD41FE" w:rsidRDefault="0085616A" w:rsidP="009F01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984D9F" w:rsidRPr="00FD41F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2B2F" w14:textId="6E7B6C90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8509" w14:textId="7EBAD1F1" w:rsidR="000D0468" w:rsidRPr="00FD41FE" w:rsidRDefault="0085616A" w:rsidP="000D04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97BD" w14:textId="01BA3824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0F82" w:rsidRPr="00B96B3E" w14:paraId="256A1B1D" w14:textId="77777777" w:rsidTr="00FD41FE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3229" w14:textId="77777777" w:rsidR="00C20F82" w:rsidRPr="00FD41FE" w:rsidRDefault="00C20F82" w:rsidP="00C20F8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0F08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Religio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9253" w14:textId="098097CE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7410" w14:textId="064A1E92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A0D51" w:rsidRPr="00FD41F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5198" w14:textId="236A022B" w:rsidR="00C20F82" w:rsidRPr="00FD41FE" w:rsidRDefault="0085616A" w:rsidP="009F01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0E82" w14:textId="12F0E055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6658" w14:textId="6014FD1D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24FE" w14:textId="60087C3E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</w:tr>
      <w:tr w:rsidR="00C20F82" w:rsidRPr="00B96B3E" w14:paraId="0D05BCD3" w14:textId="77777777" w:rsidTr="00FD41FE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DE28" w14:textId="77777777" w:rsidR="00C20F82" w:rsidRPr="00FD41FE" w:rsidRDefault="00C20F82" w:rsidP="00C20F8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8E54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Head star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18A4" w14:textId="7307AD2F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032C" w14:textId="6483690E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A0D51" w:rsidRPr="00FD41F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A6A5" w14:textId="34E1E9AA" w:rsidR="00C20F82" w:rsidRPr="00FD41FE" w:rsidRDefault="0085616A" w:rsidP="009F01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E4DB" w14:textId="52E839DF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984D9F" w:rsidRPr="00FD41FE">
              <w:rPr>
                <w:rFonts w:ascii="Arial" w:hAnsi="Arial" w:cs="Arial"/>
                <w:color w:val="000000"/>
                <w:sz w:val="22"/>
                <w:szCs w:val="22"/>
              </w:rPr>
              <w:t>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6206" w14:textId="26159E5C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706D" w14:textId="4143B64D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C20F82" w:rsidRPr="00B96B3E" w14:paraId="6DD1AA8A" w14:textId="77777777" w:rsidTr="00FD41FE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991C" w14:textId="77777777" w:rsidR="00C20F82" w:rsidRPr="00FD41FE" w:rsidRDefault="00C20F82" w:rsidP="00C20F8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9253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Home bas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5B1D" w14:textId="088BE4A8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1CA9" w14:textId="206229C3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7A0D51" w:rsidRPr="00FD41FE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50EA" w14:textId="59CDE185" w:rsidR="00C20F82" w:rsidRPr="00FD41FE" w:rsidRDefault="0085616A" w:rsidP="009F01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12D2" w14:textId="6904ECD1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FF1E" w14:textId="50888BE3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136A" w14:textId="7D66C47C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C20F82" w:rsidRPr="00B96B3E" w14:paraId="2796F69F" w14:textId="77777777" w:rsidTr="00FD41FE">
        <w:trPr>
          <w:trHeight w:val="240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5297" w14:textId="77777777" w:rsidR="00C20F82" w:rsidRPr="00FD41FE" w:rsidRDefault="00C20F82" w:rsidP="00C20F8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3868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C78B" w14:textId="70F217E5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1090" w14:textId="00126B91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41D3" w14:textId="1BB52024" w:rsidR="00C20F82" w:rsidRPr="00FD41FE" w:rsidRDefault="0085616A" w:rsidP="009F01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0981" w14:textId="6687C0B2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6923" w14:textId="30EBB430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444D" w14:textId="0D4CA9F8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0F82" w:rsidRPr="00B96B3E" w14:paraId="25576D2B" w14:textId="77777777" w:rsidTr="00FD41FE">
        <w:trPr>
          <w:trHeight w:val="240"/>
        </w:trPr>
        <w:tc>
          <w:tcPr>
            <w:tcW w:w="4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FF186" w14:textId="195F18F6" w:rsidR="0016679B" w:rsidRPr="00FD41FE" w:rsidRDefault="00C20F82" w:rsidP="00B96B3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Previously completed mandated reporter training</w:t>
            </w:r>
            <w:r w:rsidR="0016679B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(Reference: no pr</w:t>
            </w:r>
            <w:r w:rsidR="0064238B" w:rsidRPr="00FD41FE">
              <w:rPr>
                <w:rFonts w:ascii="Arial" w:hAnsi="Arial" w:cs="Arial"/>
                <w:color w:val="000000"/>
                <w:sz w:val="22"/>
                <w:szCs w:val="22"/>
              </w:rPr>
              <w:t>ior</w:t>
            </w:r>
            <w:r w:rsidR="0016679B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train</w:t>
            </w:r>
            <w:r w:rsidR="0064238B" w:rsidRPr="00FD41FE">
              <w:rPr>
                <w:rFonts w:ascii="Arial" w:hAnsi="Arial" w:cs="Arial"/>
                <w:color w:val="000000"/>
                <w:sz w:val="22"/>
                <w:szCs w:val="22"/>
              </w:rPr>
              <w:t>ing</w:t>
            </w:r>
            <w:r w:rsidR="0016679B" w:rsidRPr="00FD41F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1919F" w14:textId="22AEF11E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C68D6" w14:textId="5DB54BE0" w:rsidR="00C20F82" w:rsidRPr="00FD41FE" w:rsidRDefault="0085616A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A0D51" w:rsidRPr="00FD41F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EBF1F" w14:textId="0E9EB4F6" w:rsidR="00C20F82" w:rsidRPr="00FD41FE" w:rsidRDefault="00C20F82" w:rsidP="009F01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6D8E3" w14:textId="765A3998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B4106" w14:textId="5D6C6C5A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A64BD" w14:textId="2BFAFCF2" w:rsidR="00C20F82" w:rsidRPr="00FD41FE" w:rsidRDefault="00C20F82" w:rsidP="00003A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</w:tbl>
    <w:p w14:paraId="792198ED" w14:textId="5B9D60B9" w:rsidR="00E47941" w:rsidRPr="00FD41FE" w:rsidRDefault="009B26F2">
      <w:pPr>
        <w:rPr>
          <w:rFonts w:ascii="Arial" w:hAnsi="Arial" w:cs="Arial"/>
          <w:sz w:val="22"/>
          <w:szCs w:val="22"/>
        </w:rPr>
      </w:pPr>
      <w:r w:rsidRPr="00FD41FE">
        <w:rPr>
          <w:rFonts w:ascii="Arial" w:hAnsi="Arial" w:cs="Arial"/>
          <w:sz w:val="22"/>
          <w:szCs w:val="22"/>
        </w:rPr>
        <w:t>Note: CDA = Child Development Associate credential</w:t>
      </w:r>
      <w:r w:rsidR="00E47941" w:rsidRPr="00FD41FE">
        <w:rPr>
          <w:rFonts w:ascii="Arial" w:hAnsi="Arial" w:cs="Arial"/>
          <w:sz w:val="22"/>
          <w:szCs w:val="22"/>
        </w:rPr>
        <w:br w:type="page"/>
      </w:r>
    </w:p>
    <w:p w14:paraId="292399EB" w14:textId="06E5505B" w:rsidR="00E47941" w:rsidRPr="00FD41FE" w:rsidRDefault="0005001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Appendix</w:t>
      </w:r>
      <w:r w:rsidR="00133B40" w:rsidRPr="00B96B3E">
        <w:rPr>
          <w:rFonts w:ascii="Arial" w:hAnsi="Arial" w:cs="Arial"/>
          <w:b/>
          <w:bCs/>
          <w:sz w:val="22"/>
          <w:szCs w:val="22"/>
        </w:rPr>
        <w:t xml:space="preserve"> Table </w:t>
      </w:r>
      <w:r w:rsidR="00AC3F4B">
        <w:rPr>
          <w:rFonts w:ascii="Arial" w:hAnsi="Arial" w:cs="Arial"/>
          <w:b/>
          <w:bCs/>
          <w:sz w:val="22"/>
          <w:szCs w:val="22"/>
        </w:rPr>
        <w:t>7</w:t>
      </w:r>
      <w:r w:rsidR="00133B40" w:rsidRPr="00B96B3E">
        <w:rPr>
          <w:rFonts w:ascii="Arial" w:hAnsi="Arial" w:cs="Arial"/>
          <w:b/>
          <w:bCs/>
          <w:sz w:val="22"/>
          <w:szCs w:val="22"/>
        </w:rPr>
        <w:t>.</w:t>
      </w:r>
      <w:r w:rsidR="00133B40" w:rsidRPr="00B96B3E">
        <w:rPr>
          <w:rFonts w:ascii="Arial" w:hAnsi="Arial" w:cs="Arial"/>
          <w:sz w:val="22"/>
          <w:szCs w:val="22"/>
        </w:rPr>
        <w:t xml:space="preserve"> Unstandardized and standardized path coefficients, indirect effects, and bootstrapped confidence intervals (total indirect effects)</w:t>
      </w:r>
    </w:p>
    <w:tbl>
      <w:tblPr>
        <w:tblW w:w="9390" w:type="dxa"/>
        <w:tblLayout w:type="fixed"/>
        <w:tblLook w:val="04A0" w:firstRow="1" w:lastRow="0" w:firstColumn="1" w:lastColumn="0" w:noHBand="0" w:noVBand="1"/>
      </w:tblPr>
      <w:tblGrid>
        <w:gridCol w:w="360"/>
        <w:gridCol w:w="3840"/>
        <w:gridCol w:w="780"/>
        <w:gridCol w:w="780"/>
        <w:gridCol w:w="1170"/>
        <w:gridCol w:w="900"/>
        <w:gridCol w:w="780"/>
        <w:gridCol w:w="780"/>
      </w:tblGrid>
      <w:tr w:rsidR="002B7B62" w:rsidRPr="00B96B3E" w14:paraId="54579474" w14:textId="77777777" w:rsidTr="002B7B62">
        <w:trPr>
          <w:trHeight w:val="240"/>
        </w:trPr>
        <w:tc>
          <w:tcPr>
            <w:tcW w:w="4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46C5F" w14:textId="4FE37EF5" w:rsidR="002B7B62" w:rsidRPr="00FD41FE" w:rsidRDefault="002B7B62" w:rsidP="00C20F8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E4385" w14:textId="77777777" w:rsidR="002B7B62" w:rsidRPr="00FD41FE" w:rsidRDefault="002B7B62" w:rsidP="00E4794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0F1FA" w14:textId="77777777" w:rsidR="002B7B62" w:rsidRPr="00FD41FE" w:rsidRDefault="002B7B62" w:rsidP="00E4794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FC130" w14:textId="77777777" w:rsidR="002B7B62" w:rsidRPr="00FD41FE" w:rsidRDefault="002B7B62" w:rsidP="00E4794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31F35" w14:textId="77777777" w:rsidR="002B7B62" w:rsidRPr="00FD41FE" w:rsidRDefault="002B7B62" w:rsidP="00E4794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AC8AD9" w14:textId="546F60DA" w:rsidR="002B7B62" w:rsidRPr="00FD41FE" w:rsidRDefault="002B7B62" w:rsidP="00E4794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L</w:t>
            </w:r>
          </w:p>
        </w:tc>
      </w:tr>
      <w:tr w:rsidR="00C20F82" w:rsidRPr="00B96B3E" w14:paraId="6AAE90D8" w14:textId="77777777" w:rsidTr="002B7B62">
        <w:trPr>
          <w:trHeight w:val="240"/>
        </w:trPr>
        <w:tc>
          <w:tcPr>
            <w:tcW w:w="4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8CE94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Total indirect effect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9F20F" w14:textId="77777777" w:rsidR="00C20F82" w:rsidRPr="00FD41FE" w:rsidRDefault="00C20F82" w:rsidP="00E4794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811AC" w14:textId="77777777" w:rsidR="00C20F82" w:rsidRPr="00FD41FE" w:rsidRDefault="00C20F82" w:rsidP="00E4794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AE6B9" w14:textId="3F9482B5" w:rsidR="00C20F82" w:rsidRPr="00FD41FE" w:rsidRDefault="0016679B" w:rsidP="001667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62"/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22F22" w14:textId="77777777" w:rsidR="00C20F82" w:rsidRPr="00FD41FE" w:rsidRDefault="00C20F82" w:rsidP="00E4794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702CC" w14:textId="77777777" w:rsidR="00C20F82" w:rsidRPr="00FD41FE" w:rsidRDefault="00C20F82" w:rsidP="00E4794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L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2FE9D" w14:textId="77777777" w:rsidR="00C20F82" w:rsidRPr="00FD41FE" w:rsidRDefault="00C20F82" w:rsidP="00E4794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L</w:t>
            </w:r>
          </w:p>
        </w:tc>
      </w:tr>
      <w:tr w:rsidR="00C20F82" w:rsidRPr="00B96B3E" w14:paraId="0BDECEBE" w14:textId="77777777" w:rsidTr="002B7B62">
        <w:trPr>
          <w:trHeight w:val="240"/>
        </w:trPr>
        <w:tc>
          <w:tcPr>
            <w:tcW w:w="4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9712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Gender: Femal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56E5" w14:textId="56C69692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625D" w14:textId="74DA031F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D3BED" w:rsidRPr="00FD41F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5517" w14:textId="2E2B6C9A" w:rsidR="00C20F82" w:rsidRPr="00FD41FE" w:rsidRDefault="0085616A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1BE4" w14:textId="27BEE76B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A6B6" w14:textId="25F75776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6664" w14:textId="619A40BD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C20F82" w:rsidRPr="00B96B3E" w14:paraId="0E4D1433" w14:textId="77777777" w:rsidTr="002B7B62">
        <w:trPr>
          <w:trHeight w:val="240"/>
        </w:trPr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FC47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Race/ethnicity (Reference: White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24E9" w14:textId="77777777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AE87" w14:textId="77777777" w:rsidR="00C20F82" w:rsidRPr="00FD41FE" w:rsidRDefault="00C20F82" w:rsidP="00E479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2724" w14:textId="77777777" w:rsidR="00C20F82" w:rsidRPr="00FD41FE" w:rsidRDefault="00C20F82" w:rsidP="001667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6F77" w14:textId="77777777" w:rsidR="00C20F82" w:rsidRPr="00FD41FE" w:rsidRDefault="00C20F82" w:rsidP="00E479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E479" w14:textId="77777777" w:rsidR="00C20F82" w:rsidRPr="00FD41FE" w:rsidRDefault="00C20F82" w:rsidP="00E479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D14C" w14:textId="77777777" w:rsidR="00C20F82" w:rsidRPr="00FD41FE" w:rsidRDefault="00C20F82" w:rsidP="00E479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F82" w:rsidRPr="00B96B3E" w14:paraId="35BF1C93" w14:textId="77777777" w:rsidTr="00133B40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95DC" w14:textId="77777777" w:rsidR="00C20F82" w:rsidRPr="00FD41FE" w:rsidRDefault="00C20F82" w:rsidP="00C20F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EEA5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DB9F" w14:textId="1B8B43E5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5EFD" w14:textId="43AD1062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1668" w14:textId="2F61AE11" w:rsidR="00C20F82" w:rsidRPr="00FD41FE" w:rsidRDefault="0085616A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6F6C" w14:textId="41F92FAD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2</w:t>
            </w:r>
            <w:r w:rsidR="00D9280E" w:rsidRPr="00FD41F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3B54" w14:textId="4066390F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EF16" w14:textId="75B282E6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1</w:t>
            </w:r>
          </w:p>
        </w:tc>
      </w:tr>
      <w:tr w:rsidR="00C20F82" w:rsidRPr="00B96B3E" w14:paraId="54BBABA1" w14:textId="77777777" w:rsidTr="00133B40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F75C" w14:textId="77777777" w:rsidR="00C20F82" w:rsidRPr="00FD41FE" w:rsidRDefault="00C20F82" w:rsidP="00C20F8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7AF5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F0A1" w14:textId="769A2DCC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3259" w14:textId="20D282AB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3C59" w14:textId="515F9964" w:rsidR="00C20F82" w:rsidRPr="00FD41FE" w:rsidRDefault="0085616A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0F20" w14:textId="43D832BE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34F0" w14:textId="7671EB5F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ADD6" w14:textId="2CF4DCBC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C20F82" w:rsidRPr="00B96B3E" w14:paraId="74C3CF1D" w14:textId="77777777" w:rsidTr="00133B40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24DE" w14:textId="77777777" w:rsidR="00C20F82" w:rsidRPr="00FD41FE" w:rsidRDefault="00C20F82" w:rsidP="00C20F8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2946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26FD" w14:textId="00777CAB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9978" w14:textId="46EBB10A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2829E1" w:rsidRPr="00FD41F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5719" w14:textId="72CB7094" w:rsidR="00C20F82" w:rsidRPr="00FD41FE" w:rsidRDefault="0085616A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575D" w14:textId="1D1F310D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593C" w14:textId="0FB53D34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3374" w14:textId="036EFA6A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C20F82" w:rsidRPr="00B96B3E" w14:paraId="1E99F641" w14:textId="77777777" w:rsidTr="00133B40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93E8" w14:textId="77777777" w:rsidR="00C20F82" w:rsidRPr="00FD41FE" w:rsidRDefault="00C20F82" w:rsidP="00C20F8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F53D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E35A" w14:textId="3F5D737F" w:rsidR="00C20F82" w:rsidRPr="00FD41FE" w:rsidRDefault="004D3BED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E47941" w:rsidRPr="00FD41FE">
              <w:rPr>
                <w:rFonts w:ascii="Arial" w:hAnsi="Arial" w:cs="Arial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C464" w14:textId="3881B77F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2238" w14:textId="6FAE1FFF" w:rsidR="00C20F82" w:rsidRPr="00FD41FE" w:rsidRDefault="00D9280E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E47941" w:rsidRPr="00FD41FE">
              <w:rPr>
                <w:rFonts w:ascii="Arial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9BC7" w14:textId="1E20058E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  <w:r w:rsidR="00D9280E" w:rsidRPr="00FD41F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0E8B" w14:textId="45F2FB54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9788" w14:textId="07C37747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C20F82" w:rsidRPr="00B96B3E" w14:paraId="69AB9E5F" w14:textId="77777777" w:rsidTr="002B7B62">
        <w:trPr>
          <w:trHeight w:val="240"/>
        </w:trPr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D7C9" w14:textId="59410FAC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Age (Reference: </w:t>
            </w:r>
            <w:r w:rsidR="00825173" w:rsidRPr="00A721C7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&gt;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825173">
              <w:rPr>
                <w:rFonts w:ascii="Arial" w:hAnsi="Arial" w:cs="Arial"/>
                <w:color w:val="000000"/>
                <w:sz w:val="22"/>
                <w:szCs w:val="22"/>
              </w:rPr>
              <w:t xml:space="preserve">45 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years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E808" w14:textId="77777777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1C41" w14:textId="77777777" w:rsidR="00C20F82" w:rsidRPr="00FD41FE" w:rsidRDefault="00C20F82" w:rsidP="00E479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9692" w14:textId="77777777" w:rsidR="00C20F82" w:rsidRPr="00FD41FE" w:rsidRDefault="00C20F82" w:rsidP="001667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3848" w14:textId="77777777" w:rsidR="00C20F82" w:rsidRPr="00FD41FE" w:rsidRDefault="00C20F82" w:rsidP="00E479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E272" w14:textId="77777777" w:rsidR="00C20F82" w:rsidRPr="00FD41FE" w:rsidRDefault="00C20F82" w:rsidP="00E479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0368" w14:textId="77777777" w:rsidR="00C20F82" w:rsidRPr="00FD41FE" w:rsidRDefault="00C20F82" w:rsidP="00E479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F82" w:rsidRPr="00B96B3E" w14:paraId="233B0B33" w14:textId="77777777" w:rsidTr="00133B40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8A6F" w14:textId="77777777" w:rsidR="00C20F82" w:rsidRPr="00FD41FE" w:rsidRDefault="00C20F82" w:rsidP="00C20F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C20F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8-29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6521" w14:textId="02F6667F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9F39" w14:textId="61B4353E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0755" w14:textId="372A3F3C" w:rsidR="00C20F82" w:rsidRPr="00FD41FE" w:rsidRDefault="00C20F82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EF24" w14:textId="55848EFE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2D7CD3" w:rsidRPr="00FD41FE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18D0" w14:textId="101981D6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AA38" w14:textId="7E9263F4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02</w:t>
            </w:r>
          </w:p>
        </w:tc>
      </w:tr>
      <w:tr w:rsidR="00C20F82" w:rsidRPr="00B96B3E" w14:paraId="5ACA0AB6" w14:textId="77777777" w:rsidTr="00133B40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69BD" w14:textId="77777777" w:rsidR="00C20F82" w:rsidRPr="00FD41FE" w:rsidRDefault="00C20F82" w:rsidP="00C20F8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32B3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30-44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0253" w14:textId="07ED996E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0962" w14:textId="596B8295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2829E1" w:rsidRPr="00FD41F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EFA2" w14:textId="20FFEA80" w:rsidR="00C20F82" w:rsidRPr="00FD41FE" w:rsidRDefault="00C20F82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FD95" w14:textId="7E96206A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0DFA" w14:textId="1C6ADB4C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094A" w14:textId="51114DC1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1</w:t>
            </w:r>
          </w:p>
        </w:tc>
      </w:tr>
      <w:tr w:rsidR="00C20F82" w:rsidRPr="00B96B3E" w14:paraId="68208379" w14:textId="77777777" w:rsidTr="002B7B62">
        <w:trPr>
          <w:trHeight w:val="240"/>
        </w:trPr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D61E" w14:textId="6385FBAF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Education (Reference: High</w:t>
            </w:r>
            <w:r w:rsidR="00D67F9C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school)</w:t>
            </w:r>
            <w:r w:rsidR="00F90FEB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(highest level completed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F146" w14:textId="77777777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E2FF" w14:textId="77777777" w:rsidR="00C20F82" w:rsidRPr="00FD41FE" w:rsidRDefault="00C20F82" w:rsidP="00E479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1EEF" w14:textId="77777777" w:rsidR="00C20F82" w:rsidRPr="00FD41FE" w:rsidRDefault="00C20F82" w:rsidP="001667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AFE9" w14:textId="77777777" w:rsidR="00C20F82" w:rsidRPr="00FD41FE" w:rsidRDefault="00C20F82" w:rsidP="00E479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4581" w14:textId="77777777" w:rsidR="00C20F82" w:rsidRPr="00FD41FE" w:rsidRDefault="00C20F82" w:rsidP="00E479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20C2" w14:textId="77777777" w:rsidR="00C20F82" w:rsidRPr="00FD41FE" w:rsidRDefault="00C20F82" w:rsidP="00E479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F82" w:rsidRPr="00B96B3E" w14:paraId="1F436FF2" w14:textId="77777777" w:rsidTr="00133B40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A05C" w14:textId="77777777" w:rsidR="00C20F82" w:rsidRPr="00FD41FE" w:rsidRDefault="00C20F82" w:rsidP="00C20F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B660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8th grade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4942" w14:textId="2A5A4348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2E48" w14:textId="6A600D7E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8109" w14:textId="2A453FD9" w:rsidR="00C20F82" w:rsidRPr="00FD41FE" w:rsidRDefault="00C20F82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F9ED" w14:textId="08640DC3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FA1F" w14:textId="4A6BAABB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6F5F" w14:textId="1C278849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04</w:t>
            </w:r>
          </w:p>
        </w:tc>
      </w:tr>
      <w:tr w:rsidR="00C20F82" w:rsidRPr="00B96B3E" w14:paraId="23FD8285" w14:textId="77777777" w:rsidTr="00133B40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67FC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1CEA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CD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2C47" w14:textId="63D3F4A0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6F97" w14:textId="01F29489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2829E1" w:rsidRPr="00FD41F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DEDB" w14:textId="0DBC59DA" w:rsidR="00C20F82" w:rsidRPr="00FD41FE" w:rsidRDefault="0085616A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39B9" w14:textId="47F7ABBB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  <w:r w:rsidR="00C57079" w:rsidRPr="00FD41F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3098" w14:textId="0EAC2D94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0E83" w14:textId="6E089066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C20F82" w:rsidRPr="00B96B3E" w14:paraId="3FA5B4C8" w14:textId="77777777" w:rsidTr="00133B40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F45E" w14:textId="77777777" w:rsidR="00C20F82" w:rsidRPr="00FD41FE" w:rsidRDefault="00C20F82" w:rsidP="00C20F8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A200" w14:textId="1DB6CE86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Associate</w:t>
            </w:r>
            <w:proofErr w:type="gramEnd"/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degre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AA67" w14:textId="49DAFA0E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E113" w14:textId="4168B80C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5D75" w14:textId="060E7E30" w:rsidR="00C20F82" w:rsidRPr="00FD41FE" w:rsidRDefault="00E47941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3D40" w14:textId="062ACAFD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88</w:t>
            </w:r>
            <w:r w:rsidR="00C57079" w:rsidRPr="00FD41F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A1BC" w14:textId="52B51392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68D5" w14:textId="2156985D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C20F82" w:rsidRPr="00B96B3E" w14:paraId="4597B680" w14:textId="77777777" w:rsidTr="00133B40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2ACE" w14:textId="77777777" w:rsidR="00C20F82" w:rsidRPr="00FD41FE" w:rsidRDefault="00C20F82" w:rsidP="00C20F8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0BFB" w14:textId="02F9259B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Bachelor</w:t>
            </w:r>
            <w:r w:rsidR="00D67F9C" w:rsidRPr="00FD41FE">
              <w:rPr>
                <w:rFonts w:ascii="Arial" w:hAnsi="Arial" w:cs="Arial"/>
                <w:color w:val="000000"/>
                <w:sz w:val="22"/>
                <w:szCs w:val="22"/>
              </w:rPr>
              <w:t>’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s degre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92A6" w14:textId="213EB959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A486" w14:textId="40235584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87B0" w14:textId="6A881113" w:rsidR="00C20F82" w:rsidRPr="00FD41FE" w:rsidRDefault="0085616A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5110" w14:textId="251A212A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1</w:t>
            </w:r>
            <w:r w:rsidR="00C57079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C2D5" w14:textId="27566FCD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2E23" w14:textId="2EDBECA3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C20F82" w:rsidRPr="00B96B3E" w14:paraId="3DE3FB47" w14:textId="77777777" w:rsidTr="00133B40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38C5" w14:textId="77777777" w:rsidR="00C20F82" w:rsidRPr="00FD41FE" w:rsidRDefault="00C20F82" w:rsidP="00C20F8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C977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Graduate degre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A34A" w14:textId="7E594F83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052F" w14:textId="12487230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917F" w14:textId="3C25A56C" w:rsidR="00C20F82" w:rsidRPr="00FD41FE" w:rsidRDefault="0085616A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A287" w14:textId="5D3CF588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5</w:t>
            </w:r>
            <w:r w:rsidR="00C57079" w:rsidRPr="00FD41F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1CBD" w14:textId="1FC54FCA" w:rsidR="00C20F82" w:rsidRPr="00FD41FE" w:rsidRDefault="00E47941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56B4" w14:textId="5D125B7D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2B7B62" w:rsidRPr="00B96B3E" w14:paraId="09335FC5" w14:textId="77777777" w:rsidTr="002B7B62">
        <w:trPr>
          <w:trHeight w:val="240"/>
        </w:trPr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6FC8" w14:textId="77777777" w:rsidR="00D11206" w:rsidRDefault="002B7B62" w:rsidP="00133B4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Years as childcare professional </w:t>
            </w:r>
          </w:p>
          <w:p w14:paraId="1A0C713D" w14:textId="307F442E" w:rsidR="002B7B62" w:rsidRPr="00FD41FE" w:rsidRDefault="002B7B62" w:rsidP="00133B4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(Reference: &lt;6 years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DE57" w14:textId="77777777" w:rsidR="002B7B62" w:rsidRPr="00FD41FE" w:rsidRDefault="002B7B62" w:rsidP="00E479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9DC1" w14:textId="77777777" w:rsidR="002B7B62" w:rsidRPr="00FD41FE" w:rsidRDefault="002B7B62" w:rsidP="001667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A909" w14:textId="77777777" w:rsidR="002B7B62" w:rsidRPr="00FD41FE" w:rsidRDefault="002B7B62" w:rsidP="00E479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B9C1" w14:textId="77777777" w:rsidR="002B7B62" w:rsidRPr="00FD41FE" w:rsidRDefault="002B7B62" w:rsidP="00E479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E1C6" w14:textId="77777777" w:rsidR="002B7B62" w:rsidRPr="00FD41FE" w:rsidRDefault="002B7B62" w:rsidP="00E479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F82" w:rsidRPr="00B96B3E" w14:paraId="7DB934C4" w14:textId="77777777" w:rsidTr="00133B40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BF58" w14:textId="77777777" w:rsidR="00C20F82" w:rsidRPr="00FD41FE" w:rsidRDefault="00C20F82" w:rsidP="00C20F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3DFA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6-10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83B3" w14:textId="70D2F244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48BE" w14:textId="00516266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921B9C" w:rsidRPr="00FD41F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44E9" w14:textId="750BB759" w:rsidR="00C20F82" w:rsidRPr="00FD41FE" w:rsidRDefault="0085616A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9F14" w14:textId="0AD23466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984D9F" w:rsidRPr="00FD41FE">
              <w:rPr>
                <w:rFonts w:ascii="Arial" w:hAnsi="Arial" w:cs="Arial"/>
                <w:color w:val="000000"/>
                <w:sz w:val="22"/>
                <w:szCs w:val="22"/>
              </w:rPr>
              <w:t>9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7332" w14:textId="46507D44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1017" w14:textId="4E34CB36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C20F82" w:rsidRPr="00B96B3E" w14:paraId="4CEF57BF" w14:textId="77777777" w:rsidTr="00133B40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517E" w14:textId="77777777" w:rsidR="00C20F82" w:rsidRPr="00FD41FE" w:rsidRDefault="00C20F82" w:rsidP="00C20F8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2638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1-15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E4D9" w14:textId="5F16EABB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1CA4" w14:textId="39CA1947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A82D" w14:textId="4EEA8626" w:rsidR="00C20F82" w:rsidRPr="00FD41FE" w:rsidRDefault="00C20F82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B611" w14:textId="46F41C58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7D58" w14:textId="6AB214DB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8AA4" w14:textId="10301EAD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</w:tr>
      <w:tr w:rsidR="00C20F82" w:rsidRPr="00B96B3E" w14:paraId="76296EB0" w14:textId="77777777" w:rsidTr="00133B40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0DA3" w14:textId="77777777" w:rsidR="00C20F82" w:rsidRPr="00FD41FE" w:rsidRDefault="00C20F82" w:rsidP="00C20F8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D220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gt;15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DA09" w14:textId="0D37E3E0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5EE4" w14:textId="35C32C30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1F95" w14:textId="07BEEDAE" w:rsidR="00C20F82" w:rsidRPr="00FD41FE" w:rsidRDefault="0085616A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46EE" w14:textId="6039E249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1452" w14:textId="670C5548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4AEF" w14:textId="5A64B0E8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1</w:t>
            </w:r>
          </w:p>
        </w:tc>
      </w:tr>
      <w:tr w:rsidR="00C20F82" w:rsidRPr="00B96B3E" w14:paraId="2EFAFC63" w14:textId="77777777" w:rsidTr="002B7B62">
        <w:trPr>
          <w:trHeight w:val="240"/>
        </w:trPr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5B29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Childcare setting (Reference: Commercial center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0C3C" w14:textId="77777777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398E" w14:textId="77777777" w:rsidR="00C20F82" w:rsidRPr="00FD41FE" w:rsidRDefault="00C20F82" w:rsidP="00E479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DBAC" w14:textId="77777777" w:rsidR="00C20F82" w:rsidRPr="00FD41FE" w:rsidRDefault="00C20F82" w:rsidP="001667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1C37" w14:textId="77777777" w:rsidR="00C20F82" w:rsidRPr="00FD41FE" w:rsidRDefault="00C20F82" w:rsidP="00E479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55CD" w14:textId="77777777" w:rsidR="00C20F82" w:rsidRPr="00FD41FE" w:rsidRDefault="00C20F82" w:rsidP="00E479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8200" w14:textId="77777777" w:rsidR="00C20F82" w:rsidRPr="00FD41FE" w:rsidRDefault="00C20F82" w:rsidP="00E479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F82" w:rsidRPr="00B96B3E" w14:paraId="788AFC0D" w14:textId="77777777" w:rsidTr="00133B40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3941" w14:textId="77777777" w:rsidR="00C20F82" w:rsidRPr="00FD41FE" w:rsidRDefault="00C20F82" w:rsidP="00C20F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63E8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Non-commerci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8755" w14:textId="7B321A24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AFBA" w14:textId="05069633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6955" w14:textId="2680BF24" w:rsidR="00C20F82" w:rsidRPr="00FD41FE" w:rsidRDefault="0085616A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0</w:t>
            </w:r>
            <w:r w:rsidR="00984D9F" w:rsidRPr="00FD41F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B7F8" w14:textId="6C4926A1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  <w:r w:rsidR="00984D9F" w:rsidRPr="00FD41F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99FB" w14:textId="308227E4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19CF" w14:textId="4438F71A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C20F82" w:rsidRPr="00B96B3E" w14:paraId="10B9915B" w14:textId="77777777" w:rsidTr="00133B40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8778" w14:textId="77777777" w:rsidR="00C20F82" w:rsidRPr="00FD41FE" w:rsidRDefault="00C20F82" w:rsidP="00C20F8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CD19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Religio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355D" w14:textId="4C21D9AD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A0D51" w:rsidRPr="00FD41F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FF3D" w14:textId="1BE48182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8175" w14:textId="42B0E3F5" w:rsidR="00C20F82" w:rsidRPr="00FD41FE" w:rsidRDefault="0085616A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251F" w14:textId="38BC7C6F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D1E7" w14:textId="0D589DD2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7B3D" w14:textId="521AD8CB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C20F82" w:rsidRPr="00B96B3E" w14:paraId="16AE1241" w14:textId="77777777" w:rsidTr="00133B40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FA65" w14:textId="77777777" w:rsidR="00C20F82" w:rsidRPr="00FD41FE" w:rsidRDefault="00C20F82" w:rsidP="00C20F8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C038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Head star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01C8" w14:textId="6B2F2062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1C8B" w14:textId="0FC37864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AD87" w14:textId="3FC6AF7B" w:rsidR="00C20F82" w:rsidRPr="00FD41FE" w:rsidRDefault="0085616A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F441" w14:textId="009570F0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  <w:r w:rsidR="00984D9F" w:rsidRPr="00FD41F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1DC8" w14:textId="35DDB46D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5607" w14:textId="4CEA582E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C20F82" w:rsidRPr="00B96B3E" w14:paraId="5AF5675E" w14:textId="77777777" w:rsidTr="00133B40">
        <w:trPr>
          <w:trHeight w:val="2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F492" w14:textId="77777777" w:rsidR="00C20F82" w:rsidRPr="00FD41FE" w:rsidRDefault="00C20F82" w:rsidP="00C20F8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5E48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Home bas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B072" w14:textId="43AC4F3C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D968" w14:textId="5BBAC26E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5C5F" w14:textId="39705F70" w:rsidR="00C20F82" w:rsidRPr="00FD41FE" w:rsidRDefault="00C20F82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9071" w14:textId="06FC29BD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984D9F" w:rsidRPr="00FD41FE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F021" w14:textId="6013A925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FADB" w14:textId="5D47635A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C20F82" w:rsidRPr="00B96B3E" w14:paraId="51E64BB6" w14:textId="77777777" w:rsidTr="00133B40">
        <w:trPr>
          <w:trHeight w:val="240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69C0" w14:textId="77777777" w:rsidR="00C20F82" w:rsidRPr="00FD41FE" w:rsidRDefault="00C20F82" w:rsidP="00C20F8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B41A" w14:textId="77777777" w:rsidR="00C20F82" w:rsidRPr="00FD41FE" w:rsidRDefault="00C20F82" w:rsidP="00C20F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42FB" w14:textId="446887B7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4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627C" w14:textId="0C41AADC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1DF1" w14:textId="2C70F599" w:rsidR="00C20F82" w:rsidRPr="00FD41FE" w:rsidRDefault="0085616A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79CD" w14:textId="4EFE79CA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  <w:r w:rsidR="00984D9F" w:rsidRPr="00FD41F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5961" w14:textId="1D4B13E9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02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C903" w14:textId="16BB6DE8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1</w:t>
            </w:r>
          </w:p>
        </w:tc>
      </w:tr>
      <w:tr w:rsidR="00C20F82" w:rsidRPr="00B96B3E" w14:paraId="2CAA59A1" w14:textId="77777777" w:rsidTr="002B7B62">
        <w:trPr>
          <w:trHeight w:val="240"/>
        </w:trPr>
        <w:tc>
          <w:tcPr>
            <w:tcW w:w="4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353DF" w14:textId="60D64DCB" w:rsidR="0016679B" w:rsidRPr="00FD41FE" w:rsidRDefault="00C20F82" w:rsidP="00B96B3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Previously completed mandated reporter training</w:t>
            </w:r>
            <w:r w:rsidR="0016679B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(Reference: no pr</w:t>
            </w:r>
            <w:r w:rsidR="00D67F9C" w:rsidRPr="00FD41FE">
              <w:rPr>
                <w:rFonts w:ascii="Arial" w:hAnsi="Arial" w:cs="Arial"/>
                <w:color w:val="000000"/>
                <w:sz w:val="22"/>
                <w:szCs w:val="22"/>
              </w:rPr>
              <w:t>ior</w:t>
            </w:r>
            <w:r w:rsidR="0016679B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train</w:t>
            </w:r>
            <w:r w:rsidR="00D67F9C" w:rsidRPr="00FD41FE">
              <w:rPr>
                <w:rFonts w:ascii="Arial" w:hAnsi="Arial" w:cs="Arial"/>
                <w:color w:val="000000"/>
                <w:sz w:val="22"/>
                <w:szCs w:val="22"/>
              </w:rPr>
              <w:t>ing</w:t>
            </w:r>
            <w:r w:rsidR="0016679B" w:rsidRPr="00FD41F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541D1" w14:textId="40401107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AC46A" w14:textId="2C21F7C8" w:rsidR="00C20F82" w:rsidRPr="00FD41FE" w:rsidRDefault="0085616A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20F82"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E2061" w14:textId="048AB16C" w:rsidR="00C20F82" w:rsidRPr="00FD41FE" w:rsidRDefault="00C20F82" w:rsidP="001667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CE51A" w14:textId="405EF0E4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E1BAC" w14:textId="5B49465F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84776" w14:textId="011B1EE0" w:rsidR="00C20F82" w:rsidRPr="00FD41FE" w:rsidRDefault="00C20F82" w:rsidP="00E479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5616A" w:rsidRPr="00FD41F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D04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</w:tbl>
    <w:p w14:paraId="7B7B3419" w14:textId="754FED14" w:rsidR="002B7B62" w:rsidRPr="00FD41FE" w:rsidRDefault="009B26F2" w:rsidP="002B7B62">
      <w:pPr>
        <w:tabs>
          <w:tab w:val="left" w:pos="2679"/>
        </w:tabs>
        <w:rPr>
          <w:rFonts w:ascii="Arial" w:hAnsi="Arial" w:cs="Arial"/>
          <w:sz w:val="22"/>
          <w:szCs w:val="22"/>
        </w:rPr>
      </w:pPr>
      <w:r w:rsidRPr="00FD41FE">
        <w:rPr>
          <w:rFonts w:ascii="Arial" w:hAnsi="Arial" w:cs="Arial"/>
          <w:sz w:val="22"/>
          <w:szCs w:val="22"/>
        </w:rPr>
        <w:t>Note: CDA = Child Development Associate credential</w:t>
      </w:r>
      <w:r w:rsidR="002B7B62" w:rsidRPr="00FD41FE">
        <w:rPr>
          <w:rFonts w:ascii="Arial" w:hAnsi="Arial" w:cs="Arial"/>
          <w:sz w:val="22"/>
          <w:szCs w:val="22"/>
        </w:rPr>
        <w:tab/>
      </w:r>
    </w:p>
    <w:p w14:paraId="1F73929E" w14:textId="77777777" w:rsidR="00EC1F7E" w:rsidRPr="00FD41FE" w:rsidRDefault="00EC1F7E" w:rsidP="002B7B62">
      <w:pPr>
        <w:tabs>
          <w:tab w:val="left" w:pos="2679"/>
        </w:tabs>
        <w:rPr>
          <w:rFonts w:ascii="Arial" w:hAnsi="Arial" w:cs="Arial"/>
          <w:sz w:val="22"/>
          <w:szCs w:val="22"/>
        </w:rPr>
      </w:pPr>
    </w:p>
    <w:p w14:paraId="54BE1680" w14:textId="77777777" w:rsidR="00EC1F7E" w:rsidRPr="00FD41FE" w:rsidRDefault="00EC1F7E" w:rsidP="00EC1F7E">
      <w:pPr>
        <w:rPr>
          <w:rFonts w:ascii="Arial" w:hAnsi="Arial" w:cs="Arial"/>
          <w:sz w:val="22"/>
          <w:szCs w:val="22"/>
        </w:rPr>
      </w:pPr>
    </w:p>
    <w:p w14:paraId="00C04567" w14:textId="77777777" w:rsidR="00EC1F7E" w:rsidRPr="00FD41FE" w:rsidRDefault="00EC1F7E" w:rsidP="00EC1F7E">
      <w:pPr>
        <w:rPr>
          <w:rFonts w:ascii="Arial" w:hAnsi="Arial" w:cs="Arial"/>
          <w:sz w:val="22"/>
          <w:szCs w:val="22"/>
        </w:rPr>
      </w:pPr>
    </w:p>
    <w:p w14:paraId="2501B963" w14:textId="77777777" w:rsidR="00EC1F7E" w:rsidRPr="00FD41FE" w:rsidRDefault="00EC1F7E" w:rsidP="00EC1F7E">
      <w:pPr>
        <w:rPr>
          <w:rFonts w:ascii="Arial" w:hAnsi="Arial" w:cs="Arial"/>
          <w:sz w:val="22"/>
          <w:szCs w:val="22"/>
        </w:rPr>
      </w:pPr>
    </w:p>
    <w:p w14:paraId="666C3AD3" w14:textId="77777777" w:rsidR="00EC1F7E" w:rsidRPr="00FD41FE" w:rsidRDefault="00EC1F7E" w:rsidP="00EC1F7E">
      <w:pPr>
        <w:rPr>
          <w:rFonts w:ascii="Arial" w:hAnsi="Arial" w:cs="Arial"/>
          <w:sz w:val="22"/>
          <w:szCs w:val="22"/>
        </w:rPr>
      </w:pPr>
    </w:p>
    <w:p w14:paraId="2C7E0E77" w14:textId="77777777" w:rsidR="00EC1F7E" w:rsidRPr="00FD41FE" w:rsidRDefault="00EC1F7E" w:rsidP="00EC1F7E">
      <w:pPr>
        <w:rPr>
          <w:rFonts w:ascii="Arial" w:hAnsi="Arial" w:cs="Arial"/>
          <w:sz w:val="22"/>
          <w:szCs w:val="22"/>
        </w:rPr>
      </w:pPr>
    </w:p>
    <w:p w14:paraId="6FD24B02" w14:textId="77777777" w:rsidR="00EC1F7E" w:rsidRPr="00FD41FE" w:rsidRDefault="00EC1F7E" w:rsidP="00EC1F7E">
      <w:pPr>
        <w:rPr>
          <w:rFonts w:ascii="Arial" w:hAnsi="Arial" w:cs="Arial"/>
          <w:sz w:val="22"/>
          <w:szCs w:val="22"/>
        </w:rPr>
      </w:pPr>
    </w:p>
    <w:p w14:paraId="68F1906A" w14:textId="77777777" w:rsidR="00EC1F7E" w:rsidRPr="00FD41FE" w:rsidRDefault="00EC1F7E" w:rsidP="00EC1F7E">
      <w:pPr>
        <w:rPr>
          <w:rFonts w:ascii="Arial" w:hAnsi="Arial" w:cs="Arial"/>
          <w:sz w:val="22"/>
          <w:szCs w:val="22"/>
        </w:rPr>
      </w:pPr>
    </w:p>
    <w:p w14:paraId="69F5CFC1" w14:textId="77777777" w:rsidR="00EC1F7E" w:rsidRPr="00FD41FE" w:rsidRDefault="00EC1F7E" w:rsidP="00EC1F7E">
      <w:pPr>
        <w:rPr>
          <w:rFonts w:ascii="Arial" w:hAnsi="Arial" w:cs="Arial"/>
          <w:sz w:val="22"/>
          <w:szCs w:val="22"/>
        </w:rPr>
      </w:pPr>
    </w:p>
    <w:p w14:paraId="4CD29341" w14:textId="77777777" w:rsidR="00EC1F7E" w:rsidRPr="00FD41FE" w:rsidRDefault="00EC1F7E" w:rsidP="00EC1F7E">
      <w:pPr>
        <w:rPr>
          <w:rFonts w:ascii="Arial" w:hAnsi="Arial" w:cs="Arial"/>
          <w:sz w:val="22"/>
          <w:szCs w:val="22"/>
        </w:rPr>
      </w:pPr>
    </w:p>
    <w:p w14:paraId="44BE559A" w14:textId="77777777" w:rsidR="00EC1F7E" w:rsidRPr="00FD41FE" w:rsidRDefault="00EC1F7E" w:rsidP="00EC1F7E">
      <w:pPr>
        <w:rPr>
          <w:rFonts w:ascii="Arial" w:hAnsi="Arial" w:cs="Arial"/>
          <w:sz w:val="22"/>
          <w:szCs w:val="22"/>
        </w:rPr>
      </w:pPr>
    </w:p>
    <w:p w14:paraId="35138CA4" w14:textId="77777777" w:rsidR="00EC1F7E" w:rsidRPr="00FD41FE" w:rsidRDefault="00EC1F7E" w:rsidP="00EC1F7E">
      <w:pPr>
        <w:rPr>
          <w:rFonts w:ascii="Arial" w:hAnsi="Arial" w:cs="Arial"/>
          <w:sz w:val="22"/>
          <w:szCs w:val="22"/>
        </w:rPr>
      </w:pPr>
    </w:p>
    <w:p w14:paraId="1430E434" w14:textId="77777777" w:rsidR="00EC1F7E" w:rsidRPr="00FD41FE" w:rsidRDefault="00EC1F7E" w:rsidP="00EC1F7E">
      <w:pPr>
        <w:rPr>
          <w:rFonts w:ascii="Arial" w:hAnsi="Arial" w:cs="Arial"/>
          <w:sz w:val="22"/>
          <w:szCs w:val="22"/>
        </w:rPr>
      </w:pPr>
    </w:p>
    <w:p w14:paraId="0A22FB65" w14:textId="77777777" w:rsidR="00EC1F7E" w:rsidRPr="00FD41FE" w:rsidRDefault="00EC1F7E" w:rsidP="00EC1F7E">
      <w:pPr>
        <w:rPr>
          <w:rFonts w:ascii="Arial" w:hAnsi="Arial" w:cs="Arial"/>
          <w:sz w:val="22"/>
          <w:szCs w:val="22"/>
        </w:rPr>
      </w:pPr>
    </w:p>
    <w:p w14:paraId="235E186F" w14:textId="77777777" w:rsidR="00EC1F7E" w:rsidRPr="00FD41FE" w:rsidRDefault="00EC1F7E" w:rsidP="00EC1F7E">
      <w:pPr>
        <w:rPr>
          <w:rFonts w:ascii="Arial" w:hAnsi="Arial" w:cs="Arial"/>
          <w:sz w:val="22"/>
          <w:szCs w:val="22"/>
        </w:rPr>
      </w:pPr>
    </w:p>
    <w:p w14:paraId="7682A6B1" w14:textId="77777777" w:rsidR="00EC1F7E" w:rsidRPr="00FD41FE" w:rsidRDefault="00EC1F7E" w:rsidP="00EC1F7E">
      <w:pPr>
        <w:rPr>
          <w:rFonts w:ascii="Arial" w:hAnsi="Arial" w:cs="Arial"/>
          <w:sz w:val="22"/>
          <w:szCs w:val="22"/>
        </w:rPr>
      </w:pPr>
    </w:p>
    <w:p w14:paraId="2DD35508" w14:textId="77777777" w:rsidR="00EC1F7E" w:rsidRPr="00FD41FE" w:rsidRDefault="00EC1F7E" w:rsidP="00EC1F7E">
      <w:pPr>
        <w:rPr>
          <w:rFonts w:ascii="Arial" w:hAnsi="Arial" w:cs="Arial"/>
          <w:sz w:val="22"/>
          <w:szCs w:val="22"/>
        </w:rPr>
      </w:pPr>
    </w:p>
    <w:p w14:paraId="6D4DD180" w14:textId="77777777" w:rsidR="00EC1F7E" w:rsidRPr="00FD41FE" w:rsidRDefault="00EC1F7E" w:rsidP="00EC1F7E">
      <w:pPr>
        <w:rPr>
          <w:rFonts w:ascii="Arial" w:hAnsi="Arial" w:cs="Arial"/>
          <w:sz w:val="22"/>
          <w:szCs w:val="22"/>
        </w:rPr>
      </w:pPr>
    </w:p>
    <w:p w14:paraId="6FA58A7C" w14:textId="77777777" w:rsidR="00EC1F7E" w:rsidRPr="00FD41FE" w:rsidRDefault="00EC1F7E" w:rsidP="00EC1F7E">
      <w:pPr>
        <w:rPr>
          <w:rFonts w:ascii="Arial" w:hAnsi="Arial" w:cs="Arial"/>
          <w:sz w:val="22"/>
          <w:szCs w:val="22"/>
        </w:rPr>
      </w:pPr>
    </w:p>
    <w:p w14:paraId="79699C83" w14:textId="77777777" w:rsidR="00EC1F7E" w:rsidRPr="00FD41FE" w:rsidRDefault="00EC1F7E" w:rsidP="00EC1F7E">
      <w:pPr>
        <w:rPr>
          <w:rFonts w:ascii="Arial" w:hAnsi="Arial" w:cs="Arial"/>
          <w:sz w:val="22"/>
          <w:szCs w:val="22"/>
        </w:rPr>
      </w:pPr>
    </w:p>
    <w:p w14:paraId="7C066D75" w14:textId="77777777" w:rsidR="00EC1F7E" w:rsidRPr="00FD41FE" w:rsidRDefault="00EC1F7E" w:rsidP="00EC1F7E">
      <w:pPr>
        <w:rPr>
          <w:rFonts w:ascii="Arial" w:hAnsi="Arial" w:cs="Arial"/>
          <w:sz w:val="22"/>
          <w:szCs w:val="22"/>
        </w:rPr>
      </w:pPr>
    </w:p>
    <w:p w14:paraId="6C4DB89B" w14:textId="77777777" w:rsidR="00EC1F7E" w:rsidRPr="00FD41FE" w:rsidRDefault="00EC1F7E" w:rsidP="00EC1F7E">
      <w:pPr>
        <w:rPr>
          <w:rFonts w:ascii="Arial" w:hAnsi="Arial" w:cs="Arial"/>
          <w:sz w:val="22"/>
          <w:szCs w:val="22"/>
        </w:rPr>
      </w:pPr>
    </w:p>
    <w:p w14:paraId="58C7D842" w14:textId="26485BAC" w:rsidR="00EC1F7E" w:rsidRPr="00FD41FE" w:rsidRDefault="00050014" w:rsidP="00EC1F7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ppendix</w:t>
      </w:r>
      <w:r w:rsidR="00EC1F7E" w:rsidRPr="00FD41FE">
        <w:rPr>
          <w:rFonts w:ascii="Arial" w:hAnsi="Arial" w:cs="Arial"/>
          <w:b/>
          <w:bCs/>
          <w:sz w:val="22"/>
          <w:szCs w:val="22"/>
        </w:rPr>
        <w:t xml:space="preserve"> Table </w:t>
      </w:r>
      <w:r w:rsidR="00AC3F4B">
        <w:rPr>
          <w:rFonts w:ascii="Arial" w:hAnsi="Arial" w:cs="Arial"/>
          <w:b/>
          <w:bCs/>
          <w:sz w:val="22"/>
          <w:szCs w:val="22"/>
        </w:rPr>
        <w:t>8</w:t>
      </w:r>
      <w:r w:rsidR="00EC1F7E" w:rsidRPr="00FD41FE">
        <w:rPr>
          <w:rFonts w:ascii="Arial" w:hAnsi="Arial" w:cs="Arial"/>
          <w:b/>
          <w:bCs/>
          <w:sz w:val="22"/>
          <w:szCs w:val="22"/>
        </w:rPr>
        <w:t>.</w:t>
      </w:r>
      <w:r w:rsidR="00EC1F7E" w:rsidRPr="00FD41FE">
        <w:rPr>
          <w:rFonts w:ascii="Arial" w:hAnsi="Arial" w:cs="Arial"/>
          <w:sz w:val="22"/>
          <w:szCs w:val="22"/>
        </w:rPr>
        <w:t xml:space="preserve"> </w:t>
      </w:r>
      <w:r w:rsidR="00EC1F7E" w:rsidRPr="00FD41FE">
        <w:rPr>
          <w:rFonts w:ascii="Arial" w:hAnsi="Arial" w:cs="Arial"/>
          <w:iCs/>
          <w:sz w:val="22"/>
          <w:szCs w:val="22"/>
        </w:rPr>
        <w:t xml:space="preserve">Early Childhood Professional (ECP) associated with race or </w:t>
      </w:r>
      <w:proofErr w:type="gramStart"/>
      <w:r w:rsidR="00EC1F7E" w:rsidRPr="00FD41FE">
        <w:rPr>
          <w:rFonts w:ascii="Arial" w:hAnsi="Arial" w:cs="Arial"/>
          <w:iCs/>
          <w:sz w:val="22"/>
          <w:szCs w:val="22"/>
        </w:rPr>
        <w:t>ethnicity</w:t>
      </w:r>
      <w:proofErr w:type="gramEnd"/>
      <w:r w:rsidR="00EC1F7E" w:rsidRPr="00FD41FE">
        <w:rPr>
          <w:rFonts w:ascii="Arial" w:hAnsi="Arial" w:cs="Arial"/>
          <w:sz w:val="22"/>
          <w:szCs w:val="22"/>
        </w:rPr>
        <w:t xml:space="preserve"> </w:t>
      </w:r>
    </w:p>
    <w:p w14:paraId="2FCC737E" w14:textId="05C03AFD" w:rsidR="00EC1F7E" w:rsidRPr="00FD41FE" w:rsidRDefault="00EC1F7E" w:rsidP="00EC1F7E">
      <w:pPr>
        <w:rPr>
          <w:rFonts w:ascii="Arial" w:hAnsi="Arial" w:cs="Arial"/>
          <w:sz w:val="22"/>
          <w:szCs w:val="22"/>
        </w:rPr>
      </w:pPr>
    </w:p>
    <w:tbl>
      <w:tblPr>
        <w:tblW w:w="8711" w:type="dxa"/>
        <w:tblLook w:val="04A0" w:firstRow="1" w:lastRow="0" w:firstColumn="1" w:lastColumn="0" w:noHBand="0" w:noVBand="1"/>
      </w:tblPr>
      <w:tblGrid>
        <w:gridCol w:w="426"/>
        <w:gridCol w:w="4434"/>
        <w:gridCol w:w="779"/>
        <w:gridCol w:w="767"/>
        <w:gridCol w:w="1060"/>
        <w:gridCol w:w="754"/>
        <w:gridCol w:w="767"/>
      </w:tblGrid>
      <w:tr w:rsidR="00EC1F7E" w:rsidRPr="00B96B3E" w14:paraId="2B786F15" w14:textId="77777777" w:rsidTr="00285098">
        <w:trPr>
          <w:trHeight w:val="280"/>
        </w:trPr>
        <w:tc>
          <w:tcPr>
            <w:tcW w:w="42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762C" w14:textId="77777777" w:rsidR="00EC1F7E" w:rsidRPr="00FD41FE" w:rsidRDefault="00EC1F7E" w:rsidP="0028509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682C" w14:textId="77777777" w:rsidR="00EC1F7E" w:rsidRPr="00FD41FE" w:rsidRDefault="00EC1F7E" w:rsidP="0028509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51" w:type="dxa"/>
            <w:gridSpan w:val="5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594C" w14:textId="77777777" w:rsidR="00EC1F7E" w:rsidRPr="00FD41FE" w:rsidRDefault="00EC1F7E" w:rsidP="00285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Race/ethnicity</w:t>
            </w:r>
          </w:p>
        </w:tc>
      </w:tr>
      <w:tr w:rsidR="00EC1F7E" w:rsidRPr="00B96B3E" w14:paraId="6C23362C" w14:textId="77777777" w:rsidTr="00285098">
        <w:trPr>
          <w:trHeight w:val="280"/>
        </w:trPr>
        <w:tc>
          <w:tcPr>
            <w:tcW w:w="4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64A547E" w14:textId="77777777" w:rsidR="00EC1F7E" w:rsidRPr="00FD41FE" w:rsidRDefault="00EC1F7E" w:rsidP="00285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C9833C6" w14:textId="77777777" w:rsidR="00EC1F7E" w:rsidRPr="00FD41FE" w:rsidRDefault="00EC1F7E" w:rsidP="0028509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6071023" w14:textId="77777777" w:rsidR="00EC1F7E" w:rsidRPr="00FD41FE" w:rsidRDefault="00EC1F7E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8030D6B" w14:textId="77777777" w:rsidR="00EC1F7E" w:rsidRPr="00FD41FE" w:rsidRDefault="00EC1F7E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826A1A1" w14:textId="77777777" w:rsidR="00EC1F7E" w:rsidRPr="00FD41FE" w:rsidRDefault="00EC1F7E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D137C93" w14:textId="77777777" w:rsidR="00EC1F7E" w:rsidRPr="00FD41FE" w:rsidRDefault="00EC1F7E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F9EDA22" w14:textId="77777777" w:rsidR="00EC1F7E" w:rsidRPr="00FD41FE" w:rsidRDefault="00EC1F7E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</w:tr>
      <w:tr w:rsidR="00EC1F7E" w:rsidRPr="00B96B3E" w14:paraId="568B4E0A" w14:textId="77777777" w:rsidTr="00285098">
        <w:trPr>
          <w:trHeight w:val="280"/>
        </w:trPr>
        <w:tc>
          <w:tcPr>
            <w:tcW w:w="426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1E70" w14:textId="77777777" w:rsidR="00EC1F7E" w:rsidRPr="00FD41FE" w:rsidRDefault="00EC1F7E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34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6A42" w14:textId="77777777" w:rsidR="00EC1F7E" w:rsidRPr="00FD41FE" w:rsidRDefault="00EC1F7E" w:rsidP="0028509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51" w:type="dxa"/>
            <w:gridSpan w:val="5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28F7" w14:textId="1646FCE6" w:rsidR="00EC1F7E" w:rsidRPr="00FD41FE" w:rsidRDefault="00EC1F7E" w:rsidP="00285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sz w:val="22"/>
                <w:szCs w:val="22"/>
              </w:rPr>
              <w:sym w:font="Symbol" w:char="F063"/>
            </w:r>
            <w:r w:rsidRPr="00FD41F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(4) = 46.22</w:t>
            </w:r>
            <w:r w:rsidR="0016679B" w:rsidRPr="00FD41FE">
              <w:rPr>
                <w:rFonts w:ascii="Arial" w:hAnsi="Arial" w:cs="Arial"/>
                <w:color w:val="000000"/>
                <w:sz w:val="22"/>
                <w:szCs w:val="22"/>
              </w:rPr>
              <w:t>, p-value&lt;.001</w:t>
            </w:r>
          </w:p>
        </w:tc>
      </w:tr>
      <w:tr w:rsidR="00EC1F7E" w:rsidRPr="00B96B3E" w14:paraId="7FC3E06A" w14:textId="77777777" w:rsidTr="00285098">
        <w:trPr>
          <w:trHeight w:val="280"/>
        </w:trPr>
        <w:tc>
          <w:tcPr>
            <w:tcW w:w="4860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93DCC52" w14:textId="77777777" w:rsidR="00EC1F7E" w:rsidRPr="00FD41FE" w:rsidRDefault="00EC1F7E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Gender: Fe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2D434D7" w14:textId="7706EC4B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  <w:r w:rsidR="00A50EE4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1FBE7C8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82.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7F7CF07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90.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8CE249F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86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75FC2E1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85.3</w:t>
            </w:r>
          </w:p>
        </w:tc>
      </w:tr>
      <w:tr w:rsidR="00EC1F7E" w:rsidRPr="00B96B3E" w14:paraId="0D5A6071" w14:textId="77777777" w:rsidTr="00285098">
        <w:trPr>
          <w:trHeight w:val="280"/>
        </w:trPr>
        <w:tc>
          <w:tcPr>
            <w:tcW w:w="4860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48EF" w14:textId="77777777" w:rsidR="00EC1F7E" w:rsidRPr="00FD41FE" w:rsidRDefault="00EC1F7E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Age </w:t>
            </w:r>
          </w:p>
        </w:tc>
        <w:tc>
          <w:tcPr>
            <w:tcW w:w="3851" w:type="dxa"/>
            <w:gridSpan w:val="5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A734" w14:textId="3C60B4EF" w:rsidR="00EC1F7E" w:rsidRPr="00FD41FE" w:rsidRDefault="00EC1F7E" w:rsidP="00285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X2 (8) = 111.9</w:t>
            </w:r>
          </w:p>
        </w:tc>
      </w:tr>
      <w:tr w:rsidR="00EC1F7E" w:rsidRPr="00B96B3E" w14:paraId="534D58A8" w14:textId="77777777" w:rsidTr="00285098">
        <w:trPr>
          <w:trHeight w:val="2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8DC4" w14:textId="77777777" w:rsidR="00EC1F7E" w:rsidRPr="00FD41FE" w:rsidRDefault="00EC1F7E" w:rsidP="00285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7351" w14:textId="6790D224" w:rsidR="00EC1F7E" w:rsidRPr="00FD41FE" w:rsidRDefault="00825173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21C7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&gt;</w:t>
            </w:r>
            <w:r w:rsidR="00EC1F7E" w:rsidRPr="00FD41F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8B583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EC1F7E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year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BF79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3EA8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6144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3AF4" w14:textId="5EF9970F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  <w:r w:rsidR="00A50EE4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5047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6.4</w:t>
            </w:r>
          </w:p>
        </w:tc>
      </w:tr>
      <w:tr w:rsidR="00EC1F7E" w:rsidRPr="00B96B3E" w14:paraId="53857404" w14:textId="77777777" w:rsidTr="00285098">
        <w:trPr>
          <w:trHeight w:val="28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1875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268E" w14:textId="77777777" w:rsidR="00EC1F7E" w:rsidRPr="00FD41FE" w:rsidRDefault="00EC1F7E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8-29 years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FE8F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47.2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A026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44.2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905F" w14:textId="30550626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  <w:r w:rsidR="00A50EE4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59B1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50.2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923A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57.8</w:t>
            </w:r>
          </w:p>
        </w:tc>
      </w:tr>
      <w:tr w:rsidR="00EC1F7E" w:rsidRPr="00B96B3E" w14:paraId="31A9430E" w14:textId="77777777" w:rsidTr="00285098">
        <w:trPr>
          <w:trHeight w:val="280"/>
        </w:trPr>
        <w:tc>
          <w:tcPr>
            <w:tcW w:w="42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1C0A496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676F4FF" w14:textId="77777777" w:rsidR="00EC1F7E" w:rsidRPr="00FD41FE" w:rsidRDefault="00EC1F7E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30-44 years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CA1A0B1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F9EA023" w14:textId="2DF5DE76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  <w:r w:rsidR="00A50EE4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3721FAD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C361C31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2E476AB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25.8</w:t>
            </w:r>
          </w:p>
        </w:tc>
      </w:tr>
      <w:tr w:rsidR="00EC1F7E" w:rsidRPr="00B96B3E" w14:paraId="0ACABAD6" w14:textId="77777777" w:rsidTr="00285098">
        <w:trPr>
          <w:trHeight w:val="280"/>
        </w:trPr>
        <w:tc>
          <w:tcPr>
            <w:tcW w:w="4860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4E1F" w14:textId="71727EF2" w:rsidR="00EC1F7E" w:rsidRPr="00FD41FE" w:rsidRDefault="00EC1F7E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Education </w:t>
            </w:r>
            <w:r w:rsidR="00F90FEB" w:rsidRPr="00FD41FE">
              <w:rPr>
                <w:rFonts w:ascii="Arial" w:hAnsi="Arial" w:cs="Arial"/>
                <w:color w:val="000000"/>
                <w:sz w:val="22"/>
                <w:szCs w:val="22"/>
              </w:rPr>
              <w:t>(highest level completed)</w:t>
            </w:r>
          </w:p>
        </w:tc>
        <w:tc>
          <w:tcPr>
            <w:tcW w:w="3851" w:type="dxa"/>
            <w:gridSpan w:val="5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D388" w14:textId="650A0333" w:rsidR="00EC1F7E" w:rsidRPr="00FD41FE" w:rsidRDefault="00EC1F7E" w:rsidP="00285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sz w:val="22"/>
                <w:szCs w:val="22"/>
              </w:rPr>
              <w:sym w:font="Symbol" w:char="F063"/>
            </w:r>
            <w:r w:rsidRPr="00FD41F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(20) = 630.1</w:t>
            </w:r>
            <w:r w:rsidR="0016679B" w:rsidRPr="00FD41FE">
              <w:rPr>
                <w:rFonts w:ascii="Arial" w:hAnsi="Arial" w:cs="Arial"/>
                <w:color w:val="000000"/>
                <w:sz w:val="22"/>
                <w:szCs w:val="22"/>
              </w:rPr>
              <w:t>, p-value&lt;.001</w:t>
            </w:r>
          </w:p>
        </w:tc>
      </w:tr>
      <w:tr w:rsidR="00EC1F7E" w:rsidRPr="00B96B3E" w14:paraId="208F0C8A" w14:textId="77777777" w:rsidTr="00285098">
        <w:trPr>
          <w:trHeight w:val="2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6096" w14:textId="77777777" w:rsidR="00EC1F7E" w:rsidRPr="00FD41FE" w:rsidRDefault="00EC1F7E" w:rsidP="00285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20DA" w14:textId="11FC6BE1" w:rsidR="00EC1F7E" w:rsidRPr="00FD41FE" w:rsidRDefault="00EC1F7E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  <w:r w:rsidR="006A6770"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142D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39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D90A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348A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7F27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50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E005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40.2</w:t>
            </w:r>
          </w:p>
        </w:tc>
      </w:tr>
      <w:tr w:rsidR="00EC1F7E" w:rsidRPr="00B96B3E" w14:paraId="2975BC23" w14:textId="77777777" w:rsidTr="00285098">
        <w:trPr>
          <w:trHeight w:val="2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D31D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D63B" w14:textId="77777777" w:rsidR="00EC1F7E" w:rsidRPr="00FD41FE" w:rsidRDefault="00EC1F7E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8th grade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4EFB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B9D8" w14:textId="372883FB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A50EE4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51F6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1093" w14:textId="6EA40D13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50EE4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B8CF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EC1F7E" w:rsidRPr="00B96B3E" w14:paraId="01372FC0" w14:textId="77777777" w:rsidTr="00285098">
        <w:trPr>
          <w:trHeight w:val="2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4383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C64A" w14:textId="77777777" w:rsidR="00EC1F7E" w:rsidRPr="00FD41FE" w:rsidRDefault="00EC1F7E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CD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EC95" w14:textId="54D6A71F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A50EE4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F8F3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86E6" w14:textId="18A817AF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12E1" w14:textId="75AA1302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  <w:r w:rsidR="00A50EE4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F5BE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7.4</w:t>
            </w:r>
          </w:p>
        </w:tc>
      </w:tr>
      <w:tr w:rsidR="00EC1F7E" w:rsidRPr="00B96B3E" w14:paraId="31A34C8C" w14:textId="77777777" w:rsidTr="00285098">
        <w:trPr>
          <w:trHeight w:val="2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954B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2F18" w14:textId="4C299537" w:rsidR="00EC1F7E" w:rsidRPr="00FD41FE" w:rsidRDefault="00EC1F7E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Associate</w:t>
            </w:r>
            <w:proofErr w:type="gramEnd"/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degre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90A5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FD7C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34F8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ED68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640D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6.4</w:t>
            </w:r>
          </w:p>
        </w:tc>
      </w:tr>
      <w:tr w:rsidR="00EC1F7E" w:rsidRPr="00B96B3E" w14:paraId="7E4E0428" w14:textId="77777777" w:rsidTr="00285098">
        <w:trPr>
          <w:trHeight w:val="28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5A38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FB7F" w14:textId="3A3F47C8" w:rsidR="00EC1F7E" w:rsidRPr="00FD41FE" w:rsidRDefault="00EC1F7E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Bachelor</w:t>
            </w:r>
            <w:r w:rsidR="006A6770" w:rsidRPr="00FD41FE">
              <w:rPr>
                <w:rFonts w:ascii="Arial" w:hAnsi="Arial" w:cs="Arial"/>
                <w:color w:val="000000"/>
                <w:sz w:val="22"/>
                <w:szCs w:val="22"/>
              </w:rPr>
              <w:t>’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s degree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1938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30.5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4A44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F322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56CB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4B64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24.6</w:t>
            </w:r>
          </w:p>
        </w:tc>
      </w:tr>
      <w:tr w:rsidR="00EC1F7E" w:rsidRPr="00B96B3E" w14:paraId="29E67F73" w14:textId="77777777" w:rsidTr="00285098">
        <w:trPr>
          <w:trHeight w:val="280"/>
        </w:trPr>
        <w:tc>
          <w:tcPr>
            <w:tcW w:w="42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20261A7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0690589" w14:textId="77777777" w:rsidR="00EC1F7E" w:rsidRPr="00FD41FE" w:rsidRDefault="00EC1F7E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Graduate degre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805FF48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91F54EE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29.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20A2CA4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B5F64ED" w14:textId="5F21D7B3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A50EE4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5AF874E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0.7</w:t>
            </w:r>
          </w:p>
        </w:tc>
      </w:tr>
      <w:tr w:rsidR="00EC1F7E" w:rsidRPr="00B96B3E" w14:paraId="1FDD72AE" w14:textId="77777777" w:rsidTr="00285098">
        <w:trPr>
          <w:trHeight w:val="280"/>
        </w:trPr>
        <w:tc>
          <w:tcPr>
            <w:tcW w:w="4860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1687" w14:textId="77777777" w:rsidR="00EC1F7E" w:rsidRPr="00FD41FE" w:rsidRDefault="00EC1F7E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Years as childcare professional </w:t>
            </w:r>
          </w:p>
        </w:tc>
        <w:tc>
          <w:tcPr>
            <w:tcW w:w="3851" w:type="dxa"/>
            <w:gridSpan w:val="5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F1EA" w14:textId="724E4914" w:rsidR="00EC1F7E" w:rsidRPr="00FD41FE" w:rsidRDefault="00EC1F7E" w:rsidP="00285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sz w:val="22"/>
                <w:szCs w:val="22"/>
              </w:rPr>
              <w:sym w:font="Symbol" w:char="F063"/>
            </w:r>
            <w:r w:rsidRPr="00FD41F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(12) = 93.4</w:t>
            </w:r>
            <w:r w:rsidR="0016679B" w:rsidRPr="00FD41FE">
              <w:rPr>
                <w:rFonts w:ascii="Arial" w:hAnsi="Arial" w:cs="Arial"/>
                <w:color w:val="000000"/>
                <w:sz w:val="22"/>
                <w:szCs w:val="22"/>
              </w:rPr>
              <w:t>, p-value&lt;.001</w:t>
            </w:r>
          </w:p>
        </w:tc>
      </w:tr>
      <w:tr w:rsidR="00EC1F7E" w:rsidRPr="00B96B3E" w14:paraId="35D94BD9" w14:textId="77777777" w:rsidTr="00285098">
        <w:trPr>
          <w:trHeight w:val="2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3A6E" w14:textId="77777777" w:rsidR="00EC1F7E" w:rsidRPr="00FD41FE" w:rsidRDefault="00EC1F7E" w:rsidP="00285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50CC" w14:textId="77777777" w:rsidR="00EC1F7E" w:rsidRPr="00FD41FE" w:rsidRDefault="00EC1F7E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lt; 6 year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7CDA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63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6966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72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3C5C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74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41C8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62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5D83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69.3</w:t>
            </w:r>
          </w:p>
        </w:tc>
      </w:tr>
      <w:tr w:rsidR="00EC1F7E" w:rsidRPr="00B96B3E" w14:paraId="2C2F1BFF" w14:textId="77777777" w:rsidTr="00285098">
        <w:trPr>
          <w:trHeight w:val="2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94D4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706A" w14:textId="77777777" w:rsidR="00EC1F7E" w:rsidRPr="00FD41FE" w:rsidRDefault="00EC1F7E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6-10 year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85D2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B809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F6BB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2605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6F9A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4.3</w:t>
            </w:r>
          </w:p>
        </w:tc>
      </w:tr>
      <w:tr w:rsidR="00EC1F7E" w:rsidRPr="00B96B3E" w14:paraId="39205C1A" w14:textId="77777777" w:rsidTr="00285098">
        <w:trPr>
          <w:trHeight w:val="28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D031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B760" w14:textId="77777777" w:rsidR="00EC1F7E" w:rsidRPr="00FD41FE" w:rsidRDefault="00EC1F7E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1-15 years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B3F8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FF9E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3807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200A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DBA7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7.4</w:t>
            </w:r>
          </w:p>
        </w:tc>
      </w:tr>
      <w:tr w:rsidR="00EC1F7E" w:rsidRPr="00B96B3E" w14:paraId="04028170" w14:textId="77777777" w:rsidTr="00285098">
        <w:trPr>
          <w:trHeight w:val="280"/>
        </w:trPr>
        <w:tc>
          <w:tcPr>
            <w:tcW w:w="42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97A2165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D5FF243" w14:textId="77777777" w:rsidR="00EC1F7E" w:rsidRPr="00FD41FE" w:rsidRDefault="00EC1F7E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&gt;15 years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4DDD49F" w14:textId="52CEF250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  <w:r w:rsidR="00A50EE4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D32C142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F2CF797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B232404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E295DDC" w14:textId="35853855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A50EE4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</w:tr>
      <w:tr w:rsidR="00EC1F7E" w:rsidRPr="00B96B3E" w14:paraId="4B19B4F3" w14:textId="77777777" w:rsidTr="00285098">
        <w:trPr>
          <w:trHeight w:val="280"/>
        </w:trPr>
        <w:tc>
          <w:tcPr>
            <w:tcW w:w="4860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6839" w14:textId="77777777" w:rsidR="00EC1F7E" w:rsidRPr="00FD41FE" w:rsidRDefault="00EC1F7E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Childcare setting </w:t>
            </w:r>
          </w:p>
        </w:tc>
        <w:tc>
          <w:tcPr>
            <w:tcW w:w="3851" w:type="dxa"/>
            <w:gridSpan w:val="5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37F0" w14:textId="405665E6" w:rsidR="00EC1F7E" w:rsidRPr="00FD41FE" w:rsidRDefault="00EC1F7E" w:rsidP="00285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sz w:val="22"/>
                <w:szCs w:val="22"/>
              </w:rPr>
              <w:sym w:font="Symbol" w:char="F063"/>
            </w:r>
            <w:r w:rsidRPr="00FD41F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(20) = 285.9</w:t>
            </w:r>
            <w:r w:rsidR="0016679B" w:rsidRPr="00FD41FE">
              <w:rPr>
                <w:rFonts w:ascii="Arial" w:hAnsi="Arial" w:cs="Arial"/>
                <w:color w:val="000000"/>
                <w:sz w:val="22"/>
                <w:szCs w:val="22"/>
              </w:rPr>
              <w:t>, p-value&lt;.001</w:t>
            </w:r>
          </w:p>
        </w:tc>
      </w:tr>
      <w:tr w:rsidR="00EC1F7E" w:rsidRPr="00B96B3E" w14:paraId="6860D35F" w14:textId="77777777" w:rsidTr="00285098">
        <w:trPr>
          <w:trHeight w:val="2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A20C" w14:textId="77777777" w:rsidR="00EC1F7E" w:rsidRPr="00FD41FE" w:rsidRDefault="00EC1F7E" w:rsidP="00285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830D" w14:textId="77777777" w:rsidR="00EC1F7E" w:rsidRPr="00FD41FE" w:rsidRDefault="00EC1F7E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Commercia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3148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93C4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7C61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30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5539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27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708E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27.1</w:t>
            </w:r>
          </w:p>
        </w:tc>
      </w:tr>
      <w:tr w:rsidR="00EC1F7E" w:rsidRPr="00B96B3E" w14:paraId="3EF9A897" w14:textId="77777777" w:rsidTr="00285098">
        <w:trPr>
          <w:trHeight w:val="2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D0E8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359D" w14:textId="77777777" w:rsidR="00EC1F7E" w:rsidRPr="00FD41FE" w:rsidRDefault="00EC1F7E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Non-commercia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A001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34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0348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29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AE7B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33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8FE8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4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8E6D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33.6</w:t>
            </w:r>
          </w:p>
        </w:tc>
      </w:tr>
      <w:tr w:rsidR="00EC1F7E" w:rsidRPr="00B96B3E" w14:paraId="46374197" w14:textId="77777777" w:rsidTr="00285098">
        <w:trPr>
          <w:trHeight w:val="2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7D27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01E8" w14:textId="77777777" w:rsidR="00EC1F7E" w:rsidRPr="00FD41FE" w:rsidRDefault="00EC1F7E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Religiou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F8B9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AA12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5EB6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54CA" w14:textId="0107AE19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A50EE4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C011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6.6</w:t>
            </w:r>
          </w:p>
        </w:tc>
      </w:tr>
      <w:tr w:rsidR="00EC1F7E" w:rsidRPr="00B96B3E" w14:paraId="57BB628A" w14:textId="77777777" w:rsidTr="00285098">
        <w:trPr>
          <w:trHeight w:val="2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0988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91C8" w14:textId="77777777" w:rsidR="00EC1F7E" w:rsidRPr="00FD41FE" w:rsidRDefault="00EC1F7E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Head star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644D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8BC1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4447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377A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1B70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7.8</w:t>
            </w:r>
          </w:p>
        </w:tc>
      </w:tr>
      <w:tr w:rsidR="00EC1F7E" w:rsidRPr="00B96B3E" w14:paraId="0B128AC4" w14:textId="77777777" w:rsidTr="00285098">
        <w:trPr>
          <w:trHeight w:val="28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3394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A0BD" w14:textId="77777777" w:rsidR="00EC1F7E" w:rsidRPr="00FD41FE" w:rsidRDefault="00EC1F7E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Home based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42AF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0D1E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EDB3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AF89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0DDD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5.7</w:t>
            </w:r>
          </w:p>
        </w:tc>
      </w:tr>
      <w:tr w:rsidR="00EC1F7E" w:rsidRPr="00B96B3E" w14:paraId="6493910F" w14:textId="77777777" w:rsidTr="00285098">
        <w:trPr>
          <w:trHeight w:val="280"/>
        </w:trPr>
        <w:tc>
          <w:tcPr>
            <w:tcW w:w="42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1622C83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E5276FC" w14:textId="77777777" w:rsidR="00EC1F7E" w:rsidRPr="00FD41FE" w:rsidRDefault="00EC1F7E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CAB496A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22C0CE6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EF79F89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CB0054A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7C7BC68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9.3</w:t>
            </w:r>
          </w:p>
        </w:tc>
      </w:tr>
      <w:tr w:rsidR="00EC1F7E" w:rsidRPr="00B96B3E" w14:paraId="7E5F2A88" w14:textId="77777777" w:rsidTr="00285098">
        <w:trPr>
          <w:trHeight w:val="280"/>
        </w:trPr>
        <w:tc>
          <w:tcPr>
            <w:tcW w:w="4860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DDE5" w14:textId="77777777" w:rsidR="00EC1F7E" w:rsidRPr="00FD41FE" w:rsidRDefault="00EC1F7E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Previously completed mandated reporter training</w:t>
            </w:r>
          </w:p>
        </w:tc>
        <w:tc>
          <w:tcPr>
            <w:tcW w:w="3851" w:type="dxa"/>
            <w:gridSpan w:val="5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4DD1" w14:textId="6DB233C4" w:rsidR="00EC1F7E" w:rsidRPr="00FD41FE" w:rsidRDefault="00EC1F7E" w:rsidP="00285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sz w:val="22"/>
                <w:szCs w:val="22"/>
              </w:rPr>
              <w:sym w:font="Symbol" w:char="F063"/>
            </w:r>
            <w:r w:rsidRPr="00FD41F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 xml:space="preserve"> (4)</w:t>
            </w:r>
            <w:r w:rsidR="00AB07C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=</w:t>
            </w:r>
            <w:r w:rsidR="00AB07C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115.4</w:t>
            </w:r>
            <w:r w:rsidR="0016679B" w:rsidRPr="00FD41FE">
              <w:rPr>
                <w:rFonts w:ascii="Arial" w:hAnsi="Arial" w:cs="Arial"/>
                <w:color w:val="000000"/>
                <w:sz w:val="22"/>
                <w:szCs w:val="22"/>
              </w:rPr>
              <w:t>, p-value&lt;.001</w:t>
            </w:r>
          </w:p>
        </w:tc>
      </w:tr>
      <w:tr w:rsidR="00EC1F7E" w:rsidRPr="00B96B3E" w14:paraId="02102248" w14:textId="77777777" w:rsidTr="00285098">
        <w:trPr>
          <w:trHeight w:val="280"/>
        </w:trPr>
        <w:tc>
          <w:tcPr>
            <w:tcW w:w="4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3EF9AEB" w14:textId="77777777" w:rsidR="00EC1F7E" w:rsidRPr="00FD41FE" w:rsidRDefault="00EC1F7E" w:rsidP="00285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A16F86C" w14:textId="77777777" w:rsidR="00EC1F7E" w:rsidRPr="00FD41FE" w:rsidRDefault="00EC1F7E" w:rsidP="00285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E4512EA" w14:textId="2E799CA2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  <w:r w:rsidR="00A50EE4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AF36004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50.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5B75E75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55.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6AF82A6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62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633F378" w14:textId="77777777" w:rsidR="00EC1F7E" w:rsidRPr="00FD41FE" w:rsidRDefault="00EC1F7E" w:rsidP="0028509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41FE">
              <w:rPr>
                <w:rFonts w:ascii="Arial" w:hAnsi="Arial" w:cs="Arial"/>
                <w:color w:val="000000"/>
                <w:sz w:val="22"/>
                <w:szCs w:val="22"/>
              </w:rPr>
              <w:t>63.1</w:t>
            </w:r>
          </w:p>
        </w:tc>
      </w:tr>
    </w:tbl>
    <w:p w14:paraId="6CFCC423" w14:textId="77777777" w:rsidR="004E23CC" w:rsidRPr="00FD41FE" w:rsidRDefault="004E23CC" w:rsidP="004E23CC">
      <w:pPr>
        <w:rPr>
          <w:rFonts w:ascii="Arial" w:hAnsi="Arial" w:cs="Arial"/>
          <w:sz w:val="22"/>
          <w:szCs w:val="22"/>
        </w:rPr>
      </w:pPr>
      <w:r w:rsidRPr="00FD41FE">
        <w:rPr>
          <w:rFonts w:ascii="Arial" w:hAnsi="Arial" w:cs="Arial"/>
          <w:sz w:val="22"/>
          <w:szCs w:val="22"/>
        </w:rPr>
        <w:t>Note: CDA = Child Development Associate credential</w:t>
      </w:r>
    </w:p>
    <w:p w14:paraId="7E19052D" w14:textId="408A9499" w:rsidR="00EC1F7E" w:rsidRPr="00FD41FE" w:rsidRDefault="00EC1F7E" w:rsidP="002B7B62">
      <w:pPr>
        <w:tabs>
          <w:tab w:val="left" w:pos="2679"/>
        </w:tabs>
        <w:rPr>
          <w:rFonts w:ascii="Arial" w:hAnsi="Arial" w:cs="Arial"/>
          <w:sz w:val="22"/>
          <w:szCs w:val="22"/>
        </w:rPr>
        <w:sectPr w:rsidR="00EC1F7E" w:rsidRPr="00FD41FE" w:rsidSect="00EA500E">
          <w:pgSz w:w="12240" w:h="15840"/>
          <w:pgMar w:top="675" w:right="1440" w:bottom="531" w:left="1440" w:header="720" w:footer="720" w:gutter="0"/>
          <w:cols w:space="720"/>
          <w:docGrid w:linePitch="360"/>
        </w:sectPr>
      </w:pPr>
    </w:p>
    <w:p w14:paraId="49C02DE0" w14:textId="40F19A32" w:rsidR="00A26E25" w:rsidRPr="00FD41FE" w:rsidRDefault="00050014" w:rsidP="00A03D0B">
      <w:pPr>
        <w:ind w:left="-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Appendix</w:t>
      </w:r>
      <w:r w:rsidR="00151A6F" w:rsidRPr="00FD41FE">
        <w:rPr>
          <w:rFonts w:ascii="Arial" w:hAnsi="Arial" w:cs="Arial"/>
          <w:b/>
          <w:bCs/>
          <w:sz w:val="22"/>
          <w:szCs w:val="22"/>
        </w:rPr>
        <w:t xml:space="preserve"> Table </w:t>
      </w:r>
      <w:r w:rsidR="00AC3F4B">
        <w:rPr>
          <w:rFonts w:ascii="Arial" w:hAnsi="Arial" w:cs="Arial"/>
          <w:b/>
          <w:bCs/>
          <w:sz w:val="22"/>
          <w:szCs w:val="22"/>
        </w:rPr>
        <w:t>9</w:t>
      </w:r>
      <w:r w:rsidR="00740BD4" w:rsidRPr="00FD41FE">
        <w:rPr>
          <w:rFonts w:ascii="Arial" w:hAnsi="Arial" w:cs="Arial"/>
          <w:sz w:val="22"/>
          <w:szCs w:val="22"/>
        </w:rPr>
        <w:t>. Item level indicators of acceptability by learner characteristic</w:t>
      </w:r>
    </w:p>
    <w:tbl>
      <w:tblPr>
        <w:tblW w:w="15120" w:type="dxa"/>
        <w:tblInd w:w="-365" w:type="dxa"/>
        <w:tblLook w:val="04A0" w:firstRow="1" w:lastRow="0" w:firstColumn="1" w:lastColumn="0" w:noHBand="0" w:noVBand="1"/>
      </w:tblPr>
      <w:tblGrid>
        <w:gridCol w:w="278"/>
        <w:gridCol w:w="1070"/>
        <w:gridCol w:w="857"/>
        <w:gridCol w:w="765"/>
        <w:gridCol w:w="643"/>
        <w:gridCol w:w="887"/>
        <w:gridCol w:w="810"/>
        <w:gridCol w:w="720"/>
        <w:gridCol w:w="900"/>
        <w:gridCol w:w="732"/>
        <w:gridCol w:w="708"/>
        <w:gridCol w:w="857"/>
        <w:gridCol w:w="853"/>
        <w:gridCol w:w="720"/>
        <w:gridCol w:w="900"/>
        <w:gridCol w:w="732"/>
        <w:gridCol w:w="643"/>
        <w:gridCol w:w="1171"/>
        <w:gridCol w:w="1064"/>
      </w:tblGrid>
      <w:tr w:rsidR="00F969A8" w:rsidRPr="00622646" w14:paraId="1882E2F7" w14:textId="77777777" w:rsidTr="00F969A8">
        <w:trPr>
          <w:trHeight w:val="540"/>
        </w:trPr>
        <w:tc>
          <w:tcPr>
            <w:tcW w:w="134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97E84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785D7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  <w:lang w:val="en-ZW"/>
              </w:rPr>
              <w:t>Ease of learning from information</w:t>
            </w:r>
          </w:p>
        </w:tc>
        <w:tc>
          <w:tcPr>
            <w:tcW w:w="2417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46548E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  <w:lang w:val="en-ZW"/>
              </w:rPr>
              <w:t xml:space="preserve">Program kept my interest &amp; attention </w:t>
            </w:r>
          </w:p>
        </w:tc>
        <w:tc>
          <w:tcPr>
            <w:tcW w:w="23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26C86B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  <w:lang w:val="en-ZW"/>
              </w:rPr>
              <w:t>Information was useful for my role as a mandated reporter</w:t>
            </w:r>
          </w:p>
        </w:tc>
        <w:tc>
          <w:tcPr>
            <w:tcW w:w="24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E37C07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  <w:lang w:val="en-ZW"/>
              </w:rPr>
              <w:t>Information was provided in a way that helped me learn</w:t>
            </w:r>
          </w:p>
        </w:tc>
        <w:tc>
          <w:tcPr>
            <w:tcW w:w="22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19D324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  <w:lang w:val="en-ZW"/>
              </w:rPr>
              <w:t xml:space="preserve">Storyline was helpful for learning 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5C135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  <w:lang w:val="en-ZW"/>
              </w:rPr>
              <w:t>Interactive scenarios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1B969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  <w:lang w:val="en-ZW"/>
              </w:rPr>
              <w:t xml:space="preserve">Videos </w:t>
            </w:r>
          </w:p>
        </w:tc>
      </w:tr>
      <w:tr w:rsidR="00F969A8" w:rsidRPr="00622646" w14:paraId="04912247" w14:textId="77777777" w:rsidTr="00F969A8">
        <w:trPr>
          <w:trHeight w:val="124"/>
        </w:trPr>
        <w:tc>
          <w:tcPr>
            <w:tcW w:w="134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9CDD5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A55BE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8537C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78063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4FC40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E1C7B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796FD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84EF1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91DBD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6993F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211ED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69DAC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B8A87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E3BFA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FC4FA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49F09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5EB8B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A1414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F969A8" w:rsidRPr="00622646" w14:paraId="53E8AFA9" w14:textId="77777777" w:rsidTr="00F969A8">
        <w:trPr>
          <w:trHeight w:val="340"/>
        </w:trPr>
        <w:tc>
          <w:tcPr>
            <w:tcW w:w="134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CBD8E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226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60E088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5"/>
            </w:r>
          </w:p>
        </w:tc>
        <w:tc>
          <w:tcPr>
            <w:tcW w:w="241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92831E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1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1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7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23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BCFB34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4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24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FDC38B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1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22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439A8A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6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7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C8151" w14:textId="49622852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="00F969A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1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1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5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B8676" w14:textId="77777777" w:rsidR="00F969A8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</w:p>
          <w:p w14:paraId="3249CA75" w14:textId="0B9659B1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6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9"/>
            </w:r>
          </w:p>
        </w:tc>
      </w:tr>
      <w:tr w:rsidR="00F969A8" w:rsidRPr="00622646" w14:paraId="5ACA8EAD" w14:textId="77777777" w:rsidTr="00F969A8">
        <w:trPr>
          <w:trHeight w:val="250"/>
        </w:trPr>
        <w:tc>
          <w:tcPr>
            <w:tcW w:w="2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7D956" w14:textId="77777777" w:rsidR="00D50FA6" w:rsidRPr="00622646" w:rsidRDefault="00D50FA6" w:rsidP="00D50F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98425" w14:textId="77777777" w:rsidR="00D50FA6" w:rsidRPr="00622646" w:rsidRDefault="00D50FA6" w:rsidP="00D50F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Female 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595B" w14:textId="18CB6F3B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3D0B4" w14:textId="1EE11D2C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sz w:val="16"/>
                <w:szCs w:val="16"/>
              </w:rPr>
              <w:t>9.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A384C" w14:textId="63B055EC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sz w:val="16"/>
                <w:szCs w:val="16"/>
              </w:rPr>
              <w:t>87.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E8A35" w14:textId="07E6F8D2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901D9" w14:textId="4B89B68B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sz w:val="16"/>
                <w:szCs w:val="16"/>
              </w:rPr>
              <w:t>8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8BF91" w14:textId="3E11A999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sz w:val="16"/>
                <w:szCs w:val="16"/>
              </w:rPr>
              <w:t>89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A006E" w14:textId="253766AA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F653C" w14:textId="5E605C95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BB9094" w14:textId="161558E6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sz w:val="16"/>
                <w:szCs w:val="16"/>
              </w:rPr>
              <w:t>95.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65941" w14:textId="3FA5550A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AE422" w14:textId="03F9872F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EDE2A" w14:textId="71B0258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sz w:val="16"/>
                <w:szCs w:val="16"/>
              </w:rPr>
              <w:t>9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DEE29" w14:textId="4D01D039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6934F" w14:textId="1A769F26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DED47" w14:textId="2804FB6C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sz w:val="16"/>
                <w:szCs w:val="16"/>
              </w:rPr>
              <w:t>94.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4A3BF" w14:textId="72C1B083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1.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AA00C" w14:textId="3628937E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5.4</w:t>
            </w:r>
          </w:p>
        </w:tc>
      </w:tr>
      <w:tr w:rsidR="00F969A8" w:rsidRPr="00622646" w14:paraId="50B83032" w14:textId="77777777" w:rsidTr="00F969A8">
        <w:trPr>
          <w:trHeight w:val="160"/>
        </w:trPr>
        <w:tc>
          <w:tcPr>
            <w:tcW w:w="2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06408" w14:textId="77777777" w:rsidR="00D50FA6" w:rsidRPr="00622646" w:rsidRDefault="00D50FA6" w:rsidP="00D50F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A50F1" w14:textId="77777777" w:rsidR="00D50FA6" w:rsidRPr="00622646" w:rsidRDefault="00D50FA6" w:rsidP="00D50F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Male 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CC59" w14:textId="2232A230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F3EE9" w14:textId="02711C95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sz w:val="16"/>
                <w:szCs w:val="16"/>
              </w:rPr>
              <w:t>9.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D4802" w14:textId="7C709B50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sz w:val="16"/>
                <w:szCs w:val="16"/>
              </w:rPr>
              <w:t>87.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06CFD" w14:textId="242A231C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1EDEB" w14:textId="1069FB86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sz w:val="16"/>
                <w:szCs w:val="16"/>
              </w:rPr>
              <w:t>10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411934" w14:textId="39E5CE91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sz w:val="16"/>
                <w:szCs w:val="16"/>
              </w:rPr>
              <w:t>86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0A8A6" w14:textId="67EB2A1B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2AA18" w14:textId="03C95979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420A0" w14:textId="0F3C3BB1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sz w:val="16"/>
                <w:szCs w:val="16"/>
              </w:rPr>
              <w:t>92.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48605" w14:textId="3C15FED9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65D3C" w14:textId="207D41E3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sz w:val="16"/>
                <w:szCs w:val="16"/>
              </w:rPr>
              <w:t>6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3A488" w14:textId="64DC30E5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sz w:val="16"/>
                <w:szCs w:val="16"/>
              </w:rPr>
              <w:t>9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BD829" w14:textId="0C34DE59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0862C" w14:textId="0F907330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sz w:val="16"/>
                <w:szCs w:val="16"/>
              </w:rPr>
              <w:t>6.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80154" w14:textId="0DFAD40C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sz w:val="16"/>
                <w:szCs w:val="16"/>
              </w:rPr>
              <w:t>91.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7C7F6" w14:textId="5173E25B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EF70B" w14:textId="01F8A823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4.2</w:t>
            </w:r>
          </w:p>
        </w:tc>
      </w:tr>
      <w:tr w:rsidR="00F969A8" w:rsidRPr="00622646" w14:paraId="64C8B3A8" w14:textId="77777777" w:rsidTr="00F969A8">
        <w:trPr>
          <w:trHeight w:val="376"/>
        </w:trPr>
        <w:tc>
          <w:tcPr>
            <w:tcW w:w="134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DC7C7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Race/ethnicity</w:t>
            </w:r>
          </w:p>
        </w:tc>
        <w:tc>
          <w:tcPr>
            <w:tcW w:w="226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86006D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5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7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241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CB14FE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7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23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F0FB03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1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6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7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6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24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DA7869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6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6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6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22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4A1137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31FE1" w14:textId="55B1A841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="00F969A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1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7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1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ACDCF" w14:textId="77777777" w:rsidR="00F969A8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</w:p>
          <w:p w14:paraId="7E6ADDB7" w14:textId="3FA5DEA2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1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4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7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1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</w:tr>
      <w:tr w:rsidR="00F969A8" w:rsidRPr="00622646" w14:paraId="3FFDBAC5" w14:textId="77777777" w:rsidTr="00F969A8">
        <w:trPr>
          <w:trHeight w:val="178"/>
        </w:trPr>
        <w:tc>
          <w:tcPr>
            <w:tcW w:w="2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2FBE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13B3A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0A8C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36B9B" w14:textId="7959ADF9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415D7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6AEC0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AC6D3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A8D01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03F0C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F877A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D1E2D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5.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B696E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88CEF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37CED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3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C4A3F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90490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0F291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4.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64785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1.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27E8E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1.9</w:t>
            </w:r>
          </w:p>
        </w:tc>
      </w:tr>
      <w:tr w:rsidR="00F969A8" w:rsidRPr="00622646" w14:paraId="42CBC321" w14:textId="77777777" w:rsidTr="00F969A8">
        <w:trPr>
          <w:trHeight w:val="142"/>
        </w:trPr>
        <w:tc>
          <w:tcPr>
            <w:tcW w:w="2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DF5A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33A0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C2FE2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5B1C3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17CAC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8D5FC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5F5FE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AFC1F" w14:textId="0690C7D3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70BD9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E74D3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49931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5E524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43EC5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8B0E2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6931B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67E2D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3587E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5.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6B2F1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B80DF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8.8</w:t>
            </w:r>
          </w:p>
        </w:tc>
      </w:tr>
      <w:tr w:rsidR="00F969A8" w:rsidRPr="00622646" w14:paraId="357C0A12" w14:textId="77777777" w:rsidTr="00F969A8">
        <w:trPr>
          <w:trHeight w:val="67"/>
        </w:trPr>
        <w:tc>
          <w:tcPr>
            <w:tcW w:w="2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93D8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8A8D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52F33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06144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027D9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59EDE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C7CB2" w14:textId="576F5D9B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88E88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2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0D763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3E4F5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3455F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93A77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48F65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DD6F4" w14:textId="5D923384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C307E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D5A85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666D4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38392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B467D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63.2</w:t>
            </w:r>
          </w:p>
        </w:tc>
      </w:tr>
      <w:tr w:rsidR="00F969A8" w:rsidRPr="00622646" w14:paraId="0FABBFE9" w14:textId="77777777" w:rsidTr="00F969A8">
        <w:trPr>
          <w:trHeight w:val="67"/>
        </w:trPr>
        <w:tc>
          <w:tcPr>
            <w:tcW w:w="2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1427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0FE2D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CE4E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E4488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7BFBE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2.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3A78E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FA9A9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C7F47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9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B9A31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703A6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3B378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908D4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48369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2172E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4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016DA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98C8D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1D184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4.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F9C0E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7.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29C86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64.2</w:t>
            </w:r>
          </w:p>
        </w:tc>
      </w:tr>
      <w:tr w:rsidR="00F969A8" w:rsidRPr="00622646" w14:paraId="4DB4AEE5" w14:textId="77777777" w:rsidTr="00F969A8">
        <w:trPr>
          <w:trHeight w:val="67"/>
        </w:trPr>
        <w:tc>
          <w:tcPr>
            <w:tcW w:w="2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119B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377C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512A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565D0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FC72F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1.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94232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D561F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DDAEC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1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46CB8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BB8A5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757B3" w14:textId="27991869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  <w:r w:rsidR="00D50FA6" w:rsidRPr="00622646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C4BFE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BFA36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AA02B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9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F4E18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3A09B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51496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7.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385F5" w14:textId="6CA14624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  <w:r w:rsidR="00D50FA6" w:rsidRPr="00622646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6CE49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1.6</w:t>
            </w:r>
          </w:p>
        </w:tc>
      </w:tr>
      <w:tr w:rsidR="00F969A8" w:rsidRPr="00622646" w14:paraId="48691BA0" w14:textId="77777777" w:rsidTr="00F969A8">
        <w:trPr>
          <w:trHeight w:val="67"/>
        </w:trPr>
        <w:tc>
          <w:tcPr>
            <w:tcW w:w="134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66215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26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0D7FC5" w14:textId="10B3F550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="00793832"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7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6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241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EB6E9F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6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6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7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23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FFC399" w14:textId="3D1BA6EA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="00F400D6"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1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1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1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6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24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FF8565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4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4"/>
            </w:r>
          </w:p>
        </w:tc>
        <w:tc>
          <w:tcPr>
            <w:tcW w:w="22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AD521A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5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1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5"/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38431" w14:textId="1B90B6FB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="00F969A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1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6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1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BD3B7" w14:textId="77777777" w:rsidR="00F969A8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="00F969A8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</w:p>
          <w:p w14:paraId="59630FFC" w14:textId="683AA228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5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4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</w:tr>
      <w:tr w:rsidR="00F969A8" w:rsidRPr="00622646" w14:paraId="7B8CD0A1" w14:textId="77777777" w:rsidTr="00F969A8">
        <w:trPr>
          <w:trHeight w:val="67"/>
        </w:trPr>
        <w:tc>
          <w:tcPr>
            <w:tcW w:w="2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A43E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A8D35" w14:textId="792DDA7E" w:rsidR="009F0191" w:rsidRPr="00622646" w:rsidRDefault="00825173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173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  <w:t>&gt;</w:t>
            </w:r>
            <w:r w:rsidRPr="0082517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9F0191" w:rsidRPr="0062264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9F0191"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E3F2" w14:textId="036F0A25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0B5DE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E08A0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3.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DA916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C64FE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B405D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1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0EC53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7235D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48052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5.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BCC50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A0315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53DA9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4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B27C8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1DDA7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119C5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4.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68D0E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E40E7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4.6</w:t>
            </w:r>
          </w:p>
        </w:tc>
      </w:tr>
      <w:tr w:rsidR="00F969A8" w:rsidRPr="00622646" w14:paraId="47EA8ACF" w14:textId="77777777" w:rsidTr="00F969A8">
        <w:trPr>
          <w:trHeight w:val="88"/>
        </w:trPr>
        <w:tc>
          <w:tcPr>
            <w:tcW w:w="2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B449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D41D8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18-29 years 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AF77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F6AAF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C7831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9.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BC79F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5CDBD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2C798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7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FD654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E32A0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9035C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5.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2B517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A16EF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EB807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698EA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547EF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590A3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4.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A9DF2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2.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A39DC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7.7</w:t>
            </w:r>
          </w:p>
        </w:tc>
      </w:tr>
      <w:tr w:rsidR="00F969A8" w:rsidRPr="00622646" w14:paraId="0D55FD15" w14:textId="77777777" w:rsidTr="00F969A8">
        <w:trPr>
          <w:trHeight w:val="214"/>
        </w:trPr>
        <w:tc>
          <w:tcPr>
            <w:tcW w:w="2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F188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DA914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0-44 years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C205B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236D3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E087C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7.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829A2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1E241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18625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9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40B90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C7027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73DAB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4.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5971F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35D7A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5C34C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3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21A5F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A673C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72F88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3.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739DE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3BBBD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1.4</w:t>
            </w:r>
          </w:p>
        </w:tc>
      </w:tr>
      <w:tr w:rsidR="00F969A8" w:rsidRPr="00622646" w14:paraId="3788309E" w14:textId="77777777" w:rsidTr="00F969A8">
        <w:trPr>
          <w:trHeight w:val="430"/>
        </w:trPr>
        <w:tc>
          <w:tcPr>
            <w:tcW w:w="134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AC3AE" w14:textId="50843338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Education</w:t>
            </w:r>
            <w:r w:rsidR="00F90FEB"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(highest level</w:t>
            </w:r>
            <w:r w:rsidR="00A03D0B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91B4C5" w14:textId="0594819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="00B5615C"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7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6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241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D092C7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1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5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4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9"/>
            </w:r>
          </w:p>
        </w:tc>
        <w:tc>
          <w:tcPr>
            <w:tcW w:w="23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9BB263" w14:textId="5B5B43E0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4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3"/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24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1759F4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6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4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22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E2C541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5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4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5F966" w14:textId="19C88E35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="00F969A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5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6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D8D07" w14:textId="5E3F64F0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="00DE79FA"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="00DE79FA"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1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1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</w:tr>
      <w:tr w:rsidR="00F969A8" w:rsidRPr="00622646" w14:paraId="36F6004B" w14:textId="77777777" w:rsidTr="00F969A8">
        <w:trPr>
          <w:trHeight w:val="160"/>
        </w:trPr>
        <w:tc>
          <w:tcPr>
            <w:tcW w:w="2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E686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1ADAC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th grade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0773A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ABA71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F811A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78.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8AC9F" w14:textId="70527763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31213" w14:textId="439B5770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9333A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1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F071E" w14:textId="1A2820C9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0FBF1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E11B5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4.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A3FB2" w14:textId="0385C6F9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A5B92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7A397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3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BB07F" w14:textId="67C9CAA5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ECD67" w14:textId="3D901926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ADD62" w14:textId="3CBCB45D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BC0D5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1891D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8.8</w:t>
            </w:r>
          </w:p>
        </w:tc>
      </w:tr>
      <w:tr w:rsidR="00F969A8" w:rsidRPr="00622646" w14:paraId="40FD742D" w14:textId="77777777" w:rsidTr="00F969A8">
        <w:trPr>
          <w:trHeight w:val="106"/>
        </w:trPr>
        <w:tc>
          <w:tcPr>
            <w:tcW w:w="2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0029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E03D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High school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589A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F00FC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592E6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142BF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A4DEA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BCA27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9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6D9DD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0C6C2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5CCC1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5.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CDE82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0E543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8127B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4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9DC0A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B3FEE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04E34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5.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4D1F8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7EFF6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9.5</w:t>
            </w:r>
          </w:p>
        </w:tc>
      </w:tr>
      <w:tr w:rsidR="00F969A8" w:rsidRPr="00622646" w14:paraId="54B905D4" w14:textId="77777777" w:rsidTr="00F969A8">
        <w:trPr>
          <w:trHeight w:val="67"/>
        </w:trPr>
        <w:tc>
          <w:tcPr>
            <w:tcW w:w="2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CAF2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95A3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CDA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53B06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6207B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8FD93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1.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4EA03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2476F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B5F11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ADEAD" w14:textId="38BEDEA3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D61F9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4601A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5.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7ACB2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90E30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24C5D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84841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8AF7F" w14:textId="12E2D72F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15DD4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5.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93474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E26F2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60.2</w:t>
            </w:r>
          </w:p>
        </w:tc>
      </w:tr>
      <w:tr w:rsidR="00F969A8" w:rsidRPr="00622646" w14:paraId="6AD21E02" w14:textId="77777777" w:rsidTr="00F969A8">
        <w:trPr>
          <w:trHeight w:val="67"/>
        </w:trPr>
        <w:tc>
          <w:tcPr>
            <w:tcW w:w="2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6FC7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A165B" w14:textId="76E9CC8C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Associate</w:t>
            </w:r>
            <w:proofErr w:type="gramEnd"/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degree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8A4EF" w14:textId="498F894A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C32AD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0E61F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913D8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B247B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34273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8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8FF5C" w14:textId="78FCD471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92E22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BB3A7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4.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814B0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E8A10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377D4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8EF0F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7F3C9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0179F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7120A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BFD53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3.9</w:t>
            </w:r>
          </w:p>
        </w:tc>
      </w:tr>
      <w:tr w:rsidR="00F969A8" w:rsidRPr="00622646" w14:paraId="080FB2FF" w14:textId="77777777" w:rsidTr="00F969A8">
        <w:trPr>
          <w:trHeight w:val="67"/>
        </w:trPr>
        <w:tc>
          <w:tcPr>
            <w:tcW w:w="2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3029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4B11" w14:textId="23F6ADE6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Bachelor</w:t>
            </w:r>
            <w:r w:rsidR="002C74A8" w:rsidRPr="00622646">
              <w:rPr>
                <w:rFonts w:ascii="Arial" w:hAnsi="Arial" w:cs="Arial"/>
                <w:color w:val="000000"/>
                <w:sz w:val="16"/>
                <w:szCs w:val="16"/>
              </w:rPr>
              <w:t>’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s degree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B186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56687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B24D5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0C669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88B7B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B9F49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8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A96CE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803CD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69455" w14:textId="035EC374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557F3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BBB4C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D5163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829B1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44657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B45AE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4.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D0863" w14:textId="3F2EC47B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  <w:r w:rsidR="00D50FA6" w:rsidRPr="00622646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7B88C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0.9</w:t>
            </w:r>
          </w:p>
        </w:tc>
      </w:tr>
      <w:tr w:rsidR="00F969A8" w:rsidRPr="00622646" w14:paraId="7FD3262A" w14:textId="77777777" w:rsidTr="00F969A8">
        <w:trPr>
          <w:trHeight w:val="67"/>
        </w:trPr>
        <w:tc>
          <w:tcPr>
            <w:tcW w:w="2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95E9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EB1A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Graduate degree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12E04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F4D08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B163A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9.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0A5AF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0F2BA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CC6B4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FA80F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EF190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5D7F0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3.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9D59F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520E2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B5C22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A82FC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FB021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48668" w14:textId="27B67658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501E6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69E49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8.1</w:t>
            </w:r>
          </w:p>
        </w:tc>
      </w:tr>
      <w:tr w:rsidR="00F969A8" w:rsidRPr="00622646" w14:paraId="5B424AC9" w14:textId="77777777" w:rsidTr="00F969A8">
        <w:trPr>
          <w:trHeight w:val="169"/>
        </w:trPr>
        <w:tc>
          <w:tcPr>
            <w:tcW w:w="134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C1CAE" w14:textId="4DB3EB01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Years </w:t>
            </w:r>
            <w:r w:rsidR="00A03D0B">
              <w:rPr>
                <w:rFonts w:ascii="Arial" w:hAnsi="Arial" w:cs="Arial"/>
                <w:color w:val="000000"/>
                <w:sz w:val="16"/>
                <w:szCs w:val="16"/>
              </w:rPr>
              <w:t>in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childcare </w:t>
            </w:r>
          </w:p>
        </w:tc>
        <w:tc>
          <w:tcPr>
            <w:tcW w:w="226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953020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4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5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4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6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241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643190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1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6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5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23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CE3768" w14:textId="67F9E425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6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4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4"/>
            </w:r>
          </w:p>
        </w:tc>
        <w:tc>
          <w:tcPr>
            <w:tcW w:w="24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305F4F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4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4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8"/>
            </w:r>
          </w:p>
        </w:tc>
        <w:tc>
          <w:tcPr>
            <w:tcW w:w="22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C51AF6" w14:textId="2D3C20A0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="00B5615C"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5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7"/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95889" w14:textId="77777777" w:rsidR="00F969A8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</w:p>
          <w:p w14:paraId="1CA8313A" w14:textId="3E04449F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1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4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53A16" w14:textId="318C0849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="005E7A99"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="005E7A99"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4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</w:tr>
      <w:tr w:rsidR="00F969A8" w:rsidRPr="00622646" w14:paraId="2C84914B" w14:textId="77777777" w:rsidTr="00F969A8">
        <w:trPr>
          <w:trHeight w:val="67"/>
        </w:trPr>
        <w:tc>
          <w:tcPr>
            <w:tcW w:w="2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F756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4A74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&lt; 6 years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0FE10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F6EF3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03087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27320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7626C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7B43B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8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A23F6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256D4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9E146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42799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00B73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3FFC9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4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8A707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C6554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7FA52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4.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AE37A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1.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59A7C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6.8</w:t>
            </w:r>
          </w:p>
        </w:tc>
      </w:tr>
      <w:tr w:rsidR="00F969A8" w:rsidRPr="00622646" w14:paraId="2E61EE7C" w14:textId="77777777" w:rsidTr="00F969A8">
        <w:trPr>
          <w:trHeight w:val="67"/>
        </w:trPr>
        <w:tc>
          <w:tcPr>
            <w:tcW w:w="2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A2AA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4B59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6-10 years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44E9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E8598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80817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6.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B151A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54983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1D503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58893" w14:textId="2E3BB50A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5659A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7A049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4.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CD41A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1E381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1A1A7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3830D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7351B" w14:textId="156EC6DD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D2D2B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A94B9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86FB3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3.1</w:t>
            </w:r>
          </w:p>
        </w:tc>
      </w:tr>
      <w:tr w:rsidR="00F969A8" w:rsidRPr="00622646" w14:paraId="4E5C4487" w14:textId="77777777" w:rsidTr="00F969A8">
        <w:trPr>
          <w:trHeight w:val="67"/>
        </w:trPr>
        <w:tc>
          <w:tcPr>
            <w:tcW w:w="2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D752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618B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1-15 years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FBF9" w14:textId="5BF0DCBC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D50FA6" w:rsidRPr="00622646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83735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AA51F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D914C" w14:textId="35E4A035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D50FA6" w:rsidRPr="00622646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BCDD3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400DA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8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185EF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BFA64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19CA1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3.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29F35" w14:textId="29467809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2A279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FDD38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3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657FB" w14:textId="053FC0FC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9F939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AD829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373F6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480C2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9.8</w:t>
            </w:r>
          </w:p>
        </w:tc>
      </w:tr>
      <w:tr w:rsidR="00F969A8" w:rsidRPr="00622646" w14:paraId="0DF3F2BC" w14:textId="77777777" w:rsidTr="00F969A8">
        <w:trPr>
          <w:trHeight w:val="67"/>
        </w:trPr>
        <w:tc>
          <w:tcPr>
            <w:tcW w:w="2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D5C5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EC188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&gt;15 years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34583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E9AE4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8F0AC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4.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5DA23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E60E2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794CC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40FA7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966B1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552CA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5.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5FBF4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FA10D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2284B" w14:textId="432E9BFA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0A468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FF77A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61163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4.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5C56D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3C4DC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3.5</w:t>
            </w:r>
          </w:p>
        </w:tc>
      </w:tr>
      <w:tr w:rsidR="00F969A8" w:rsidRPr="00622646" w14:paraId="69758A77" w14:textId="77777777" w:rsidTr="00F969A8">
        <w:trPr>
          <w:trHeight w:val="79"/>
        </w:trPr>
        <w:tc>
          <w:tcPr>
            <w:tcW w:w="134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3BC5C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Childcare setting </w:t>
            </w:r>
          </w:p>
        </w:tc>
        <w:tc>
          <w:tcPr>
            <w:tcW w:w="226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4DF9C1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1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1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1"/>
            </w:r>
          </w:p>
        </w:tc>
        <w:tc>
          <w:tcPr>
            <w:tcW w:w="241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731CE8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1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4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6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3"/>
            </w:r>
          </w:p>
        </w:tc>
        <w:tc>
          <w:tcPr>
            <w:tcW w:w="23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28C82D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4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24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941C4D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1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5"/>
            </w:r>
          </w:p>
        </w:tc>
        <w:tc>
          <w:tcPr>
            <w:tcW w:w="22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0E6110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0"/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C27C7" w14:textId="77777777" w:rsidR="00F969A8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</w:p>
          <w:p w14:paraId="6FAE4C6F" w14:textId="1D388B13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="006864A4"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6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1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7"/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72791" w14:textId="3A382AE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="006864A4"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6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</w:tr>
      <w:tr w:rsidR="00F969A8" w:rsidRPr="00622646" w14:paraId="561F770A" w14:textId="77777777" w:rsidTr="00F969A8">
        <w:trPr>
          <w:trHeight w:val="67"/>
        </w:trPr>
        <w:tc>
          <w:tcPr>
            <w:tcW w:w="2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DD830" w14:textId="77777777" w:rsidR="00D50FA6" w:rsidRPr="00622646" w:rsidRDefault="00D50FA6" w:rsidP="00D50F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B84EE" w14:textId="77777777" w:rsidR="00D50FA6" w:rsidRPr="00622646" w:rsidRDefault="00D50FA6" w:rsidP="00D50F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Commercial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7499E" w14:textId="03559542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02437" w14:textId="4249AA55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A2872" w14:textId="06048604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7.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E8EC7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861C1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AED86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7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7014D" w14:textId="638D513E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9B5B8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D5061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4.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14885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7E165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EB9AE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627D1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27470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9BBBC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4.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40D57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0.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0879D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7.8</w:t>
            </w:r>
          </w:p>
        </w:tc>
      </w:tr>
      <w:tr w:rsidR="00F969A8" w:rsidRPr="00622646" w14:paraId="75623977" w14:textId="77777777" w:rsidTr="00F969A8">
        <w:trPr>
          <w:trHeight w:val="67"/>
        </w:trPr>
        <w:tc>
          <w:tcPr>
            <w:tcW w:w="2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8EC8" w14:textId="77777777" w:rsidR="00D50FA6" w:rsidRPr="00622646" w:rsidRDefault="00D50FA6" w:rsidP="00D50F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04175" w14:textId="77777777" w:rsidR="00D50FA6" w:rsidRPr="00622646" w:rsidRDefault="00D50FA6" w:rsidP="00D50F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Non-Commercial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052F" w14:textId="747D3A79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FDA8D" w14:textId="42A470E3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04472" w14:textId="37D6E66B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E6822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DCC54" w14:textId="7DC43A86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467A3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9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8D01A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440E5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A8E06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5.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7472F" w14:textId="7C6AFFE2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2A919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DE174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4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EC98D" w14:textId="422B7E5E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6F8B7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08428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4.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AE027" w14:textId="6C90A3CA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6081E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4.5</w:t>
            </w:r>
          </w:p>
        </w:tc>
      </w:tr>
      <w:tr w:rsidR="00F969A8" w:rsidRPr="00622646" w14:paraId="4A54E1BC" w14:textId="77777777" w:rsidTr="00F969A8">
        <w:trPr>
          <w:trHeight w:val="67"/>
        </w:trPr>
        <w:tc>
          <w:tcPr>
            <w:tcW w:w="2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390E0" w14:textId="77777777" w:rsidR="00D50FA6" w:rsidRPr="00622646" w:rsidRDefault="00D50FA6" w:rsidP="00D50F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CAF3" w14:textId="77777777" w:rsidR="00D50FA6" w:rsidRPr="00622646" w:rsidRDefault="00D50FA6" w:rsidP="00D50F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Religious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A37E" w14:textId="58DA3ADB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C0319" w14:textId="69A8F36E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FA641" w14:textId="501A1824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8.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9F318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F8D46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BA10D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9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E5BC4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36B90" w14:textId="60F50189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22271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02C8E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A25D2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9A1C9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4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07437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70D71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B6903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5.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88470" w14:textId="04D3085A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D8930" w14:textId="4E85FEDD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</w:tr>
      <w:tr w:rsidR="00F969A8" w:rsidRPr="00622646" w14:paraId="6E32A8AB" w14:textId="77777777" w:rsidTr="00F969A8">
        <w:trPr>
          <w:trHeight w:val="67"/>
        </w:trPr>
        <w:tc>
          <w:tcPr>
            <w:tcW w:w="2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4C755" w14:textId="77777777" w:rsidR="00D50FA6" w:rsidRPr="00622646" w:rsidRDefault="00D50FA6" w:rsidP="00D50F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FE024" w14:textId="77777777" w:rsidR="00D50FA6" w:rsidRPr="00622646" w:rsidRDefault="00D50FA6" w:rsidP="00D50F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Head start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C43C" w14:textId="369B22A6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2EEB7" w14:textId="53794D15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CAFCE" w14:textId="5DD5C31F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15D10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BDF96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D8735" w14:textId="12170ADA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8F710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AEF8F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53D7C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5.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46D54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2FA98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47335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497DD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2CA6E" w14:textId="1EBA24FB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CD34C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4.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2F5D4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0.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DC385" w14:textId="23C22879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</w:tr>
      <w:tr w:rsidR="00F969A8" w:rsidRPr="00622646" w14:paraId="43EE4BE1" w14:textId="77777777" w:rsidTr="00F969A8">
        <w:trPr>
          <w:trHeight w:val="67"/>
        </w:trPr>
        <w:tc>
          <w:tcPr>
            <w:tcW w:w="2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DA2C8" w14:textId="77777777" w:rsidR="00D50FA6" w:rsidRPr="00622646" w:rsidRDefault="00D50FA6" w:rsidP="00D50F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9377" w14:textId="77777777" w:rsidR="00D50FA6" w:rsidRPr="00622646" w:rsidRDefault="00D50FA6" w:rsidP="00D50F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Home based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4101" w14:textId="07B64B38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2981B" w14:textId="2CD37B8C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22E5B" w14:textId="12ECD0E9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93E23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19FD5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D5D0F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7E882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F97D2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02FE6" w14:textId="01AE7ACA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A77E0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5A6BE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A7CBF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3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08E4A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FA419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70643" w14:textId="76B2AA53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7EE24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7B598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61.9</w:t>
            </w:r>
          </w:p>
        </w:tc>
      </w:tr>
      <w:tr w:rsidR="00F969A8" w:rsidRPr="00622646" w14:paraId="305BE67A" w14:textId="77777777" w:rsidTr="00F969A8">
        <w:trPr>
          <w:trHeight w:val="67"/>
        </w:trPr>
        <w:tc>
          <w:tcPr>
            <w:tcW w:w="2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D167" w14:textId="77777777" w:rsidR="00D50FA6" w:rsidRPr="00622646" w:rsidRDefault="00D50FA6" w:rsidP="00D50F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B2E04" w14:textId="77777777" w:rsidR="00D50FA6" w:rsidRPr="00622646" w:rsidRDefault="00D50FA6" w:rsidP="00D50F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121E0" w14:textId="71CC44D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D60BA" w14:textId="129F7924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46497" w14:textId="44DDDA9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8.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39DFF" w14:textId="6EF66E2A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0E866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063B4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DB148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6D62C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3269B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4.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CF33B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BFFFD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879C9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3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4C492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609DB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4E7DB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F9978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0.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F736C" w14:textId="77777777" w:rsidR="00D50FA6" w:rsidRPr="00622646" w:rsidRDefault="00D50FA6" w:rsidP="00D50F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0.8</w:t>
            </w:r>
          </w:p>
        </w:tc>
      </w:tr>
      <w:tr w:rsidR="00F969A8" w:rsidRPr="00622646" w14:paraId="51B0605D" w14:textId="77777777" w:rsidTr="00F969A8">
        <w:trPr>
          <w:trHeight w:val="67"/>
        </w:trPr>
        <w:tc>
          <w:tcPr>
            <w:tcW w:w="134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5B40E" w14:textId="71062070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Pr</w:t>
            </w:r>
            <w:r w:rsidR="002C74A8" w:rsidRPr="00622646">
              <w:rPr>
                <w:rFonts w:ascii="Arial" w:hAnsi="Arial" w:cs="Arial"/>
                <w:color w:val="000000"/>
                <w:sz w:val="16"/>
                <w:szCs w:val="16"/>
              </w:rPr>
              <w:t>ior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train</w:t>
            </w:r>
            <w:r w:rsidR="002C74A8" w:rsidRPr="00622646">
              <w:rPr>
                <w:rFonts w:ascii="Arial" w:hAnsi="Arial" w:cs="Arial"/>
                <w:color w:val="000000"/>
                <w:sz w:val="16"/>
                <w:szCs w:val="16"/>
              </w:rPr>
              <w:t>ing</w:t>
            </w:r>
          </w:p>
        </w:tc>
        <w:tc>
          <w:tcPr>
            <w:tcW w:w="226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F95FD6" w14:textId="15338144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="005B5A8D"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="005B5A8D"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7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241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DEA462" w14:textId="74CA93F0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="0096214E"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="0096214E"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1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4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23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54FF06" w14:textId="2B9A7CBD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="0096214E"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="0096214E"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6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9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24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C83E3A" w14:textId="627483AE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="0096214E"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="0096214E"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7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6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22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0827FC" w14:textId="51BA740E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="0096214E"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="0096214E"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4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6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6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DDD98" w14:textId="77777777" w:rsidR="00F969A8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1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="00C56E90"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5FF2E48F" w14:textId="27CEC8E6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="00C56E90"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7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6"/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71F17" w14:textId="4E34ABE2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Symbol" w:char="F032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8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1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9"/>
            </w:r>
            <w:r w:rsidR="00C56E90"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D"/>
            </w:r>
            <w:r w:rsidR="00C56E90" w:rsidRPr="0062264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3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7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E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0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37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2A"/>
            </w:r>
          </w:p>
        </w:tc>
      </w:tr>
      <w:tr w:rsidR="00F969A8" w:rsidRPr="00622646" w14:paraId="7639ED8D" w14:textId="77777777" w:rsidTr="00F969A8">
        <w:trPr>
          <w:trHeight w:val="67"/>
        </w:trPr>
        <w:tc>
          <w:tcPr>
            <w:tcW w:w="134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6DB3A9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25F77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548D9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886E5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6.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BE5C4" w14:textId="6DD2CAC0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A8397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72D91" w14:textId="65D77815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BFB3B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1BAF6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E2F82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4.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15449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B47FE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59C17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1D667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B0229" w14:textId="636AF05B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ED4E9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3.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AA56A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0.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8CB3E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3.4</w:t>
            </w:r>
          </w:p>
        </w:tc>
      </w:tr>
      <w:tr w:rsidR="00F969A8" w:rsidRPr="00622646" w14:paraId="39E55A7A" w14:textId="77777777" w:rsidTr="00F969A8">
        <w:trPr>
          <w:trHeight w:val="67"/>
        </w:trPr>
        <w:tc>
          <w:tcPr>
            <w:tcW w:w="134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5B26F2" w14:textId="77777777" w:rsidR="009F0191" w:rsidRPr="00622646" w:rsidRDefault="009F0191" w:rsidP="009F01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1DAF7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A39C1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67D0D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88.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830B0" w14:textId="37A9C22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0CF65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1081F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14A1B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4B42B" w14:textId="2EC4B5D1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09E9A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150A4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F5D20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45B49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5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EBE03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C3F4C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52805" w14:textId="77777777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D0062" w14:textId="6610B8FD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4B51F" w14:textId="4D11120B" w:rsidR="009F0191" w:rsidRPr="00622646" w:rsidRDefault="009F0191" w:rsidP="009F019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646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  <w:r w:rsidR="00DF376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</w:tr>
    </w:tbl>
    <w:p w14:paraId="24E6A0BF" w14:textId="7AFE4C91" w:rsidR="00F246BE" w:rsidRPr="00A03D0B" w:rsidRDefault="00F246BE" w:rsidP="00F246BE">
      <w:pPr>
        <w:rPr>
          <w:rFonts w:ascii="Arial" w:hAnsi="Arial" w:cs="Arial"/>
          <w:sz w:val="18"/>
          <w:szCs w:val="18"/>
        </w:rPr>
      </w:pPr>
      <w:r w:rsidRPr="00A03D0B">
        <w:rPr>
          <w:rFonts w:ascii="Arial" w:hAnsi="Arial" w:cs="Arial"/>
          <w:sz w:val="18"/>
          <w:szCs w:val="18"/>
        </w:rPr>
        <w:t>Note: CDA = Child Development Associate credential</w:t>
      </w:r>
    </w:p>
    <w:p w14:paraId="20030086" w14:textId="18B418B6" w:rsidR="00F76189" w:rsidRPr="00A03D0B" w:rsidRDefault="00F76189" w:rsidP="00F76189">
      <w:pPr>
        <w:rPr>
          <w:rFonts w:ascii="Arial" w:hAnsi="Arial" w:cs="Arial"/>
          <w:sz w:val="18"/>
          <w:szCs w:val="18"/>
        </w:rPr>
      </w:pPr>
      <w:r w:rsidRPr="00A03D0B">
        <w:rPr>
          <w:rFonts w:ascii="Arial" w:hAnsi="Arial" w:cs="Arial"/>
          <w:sz w:val="18"/>
          <w:szCs w:val="18"/>
        </w:rPr>
        <w:t>*p-value&lt;.05; **p-value&lt;0.01; ***p-value&lt;0.001</w:t>
      </w:r>
    </w:p>
    <w:p w14:paraId="0B37DDD1" w14:textId="77777777" w:rsidR="00A26E25" w:rsidRPr="00FD41FE" w:rsidRDefault="00A26E25" w:rsidP="00292ABB">
      <w:pPr>
        <w:rPr>
          <w:rFonts w:ascii="Arial" w:hAnsi="Arial" w:cs="Arial"/>
          <w:b/>
          <w:bCs/>
          <w:sz w:val="22"/>
          <w:szCs w:val="22"/>
        </w:rPr>
      </w:pPr>
    </w:p>
    <w:p w14:paraId="3D175192" w14:textId="77777777" w:rsidR="00F33EFE" w:rsidRDefault="00F33EFE" w:rsidP="00292ABB">
      <w:pPr>
        <w:rPr>
          <w:rFonts w:ascii="Arial" w:hAnsi="Arial" w:cs="Arial"/>
          <w:b/>
          <w:bCs/>
          <w:sz w:val="20"/>
          <w:szCs w:val="20"/>
        </w:rPr>
      </w:pPr>
    </w:p>
    <w:p w14:paraId="3C52AB19" w14:textId="77777777" w:rsidR="00F33EFE" w:rsidRDefault="00F33EFE" w:rsidP="00292ABB">
      <w:pPr>
        <w:rPr>
          <w:rFonts w:ascii="Arial" w:hAnsi="Arial" w:cs="Arial"/>
          <w:b/>
          <w:bCs/>
          <w:sz w:val="20"/>
          <w:szCs w:val="20"/>
        </w:rPr>
      </w:pPr>
    </w:p>
    <w:p w14:paraId="0A8A519C" w14:textId="42A12D46" w:rsidR="00740BD4" w:rsidRPr="00A03D0B" w:rsidRDefault="00050014" w:rsidP="00292AB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0"/>
          <w:szCs w:val="20"/>
        </w:rPr>
        <w:t>Appendix</w:t>
      </w:r>
      <w:r w:rsidR="00151A6F" w:rsidRPr="006B2961">
        <w:rPr>
          <w:rFonts w:ascii="Arial" w:hAnsi="Arial" w:cs="Arial"/>
          <w:b/>
          <w:bCs/>
          <w:sz w:val="20"/>
          <w:szCs w:val="20"/>
        </w:rPr>
        <w:t xml:space="preserve"> Table </w:t>
      </w:r>
      <w:r w:rsidR="00AC3F4B">
        <w:rPr>
          <w:rFonts w:ascii="Arial" w:hAnsi="Arial" w:cs="Arial"/>
          <w:b/>
          <w:bCs/>
          <w:sz w:val="20"/>
          <w:szCs w:val="20"/>
        </w:rPr>
        <w:t>10</w:t>
      </w:r>
      <w:r w:rsidR="00740BD4" w:rsidRPr="006B2961">
        <w:rPr>
          <w:rFonts w:ascii="Arial" w:hAnsi="Arial" w:cs="Arial"/>
          <w:sz w:val="20"/>
          <w:szCs w:val="20"/>
        </w:rPr>
        <w:t>. Item level indicators of appropriateness by learner characteristic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7"/>
        <w:gridCol w:w="3342"/>
        <w:gridCol w:w="1710"/>
        <w:gridCol w:w="1890"/>
        <w:gridCol w:w="1559"/>
        <w:gridCol w:w="2026"/>
        <w:gridCol w:w="12"/>
        <w:gridCol w:w="2012"/>
      </w:tblGrid>
      <w:tr w:rsidR="00740BD4" w:rsidRPr="00AA2C9C" w14:paraId="514A05E2" w14:textId="77777777" w:rsidTr="00111BC0">
        <w:trPr>
          <w:trHeight w:val="280"/>
        </w:trPr>
        <w:tc>
          <w:tcPr>
            <w:tcW w:w="36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98198" w14:textId="77777777" w:rsidR="00740BD4" w:rsidRPr="006B2961" w:rsidRDefault="00740BD4" w:rsidP="00285098">
            <w:pPr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Endorsed program component as helpfu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9D9FB4" w14:textId="08BAB6D9" w:rsidR="00740BD4" w:rsidRPr="006B2961" w:rsidRDefault="00740BD4" w:rsidP="000E70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  <w:lang w:val="en-ZW"/>
              </w:rPr>
              <w:t xml:space="preserve">Resource documents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047D0E" w14:textId="047B81F9" w:rsidR="00740BD4" w:rsidRPr="006B2961" w:rsidRDefault="00740BD4" w:rsidP="000E70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  <w:lang w:val="en-ZW"/>
              </w:rPr>
              <w:t>Explanation of legal requir</w:t>
            </w:r>
            <w:r w:rsidR="00BD06B5" w:rsidRPr="00532A88">
              <w:rPr>
                <w:rFonts w:ascii="Arial" w:hAnsi="Arial" w:cs="Arial"/>
                <w:color w:val="000000"/>
                <w:sz w:val="20"/>
                <w:szCs w:val="20"/>
                <w:lang w:val="en-ZW"/>
              </w:rPr>
              <w:t>ement</w:t>
            </w:r>
            <w:r w:rsidR="00806622" w:rsidRPr="00532A88">
              <w:rPr>
                <w:rFonts w:ascii="Arial" w:hAnsi="Arial" w:cs="Arial"/>
                <w:color w:val="000000"/>
                <w:sz w:val="20"/>
                <w:szCs w:val="20"/>
                <w:lang w:val="en-ZW"/>
              </w:rPr>
              <w:t>s</w:t>
            </w:r>
            <w:r w:rsidRPr="006B2961">
              <w:rPr>
                <w:rFonts w:ascii="Arial" w:hAnsi="Arial" w:cs="Arial"/>
                <w:color w:val="000000"/>
                <w:sz w:val="20"/>
                <w:szCs w:val="20"/>
                <w:lang w:val="en-ZW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3E528F" w14:textId="6DEC527C" w:rsidR="00740BD4" w:rsidRPr="006B2961" w:rsidRDefault="00740BD4" w:rsidP="000E70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  <w:lang w:val="en-ZW"/>
              </w:rPr>
              <w:t xml:space="preserve">Background stories 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F214EF" w14:textId="1E2560AD" w:rsidR="00740BD4" w:rsidRPr="006B2961" w:rsidRDefault="00740BD4" w:rsidP="000E70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  <w:lang w:val="en-ZW"/>
              </w:rPr>
              <w:t xml:space="preserve">Available online at any time </w:t>
            </w:r>
          </w:p>
        </w:tc>
        <w:tc>
          <w:tcPr>
            <w:tcW w:w="20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19FEA0" w14:textId="1AFA899E" w:rsidR="00740BD4" w:rsidRPr="006B2961" w:rsidRDefault="00740BD4" w:rsidP="000E70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  <w:lang w:val="en-ZW"/>
              </w:rPr>
              <w:t xml:space="preserve">Reporting procedures </w:t>
            </w:r>
          </w:p>
        </w:tc>
      </w:tr>
      <w:tr w:rsidR="00740BD4" w:rsidRPr="00630704" w14:paraId="591E8046" w14:textId="77777777" w:rsidTr="00111BC0">
        <w:trPr>
          <w:trHeight w:val="280"/>
        </w:trPr>
        <w:tc>
          <w:tcPr>
            <w:tcW w:w="36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8D10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0701D" w14:textId="11810595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1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9BF15" w14:textId="64ABDB0E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1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3.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46B76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1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4.81*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B57C0" w14:textId="7B782C9D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1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20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217F9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1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15.38***</w:t>
            </w:r>
          </w:p>
        </w:tc>
      </w:tr>
      <w:tr w:rsidR="00740BD4" w:rsidRPr="00630704" w14:paraId="5BFF2B40" w14:textId="77777777" w:rsidTr="00111BC0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BEEF3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A9ADE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43880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5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86F06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82201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3.4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D5EA1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5.2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3E6EF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4.3</w:t>
            </w:r>
          </w:p>
        </w:tc>
      </w:tr>
      <w:tr w:rsidR="00740BD4" w:rsidRPr="00630704" w14:paraId="682300E5" w14:textId="77777777" w:rsidTr="00111BC0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672B1A94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9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bottom"/>
          </w:tcPr>
          <w:p w14:paraId="7BA781EB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643012A0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7.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23476083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7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044E5A02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0.8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4CDFBF17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3.6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3EB2B052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9.1</w:t>
            </w:r>
          </w:p>
        </w:tc>
      </w:tr>
      <w:tr w:rsidR="00740BD4" w:rsidRPr="00630704" w14:paraId="041099D7" w14:textId="77777777" w:rsidTr="00111BC0">
        <w:trPr>
          <w:trHeight w:val="280"/>
        </w:trPr>
        <w:tc>
          <w:tcPr>
            <w:tcW w:w="3605" w:type="dxa"/>
            <w:gridSpan w:val="3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397E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 xml:space="preserve">Race/ethnicity 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86A9F" w14:textId="368CA8A0" w:rsidR="00740BD4" w:rsidRPr="006B2961" w:rsidRDefault="00740BD4" w:rsidP="002850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4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3.62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F130E" w14:textId="73FD5D28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4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2.54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AC9E4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4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64.8***</w:t>
            </w:r>
          </w:p>
        </w:tc>
        <w:tc>
          <w:tcPr>
            <w:tcW w:w="202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00673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4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10.1*</w:t>
            </w:r>
          </w:p>
        </w:tc>
        <w:tc>
          <w:tcPr>
            <w:tcW w:w="2024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41C5B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4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31.8***</w:t>
            </w:r>
          </w:p>
        </w:tc>
      </w:tr>
      <w:tr w:rsidR="00740BD4" w:rsidRPr="00630704" w14:paraId="7C0C9FC8" w14:textId="77777777" w:rsidTr="00111BC0">
        <w:trPr>
          <w:trHeight w:val="280"/>
        </w:trPr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A8B39" w14:textId="77777777" w:rsidR="00740BD4" w:rsidRPr="006B2961" w:rsidRDefault="00740BD4" w:rsidP="002850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BD370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B3F56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5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9A34E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AB1BE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1.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187A8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5.4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E3CBB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2.4</w:t>
            </w:r>
          </w:p>
        </w:tc>
      </w:tr>
      <w:tr w:rsidR="00740BD4" w:rsidRPr="00630704" w14:paraId="142E0CCF" w14:textId="77777777" w:rsidTr="00111BC0">
        <w:trPr>
          <w:trHeight w:val="280"/>
        </w:trPr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B14C" w14:textId="77777777" w:rsidR="00740BD4" w:rsidRPr="006B2961" w:rsidRDefault="00740BD4" w:rsidP="002850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6AFB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E5C3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6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6E17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32C2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5.9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247A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0.3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3AA8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40.2</w:t>
            </w:r>
          </w:p>
        </w:tc>
      </w:tr>
      <w:tr w:rsidR="00740BD4" w:rsidRPr="00630704" w14:paraId="4665751C" w14:textId="77777777" w:rsidTr="00111BC0">
        <w:trPr>
          <w:trHeight w:val="280"/>
        </w:trPr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2981" w14:textId="77777777" w:rsidR="00740BD4" w:rsidRPr="006B2961" w:rsidRDefault="00740BD4" w:rsidP="002850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1E91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7F50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6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E358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AB84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6.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CD3B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27F4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9.8</w:t>
            </w:r>
          </w:p>
        </w:tc>
      </w:tr>
      <w:tr w:rsidR="00740BD4" w:rsidRPr="00630704" w14:paraId="2D591652" w14:textId="77777777" w:rsidTr="00111BC0">
        <w:trPr>
          <w:trHeight w:val="280"/>
        </w:trPr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993A" w14:textId="77777777" w:rsidR="00740BD4" w:rsidRPr="006B2961" w:rsidRDefault="00740BD4" w:rsidP="002850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08AE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E767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6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65B6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C45E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8.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2E68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3.9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009B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6.0</w:t>
            </w:r>
          </w:p>
        </w:tc>
      </w:tr>
      <w:tr w:rsidR="00740BD4" w:rsidRPr="00630704" w14:paraId="006D5FD5" w14:textId="77777777" w:rsidTr="00111BC0">
        <w:trPr>
          <w:trHeight w:val="280"/>
        </w:trPr>
        <w:tc>
          <w:tcPr>
            <w:tcW w:w="263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DBA23BA" w14:textId="77777777" w:rsidR="00740BD4" w:rsidRPr="006B2961" w:rsidRDefault="00740BD4" w:rsidP="002850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8F96B89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39F663A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9.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521717F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7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F0BF857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7.0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9430E54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1.7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C89757F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5.7</w:t>
            </w:r>
          </w:p>
        </w:tc>
      </w:tr>
      <w:tr w:rsidR="00740BD4" w:rsidRPr="00630704" w14:paraId="5E447956" w14:textId="77777777" w:rsidTr="00111BC0">
        <w:trPr>
          <w:trHeight w:val="280"/>
        </w:trPr>
        <w:tc>
          <w:tcPr>
            <w:tcW w:w="3605" w:type="dxa"/>
            <w:gridSpan w:val="3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27EC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275C2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2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19.64***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C5D95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2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137.3***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EE942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2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78.7***</w:t>
            </w:r>
          </w:p>
        </w:tc>
        <w:tc>
          <w:tcPr>
            <w:tcW w:w="202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7516F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2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59.0***</w:t>
            </w:r>
          </w:p>
        </w:tc>
        <w:tc>
          <w:tcPr>
            <w:tcW w:w="2024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BDB9B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2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36.1***</w:t>
            </w:r>
          </w:p>
        </w:tc>
      </w:tr>
      <w:tr w:rsidR="00740BD4" w:rsidRPr="00630704" w14:paraId="58968C22" w14:textId="77777777" w:rsidTr="00111BC0">
        <w:trPr>
          <w:trHeight w:val="280"/>
        </w:trPr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FC2A5" w14:textId="77777777" w:rsidR="00740BD4" w:rsidRPr="006B2961" w:rsidRDefault="00740BD4" w:rsidP="002850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AE4B9" w14:textId="57A5D2BE" w:rsidR="00740BD4" w:rsidRPr="006B2961" w:rsidRDefault="00825173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21C7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&gt;</w:t>
            </w:r>
            <w:r w:rsidR="00740BD4" w:rsidRPr="006B29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C626E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740BD4" w:rsidRPr="006B2961">
              <w:rPr>
                <w:rFonts w:ascii="Arial" w:hAnsi="Arial" w:cs="Arial"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54A32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3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C5AD2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51164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6.5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900C4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1.9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F5E6E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2.7</w:t>
            </w:r>
          </w:p>
        </w:tc>
      </w:tr>
      <w:tr w:rsidR="00740BD4" w:rsidRPr="00630704" w14:paraId="39844847" w14:textId="77777777" w:rsidTr="00111BC0">
        <w:trPr>
          <w:trHeight w:val="280"/>
        </w:trPr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DCF4" w14:textId="77777777" w:rsidR="00740BD4" w:rsidRPr="006B2961" w:rsidRDefault="00740BD4" w:rsidP="002850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45FF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18-29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1ACF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7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4281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1765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19.3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50F1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7.7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D976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1.7</w:t>
            </w:r>
          </w:p>
        </w:tc>
      </w:tr>
      <w:tr w:rsidR="00740BD4" w:rsidRPr="00630704" w14:paraId="7A4D3398" w14:textId="77777777" w:rsidTr="00111BC0">
        <w:trPr>
          <w:trHeight w:val="280"/>
        </w:trPr>
        <w:tc>
          <w:tcPr>
            <w:tcW w:w="263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2D59F6A" w14:textId="77777777" w:rsidR="00740BD4" w:rsidRPr="006B2961" w:rsidRDefault="00740BD4" w:rsidP="002850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8517441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30-44 yea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7E5DE24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8.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8880715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42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584A213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0.6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C4A66AE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8.0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D51E864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8.1</w:t>
            </w:r>
          </w:p>
        </w:tc>
      </w:tr>
      <w:tr w:rsidR="00740BD4" w:rsidRPr="00630704" w14:paraId="4CB1F685" w14:textId="77777777" w:rsidTr="00111BC0">
        <w:trPr>
          <w:trHeight w:val="280"/>
        </w:trPr>
        <w:tc>
          <w:tcPr>
            <w:tcW w:w="3605" w:type="dxa"/>
            <w:gridSpan w:val="3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4461" w14:textId="4530190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 xml:space="preserve">Education </w:t>
            </w:r>
            <w:r w:rsidR="00F90FEB" w:rsidRPr="006B2961">
              <w:rPr>
                <w:rFonts w:ascii="Arial" w:hAnsi="Arial" w:cs="Arial"/>
                <w:color w:val="000000"/>
                <w:sz w:val="20"/>
                <w:szCs w:val="20"/>
              </w:rPr>
              <w:t>(highest level completed)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9284F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5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113.68***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C4E44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5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48.71***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3724D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5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51.17***</w:t>
            </w:r>
          </w:p>
        </w:tc>
        <w:tc>
          <w:tcPr>
            <w:tcW w:w="202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4C784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5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132.85***</w:t>
            </w:r>
          </w:p>
        </w:tc>
        <w:tc>
          <w:tcPr>
            <w:tcW w:w="2024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7011A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5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23.29***</w:t>
            </w:r>
          </w:p>
        </w:tc>
      </w:tr>
      <w:tr w:rsidR="00740BD4" w:rsidRPr="00630704" w14:paraId="2768BC3B" w14:textId="77777777" w:rsidTr="00111BC0">
        <w:trPr>
          <w:trHeight w:val="280"/>
        </w:trPr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B2F5F" w14:textId="77777777" w:rsidR="00740BD4" w:rsidRPr="006B2961" w:rsidRDefault="00740BD4" w:rsidP="002850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52E4B" w14:textId="7DE67FB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r w:rsidR="006D4CF5" w:rsidRPr="006B296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schoo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DEAD5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0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6C352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007BD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1.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5CD87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17.7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A9527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6.5</w:t>
            </w:r>
          </w:p>
        </w:tc>
      </w:tr>
      <w:tr w:rsidR="00740BD4" w:rsidRPr="00630704" w14:paraId="1CC8890D" w14:textId="77777777" w:rsidTr="00111BC0">
        <w:trPr>
          <w:trHeight w:val="280"/>
        </w:trPr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ECB6" w14:textId="77777777" w:rsidR="00740BD4" w:rsidRPr="006B2961" w:rsidRDefault="00740BD4" w:rsidP="002850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F4AF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 xml:space="preserve">8th grad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AD13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1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8107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BC31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5.4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64B0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0.2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9951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5.3</w:t>
            </w:r>
          </w:p>
        </w:tc>
      </w:tr>
      <w:tr w:rsidR="00740BD4" w:rsidRPr="00630704" w14:paraId="2B3A8F94" w14:textId="77777777" w:rsidTr="00111BC0">
        <w:trPr>
          <w:trHeight w:val="280"/>
        </w:trPr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7C48" w14:textId="77777777" w:rsidR="00740BD4" w:rsidRPr="006B2961" w:rsidRDefault="00740BD4" w:rsidP="002850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B7B6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CD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ADFD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6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99E6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0856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4.8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A7C7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63A6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4.4</w:t>
            </w:r>
          </w:p>
        </w:tc>
      </w:tr>
      <w:tr w:rsidR="00740BD4" w:rsidRPr="00630704" w14:paraId="00DA39D3" w14:textId="77777777" w:rsidTr="00111BC0">
        <w:trPr>
          <w:trHeight w:val="280"/>
        </w:trPr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E40E" w14:textId="77777777" w:rsidR="00740BD4" w:rsidRPr="006B2961" w:rsidRDefault="00740BD4" w:rsidP="002850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A4E9" w14:textId="4AB00338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Associate</w:t>
            </w:r>
            <w:proofErr w:type="gramEnd"/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 xml:space="preserve"> degre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3E7D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7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F718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1855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3.4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42C4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8.9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3F24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5.5</w:t>
            </w:r>
          </w:p>
        </w:tc>
      </w:tr>
      <w:tr w:rsidR="00740BD4" w:rsidRPr="00630704" w14:paraId="7A8B1141" w14:textId="77777777" w:rsidTr="00111BC0">
        <w:trPr>
          <w:trHeight w:val="280"/>
        </w:trPr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FCF0" w14:textId="77777777" w:rsidR="00740BD4" w:rsidRPr="006B2961" w:rsidRDefault="00740BD4" w:rsidP="002850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6040" w14:textId="2D518D14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Bachelor</w:t>
            </w:r>
            <w:r w:rsidR="006D4CF5" w:rsidRPr="006B2961">
              <w:rPr>
                <w:rFonts w:ascii="Arial" w:hAnsi="Arial" w:cs="Arial"/>
                <w:color w:val="000000"/>
                <w:sz w:val="20"/>
                <w:szCs w:val="20"/>
              </w:rPr>
              <w:t>’</w:t>
            </w: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s degre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4D1E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9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57E2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46BA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1.5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2E4D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8.0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2CEB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1.9</w:t>
            </w:r>
          </w:p>
        </w:tc>
      </w:tr>
      <w:tr w:rsidR="00740BD4" w:rsidRPr="00630704" w14:paraId="1B4E6CC0" w14:textId="77777777" w:rsidTr="00111BC0">
        <w:trPr>
          <w:trHeight w:val="280"/>
        </w:trPr>
        <w:tc>
          <w:tcPr>
            <w:tcW w:w="263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421DB4E" w14:textId="77777777" w:rsidR="00740BD4" w:rsidRPr="006B2961" w:rsidRDefault="00740BD4" w:rsidP="002850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1E7205E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Graduate degre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AD1989A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43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5D83FB5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40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410F505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16.8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9949ABA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2.0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500D093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0.2</w:t>
            </w:r>
          </w:p>
        </w:tc>
      </w:tr>
      <w:tr w:rsidR="00740BD4" w:rsidRPr="00630704" w14:paraId="41A5122E" w14:textId="77777777" w:rsidTr="00111BC0">
        <w:trPr>
          <w:trHeight w:val="280"/>
        </w:trPr>
        <w:tc>
          <w:tcPr>
            <w:tcW w:w="3605" w:type="dxa"/>
            <w:gridSpan w:val="3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B0F5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 xml:space="preserve">Years as childcare professional 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76B1E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3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13.72**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515A6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3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55.87***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C3A2E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3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14.80**</w:t>
            </w:r>
          </w:p>
        </w:tc>
        <w:tc>
          <w:tcPr>
            <w:tcW w:w="202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0A503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3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57.85***</w:t>
            </w:r>
          </w:p>
        </w:tc>
        <w:tc>
          <w:tcPr>
            <w:tcW w:w="2024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76E08" w14:textId="45320ADB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3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3.78</w:t>
            </w:r>
          </w:p>
        </w:tc>
      </w:tr>
      <w:tr w:rsidR="00740BD4" w:rsidRPr="00630704" w14:paraId="6C5A3DD2" w14:textId="77777777" w:rsidTr="00111BC0">
        <w:trPr>
          <w:trHeight w:val="280"/>
        </w:trPr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7507D" w14:textId="77777777" w:rsidR="00740BD4" w:rsidRPr="006B2961" w:rsidRDefault="00740BD4" w:rsidP="002850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7CD30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&lt; 6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774FD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4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003DA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071EC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4.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F5FA0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43E64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4.2</w:t>
            </w:r>
          </w:p>
        </w:tc>
      </w:tr>
      <w:tr w:rsidR="00740BD4" w:rsidRPr="00630704" w14:paraId="0B2ECF4B" w14:textId="77777777" w:rsidTr="00111BC0">
        <w:trPr>
          <w:trHeight w:val="280"/>
        </w:trPr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83AB" w14:textId="77777777" w:rsidR="00740BD4" w:rsidRPr="006B2961" w:rsidRDefault="00740BD4" w:rsidP="002850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2F88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6-10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4A46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7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3F69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9323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2.4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6016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6.9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F293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2.4</w:t>
            </w:r>
          </w:p>
        </w:tc>
      </w:tr>
      <w:tr w:rsidR="00740BD4" w:rsidRPr="00630704" w14:paraId="401B5F80" w14:textId="77777777" w:rsidTr="00111BC0">
        <w:trPr>
          <w:trHeight w:val="280"/>
        </w:trPr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1437" w14:textId="77777777" w:rsidR="00740BD4" w:rsidRPr="006B2961" w:rsidRDefault="00740BD4" w:rsidP="002850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3CA6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11-15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8EC3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5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9C3D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C25A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19.5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C9A4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7.2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7558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2.0</w:t>
            </w:r>
          </w:p>
        </w:tc>
      </w:tr>
      <w:tr w:rsidR="00740BD4" w:rsidRPr="00630704" w14:paraId="161A2472" w14:textId="77777777" w:rsidTr="00111BC0">
        <w:trPr>
          <w:trHeight w:val="280"/>
        </w:trPr>
        <w:tc>
          <w:tcPr>
            <w:tcW w:w="263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52B839E" w14:textId="77777777" w:rsidR="00740BD4" w:rsidRPr="006B2961" w:rsidRDefault="00740BD4" w:rsidP="002850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165479A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&gt;15 yea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5789485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9.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DE68749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42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FE0D49C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F493D62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1.0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7C4DB34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4.4</w:t>
            </w:r>
          </w:p>
        </w:tc>
      </w:tr>
      <w:tr w:rsidR="00740BD4" w:rsidRPr="00630704" w14:paraId="400F546F" w14:textId="77777777" w:rsidTr="00111BC0">
        <w:trPr>
          <w:trHeight w:val="280"/>
        </w:trPr>
        <w:tc>
          <w:tcPr>
            <w:tcW w:w="3605" w:type="dxa"/>
            <w:gridSpan w:val="3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F8FE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 xml:space="preserve">Childcare setting 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0D800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5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30.74***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B6CE4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5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42.86***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D2817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5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31.31***</w:t>
            </w:r>
          </w:p>
        </w:tc>
        <w:tc>
          <w:tcPr>
            <w:tcW w:w="202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7DC37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5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55.45***</w:t>
            </w:r>
          </w:p>
        </w:tc>
        <w:tc>
          <w:tcPr>
            <w:tcW w:w="2024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7E5FF" w14:textId="7BE10952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5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</w:tr>
      <w:tr w:rsidR="00740BD4" w:rsidRPr="00630704" w14:paraId="226166E5" w14:textId="77777777" w:rsidTr="00111BC0">
        <w:trPr>
          <w:trHeight w:val="280"/>
        </w:trPr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6F646" w14:textId="77777777" w:rsidR="00740BD4" w:rsidRPr="006B2961" w:rsidRDefault="00740BD4" w:rsidP="002850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2AE01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Commerci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A1648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3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5B1A7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D4A47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5.8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77450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2.0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5F7D4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3.5</w:t>
            </w:r>
          </w:p>
        </w:tc>
      </w:tr>
      <w:tr w:rsidR="00740BD4" w:rsidRPr="00630704" w14:paraId="0F9DEEB8" w14:textId="77777777" w:rsidTr="00111BC0">
        <w:trPr>
          <w:trHeight w:val="280"/>
        </w:trPr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21BB" w14:textId="77777777" w:rsidR="00740BD4" w:rsidRPr="006B2961" w:rsidRDefault="00740BD4" w:rsidP="002850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C1CC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Non-commerci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9829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4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29D9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3237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2.5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2D4A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3.9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4A65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3.5</w:t>
            </w:r>
          </w:p>
        </w:tc>
      </w:tr>
      <w:tr w:rsidR="00740BD4" w:rsidRPr="00630704" w14:paraId="57C05C49" w14:textId="77777777" w:rsidTr="00111BC0">
        <w:trPr>
          <w:trHeight w:val="280"/>
        </w:trPr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BD25" w14:textId="77777777" w:rsidR="00740BD4" w:rsidRPr="006B2961" w:rsidRDefault="00740BD4" w:rsidP="002850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0609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Religio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800F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8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6B6E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9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4CB4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19.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64E4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8.1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4DF4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5.3</w:t>
            </w:r>
          </w:p>
        </w:tc>
      </w:tr>
      <w:tr w:rsidR="00740BD4" w:rsidRPr="00630704" w14:paraId="49E5F030" w14:textId="77777777" w:rsidTr="00111BC0">
        <w:trPr>
          <w:trHeight w:val="280"/>
        </w:trPr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43C6" w14:textId="77777777" w:rsidR="00740BD4" w:rsidRPr="006B2961" w:rsidRDefault="00740BD4" w:rsidP="002850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C1F3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Head sta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3189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8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3FB1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4ADC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5.4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A06F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4.6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72E1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4.4</w:t>
            </w:r>
          </w:p>
        </w:tc>
      </w:tr>
      <w:tr w:rsidR="00740BD4" w:rsidRPr="00630704" w14:paraId="5F3E6B3B" w14:textId="77777777" w:rsidTr="00111BC0">
        <w:trPr>
          <w:trHeight w:val="280"/>
        </w:trPr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4219" w14:textId="77777777" w:rsidR="00740BD4" w:rsidRPr="006B2961" w:rsidRDefault="00740BD4" w:rsidP="002850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78B2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Home bas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26AC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4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5E71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D33E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4.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C238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5.3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D03C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5.4</w:t>
            </w:r>
          </w:p>
        </w:tc>
      </w:tr>
      <w:tr w:rsidR="00740BD4" w:rsidRPr="00630704" w14:paraId="1A37D337" w14:textId="77777777" w:rsidTr="00111BC0">
        <w:trPr>
          <w:trHeight w:val="280"/>
        </w:trPr>
        <w:tc>
          <w:tcPr>
            <w:tcW w:w="263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8A4A3AD" w14:textId="77777777" w:rsidR="00740BD4" w:rsidRPr="006B2961" w:rsidRDefault="00740BD4" w:rsidP="002850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F281D9B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104A398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9.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A04C15B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8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37A904F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FFEEEC7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0.2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21B3E74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2.9</w:t>
            </w:r>
          </w:p>
        </w:tc>
      </w:tr>
      <w:tr w:rsidR="00740BD4" w:rsidRPr="00630704" w14:paraId="2D967C3F" w14:textId="77777777" w:rsidTr="00111BC0">
        <w:trPr>
          <w:trHeight w:val="280"/>
        </w:trPr>
        <w:tc>
          <w:tcPr>
            <w:tcW w:w="3605" w:type="dxa"/>
            <w:gridSpan w:val="3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AE2F" w14:textId="0031B1D8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Pr</w:t>
            </w:r>
            <w:r w:rsidR="006D4CF5" w:rsidRPr="006B2961">
              <w:rPr>
                <w:rFonts w:ascii="Arial" w:hAnsi="Arial" w:cs="Arial"/>
                <w:color w:val="000000"/>
                <w:sz w:val="20"/>
                <w:szCs w:val="20"/>
              </w:rPr>
              <w:t>ior</w:t>
            </w: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 xml:space="preserve"> train</w:t>
            </w:r>
            <w:r w:rsidR="006D4CF5" w:rsidRPr="006B2961">
              <w:rPr>
                <w:rFonts w:ascii="Arial" w:hAnsi="Arial" w:cs="Arial"/>
                <w:color w:val="000000"/>
                <w:sz w:val="20"/>
                <w:szCs w:val="20"/>
              </w:rPr>
              <w:t>ing</w:t>
            </w:r>
          </w:p>
        </w:tc>
        <w:tc>
          <w:tcPr>
            <w:tcW w:w="171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D2CAC" w14:textId="33B0C9D8" w:rsidR="00740BD4" w:rsidRPr="006B2961" w:rsidRDefault="00740BD4" w:rsidP="002850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1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89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79607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1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4.03*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378B0" w14:textId="52231CE1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1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  <w:tc>
          <w:tcPr>
            <w:tcW w:w="202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9D260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1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56.29***</w:t>
            </w:r>
          </w:p>
        </w:tc>
        <w:tc>
          <w:tcPr>
            <w:tcW w:w="2024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88FEE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6B29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B296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6B2961">
              <w:rPr>
                <w:rFonts w:ascii="Arial" w:hAnsi="Arial" w:cs="Arial"/>
                <w:sz w:val="20"/>
                <w:szCs w:val="20"/>
              </w:rPr>
              <w:t>1)=</w:t>
            </w:r>
            <w:proofErr w:type="gramEnd"/>
            <w:r w:rsidRPr="006B2961">
              <w:rPr>
                <w:rFonts w:ascii="Arial" w:hAnsi="Arial" w:cs="Arial"/>
                <w:sz w:val="20"/>
                <w:szCs w:val="20"/>
              </w:rPr>
              <w:t>39.10***</w:t>
            </w:r>
          </w:p>
        </w:tc>
      </w:tr>
      <w:tr w:rsidR="00740BD4" w:rsidRPr="00630704" w14:paraId="655AF0B3" w14:textId="77777777" w:rsidTr="00111BC0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94E1D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65E1E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5657E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3416A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16F43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3.9</w:t>
            </w:r>
          </w:p>
        </w:tc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64724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0.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3F5D7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7.5</w:t>
            </w:r>
          </w:p>
        </w:tc>
      </w:tr>
      <w:tr w:rsidR="00740BD4" w:rsidRPr="00630704" w14:paraId="6A99A502" w14:textId="77777777" w:rsidTr="00111BC0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D0FAAF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2E0EDA" w14:textId="77777777" w:rsidR="00740BD4" w:rsidRPr="006B2961" w:rsidRDefault="00740BD4" w:rsidP="00285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FC7DAB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961">
              <w:rPr>
                <w:rFonts w:ascii="Arial" w:hAnsi="Arial" w:cs="Arial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6DACA3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5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84C6CD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2.7</w:t>
            </w:r>
          </w:p>
        </w:tc>
        <w:tc>
          <w:tcPr>
            <w:tcW w:w="2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CB7B4C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45B767" w14:textId="77777777" w:rsidR="00740BD4" w:rsidRPr="006B2961" w:rsidRDefault="00740BD4" w:rsidP="00285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961">
              <w:rPr>
                <w:rFonts w:ascii="Arial" w:hAnsi="Arial" w:cs="Arial"/>
                <w:sz w:val="20"/>
                <w:szCs w:val="20"/>
              </w:rPr>
              <w:t>31.9</w:t>
            </w:r>
          </w:p>
        </w:tc>
      </w:tr>
    </w:tbl>
    <w:p w14:paraId="79F629F9" w14:textId="77777777" w:rsidR="00F76189" w:rsidRDefault="0016679B">
      <w:pPr>
        <w:rPr>
          <w:rFonts w:ascii="Arial" w:hAnsi="Arial" w:cs="Arial"/>
          <w:sz w:val="20"/>
          <w:szCs w:val="20"/>
        </w:rPr>
      </w:pPr>
      <w:r w:rsidRPr="006B2961">
        <w:rPr>
          <w:rFonts w:ascii="Arial" w:hAnsi="Arial" w:cs="Arial"/>
          <w:sz w:val="20"/>
          <w:szCs w:val="20"/>
        </w:rPr>
        <w:t>Note: CDA = Child Development Associate credential</w:t>
      </w:r>
      <w:r w:rsidR="00F76189" w:rsidRPr="006B2961">
        <w:rPr>
          <w:rFonts w:ascii="Arial" w:hAnsi="Arial" w:cs="Arial"/>
          <w:sz w:val="20"/>
          <w:szCs w:val="20"/>
        </w:rPr>
        <w:t>; *p-value&lt;.05; **p-value&lt;.01; ***p-value&lt;.00</w:t>
      </w:r>
    </w:p>
    <w:p w14:paraId="09DB45F1" w14:textId="77777777" w:rsidR="00F33EFE" w:rsidRDefault="00F33EFE">
      <w:pPr>
        <w:rPr>
          <w:rFonts w:ascii="Arial" w:hAnsi="Arial" w:cs="Arial"/>
          <w:sz w:val="20"/>
          <w:szCs w:val="20"/>
        </w:rPr>
      </w:pPr>
    </w:p>
    <w:p w14:paraId="3E050048" w14:textId="77777777" w:rsidR="00A447E8" w:rsidRPr="00FD41FE" w:rsidRDefault="00A447E8">
      <w:pPr>
        <w:rPr>
          <w:rFonts w:ascii="Arial" w:hAnsi="Arial" w:cs="Arial"/>
          <w:sz w:val="22"/>
          <w:szCs w:val="22"/>
        </w:rPr>
      </w:pPr>
    </w:p>
    <w:sectPr w:rsidR="00A447E8" w:rsidRPr="00FD41FE" w:rsidSect="00F33EFE">
      <w:pgSz w:w="15840" w:h="12240" w:orient="landscape"/>
      <w:pgMar w:top="108" w:right="531" w:bottom="495" w:left="67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149"/>
    <w:rsid w:val="00003A0C"/>
    <w:rsid w:val="00024647"/>
    <w:rsid w:val="00050014"/>
    <w:rsid w:val="0007548F"/>
    <w:rsid w:val="00077299"/>
    <w:rsid w:val="00093F79"/>
    <w:rsid w:val="000A0F13"/>
    <w:rsid w:val="000A3B7A"/>
    <w:rsid w:val="000A6144"/>
    <w:rsid w:val="000B4B8A"/>
    <w:rsid w:val="000B7512"/>
    <w:rsid w:val="000C48AF"/>
    <w:rsid w:val="000D0468"/>
    <w:rsid w:val="000E11C8"/>
    <w:rsid w:val="000E709A"/>
    <w:rsid w:val="000E75C7"/>
    <w:rsid w:val="00111BC0"/>
    <w:rsid w:val="00133B40"/>
    <w:rsid w:val="001445BE"/>
    <w:rsid w:val="00150E56"/>
    <w:rsid w:val="00151A6F"/>
    <w:rsid w:val="00154C41"/>
    <w:rsid w:val="0016679B"/>
    <w:rsid w:val="001671FD"/>
    <w:rsid w:val="001758BE"/>
    <w:rsid w:val="001A0BF6"/>
    <w:rsid w:val="001A4E4F"/>
    <w:rsid w:val="001A59FB"/>
    <w:rsid w:val="001B4DB4"/>
    <w:rsid w:val="001B53BB"/>
    <w:rsid w:val="001E6410"/>
    <w:rsid w:val="001F2462"/>
    <w:rsid w:val="00203426"/>
    <w:rsid w:val="0023337B"/>
    <w:rsid w:val="00237059"/>
    <w:rsid w:val="00243EE9"/>
    <w:rsid w:val="00263283"/>
    <w:rsid w:val="0026464A"/>
    <w:rsid w:val="00281FD5"/>
    <w:rsid w:val="002829E1"/>
    <w:rsid w:val="00283EAB"/>
    <w:rsid w:val="00292ABB"/>
    <w:rsid w:val="00292BBE"/>
    <w:rsid w:val="00292FF1"/>
    <w:rsid w:val="002B7B62"/>
    <w:rsid w:val="002C74A8"/>
    <w:rsid w:val="002D1809"/>
    <w:rsid w:val="002D2852"/>
    <w:rsid w:val="002D7CD3"/>
    <w:rsid w:val="002F2C95"/>
    <w:rsid w:val="002F3924"/>
    <w:rsid w:val="00300756"/>
    <w:rsid w:val="00313594"/>
    <w:rsid w:val="00331361"/>
    <w:rsid w:val="00351C27"/>
    <w:rsid w:val="00353E5A"/>
    <w:rsid w:val="003604E5"/>
    <w:rsid w:val="00383149"/>
    <w:rsid w:val="003875F4"/>
    <w:rsid w:val="003923C8"/>
    <w:rsid w:val="003941D6"/>
    <w:rsid w:val="00395078"/>
    <w:rsid w:val="003A2758"/>
    <w:rsid w:val="003A3451"/>
    <w:rsid w:val="003A4486"/>
    <w:rsid w:val="003B1BF0"/>
    <w:rsid w:val="003C1FD1"/>
    <w:rsid w:val="003D6D73"/>
    <w:rsid w:val="003F2B53"/>
    <w:rsid w:val="00406142"/>
    <w:rsid w:val="00411F21"/>
    <w:rsid w:val="00414823"/>
    <w:rsid w:val="00437D94"/>
    <w:rsid w:val="0044392E"/>
    <w:rsid w:val="00452D49"/>
    <w:rsid w:val="0049558D"/>
    <w:rsid w:val="0049595A"/>
    <w:rsid w:val="004A55AB"/>
    <w:rsid w:val="004D3BED"/>
    <w:rsid w:val="004E23CC"/>
    <w:rsid w:val="004E7105"/>
    <w:rsid w:val="005062B2"/>
    <w:rsid w:val="00532A88"/>
    <w:rsid w:val="005702F8"/>
    <w:rsid w:val="00595FA0"/>
    <w:rsid w:val="005A2AA2"/>
    <w:rsid w:val="005A48BD"/>
    <w:rsid w:val="005B2349"/>
    <w:rsid w:val="005B5A8D"/>
    <w:rsid w:val="005C1C77"/>
    <w:rsid w:val="005D22EA"/>
    <w:rsid w:val="005D2B88"/>
    <w:rsid w:val="005E7A99"/>
    <w:rsid w:val="005F5370"/>
    <w:rsid w:val="006117DD"/>
    <w:rsid w:val="006121EE"/>
    <w:rsid w:val="0062006E"/>
    <w:rsid w:val="00622646"/>
    <w:rsid w:val="00630704"/>
    <w:rsid w:val="006313B4"/>
    <w:rsid w:val="0063561B"/>
    <w:rsid w:val="006367B8"/>
    <w:rsid w:val="0064238B"/>
    <w:rsid w:val="006528D7"/>
    <w:rsid w:val="0068195C"/>
    <w:rsid w:val="006864A4"/>
    <w:rsid w:val="00693AF6"/>
    <w:rsid w:val="006A6770"/>
    <w:rsid w:val="006B2961"/>
    <w:rsid w:val="006D057F"/>
    <w:rsid w:val="006D4CF5"/>
    <w:rsid w:val="006F03C4"/>
    <w:rsid w:val="006F2B8F"/>
    <w:rsid w:val="00700108"/>
    <w:rsid w:val="00705F3C"/>
    <w:rsid w:val="00740BD4"/>
    <w:rsid w:val="007453DA"/>
    <w:rsid w:val="00753CAE"/>
    <w:rsid w:val="0076555E"/>
    <w:rsid w:val="007833CC"/>
    <w:rsid w:val="00791464"/>
    <w:rsid w:val="00793832"/>
    <w:rsid w:val="007973F6"/>
    <w:rsid w:val="007A0D51"/>
    <w:rsid w:val="007C2D52"/>
    <w:rsid w:val="007D2A10"/>
    <w:rsid w:val="007F5AB8"/>
    <w:rsid w:val="007F69C7"/>
    <w:rsid w:val="00806622"/>
    <w:rsid w:val="00813235"/>
    <w:rsid w:val="00825173"/>
    <w:rsid w:val="008376C3"/>
    <w:rsid w:val="00844967"/>
    <w:rsid w:val="00855EF8"/>
    <w:rsid w:val="0085616A"/>
    <w:rsid w:val="008579F9"/>
    <w:rsid w:val="00890138"/>
    <w:rsid w:val="008B583E"/>
    <w:rsid w:val="00915862"/>
    <w:rsid w:val="009160E1"/>
    <w:rsid w:val="00916296"/>
    <w:rsid w:val="00921B9C"/>
    <w:rsid w:val="0092367A"/>
    <w:rsid w:val="0092529D"/>
    <w:rsid w:val="00935B11"/>
    <w:rsid w:val="0094032E"/>
    <w:rsid w:val="00956AD6"/>
    <w:rsid w:val="0096214E"/>
    <w:rsid w:val="00984D9F"/>
    <w:rsid w:val="00987B1F"/>
    <w:rsid w:val="0099423A"/>
    <w:rsid w:val="009B26F2"/>
    <w:rsid w:val="009B38DA"/>
    <w:rsid w:val="009B5D53"/>
    <w:rsid w:val="009E0903"/>
    <w:rsid w:val="009E74B3"/>
    <w:rsid w:val="009F0191"/>
    <w:rsid w:val="009F41CE"/>
    <w:rsid w:val="009F5AA1"/>
    <w:rsid w:val="00A03D0B"/>
    <w:rsid w:val="00A12614"/>
    <w:rsid w:val="00A14BB6"/>
    <w:rsid w:val="00A150EC"/>
    <w:rsid w:val="00A166A2"/>
    <w:rsid w:val="00A173D2"/>
    <w:rsid w:val="00A239F4"/>
    <w:rsid w:val="00A26E25"/>
    <w:rsid w:val="00A447E8"/>
    <w:rsid w:val="00A50EE4"/>
    <w:rsid w:val="00A50F06"/>
    <w:rsid w:val="00A72FAB"/>
    <w:rsid w:val="00A80687"/>
    <w:rsid w:val="00AA2C9C"/>
    <w:rsid w:val="00AA52F5"/>
    <w:rsid w:val="00AB07C5"/>
    <w:rsid w:val="00AB4A1D"/>
    <w:rsid w:val="00AC3F4B"/>
    <w:rsid w:val="00AC4AD4"/>
    <w:rsid w:val="00AD5FC1"/>
    <w:rsid w:val="00AE0275"/>
    <w:rsid w:val="00AE3C7F"/>
    <w:rsid w:val="00B03BEC"/>
    <w:rsid w:val="00B05BF2"/>
    <w:rsid w:val="00B15A4F"/>
    <w:rsid w:val="00B21296"/>
    <w:rsid w:val="00B26FC2"/>
    <w:rsid w:val="00B32352"/>
    <w:rsid w:val="00B33940"/>
    <w:rsid w:val="00B33E6F"/>
    <w:rsid w:val="00B4123A"/>
    <w:rsid w:val="00B5170D"/>
    <w:rsid w:val="00B5615C"/>
    <w:rsid w:val="00B56773"/>
    <w:rsid w:val="00B764E1"/>
    <w:rsid w:val="00B81761"/>
    <w:rsid w:val="00B869CF"/>
    <w:rsid w:val="00B96B3E"/>
    <w:rsid w:val="00BA4F6B"/>
    <w:rsid w:val="00BA57EE"/>
    <w:rsid w:val="00BB137E"/>
    <w:rsid w:val="00BB2F74"/>
    <w:rsid w:val="00BD06B5"/>
    <w:rsid w:val="00BD3DFB"/>
    <w:rsid w:val="00BE3736"/>
    <w:rsid w:val="00BE41E2"/>
    <w:rsid w:val="00BF6B3B"/>
    <w:rsid w:val="00C1379D"/>
    <w:rsid w:val="00C20F82"/>
    <w:rsid w:val="00C312AE"/>
    <w:rsid w:val="00C46AD4"/>
    <w:rsid w:val="00C51229"/>
    <w:rsid w:val="00C56E90"/>
    <w:rsid w:val="00C57079"/>
    <w:rsid w:val="00C626EB"/>
    <w:rsid w:val="00C65E91"/>
    <w:rsid w:val="00C6685B"/>
    <w:rsid w:val="00C95FF9"/>
    <w:rsid w:val="00CB3C19"/>
    <w:rsid w:val="00CD0AA3"/>
    <w:rsid w:val="00CE3397"/>
    <w:rsid w:val="00D019F1"/>
    <w:rsid w:val="00D1043C"/>
    <w:rsid w:val="00D11206"/>
    <w:rsid w:val="00D266EE"/>
    <w:rsid w:val="00D477D2"/>
    <w:rsid w:val="00D50FA6"/>
    <w:rsid w:val="00D516ED"/>
    <w:rsid w:val="00D52F53"/>
    <w:rsid w:val="00D55EEA"/>
    <w:rsid w:val="00D60FB9"/>
    <w:rsid w:val="00D647D9"/>
    <w:rsid w:val="00D67F9C"/>
    <w:rsid w:val="00D80A95"/>
    <w:rsid w:val="00D9280E"/>
    <w:rsid w:val="00DB41A9"/>
    <w:rsid w:val="00DB7105"/>
    <w:rsid w:val="00DC33E1"/>
    <w:rsid w:val="00DC52DE"/>
    <w:rsid w:val="00DE4919"/>
    <w:rsid w:val="00DE6D2F"/>
    <w:rsid w:val="00DE79FA"/>
    <w:rsid w:val="00DF3768"/>
    <w:rsid w:val="00DF5592"/>
    <w:rsid w:val="00E0714F"/>
    <w:rsid w:val="00E07EF1"/>
    <w:rsid w:val="00E43008"/>
    <w:rsid w:val="00E47941"/>
    <w:rsid w:val="00E60101"/>
    <w:rsid w:val="00E63E51"/>
    <w:rsid w:val="00E71ECE"/>
    <w:rsid w:val="00E72D0D"/>
    <w:rsid w:val="00E8050A"/>
    <w:rsid w:val="00E81479"/>
    <w:rsid w:val="00E914D0"/>
    <w:rsid w:val="00E94DC5"/>
    <w:rsid w:val="00EA500E"/>
    <w:rsid w:val="00EC1F7E"/>
    <w:rsid w:val="00EC2453"/>
    <w:rsid w:val="00EC2C8F"/>
    <w:rsid w:val="00EC5E6C"/>
    <w:rsid w:val="00EE29FA"/>
    <w:rsid w:val="00EE567E"/>
    <w:rsid w:val="00F1134F"/>
    <w:rsid w:val="00F246BE"/>
    <w:rsid w:val="00F25AA0"/>
    <w:rsid w:val="00F26243"/>
    <w:rsid w:val="00F33EFE"/>
    <w:rsid w:val="00F400D6"/>
    <w:rsid w:val="00F401C9"/>
    <w:rsid w:val="00F5467C"/>
    <w:rsid w:val="00F76189"/>
    <w:rsid w:val="00F90FEB"/>
    <w:rsid w:val="00F969A8"/>
    <w:rsid w:val="00FD4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F0900"/>
  <w15:chartTrackingRefBased/>
  <w15:docId w15:val="{BC1E6DE1-5E2B-7D42-B34E-7CE0B37BD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1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22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22EA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22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2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2E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1134F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Revision">
    <w:name w:val="Revision"/>
    <w:hidden/>
    <w:uiPriority w:val="99"/>
    <w:semiHidden/>
    <w:rsid w:val="008579F9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9F019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0191"/>
    <w:rPr>
      <w:color w:val="954F72"/>
      <w:u w:val="single"/>
    </w:rPr>
  </w:style>
  <w:style w:type="paragraph" w:customStyle="1" w:styleId="msonormal0">
    <w:name w:val="msonormal"/>
    <w:basedOn w:val="Normal"/>
    <w:rsid w:val="009F0191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9F0191"/>
    <w:pPr>
      <w:spacing w:before="100" w:beforeAutospacing="1" w:after="100" w:afterAutospacing="1"/>
    </w:pPr>
    <w:rPr>
      <w:rFonts w:ascii="Arial" w:hAnsi="Arial" w:cs="Arial"/>
      <w:color w:val="000000"/>
      <w:sz w:val="18"/>
      <w:szCs w:val="18"/>
    </w:rPr>
  </w:style>
  <w:style w:type="paragraph" w:customStyle="1" w:styleId="font6">
    <w:name w:val="font6"/>
    <w:basedOn w:val="Normal"/>
    <w:rsid w:val="009F0191"/>
    <w:pPr>
      <w:spacing w:before="100" w:beforeAutospacing="1" w:after="100" w:afterAutospacing="1"/>
    </w:pPr>
    <w:rPr>
      <w:rFonts w:ascii="Arial" w:hAnsi="Arial" w:cs="Arial"/>
      <w:color w:val="000000"/>
      <w:sz w:val="18"/>
      <w:szCs w:val="18"/>
    </w:rPr>
  </w:style>
  <w:style w:type="paragraph" w:customStyle="1" w:styleId="font7">
    <w:name w:val="font7"/>
    <w:basedOn w:val="Normal"/>
    <w:rsid w:val="009F0191"/>
    <w:pPr>
      <w:spacing w:before="100" w:beforeAutospacing="1" w:after="100" w:afterAutospacing="1"/>
    </w:pPr>
    <w:rPr>
      <w:rFonts w:ascii="Arial" w:hAnsi="Arial" w:cs="Arial"/>
      <w:color w:val="000000"/>
      <w:sz w:val="18"/>
      <w:szCs w:val="18"/>
    </w:rPr>
  </w:style>
  <w:style w:type="paragraph" w:customStyle="1" w:styleId="xl63">
    <w:name w:val="xl63"/>
    <w:basedOn w:val="Normal"/>
    <w:rsid w:val="009F019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64">
    <w:name w:val="xl64"/>
    <w:basedOn w:val="Normal"/>
    <w:rsid w:val="009F019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65">
    <w:name w:val="xl65"/>
    <w:basedOn w:val="Normal"/>
    <w:rsid w:val="009F019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ymbol" w:hAnsi="Symbol"/>
      <w:sz w:val="18"/>
      <w:szCs w:val="18"/>
    </w:rPr>
  </w:style>
  <w:style w:type="paragraph" w:customStyle="1" w:styleId="xl66">
    <w:name w:val="xl66"/>
    <w:basedOn w:val="Normal"/>
    <w:rsid w:val="009F019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67">
    <w:name w:val="xl67"/>
    <w:basedOn w:val="Normal"/>
    <w:rsid w:val="009F019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68">
    <w:name w:val="xl68"/>
    <w:basedOn w:val="Normal"/>
    <w:rsid w:val="009F019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</w:rPr>
  </w:style>
  <w:style w:type="paragraph" w:customStyle="1" w:styleId="xl69">
    <w:name w:val="xl69"/>
    <w:basedOn w:val="Normal"/>
    <w:rsid w:val="009F019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9F019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71">
    <w:name w:val="xl71"/>
    <w:basedOn w:val="Normal"/>
    <w:rsid w:val="009F019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72">
    <w:name w:val="xl72"/>
    <w:basedOn w:val="Normal"/>
    <w:rsid w:val="009F0191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</w:style>
  <w:style w:type="paragraph" w:customStyle="1" w:styleId="xl73">
    <w:name w:val="xl73"/>
    <w:basedOn w:val="Normal"/>
    <w:rsid w:val="009F0191"/>
    <w:pPr>
      <w:pBdr>
        <w:top w:val="single" w:sz="8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9F0191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9F0191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76">
    <w:name w:val="xl76"/>
    <w:basedOn w:val="Normal"/>
    <w:rsid w:val="009F0191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77">
    <w:name w:val="xl77"/>
    <w:basedOn w:val="Normal"/>
    <w:rsid w:val="009F019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78">
    <w:name w:val="xl78"/>
    <w:basedOn w:val="Normal"/>
    <w:rsid w:val="009F019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79">
    <w:name w:val="xl79"/>
    <w:basedOn w:val="Normal"/>
    <w:rsid w:val="009F0191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80">
    <w:name w:val="xl80"/>
    <w:basedOn w:val="Normal"/>
    <w:rsid w:val="009F019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81">
    <w:name w:val="xl81"/>
    <w:basedOn w:val="Normal"/>
    <w:rsid w:val="009F019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ymbol" w:hAnsi="Symbol"/>
      <w:sz w:val="18"/>
      <w:szCs w:val="18"/>
    </w:rPr>
  </w:style>
  <w:style w:type="paragraph" w:customStyle="1" w:styleId="xl82">
    <w:name w:val="xl82"/>
    <w:basedOn w:val="Normal"/>
    <w:rsid w:val="009F0191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ymbol" w:hAnsi="Symbol"/>
      <w:sz w:val="18"/>
      <w:szCs w:val="18"/>
    </w:rPr>
  </w:style>
  <w:style w:type="paragraph" w:customStyle="1" w:styleId="xl83">
    <w:name w:val="xl83"/>
    <w:basedOn w:val="Normal"/>
    <w:rsid w:val="009F019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ymbol" w:hAnsi="Symbol"/>
      <w:sz w:val="18"/>
      <w:szCs w:val="18"/>
    </w:rPr>
  </w:style>
  <w:style w:type="paragraph" w:customStyle="1" w:styleId="xl84">
    <w:name w:val="xl84"/>
    <w:basedOn w:val="Normal"/>
    <w:rsid w:val="009F019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ymbol" w:hAnsi="Symbol"/>
      <w:sz w:val="18"/>
      <w:szCs w:val="18"/>
    </w:rPr>
  </w:style>
  <w:style w:type="paragraph" w:customStyle="1" w:styleId="xl85">
    <w:name w:val="xl85"/>
    <w:basedOn w:val="Normal"/>
    <w:rsid w:val="009F0191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ymbol" w:hAnsi="Symbol"/>
      <w:sz w:val="18"/>
      <w:szCs w:val="18"/>
    </w:rPr>
  </w:style>
  <w:style w:type="paragraph" w:customStyle="1" w:styleId="xl86">
    <w:name w:val="xl86"/>
    <w:basedOn w:val="Normal"/>
    <w:rsid w:val="009F019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ymbol" w:hAnsi="Symbol"/>
      <w:sz w:val="18"/>
      <w:szCs w:val="18"/>
    </w:rPr>
  </w:style>
  <w:style w:type="paragraph" w:customStyle="1" w:styleId="xl87">
    <w:name w:val="xl87"/>
    <w:basedOn w:val="Normal"/>
    <w:rsid w:val="009F019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88">
    <w:name w:val="xl88"/>
    <w:basedOn w:val="Normal"/>
    <w:rsid w:val="009F019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ymbol" w:hAnsi="Symbol"/>
      <w:sz w:val="18"/>
      <w:szCs w:val="18"/>
    </w:rPr>
  </w:style>
  <w:style w:type="paragraph" w:customStyle="1" w:styleId="xl89">
    <w:name w:val="xl89"/>
    <w:basedOn w:val="Normal"/>
    <w:rsid w:val="009F019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4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803</Words>
  <Characters>15982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tt, Whitney</dc:creator>
  <cp:keywords/>
  <dc:description/>
  <cp:lastModifiedBy>Barnett, Whitney</cp:lastModifiedBy>
  <cp:revision>4</cp:revision>
  <cp:lastPrinted>2022-11-07T22:19:00Z</cp:lastPrinted>
  <dcterms:created xsi:type="dcterms:W3CDTF">2023-08-16T17:28:00Z</dcterms:created>
  <dcterms:modified xsi:type="dcterms:W3CDTF">2023-08-16T20:22:00Z</dcterms:modified>
</cp:coreProperties>
</file>